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BBD765" w14:textId="77777777" w:rsidR="00E9776F" w:rsidRPr="00C829F2" w:rsidRDefault="00E9776F" w:rsidP="00F94744">
      <w:pPr>
        <w:jc w:val="center"/>
        <w:rPr>
          <w:rFonts w:ascii="Arial" w:hAnsi="Arial" w:cs="Arial"/>
          <w:b/>
          <w:bCs/>
          <w:color w:val="000000" w:themeColor="text1"/>
          <w:sz w:val="22"/>
          <w:szCs w:val="22"/>
        </w:rPr>
      </w:pPr>
      <w:r w:rsidRPr="00C829F2">
        <w:rPr>
          <w:rFonts w:ascii="Arial" w:hAnsi="Arial" w:cs="Arial"/>
          <w:b/>
          <w:bCs/>
          <w:color w:val="000000" w:themeColor="text1"/>
          <w:sz w:val="22"/>
          <w:szCs w:val="22"/>
        </w:rPr>
        <w:t>Supplementary Materials</w:t>
      </w:r>
    </w:p>
    <w:p w14:paraId="6809D9FF" w14:textId="236350F4" w:rsidR="004B2E08" w:rsidRPr="00C829F2" w:rsidRDefault="004B2E08" w:rsidP="00F94744">
      <w:pPr>
        <w:spacing w:line="360" w:lineRule="auto"/>
        <w:jc w:val="both"/>
        <w:rPr>
          <w:rFonts w:ascii="Arial" w:hAnsi="Arial" w:cs="Arial"/>
          <w:b/>
          <w:bCs/>
          <w:color w:val="000000" w:themeColor="text1"/>
          <w:sz w:val="22"/>
          <w:szCs w:val="22"/>
        </w:rPr>
      </w:pPr>
    </w:p>
    <w:p w14:paraId="342574DC" w14:textId="34A56ECA" w:rsidR="004B2E08" w:rsidRPr="00C829F2" w:rsidRDefault="004B2E08" w:rsidP="00F94744">
      <w:pPr>
        <w:spacing w:line="360" w:lineRule="auto"/>
        <w:jc w:val="both"/>
        <w:rPr>
          <w:rFonts w:ascii="Arial" w:hAnsi="Arial" w:cs="Arial"/>
          <w:b/>
          <w:bCs/>
          <w:color w:val="000000" w:themeColor="text1"/>
          <w:sz w:val="22"/>
          <w:szCs w:val="22"/>
        </w:rPr>
      </w:pPr>
      <w:r w:rsidRPr="00C829F2">
        <w:rPr>
          <w:rFonts w:ascii="Arial" w:hAnsi="Arial" w:cs="Arial"/>
          <w:b/>
          <w:bCs/>
          <w:color w:val="000000" w:themeColor="text1"/>
          <w:sz w:val="22"/>
          <w:szCs w:val="22"/>
        </w:rPr>
        <w:t>Loneliness as an active ingredient in preventing or alleviating youth anxiety and depression: a critical interpretative synthesis incorporating principles from rapid realist reviews</w:t>
      </w:r>
    </w:p>
    <w:p w14:paraId="776851F9" w14:textId="77777777" w:rsidR="004B2E08" w:rsidRPr="00C829F2" w:rsidRDefault="004B2E08" w:rsidP="00F94744">
      <w:pPr>
        <w:spacing w:line="360" w:lineRule="auto"/>
        <w:jc w:val="both"/>
        <w:rPr>
          <w:rFonts w:ascii="Arial" w:hAnsi="Arial" w:cs="Arial"/>
          <w:b/>
          <w:bCs/>
          <w:color w:val="000000" w:themeColor="text1"/>
          <w:sz w:val="22"/>
          <w:szCs w:val="22"/>
        </w:rPr>
      </w:pPr>
    </w:p>
    <w:p w14:paraId="17432000" w14:textId="0F2AC8DC" w:rsidR="00E9776F" w:rsidRPr="00C829F2" w:rsidRDefault="00E9776F" w:rsidP="00F94744">
      <w:pPr>
        <w:spacing w:line="360" w:lineRule="auto"/>
        <w:jc w:val="both"/>
        <w:rPr>
          <w:rFonts w:ascii="Arial" w:hAnsi="Arial" w:cs="Arial"/>
          <w:b/>
          <w:bCs/>
          <w:color w:val="000000" w:themeColor="text1"/>
          <w:sz w:val="22"/>
          <w:szCs w:val="22"/>
        </w:rPr>
      </w:pPr>
      <w:r w:rsidRPr="00C829F2">
        <w:rPr>
          <w:rFonts w:ascii="Arial" w:hAnsi="Arial" w:cs="Arial"/>
          <w:b/>
          <w:bCs/>
          <w:color w:val="000000" w:themeColor="text1"/>
          <w:sz w:val="22"/>
          <w:szCs w:val="22"/>
        </w:rPr>
        <w:t>Supplementary methods</w:t>
      </w:r>
    </w:p>
    <w:p w14:paraId="052F5F78" w14:textId="77777777" w:rsidR="00E9776F" w:rsidRPr="00C829F2" w:rsidRDefault="00E9776F" w:rsidP="00F94744">
      <w:pPr>
        <w:spacing w:line="360" w:lineRule="auto"/>
        <w:jc w:val="both"/>
        <w:rPr>
          <w:rFonts w:ascii="Arial" w:hAnsi="Arial" w:cs="Arial"/>
          <w:color w:val="000000" w:themeColor="text1"/>
          <w:sz w:val="22"/>
          <w:szCs w:val="22"/>
        </w:rPr>
      </w:pPr>
      <w:r w:rsidRPr="00C829F2">
        <w:rPr>
          <w:rFonts w:ascii="Arial" w:hAnsi="Arial" w:cs="Arial"/>
          <w:color w:val="000000" w:themeColor="text1"/>
          <w:sz w:val="22"/>
          <w:szCs w:val="22"/>
        </w:rPr>
        <w:t xml:space="preserve">The combined Critical Interpretive Synthesis-Rapid Realist Review (CIS-RRR) approach was well-suited to the research questions: it allowed the emerging theoretical framework to be informed by a reflexive approach to integrating findings from diverse literature alongside perspectives from academic and lived experience experts. This approach provided new insights and iterative </w:t>
      </w:r>
      <w:proofErr w:type="spellStart"/>
      <w:r w:rsidRPr="00C829F2">
        <w:rPr>
          <w:rFonts w:ascii="Arial" w:hAnsi="Arial" w:cs="Arial"/>
          <w:color w:val="000000" w:themeColor="text1"/>
          <w:sz w:val="22"/>
          <w:szCs w:val="22"/>
        </w:rPr>
        <w:t>reconceptualisation</w:t>
      </w:r>
      <w:proofErr w:type="spellEnd"/>
      <w:r w:rsidRPr="00C829F2">
        <w:rPr>
          <w:rFonts w:ascii="Arial" w:hAnsi="Arial" w:cs="Arial"/>
          <w:color w:val="000000" w:themeColor="text1"/>
          <w:sz w:val="22"/>
          <w:szCs w:val="22"/>
        </w:rPr>
        <w:t xml:space="preserve"> of the research questions to establish a critically informed theoretical framework grounded in the available evidence, using a practical, outcomes-focused knowledge synthesis method, over a short time period.</w:t>
      </w:r>
    </w:p>
    <w:p w14:paraId="056E2C4E" w14:textId="77777777" w:rsidR="00E9776F" w:rsidRPr="00C829F2" w:rsidRDefault="00E9776F" w:rsidP="00F94744">
      <w:pPr>
        <w:spacing w:line="360" w:lineRule="auto"/>
        <w:jc w:val="both"/>
        <w:rPr>
          <w:rFonts w:ascii="Arial" w:hAnsi="Arial" w:cs="Arial"/>
          <w:b/>
          <w:bCs/>
          <w:i/>
          <w:iCs/>
          <w:color w:val="000000" w:themeColor="text1"/>
          <w:sz w:val="22"/>
          <w:szCs w:val="22"/>
        </w:rPr>
      </w:pPr>
    </w:p>
    <w:p w14:paraId="6EA6582B" w14:textId="77777777" w:rsidR="00E9776F" w:rsidRPr="00C829F2" w:rsidRDefault="00E9776F" w:rsidP="00F94744">
      <w:pPr>
        <w:spacing w:line="360" w:lineRule="auto"/>
        <w:jc w:val="both"/>
        <w:rPr>
          <w:rFonts w:ascii="Arial" w:hAnsi="Arial" w:cs="Arial"/>
          <w:b/>
          <w:bCs/>
          <w:i/>
          <w:iCs/>
          <w:color w:val="000000" w:themeColor="text1"/>
          <w:sz w:val="22"/>
          <w:szCs w:val="22"/>
        </w:rPr>
      </w:pPr>
      <w:r w:rsidRPr="00C829F2">
        <w:rPr>
          <w:rFonts w:ascii="Arial" w:hAnsi="Arial" w:cs="Arial"/>
          <w:b/>
          <w:bCs/>
          <w:i/>
          <w:iCs/>
          <w:color w:val="000000" w:themeColor="text1"/>
          <w:sz w:val="22"/>
          <w:szCs w:val="22"/>
        </w:rPr>
        <w:t xml:space="preserve">Literature searches </w:t>
      </w:r>
    </w:p>
    <w:p w14:paraId="7E914D6C" w14:textId="0D18B3CE" w:rsidR="00E9776F" w:rsidRPr="00C829F2" w:rsidRDefault="00E9776F" w:rsidP="00F94744">
      <w:pPr>
        <w:spacing w:line="360" w:lineRule="auto"/>
        <w:jc w:val="both"/>
        <w:rPr>
          <w:rFonts w:ascii="Arial" w:hAnsi="Arial" w:cs="Arial"/>
          <w:color w:val="000000" w:themeColor="text1"/>
          <w:sz w:val="22"/>
          <w:szCs w:val="22"/>
        </w:rPr>
      </w:pPr>
      <w:r w:rsidRPr="00C829F2">
        <w:rPr>
          <w:rFonts w:ascii="Arial" w:hAnsi="Arial" w:cs="Arial"/>
          <w:color w:val="000000" w:themeColor="text1"/>
          <w:sz w:val="22"/>
          <w:szCs w:val="22"/>
        </w:rPr>
        <w:t>Searches (Table S1) were conducted from June 19</w:t>
      </w:r>
      <w:r w:rsidRPr="00C829F2">
        <w:rPr>
          <w:rFonts w:ascii="Arial" w:hAnsi="Arial" w:cs="Arial"/>
          <w:color w:val="000000" w:themeColor="text1"/>
          <w:sz w:val="22"/>
          <w:szCs w:val="22"/>
          <w:vertAlign w:val="superscript"/>
        </w:rPr>
        <w:t>th</w:t>
      </w:r>
      <w:r w:rsidRPr="00C829F2">
        <w:rPr>
          <w:rFonts w:ascii="Arial" w:hAnsi="Arial" w:cs="Arial"/>
          <w:color w:val="000000" w:themeColor="text1"/>
          <w:sz w:val="22"/>
          <w:szCs w:val="22"/>
        </w:rPr>
        <w:t xml:space="preserve"> to July 1</w:t>
      </w:r>
      <w:r w:rsidRPr="00C829F2">
        <w:rPr>
          <w:rFonts w:ascii="Arial" w:hAnsi="Arial" w:cs="Arial"/>
          <w:color w:val="000000" w:themeColor="text1"/>
          <w:sz w:val="22"/>
          <w:szCs w:val="22"/>
          <w:vertAlign w:val="superscript"/>
        </w:rPr>
        <w:t>st</w:t>
      </w:r>
      <w:r w:rsidRPr="00C829F2">
        <w:rPr>
          <w:rFonts w:ascii="Arial" w:hAnsi="Arial" w:cs="Arial"/>
          <w:color w:val="000000" w:themeColor="text1"/>
          <w:sz w:val="22"/>
          <w:szCs w:val="22"/>
        </w:rPr>
        <w:t xml:space="preserve">, 2020 using the following databases: MEDLINE, PsycINFO, Embase, Web of Science, ProQuest, Scopus, CINHAL, and the Cochrane Collaboration Library using </w:t>
      </w:r>
      <w:proofErr w:type="spellStart"/>
      <w:r w:rsidRPr="00C829F2">
        <w:rPr>
          <w:rFonts w:ascii="Arial" w:hAnsi="Arial" w:cs="Arial"/>
          <w:color w:val="000000" w:themeColor="text1"/>
          <w:sz w:val="22"/>
          <w:szCs w:val="22"/>
        </w:rPr>
        <w:t>MeSH</w:t>
      </w:r>
      <w:proofErr w:type="spellEnd"/>
      <w:r w:rsidRPr="00C829F2">
        <w:rPr>
          <w:rFonts w:ascii="Arial" w:hAnsi="Arial" w:cs="Arial"/>
          <w:color w:val="000000" w:themeColor="text1"/>
          <w:sz w:val="22"/>
          <w:szCs w:val="22"/>
        </w:rPr>
        <w:t xml:space="preserve"> terms wherever possible. </w:t>
      </w:r>
      <w:proofErr w:type="spellStart"/>
      <w:r w:rsidRPr="00C829F2">
        <w:rPr>
          <w:rFonts w:ascii="Arial" w:hAnsi="Arial" w:cs="Arial"/>
          <w:color w:val="000000" w:themeColor="text1"/>
          <w:sz w:val="22"/>
          <w:szCs w:val="22"/>
        </w:rPr>
        <w:t>EMCare</w:t>
      </w:r>
      <w:proofErr w:type="spellEnd"/>
      <w:r w:rsidRPr="00C829F2">
        <w:rPr>
          <w:rFonts w:ascii="Arial" w:hAnsi="Arial" w:cs="Arial"/>
          <w:color w:val="000000" w:themeColor="text1"/>
          <w:sz w:val="22"/>
          <w:szCs w:val="22"/>
        </w:rPr>
        <w:t xml:space="preserve"> was added to the qualitative search as its primary focus is on </w:t>
      </w:r>
      <w:r w:rsidRPr="00C829F2">
        <w:rPr>
          <w:rFonts w:ascii="Arial" w:hAnsi="Arial" w:cs="Arial"/>
          <w:color w:val="000000" w:themeColor="text1"/>
          <w:sz w:val="22"/>
          <w:szCs w:val="22"/>
          <w:shd w:val="clear" w:color="auto" w:fill="FFFFFF"/>
        </w:rPr>
        <w:t>nursing and allied health literature</w:t>
      </w:r>
      <w:r w:rsidRPr="00C829F2">
        <w:rPr>
          <w:rFonts w:ascii="Arial" w:hAnsi="Arial" w:cs="Arial"/>
          <w:color w:val="000000" w:themeColor="text1"/>
          <w:sz w:val="22"/>
          <w:szCs w:val="22"/>
        </w:rPr>
        <w:t xml:space="preserve">. </w:t>
      </w:r>
      <w:proofErr w:type="spellStart"/>
      <w:r w:rsidRPr="00C829F2">
        <w:rPr>
          <w:rFonts w:ascii="Arial" w:hAnsi="Arial" w:cs="Arial"/>
          <w:color w:val="000000" w:themeColor="text1"/>
          <w:sz w:val="22"/>
          <w:szCs w:val="22"/>
        </w:rPr>
        <w:t>Theses</w:t>
      </w:r>
      <w:proofErr w:type="spellEnd"/>
      <w:r w:rsidRPr="00C829F2">
        <w:rPr>
          <w:rFonts w:ascii="Arial" w:hAnsi="Arial" w:cs="Arial"/>
          <w:color w:val="000000" w:themeColor="text1"/>
          <w:sz w:val="22"/>
          <w:szCs w:val="22"/>
        </w:rPr>
        <w:t xml:space="preserve"> were searched for using five databases: the British Libraries e-theses online service, Dart Europe, ProQuest, NDTL Global and OATD. Retrieval of grey literature followed recommendations from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author":[{"dropping-particle":"","family":"Aromataris","given":"E.C.","non-dropping-particle":"","parse-names":false,"suffix":""},{"dropping-particle":"","family":"Ritano","given":"D.","non-dropping-particle":"","parse-names":false,"suffix":""}],"container-title":"The American Journal of Nursing","id":"ITEM-1","issue":"5","issued":{"date-parts":[["2014"]]},"page":"49-56","title":"Constructing a search strategy and searching for evidence. A guide to the literature search for a systematic for a systematic review","type":"article-journal","volume":"14"},"uris":["http://www.mendeley.com/documents/?uuid=dcc6dda4-4082-4d89-a5e0-9d84093d75f5"]}],"mendeley":{"formattedCitation":"(1)","plainTextFormattedCitation":"(1)","previouslyFormattedCitation":"(1)"},"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1)</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with searches conducted via </w:t>
      </w:r>
      <w:proofErr w:type="spellStart"/>
      <w:r w:rsidRPr="00C829F2">
        <w:rPr>
          <w:rFonts w:ascii="Arial" w:hAnsi="Arial" w:cs="Arial"/>
          <w:color w:val="000000" w:themeColor="text1"/>
          <w:sz w:val="22"/>
          <w:szCs w:val="22"/>
        </w:rPr>
        <w:t>greylit</w:t>
      </w:r>
      <w:proofErr w:type="spellEnd"/>
      <w:r w:rsidRPr="00C829F2">
        <w:rPr>
          <w:rFonts w:ascii="Arial" w:hAnsi="Arial" w:cs="Arial"/>
          <w:color w:val="000000" w:themeColor="text1"/>
          <w:sz w:val="22"/>
          <w:szCs w:val="22"/>
        </w:rPr>
        <w:t xml:space="preserve">, </w:t>
      </w:r>
      <w:proofErr w:type="spellStart"/>
      <w:r w:rsidRPr="00C829F2">
        <w:rPr>
          <w:rFonts w:ascii="Arial" w:hAnsi="Arial" w:cs="Arial"/>
          <w:color w:val="000000" w:themeColor="text1"/>
          <w:sz w:val="22"/>
          <w:szCs w:val="22"/>
        </w:rPr>
        <w:t>opengrey</w:t>
      </w:r>
      <w:proofErr w:type="spellEnd"/>
      <w:r w:rsidRPr="00C829F2">
        <w:rPr>
          <w:rFonts w:ascii="Arial" w:hAnsi="Arial" w:cs="Arial"/>
          <w:color w:val="000000" w:themeColor="text1"/>
          <w:sz w:val="22"/>
          <w:szCs w:val="22"/>
        </w:rPr>
        <w:t xml:space="preserve"> and </w:t>
      </w:r>
      <w:proofErr w:type="spellStart"/>
      <w:r w:rsidRPr="00C829F2">
        <w:rPr>
          <w:rFonts w:ascii="Arial" w:hAnsi="Arial" w:cs="Arial"/>
          <w:color w:val="000000" w:themeColor="text1"/>
          <w:sz w:val="22"/>
          <w:szCs w:val="22"/>
        </w:rPr>
        <w:t>Mednar</w:t>
      </w:r>
      <w:proofErr w:type="spellEnd"/>
      <w:r w:rsidRPr="00C829F2">
        <w:rPr>
          <w:rFonts w:ascii="Arial" w:hAnsi="Arial" w:cs="Arial"/>
          <w:color w:val="000000" w:themeColor="text1"/>
          <w:sz w:val="22"/>
          <w:szCs w:val="22"/>
        </w:rPr>
        <w:t xml:space="preserve">, and websites were searched for relevant content. A random sample of authors from reference lists in selected papers was searched. A total of 1350 references were reviewed and as no relevant literature was found, further reference list searching was discontinued. All authors of included papers were forward searched to identify additional relevant publications. </w:t>
      </w:r>
    </w:p>
    <w:p w14:paraId="27542657" w14:textId="77777777" w:rsidR="00E9776F" w:rsidRPr="00C829F2" w:rsidRDefault="00E9776F" w:rsidP="00F94744">
      <w:pPr>
        <w:rPr>
          <w:rFonts w:ascii="Arial" w:eastAsia="Calibri" w:hAnsi="Arial" w:cs="Arial"/>
          <w:b/>
          <w:bCs/>
          <w:color w:val="000000" w:themeColor="text1"/>
          <w:sz w:val="22"/>
          <w:szCs w:val="22"/>
        </w:rPr>
      </w:pPr>
    </w:p>
    <w:p w14:paraId="624FA60E" w14:textId="77777777" w:rsidR="00E9776F" w:rsidRPr="00C829F2" w:rsidRDefault="00E9776F" w:rsidP="00F94744">
      <w:pPr>
        <w:rPr>
          <w:rFonts w:ascii="Arial" w:eastAsia="Calibri" w:hAnsi="Arial" w:cs="Arial"/>
          <w:color w:val="000000" w:themeColor="text1"/>
          <w:sz w:val="22"/>
          <w:szCs w:val="22"/>
        </w:rPr>
      </w:pPr>
      <w:r w:rsidRPr="00C829F2">
        <w:rPr>
          <w:rFonts w:ascii="Arial" w:eastAsia="Calibri" w:hAnsi="Arial" w:cs="Arial"/>
          <w:b/>
          <w:bCs/>
          <w:color w:val="000000" w:themeColor="text1"/>
          <w:sz w:val="22"/>
          <w:szCs w:val="22"/>
        </w:rPr>
        <w:t>Table S1:</w:t>
      </w:r>
      <w:r w:rsidRPr="00C829F2">
        <w:rPr>
          <w:rFonts w:ascii="Arial" w:eastAsia="Calibri" w:hAnsi="Arial" w:cs="Arial"/>
          <w:color w:val="000000" w:themeColor="text1"/>
          <w:sz w:val="22"/>
          <w:szCs w:val="22"/>
        </w:rPr>
        <w:t xml:space="preserve"> Search terms for published and grey academic literature</w:t>
      </w:r>
    </w:p>
    <w:tbl>
      <w:tblPr>
        <w:tblStyle w:val="TableGrid"/>
        <w:tblW w:w="0" w:type="auto"/>
        <w:tblLook w:val="04A0" w:firstRow="1" w:lastRow="0" w:firstColumn="1" w:lastColumn="0" w:noHBand="0" w:noVBand="1"/>
      </w:tblPr>
      <w:tblGrid>
        <w:gridCol w:w="9010"/>
      </w:tblGrid>
      <w:tr w:rsidR="00E9776F" w:rsidRPr="00C829F2" w14:paraId="38FBD396" w14:textId="77777777" w:rsidTr="009E27C1">
        <w:tc>
          <w:tcPr>
            <w:tcW w:w="9242" w:type="dxa"/>
          </w:tcPr>
          <w:p w14:paraId="24A247BF" w14:textId="77777777" w:rsidR="00E9776F" w:rsidRPr="00C829F2" w:rsidRDefault="00E9776F" w:rsidP="00F94744">
            <w:pPr>
              <w:autoSpaceDE w:val="0"/>
              <w:autoSpaceDN w:val="0"/>
              <w:adjustRightInd w:val="0"/>
              <w:rPr>
                <w:rFonts w:ascii="Arial" w:hAnsi="Arial" w:cs="Arial"/>
                <w:color w:val="000000" w:themeColor="text1"/>
                <w:sz w:val="22"/>
                <w:szCs w:val="22"/>
              </w:rPr>
            </w:pPr>
            <w:r w:rsidRPr="00C829F2">
              <w:rPr>
                <w:rFonts w:ascii="Arial" w:hAnsi="Arial" w:cs="Arial"/>
                <w:i/>
                <w:color w:val="000000" w:themeColor="text1"/>
                <w:sz w:val="22"/>
                <w:szCs w:val="22"/>
              </w:rPr>
              <w:t>Search terms</w:t>
            </w:r>
            <w:r w:rsidRPr="00C829F2">
              <w:rPr>
                <w:rFonts w:ascii="Arial" w:hAnsi="Arial" w:cs="Arial"/>
                <w:color w:val="000000" w:themeColor="text1"/>
                <w:sz w:val="22"/>
                <w:szCs w:val="22"/>
              </w:rPr>
              <w:t xml:space="preserve"> </w:t>
            </w:r>
          </w:p>
          <w:p w14:paraId="00A72A01" w14:textId="77777777" w:rsidR="00E9776F" w:rsidRPr="00C829F2" w:rsidRDefault="00E9776F" w:rsidP="00F94744">
            <w:pPr>
              <w:autoSpaceDE w:val="0"/>
              <w:autoSpaceDN w:val="0"/>
              <w:adjustRightInd w:val="0"/>
              <w:rPr>
                <w:rFonts w:ascii="Arial" w:hAnsi="Arial" w:cs="Arial"/>
                <w:color w:val="000000" w:themeColor="text1"/>
                <w:sz w:val="22"/>
                <w:szCs w:val="22"/>
                <w:u w:val="single"/>
              </w:rPr>
            </w:pPr>
            <w:r w:rsidRPr="00C829F2">
              <w:rPr>
                <w:rFonts w:ascii="Arial" w:hAnsi="Arial" w:cs="Arial"/>
                <w:color w:val="000000" w:themeColor="text1"/>
                <w:sz w:val="22"/>
                <w:szCs w:val="22"/>
                <w:u w:val="single"/>
              </w:rPr>
              <w:t>1. Paediatric</w:t>
            </w:r>
          </w:p>
          <w:tbl>
            <w:tblPr>
              <w:tblStyle w:val="TableGrid"/>
              <w:tblW w:w="9493" w:type="dxa"/>
              <w:tblLook w:val="04A0" w:firstRow="1" w:lastRow="0" w:firstColumn="1" w:lastColumn="0" w:noHBand="0" w:noVBand="1"/>
            </w:tblPr>
            <w:tblGrid>
              <w:gridCol w:w="9493"/>
            </w:tblGrid>
            <w:tr w:rsidR="00E9776F" w:rsidRPr="00C829F2" w14:paraId="1B892AAF" w14:textId="77777777" w:rsidTr="009E27C1">
              <w:tc>
                <w:tcPr>
                  <w:tcW w:w="7655" w:type="dxa"/>
                  <w:hideMark/>
                </w:tcPr>
                <w:p w14:paraId="28032402"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 xml:space="preserve">exp Adolescent/ or exp Child/ or exp Child, Preschool/ or exp Infant/ or exp Minors/ or exp </w:t>
                  </w:r>
                  <w:proofErr w:type="spellStart"/>
                  <w:r w:rsidRPr="00C829F2">
                    <w:rPr>
                      <w:rFonts w:ascii="Arial" w:hAnsi="Arial" w:cs="Arial"/>
                      <w:color w:val="000000" w:themeColor="text1"/>
                      <w:sz w:val="22"/>
                      <w:szCs w:val="22"/>
                    </w:rPr>
                    <w:t>Pediatrics</w:t>
                  </w:r>
                  <w:proofErr w:type="spellEnd"/>
                  <w:r w:rsidRPr="00C829F2">
                    <w:rPr>
                      <w:rFonts w:ascii="Arial" w:hAnsi="Arial" w:cs="Arial"/>
                      <w:color w:val="000000" w:themeColor="text1"/>
                      <w:sz w:val="22"/>
                      <w:szCs w:val="22"/>
                    </w:rPr>
                    <w:t>/</w:t>
                  </w:r>
                </w:p>
              </w:tc>
            </w:tr>
            <w:tr w:rsidR="00E9776F" w:rsidRPr="00C829F2" w14:paraId="7B69210C" w14:textId="77777777" w:rsidTr="009E27C1">
              <w:tc>
                <w:tcPr>
                  <w:tcW w:w="7655" w:type="dxa"/>
                  <w:shd w:val="clear" w:color="auto" w:fill="auto"/>
                  <w:hideMark/>
                </w:tcPr>
                <w:p w14:paraId="78374543"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w:t>
                  </w:r>
                  <w:proofErr w:type="spellStart"/>
                  <w:r w:rsidRPr="00C829F2">
                    <w:rPr>
                      <w:rFonts w:ascii="Arial" w:hAnsi="Arial" w:cs="Arial"/>
                      <w:color w:val="000000" w:themeColor="text1"/>
                      <w:sz w:val="22"/>
                      <w:szCs w:val="22"/>
                    </w:rPr>
                    <w:t>adolesc</w:t>
                  </w:r>
                  <w:proofErr w:type="spellEnd"/>
                  <w:r w:rsidRPr="00C829F2">
                    <w:rPr>
                      <w:rFonts w:ascii="Arial" w:hAnsi="Arial" w:cs="Arial"/>
                      <w:color w:val="000000" w:themeColor="text1"/>
                      <w:sz w:val="22"/>
                      <w:szCs w:val="22"/>
                    </w:rPr>
                    <w:t xml:space="preserve">* or </w:t>
                  </w:r>
                  <w:proofErr w:type="spellStart"/>
                  <w:r w:rsidRPr="00C829F2">
                    <w:rPr>
                      <w:rFonts w:ascii="Arial" w:hAnsi="Arial" w:cs="Arial"/>
                      <w:color w:val="000000" w:themeColor="text1"/>
                      <w:sz w:val="22"/>
                      <w:szCs w:val="22"/>
                    </w:rPr>
                    <w:t>preadolesc</w:t>
                  </w:r>
                  <w:proofErr w:type="spellEnd"/>
                  <w:r w:rsidRPr="00C829F2">
                    <w:rPr>
                      <w:rFonts w:ascii="Arial" w:hAnsi="Arial" w:cs="Arial"/>
                      <w:color w:val="000000" w:themeColor="text1"/>
                      <w:sz w:val="22"/>
                      <w:szCs w:val="22"/>
                    </w:rPr>
                    <w:t>* or pre-</w:t>
                  </w:r>
                  <w:proofErr w:type="spellStart"/>
                  <w:r w:rsidRPr="00C829F2">
                    <w:rPr>
                      <w:rFonts w:ascii="Arial" w:hAnsi="Arial" w:cs="Arial"/>
                      <w:color w:val="000000" w:themeColor="text1"/>
                      <w:sz w:val="22"/>
                      <w:szCs w:val="22"/>
                    </w:rPr>
                    <w:t>adolesc</w:t>
                  </w:r>
                  <w:proofErr w:type="spellEnd"/>
                  <w:r w:rsidRPr="00C829F2">
                    <w:rPr>
                      <w:rFonts w:ascii="Arial" w:hAnsi="Arial" w:cs="Arial"/>
                      <w:color w:val="000000" w:themeColor="text1"/>
                      <w:sz w:val="22"/>
                      <w:szCs w:val="22"/>
                    </w:rPr>
                    <w:t xml:space="preserve">* or boy* or girl* or child* or </w:t>
                  </w:r>
                  <w:proofErr w:type="spellStart"/>
                  <w:r w:rsidRPr="00C829F2">
                    <w:rPr>
                      <w:rFonts w:ascii="Arial" w:hAnsi="Arial" w:cs="Arial"/>
                      <w:color w:val="000000" w:themeColor="text1"/>
                      <w:sz w:val="22"/>
                      <w:szCs w:val="22"/>
                    </w:rPr>
                    <w:t>infan</w:t>
                  </w:r>
                  <w:proofErr w:type="spellEnd"/>
                  <w:r w:rsidRPr="00C829F2">
                    <w:rPr>
                      <w:rFonts w:ascii="Arial" w:hAnsi="Arial" w:cs="Arial"/>
                      <w:color w:val="000000" w:themeColor="text1"/>
                      <w:sz w:val="22"/>
                      <w:szCs w:val="22"/>
                    </w:rPr>
                    <w:t xml:space="preserve">* or preschool* or pre-school* or </w:t>
                  </w:r>
                  <w:proofErr w:type="spellStart"/>
                  <w:r w:rsidRPr="00C829F2">
                    <w:rPr>
                      <w:rFonts w:ascii="Arial" w:hAnsi="Arial" w:cs="Arial"/>
                      <w:color w:val="000000" w:themeColor="text1"/>
                      <w:sz w:val="22"/>
                      <w:szCs w:val="22"/>
                    </w:rPr>
                    <w:t>juvenil</w:t>
                  </w:r>
                  <w:proofErr w:type="spellEnd"/>
                  <w:r w:rsidRPr="00C829F2">
                    <w:rPr>
                      <w:rFonts w:ascii="Arial" w:hAnsi="Arial" w:cs="Arial"/>
                      <w:color w:val="000000" w:themeColor="text1"/>
                      <w:sz w:val="22"/>
                      <w:szCs w:val="22"/>
                    </w:rPr>
                    <w:t xml:space="preserve">* or minor* or </w:t>
                  </w:r>
                  <w:proofErr w:type="spellStart"/>
                  <w:r w:rsidRPr="00C829F2">
                    <w:rPr>
                      <w:rFonts w:ascii="Arial" w:hAnsi="Arial" w:cs="Arial"/>
                      <w:color w:val="000000" w:themeColor="text1"/>
                      <w:sz w:val="22"/>
                      <w:szCs w:val="22"/>
                    </w:rPr>
                    <w:t>pe?diatri</w:t>
                  </w:r>
                  <w:proofErr w:type="spellEnd"/>
                  <w:r w:rsidRPr="00C829F2">
                    <w:rPr>
                      <w:rFonts w:ascii="Arial" w:hAnsi="Arial" w:cs="Arial"/>
                      <w:color w:val="000000" w:themeColor="text1"/>
                      <w:sz w:val="22"/>
                      <w:szCs w:val="22"/>
                    </w:rPr>
                    <w:t xml:space="preserve">* or </w:t>
                  </w:r>
                  <w:proofErr w:type="spellStart"/>
                  <w:r w:rsidRPr="00C829F2">
                    <w:rPr>
                      <w:rFonts w:ascii="Arial" w:hAnsi="Arial" w:cs="Arial"/>
                      <w:color w:val="000000" w:themeColor="text1"/>
                      <w:sz w:val="22"/>
                      <w:szCs w:val="22"/>
                    </w:rPr>
                    <w:t>pubescen</w:t>
                  </w:r>
                  <w:proofErr w:type="spellEnd"/>
                  <w:r w:rsidRPr="00C829F2">
                    <w:rPr>
                      <w:rFonts w:ascii="Arial" w:hAnsi="Arial" w:cs="Arial"/>
                      <w:color w:val="000000" w:themeColor="text1"/>
                      <w:sz w:val="22"/>
                      <w:szCs w:val="22"/>
                    </w:rPr>
                    <w:t>* or pre-</w:t>
                  </w:r>
                  <w:proofErr w:type="spellStart"/>
                  <w:r w:rsidRPr="00C829F2">
                    <w:rPr>
                      <w:rFonts w:ascii="Arial" w:hAnsi="Arial" w:cs="Arial"/>
                      <w:color w:val="000000" w:themeColor="text1"/>
                      <w:sz w:val="22"/>
                      <w:szCs w:val="22"/>
                    </w:rPr>
                    <w:t>pubescen</w:t>
                  </w:r>
                  <w:proofErr w:type="spellEnd"/>
                  <w:r w:rsidRPr="00C829F2">
                    <w:rPr>
                      <w:rFonts w:ascii="Arial" w:hAnsi="Arial" w:cs="Arial"/>
                      <w:color w:val="000000" w:themeColor="text1"/>
                      <w:sz w:val="22"/>
                      <w:szCs w:val="22"/>
                    </w:rPr>
                    <w:t xml:space="preserve">* or </w:t>
                  </w:r>
                  <w:proofErr w:type="spellStart"/>
                  <w:r w:rsidRPr="00C829F2">
                    <w:rPr>
                      <w:rFonts w:ascii="Arial" w:hAnsi="Arial" w:cs="Arial"/>
                      <w:color w:val="000000" w:themeColor="text1"/>
                      <w:sz w:val="22"/>
                      <w:szCs w:val="22"/>
                    </w:rPr>
                    <w:t>prepubescen</w:t>
                  </w:r>
                  <w:proofErr w:type="spellEnd"/>
                  <w:r w:rsidRPr="00C829F2">
                    <w:rPr>
                      <w:rFonts w:ascii="Arial" w:hAnsi="Arial" w:cs="Arial"/>
                      <w:color w:val="000000" w:themeColor="text1"/>
                      <w:sz w:val="22"/>
                      <w:szCs w:val="22"/>
                    </w:rPr>
                    <w:t xml:space="preserve">* or puberty or teen* or young* or youth* or school* or high-school* or </w:t>
                  </w:r>
                  <w:proofErr w:type="spellStart"/>
                  <w:r w:rsidRPr="00C829F2">
                    <w:rPr>
                      <w:rFonts w:ascii="Arial" w:hAnsi="Arial" w:cs="Arial"/>
                      <w:color w:val="000000" w:themeColor="text1"/>
                      <w:sz w:val="22"/>
                      <w:szCs w:val="22"/>
                    </w:rPr>
                    <w:t>highschool</w:t>
                  </w:r>
                  <w:proofErr w:type="spellEnd"/>
                  <w:r w:rsidRPr="00C829F2">
                    <w:rPr>
                      <w:rFonts w:ascii="Arial" w:hAnsi="Arial" w:cs="Arial"/>
                      <w:color w:val="000000" w:themeColor="text1"/>
                      <w:sz w:val="22"/>
                      <w:szCs w:val="22"/>
                    </w:rPr>
                    <w:t>* or schoolchild* or school child*).</w:t>
                  </w:r>
                  <w:proofErr w:type="spellStart"/>
                  <w:r w:rsidRPr="00C829F2">
                    <w:rPr>
                      <w:rFonts w:ascii="Arial" w:hAnsi="Arial" w:cs="Arial"/>
                      <w:color w:val="000000" w:themeColor="text1"/>
                      <w:sz w:val="22"/>
                      <w:szCs w:val="22"/>
                    </w:rPr>
                    <w:t>tw,kf</w:t>
                  </w:r>
                  <w:proofErr w:type="spellEnd"/>
                  <w:r w:rsidRPr="00C829F2">
                    <w:rPr>
                      <w:rFonts w:ascii="Arial" w:hAnsi="Arial" w:cs="Arial"/>
                      <w:color w:val="000000" w:themeColor="text1"/>
                      <w:sz w:val="22"/>
                      <w:szCs w:val="22"/>
                    </w:rPr>
                    <w:t>.</w:t>
                  </w:r>
                </w:p>
              </w:tc>
            </w:tr>
          </w:tbl>
          <w:p w14:paraId="0B25BBC7" w14:textId="77777777" w:rsidR="00E9776F" w:rsidRPr="00C829F2" w:rsidRDefault="00E9776F" w:rsidP="00F94744">
            <w:pPr>
              <w:autoSpaceDE w:val="0"/>
              <w:autoSpaceDN w:val="0"/>
              <w:adjustRightInd w:val="0"/>
              <w:rPr>
                <w:rStyle w:val="searchhistory-search-term"/>
                <w:rFonts w:ascii="Arial" w:hAnsi="Arial" w:cs="Arial"/>
                <w:color w:val="000000" w:themeColor="text1"/>
                <w:sz w:val="22"/>
                <w:szCs w:val="22"/>
              </w:rPr>
            </w:pPr>
          </w:p>
          <w:p w14:paraId="41A182DB" w14:textId="77777777" w:rsidR="00E9776F" w:rsidRPr="00C829F2" w:rsidRDefault="00E9776F" w:rsidP="00F94744">
            <w:pPr>
              <w:autoSpaceDE w:val="0"/>
              <w:autoSpaceDN w:val="0"/>
              <w:adjustRightInd w:val="0"/>
              <w:rPr>
                <w:rFonts w:ascii="Arial" w:hAnsi="Arial" w:cs="Arial"/>
                <w:color w:val="000000" w:themeColor="text1"/>
                <w:sz w:val="22"/>
                <w:szCs w:val="22"/>
                <w:u w:val="single"/>
              </w:rPr>
            </w:pPr>
            <w:r w:rsidRPr="00C829F2">
              <w:rPr>
                <w:rFonts w:ascii="Arial" w:hAnsi="Arial" w:cs="Arial"/>
                <w:color w:val="000000" w:themeColor="text1"/>
                <w:sz w:val="22"/>
                <w:szCs w:val="22"/>
                <w:u w:val="single"/>
              </w:rPr>
              <w:t>2. Social isolation/loneliness</w:t>
            </w:r>
          </w:p>
          <w:tbl>
            <w:tblPr>
              <w:tblStyle w:val="TableGrid"/>
              <w:tblW w:w="9493" w:type="dxa"/>
              <w:tblLook w:val="04A0" w:firstRow="1" w:lastRow="0" w:firstColumn="1" w:lastColumn="0" w:noHBand="0" w:noVBand="1"/>
            </w:tblPr>
            <w:tblGrid>
              <w:gridCol w:w="9493"/>
            </w:tblGrid>
            <w:tr w:rsidR="00E9776F" w:rsidRPr="00C829F2" w14:paraId="047F7000" w14:textId="77777777" w:rsidTr="009E27C1">
              <w:tc>
                <w:tcPr>
                  <w:tcW w:w="9493" w:type="dxa"/>
                </w:tcPr>
                <w:p w14:paraId="6C25E2EC"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exp social isolation/</w:t>
                  </w:r>
                </w:p>
              </w:tc>
            </w:tr>
            <w:tr w:rsidR="00E9776F" w:rsidRPr="00C829F2" w14:paraId="7C60EFC5" w14:textId="77777777" w:rsidTr="009E27C1">
              <w:tc>
                <w:tcPr>
                  <w:tcW w:w="9493" w:type="dxa"/>
                </w:tcPr>
                <w:p w14:paraId="27F851A5"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exp Loneliness/</w:t>
                  </w:r>
                  <w:proofErr w:type="spellStart"/>
                  <w:r w:rsidRPr="00C829F2">
                    <w:rPr>
                      <w:rFonts w:ascii="Arial" w:hAnsi="Arial" w:cs="Arial"/>
                      <w:color w:val="000000" w:themeColor="text1"/>
                      <w:sz w:val="22"/>
                      <w:szCs w:val="22"/>
                    </w:rPr>
                    <w:t>lonel</w:t>
                  </w:r>
                  <w:proofErr w:type="spellEnd"/>
                  <w:r w:rsidRPr="00C829F2">
                    <w:rPr>
                      <w:rFonts w:ascii="Arial" w:hAnsi="Arial" w:cs="Arial"/>
                      <w:color w:val="000000" w:themeColor="text1"/>
                      <w:sz w:val="22"/>
                      <w:szCs w:val="22"/>
                    </w:rPr>
                    <w:t>*</w:t>
                  </w:r>
                </w:p>
              </w:tc>
            </w:tr>
          </w:tbl>
          <w:p w14:paraId="2DDB47B0" w14:textId="77777777" w:rsidR="00E9776F" w:rsidRPr="00C829F2" w:rsidRDefault="00E9776F" w:rsidP="00F94744">
            <w:pPr>
              <w:autoSpaceDE w:val="0"/>
              <w:autoSpaceDN w:val="0"/>
              <w:adjustRightInd w:val="0"/>
              <w:rPr>
                <w:rFonts w:ascii="Arial" w:hAnsi="Arial" w:cs="Arial"/>
                <w:color w:val="000000" w:themeColor="text1"/>
                <w:sz w:val="22"/>
                <w:szCs w:val="22"/>
              </w:rPr>
            </w:pPr>
          </w:p>
          <w:p w14:paraId="5059ECCC" w14:textId="77777777" w:rsidR="00E9776F" w:rsidRPr="00C829F2" w:rsidRDefault="00E9776F" w:rsidP="00F94744">
            <w:pPr>
              <w:autoSpaceDE w:val="0"/>
              <w:autoSpaceDN w:val="0"/>
              <w:adjustRightInd w:val="0"/>
              <w:rPr>
                <w:rFonts w:ascii="Arial" w:hAnsi="Arial" w:cs="Arial"/>
                <w:color w:val="000000" w:themeColor="text1"/>
                <w:sz w:val="22"/>
                <w:szCs w:val="22"/>
                <w:u w:val="single"/>
              </w:rPr>
            </w:pPr>
            <w:r w:rsidRPr="00C829F2">
              <w:rPr>
                <w:rFonts w:ascii="Arial" w:hAnsi="Arial" w:cs="Arial"/>
                <w:color w:val="000000" w:themeColor="text1"/>
                <w:sz w:val="22"/>
                <w:szCs w:val="22"/>
                <w:u w:val="single"/>
              </w:rPr>
              <w:t>3. Mental health</w:t>
            </w:r>
          </w:p>
          <w:tbl>
            <w:tblPr>
              <w:tblStyle w:val="TableGrid"/>
              <w:tblW w:w="0" w:type="auto"/>
              <w:tblLook w:val="04A0" w:firstRow="1" w:lastRow="0" w:firstColumn="1" w:lastColumn="0" w:noHBand="0" w:noVBand="1"/>
            </w:tblPr>
            <w:tblGrid>
              <w:gridCol w:w="8784"/>
            </w:tblGrid>
            <w:tr w:rsidR="00E9776F" w:rsidRPr="00C829F2" w14:paraId="7D7DDB1B" w14:textId="77777777" w:rsidTr="009E27C1">
              <w:tc>
                <w:tcPr>
                  <w:tcW w:w="9242" w:type="dxa"/>
                </w:tcPr>
                <w:p w14:paraId="24DE415A"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mental health [added to the Loades et al terms]</w:t>
                  </w:r>
                </w:p>
              </w:tc>
            </w:tr>
            <w:tr w:rsidR="00E9776F" w:rsidRPr="00C829F2" w14:paraId="4D111015" w14:textId="77777777" w:rsidTr="009E27C1">
              <w:tc>
                <w:tcPr>
                  <w:tcW w:w="9242" w:type="dxa"/>
                </w:tcPr>
                <w:p w14:paraId="604B8A9A"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wellbeing/ or well-being [added to the Loades et al terms]</w:t>
                  </w:r>
                </w:p>
              </w:tc>
            </w:tr>
            <w:tr w:rsidR="00E9776F" w:rsidRPr="00C829F2" w14:paraId="5DF1FE40" w14:textId="77777777" w:rsidTr="009E27C1">
              <w:tc>
                <w:tcPr>
                  <w:tcW w:w="9242" w:type="dxa"/>
                </w:tcPr>
                <w:p w14:paraId="22A2E32D" w14:textId="77777777" w:rsidR="00E9776F" w:rsidRPr="00C829F2" w:rsidRDefault="00E9776F" w:rsidP="00F94744">
                  <w:pPr>
                    <w:rPr>
                      <w:rFonts w:ascii="Arial" w:hAnsi="Arial" w:cs="Arial"/>
                      <w:color w:val="000000" w:themeColor="text1"/>
                      <w:sz w:val="22"/>
                      <w:szCs w:val="22"/>
                    </w:rPr>
                  </w:pPr>
                  <w:proofErr w:type="spellStart"/>
                  <w:r w:rsidRPr="00C829F2">
                    <w:rPr>
                      <w:rFonts w:ascii="Arial" w:hAnsi="Arial" w:cs="Arial"/>
                      <w:color w:val="000000" w:themeColor="text1"/>
                      <w:sz w:val="22"/>
                      <w:szCs w:val="22"/>
                    </w:rPr>
                    <w:t>anxiet</w:t>
                  </w:r>
                  <w:proofErr w:type="spellEnd"/>
                  <w:r w:rsidRPr="00C829F2">
                    <w:rPr>
                      <w:rFonts w:ascii="Arial" w:hAnsi="Arial" w:cs="Arial"/>
                      <w:color w:val="000000" w:themeColor="text1"/>
                      <w:sz w:val="22"/>
                      <w:szCs w:val="22"/>
                    </w:rPr>
                    <w:t>*/ or anxious*/ or "anxiety disorder*".</w:t>
                  </w:r>
                  <w:proofErr w:type="spellStart"/>
                  <w:r w:rsidRPr="00C829F2">
                    <w:rPr>
                      <w:rFonts w:ascii="Arial" w:hAnsi="Arial" w:cs="Arial"/>
                      <w:color w:val="000000" w:themeColor="text1"/>
                      <w:sz w:val="22"/>
                      <w:szCs w:val="22"/>
                    </w:rPr>
                    <w:t>tw,kf</w:t>
                  </w:r>
                  <w:proofErr w:type="spellEnd"/>
                  <w:r w:rsidRPr="00C829F2">
                    <w:rPr>
                      <w:rFonts w:ascii="Arial" w:hAnsi="Arial" w:cs="Arial"/>
                      <w:color w:val="000000" w:themeColor="text1"/>
                      <w:sz w:val="22"/>
                      <w:szCs w:val="22"/>
                    </w:rPr>
                    <w:t>.</w:t>
                  </w:r>
                </w:p>
              </w:tc>
            </w:tr>
            <w:tr w:rsidR="00E9776F" w:rsidRPr="00C829F2" w14:paraId="38BF6E46" w14:textId="77777777" w:rsidTr="009E27C1">
              <w:tc>
                <w:tcPr>
                  <w:tcW w:w="9242" w:type="dxa"/>
                </w:tcPr>
                <w:p w14:paraId="27B3D357"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 xml:space="preserve">depress*/ or "internal* </w:t>
                  </w:r>
                  <w:proofErr w:type="spellStart"/>
                  <w:r w:rsidRPr="00C829F2">
                    <w:rPr>
                      <w:rFonts w:ascii="Arial" w:hAnsi="Arial" w:cs="Arial"/>
                      <w:color w:val="000000" w:themeColor="text1"/>
                      <w:sz w:val="22"/>
                      <w:szCs w:val="22"/>
                    </w:rPr>
                    <w:t>disord</w:t>
                  </w:r>
                  <w:proofErr w:type="spellEnd"/>
                  <w:r w:rsidRPr="00C829F2">
                    <w:rPr>
                      <w:rFonts w:ascii="Arial" w:hAnsi="Arial" w:cs="Arial"/>
                      <w:color w:val="000000" w:themeColor="text1"/>
                      <w:sz w:val="22"/>
                      <w:szCs w:val="22"/>
                    </w:rPr>
                    <w:t>*"/ or "low mood".</w:t>
                  </w:r>
                  <w:proofErr w:type="spellStart"/>
                  <w:r w:rsidRPr="00C829F2">
                    <w:rPr>
                      <w:rFonts w:ascii="Arial" w:hAnsi="Arial" w:cs="Arial"/>
                      <w:color w:val="000000" w:themeColor="text1"/>
                      <w:sz w:val="22"/>
                      <w:szCs w:val="22"/>
                    </w:rPr>
                    <w:t>tw,kf</w:t>
                  </w:r>
                  <w:proofErr w:type="spellEnd"/>
                  <w:r w:rsidRPr="00C829F2">
                    <w:rPr>
                      <w:rFonts w:ascii="Arial" w:hAnsi="Arial" w:cs="Arial"/>
                      <w:color w:val="000000" w:themeColor="text1"/>
                      <w:sz w:val="22"/>
                      <w:szCs w:val="22"/>
                    </w:rPr>
                    <w:t>.</w:t>
                  </w:r>
                </w:p>
              </w:tc>
            </w:tr>
            <w:tr w:rsidR="00E9776F" w:rsidRPr="00C829F2" w14:paraId="5B10E37E" w14:textId="77777777" w:rsidTr="009E27C1">
              <w:tc>
                <w:tcPr>
                  <w:tcW w:w="9242" w:type="dxa"/>
                </w:tcPr>
                <w:p w14:paraId="22F639B7"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depressive disorder/</w:t>
                  </w:r>
                </w:p>
              </w:tc>
            </w:tr>
            <w:tr w:rsidR="00E9776F" w:rsidRPr="00C829F2" w14:paraId="006BE108" w14:textId="77777777" w:rsidTr="009E27C1">
              <w:tc>
                <w:tcPr>
                  <w:tcW w:w="9242" w:type="dxa"/>
                </w:tcPr>
                <w:p w14:paraId="31F43396"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exp depression/</w:t>
                  </w:r>
                </w:p>
              </w:tc>
            </w:tr>
            <w:tr w:rsidR="00E9776F" w:rsidRPr="00C829F2" w14:paraId="55C3F34D" w14:textId="77777777" w:rsidTr="009E27C1">
              <w:tc>
                <w:tcPr>
                  <w:tcW w:w="9242" w:type="dxa"/>
                </w:tcPr>
                <w:p w14:paraId="45A493B9"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depress*.</w:t>
                  </w:r>
                  <w:proofErr w:type="spellStart"/>
                  <w:r w:rsidRPr="00C829F2">
                    <w:rPr>
                      <w:rFonts w:ascii="Arial" w:hAnsi="Arial" w:cs="Arial"/>
                      <w:color w:val="000000" w:themeColor="text1"/>
                      <w:sz w:val="22"/>
                      <w:szCs w:val="22"/>
                    </w:rPr>
                    <w:t>tw,kf</w:t>
                  </w:r>
                  <w:proofErr w:type="spellEnd"/>
                  <w:r w:rsidRPr="00C829F2">
                    <w:rPr>
                      <w:rFonts w:ascii="Arial" w:hAnsi="Arial" w:cs="Arial"/>
                      <w:color w:val="000000" w:themeColor="text1"/>
                      <w:sz w:val="22"/>
                      <w:szCs w:val="22"/>
                    </w:rPr>
                    <w:t>.</w:t>
                  </w:r>
                </w:p>
              </w:tc>
            </w:tr>
            <w:tr w:rsidR="00E9776F" w:rsidRPr="00C829F2" w14:paraId="64394E59" w14:textId="77777777" w:rsidTr="009E27C1">
              <w:tc>
                <w:tcPr>
                  <w:tcW w:w="9242" w:type="dxa"/>
                </w:tcPr>
                <w:p w14:paraId="5959C722"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exp adjustment disorders/</w:t>
                  </w:r>
                </w:p>
              </w:tc>
            </w:tr>
            <w:tr w:rsidR="00E9776F" w:rsidRPr="00C829F2" w14:paraId="0A7E7E50" w14:textId="77777777" w:rsidTr="009E27C1">
              <w:tc>
                <w:tcPr>
                  <w:tcW w:w="9242" w:type="dxa"/>
                </w:tcPr>
                <w:p w14:paraId="057F94DC"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adjustment disorder*.</w:t>
                  </w:r>
                  <w:proofErr w:type="spellStart"/>
                  <w:r w:rsidRPr="00C829F2">
                    <w:rPr>
                      <w:rFonts w:ascii="Arial" w:hAnsi="Arial" w:cs="Arial"/>
                      <w:color w:val="000000" w:themeColor="text1"/>
                      <w:sz w:val="22"/>
                      <w:szCs w:val="22"/>
                    </w:rPr>
                    <w:t>tw,kf</w:t>
                  </w:r>
                  <w:proofErr w:type="spellEnd"/>
                  <w:r w:rsidRPr="00C829F2">
                    <w:rPr>
                      <w:rFonts w:ascii="Arial" w:hAnsi="Arial" w:cs="Arial"/>
                      <w:color w:val="000000" w:themeColor="text1"/>
                      <w:sz w:val="22"/>
                      <w:szCs w:val="22"/>
                    </w:rPr>
                    <w:t>.</w:t>
                  </w:r>
                </w:p>
              </w:tc>
            </w:tr>
            <w:tr w:rsidR="00E9776F" w:rsidRPr="00C829F2" w14:paraId="3F2EA234" w14:textId="77777777" w:rsidTr="009E27C1">
              <w:tc>
                <w:tcPr>
                  <w:tcW w:w="9242" w:type="dxa"/>
                </w:tcPr>
                <w:p w14:paraId="31C073FE"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 xml:space="preserve">low </w:t>
                  </w:r>
                  <w:proofErr w:type="spellStart"/>
                  <w:r w:rsidRPr="00C829F2">
                    <w:rPr>
                      <w:rFonts w:ascii="Arial" w:hAnsi="Arial" w:cs="Arial"/>
                      <w:color w:val="000000" w:themeColor="text1"/>
                      <w:sz w:val="22"/>
                      <w:szCs w:val="22"/>
                    </w:rPr>
                    <w:t>mood.tw,kf</w:t>
                  </w:r>
                  <w:proofErr w:type="spellEnd"/>
                  <w:r w:rsidRPr="00C829F2">
                    <w:rPr>
                      <w:rFonts w:ascii="Arial" w:hAnsi="Arial" w:cs="Arial"/>
                      <w:color w:val="000000" w:themeColor="text1"/>
                      <w:sz w:val="22"/>
                      <w:szCs w:val="22"/>
                    </w:rPr>
                    <w:t>.</w:t>
                  </w:r>
                </w:p>
              </w:tc>
            </w:tr>
            <w:tr w:rsidR="00E9776F" w:rsidRPr="00C829F2" w14:paraId="6726B566" w14:textId="77777777" w:rsidTr="009E27C1">
              <w:tc>
                <w:tcPr>
                  <w:tcW w:w="9242" w:type="dxa"/>
                </w:tcPr>
                <w:p w14:paraId="7B1170F1"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 xml:space="preserve">obsessive-compulsive </w:t>
                  </w:r>
                  <w:proofErr w:type="spellStart"/>
                  <w:r w:rsidRPr="00C829F2">
                    <w:rPr>
                      <w:rFonts w:ascii="Arial" w:hAnsi="Arial" w:cs="Arial"/>
                      <w:color w:val="000000" w:themeColor="text1"/>
                      <w:sz w:val="22"/>
                      <w:szCs w:val="22"/>
                    </w:rPr>
                    <w:t>disorder.tw,kf</w:t>
                  </w:r>
                  <w:proofErr w:type="spellEnd"/>
                  <w:r w:rsidRPr="00C829F2">
                    <w:rPr>
                      <w:rFonts w:ascii="Arial" w:hAnsi="Arial" w:cs="Arial"/>
                      <w:color w:val="000000" w:themeColor="text1"/>
                      <w:sz w:val="22"/>
                      <w:szCs w:val="22"/>
                    </w:rPr>
                    <w:t>.</w:t>
                  </w:r>
                </w:p>
              </w:tc>
            </w:tr>
            <w:tr w:rsidR="00E9776F" w:rsidRPr="00C829F2" w14:paraId="41D3E7AF" w14:textId="77777777" w:rsidTr="009E27C1">
              <w:tc>
                <w:tcPr>
                  <w:tcW w:w="9242" w:type="dxa"/>
                </w:tcPr>
                <w:p w14:paraId="530A00F7"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stress disorders, traumatic/</w:t>
                  </w:r>
                </w:p>
              </w:tc>
            </w:tr>
            <w:tr w:rsidR="00E9776F" w:rsidRPr="00C829F2" w14:paraId="40D225BF" w14:textId="77777777" w:rsidTr="009E27C1">
              <w:tc>
                <w:tcPr>
                  <w:tcW w:w="9242" w:type="dxa"/>
                </w:tcPr>
                <w:p w14:paraId="796C0A40"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stress disorders, post-traumatic/</w:t>
                  </w:r>
                </w:p>
              </w:tc>
            </w:tr>
            <w:tr w:rsidR="00E9776F" w:rsidRPr="00C829F2" w14:paraId="468383B5" w14:textId="77777777" w:rsidTr="009E27C1">
              <w:tc>
                <w:tcPr>
                  <w:tcW w:w="9242" w:type="dxa"/>
                </w:tcPr>
                <w:p w14:paraId="58FEEAD3"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trauma*.</w:t>
                  </w:r>
                  <w:proofErr w:type="spellStart"/>
                  <w:r w:rsidRPr="00C829F2">
                    <w:rPr>
                      <w:rFonts w:ascii="Arial" w:hAnsi="Arial" w:cs="Arial"/>
                      <w:color w:val="000000" w:themeColor="text1"/>
                      <w:sz w:val="22"/>
                      <w:szCs w:val="22"/>
                    </w:rPr>
                    <w:t>tw,kf</w:t>
                  </w:r>
                  <w:proofErr w:type="spellEnd"/>
                  <w:r w:rsidRPr="00C829F2">
                    <w:rPr>
                      <w:rFonts w:ascii="Arial" w:hAnsi="Arial" w:cs="Arial"/>
                      <w:color w:val="000000" w:themeColor="text1"/>
                      <w:sz w:val="22"/>
                      <w:szCs w:val="22"/>
                    </w:rPr>
                    <w:t>.</w:t>
                  </w:r>
                </w:p>
              </w:tc>
            </w:tr>
            <w:tr w:rsidR="00E9776F" w:rsidRPr="00C829F2" w14:paraId="1A55A05C" w14:textId="77777777" w:rsidTr="009E27C1">
              <w:tc>
                <w:tcPr>
                  <w:tcW w:w="9242" w:type="dxa"/>
                </w:tcPr>
                <w:p w14:paraId="3E60958A"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 xml:space="preserve">(((post-trauma* or </w:t>
                  </w:r>
                  <w:proofErr w:type="spellStart"/>
                  <w:r w:rsidRPr="00C829F2">
                    <w:rPr>
                      <w:rFonts w:ascii="Arial" w:hAnsi="Arial" w:cs="Arial"/>
                      <w:color w:val="000000" w:themeColor="text1"/>
                      <w:sz w:val="22"/>
                      <w:szCs w:val="22"/>
                    </w:rPr>
                    <w:t>posttrauma</w:t>
                  </w:r>
                  <w:proofErr w:type="spellEnd"/>
                  <w:r w:rsidRPr="00C829F2">
                    <w:rPr>
                      <w:rFonts w:ascii="Arial" w:hAnsi="Arial" w:cs="Arial"/>
                      <w:color w:val="000000" w:themeColor="text1"/>
                      <w:sz w:val="22"/>
                      <w:szCs w:val="22"/>
                    </w:rPr>
                    <w:t xml:space="preserve">*) </w:t>
                  </w:r>
                  <w:proofErr w:type="spellStart"/>
                  <w:r w:rsidRPr="00C829F2">
                    <w:rPr>
                      <w:rFonts w:ascii="Arial" w:hAnsi="Arial" w:cs="Arial"/>
                      <w:color w:val="000000" w:themeColor="text1"/>
                      <w:sz w:val="22"/>
                      <w:szCs w:val="22"/>
                    </w:rPr>
                    <w:t>adj</w:t>
                  </w:r>
                  <w:proofErr w:type="spellEnd"/>
                  <w:r w:rsidRPr="00C829F2">
                    <w:rPr>
                      <w:rFonts w:ascii="Arial" w:hAnsi="Arial" w:cs="Arial"/>
                      <w:color w:val="000000" w:themeColor="text1"/>
                      <w:sz w:val="22"/>
                      <w:szCs w:val="22"/>
                    </w:rPr>
                    <w:t xml:space="preserve"> (stress)) or PTSD).</w:t>
                  </w:r>
                  <w:proofErr w:type="spellStart"/>
                  <w:r w:rsidRPr="00C829F2">
                    <w:rPr>
                      <w:rFonts w:ascii="Arial" w:hAnsi="Arial" w:cs="Arial"/>
                      <w:color w:val="000000" w:themeColor="text1"/>
                      <w:sz w:val="22"/>
                      <w:szCs w:val="22"/>
                    </w:rPr>
                    <w:t>tw,kf</w:t>
                  </w:r>
                  <w:proofErr w:type="spellEnd"/>
                </w:p>
              </w:tc>
            </w:tr>
            <w:tr w:rsidR="00E9776F" w:rsidRPr="00C829F2" w14:paraId="25FB7BF4" w14:textId="77777777" w:rsidTr="009E27C1">
              <w:tc>
                <w:tcPr>
                  <w:tcW w:w="9242" w:type="dxa"/>
                </w:tcPr>
                <w:p w14:paraId="61F59900"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social anxiety, social anxiety disorder, social phobia [added to the Loades et al terms]</w:t>
                  </w:r>
                </w:p>
              </w:tc>
            </w:tr>
          </w:tbl>
          <w:p w14:paraId="3BCF0925" w14:textId="77777777" w:rsidR="00E9776F" w:rsidRPr="00C829F2" w:rsidRDefault="00E9776F" w:rsidP="00F94744">
            <w:pPr>
              <w:rPr>
                <w:rFonts w:ascii="Arial" w:hAnsi="Arial" w:cs="Arial"/>
                <w:b/>
                <w:bCs/>
                <w:color w:val="000000" w:themeColor="text1"/>
                <w:sz w:val="22"/>
                <w:szCs w:val="22"/>
              </w:rPr>
            </w:pPr>
          </w:p>
          <w:p w14:paraId="109EB18D" w14:textId="77777777" w:rsidR="00E9776F" w:rsidRPr="00C829F2" w:rsidRDefault="00E9776F" w:rsidP="00F94744">
            <w:pPr>
              <w:rPr>
                <w:rFonts w:ascii="Arial" w:hAnsi="Arial" w:cs="Arial"/>
                <w:color w:val="000000" w:themeColor="text1"/>
                <w:sz w:val="22"/>
                <w:szCs w:val="22"/>
              </w:rPr>
            </w:pPr>
            <w:r w:rsidRPr="00C829F2">
              <w:rPr>
                <w:rFonts w:ascii="Arial" w:eastAsia="Calibri" w:hAnsi="Arial" w:cs="Arial"/>
                <w:color w:val="000000" w:themeColor="text1"/>
                <w:sz w:val="22"/>
                <w:szCs w:val="22"/>
              </w:rPr>
              <w:t>4. Qualitative literature</w:t>
            </w:r>
          </w:p>
          <w:tbl>
            <w:tblPr>
              <w:tblStyle w:val="TableGrid"/>
              <w:tblW w:w="0" w:type="auto"/>
              <w:tblLook w:val="06A0" w:firstRow="1" w:lastRow="0" w:firstColumn="1" w:lastColumn="0" w:noHBand="1" w:noVBand="1"/>
            </w:tblPr>
            <w:tblGrid>
              <w:gridCol w:w="8784"/>
            </w:tblGrid>
            <w:tr w:rsidR="00E9776F" w:rsidRPr="00C829F2" w14:paraId="179132AD" w14:textId="77777777" w:rsidTr="009E27C1">
              <w:tc>
                <w:tcPr>
                  <w:tcW w:w="9026" w:type="dxa"/>
                </w:tcPr>
                <w:p w14:paraId="330E3149" w14:textId="77777777" w:rsidR="00E9776F" w:rsidRPr="00C829F2" w:rsidRDefault="00E9776F" w:rsidP="00F94744">
                  <w:pPr>
                    <w:rPr>
                      <w:rFonts w:ascii="Arial" w:eastAsia="Calibri" w:hAnsi="Arial" w:cs="Arial"/>
                      <w:color w:val="000000" w:themeColor="text1"/>
                      <w:sz w:val="22"/>
                      <w:szCs w:val="22"/>
                    </w:rPr>
                  </w:pPr>
                  <w:r w:rsidRPr="00C829F2">
                    <w:rPr>
                      <w:rFonts w:ascii="Arial" w:eastAsia="Calibri" w:hAnsi="Arial" w:cs="Arial"/>
                      <w:color w:val="000000" w:themeColor="text1"/>
                      <w:sz w:val="22"/>
                      <w:szCs w:val="22"/>
                    </w:rPr>
                    <w:t xml:space="preserve">(semi-structured or </w:t>
                  </w:r>
                  <w:proofErr w:type="spellStart"/>
                  <w:r w:rsidRPr="00C829F2">
                    <w:rPr>
                      <w:rFonts w:ascii="Arial" w:eastAsia="Calibri" w:hAnsi="Arial" w:cs="Arial"/>
                      <w:color w:val="000000" w:themeColor="text1"/>
                      <w:sz w:val="22"/>
                      <w:szCs w:val="22"/>
                    </w:rPr>
                    <w:t>semistructured</w:t>
                  </w:r>
                  <w:proofErr w:type="spellEnd"/>
                  <w:r w:rsidRPr="00C829F2">
                    <w:rPr>
                      <w:rFonts w:ascii="Arial" w:eastAsia="Calibri" w:hAnsi="Arial" w:cs="Arial"/>
                      <w:color w:val="000000" w:themeColor="text1"/>
                      <w:sz w:val="22"/>
                      <w:szCs w:val="22"/>
                    </w:rPr>
                    <w:t xml:space="preserve"> or unstructured or informal or in-depth or </w:t>
                  </w:r>
                  <w:proofErr w:type="spellStart"/>
                  <w:r w:rsidRPr="00C829F2">
                    <w:rPr>
                      <w:rFonts w:ascii="Arial" w:eastAsia="Calibri" w:hAnsi="Arial" w:cs="Arial"/>
                      <w:color w:val="000000" w:themeColor="text1"/>
                      <w:sz w:val="22"/>
                      <w:szCs w:val="22"/>
                    </w:rPr>
                    <w:t>indepth</w:t>
                  </w:r>
                  <w:proofErr w:type="spellEnd"/>
                  <w:r w:rsidRPr="00C829F2">
                    <w:rPr>
                      <w:rFonts w:ascii="Arial" w:eastAsia="Calibri" w:hAnsi="Arial" w:cs="Arial"/>
                      <w:color w:val="000000" w:themeColor="text1"/>
                      <w:sz w:val="22"/>
                      <w:szCs w:val="22"/>
                    </w:rPr>
                    <w:t xml:space="preserve"> or</w:t>
                  </w:r>
                </w:p>
                <w:p w14:paraId="428586CD" w14:textId="77777777" w:rsidR="00E9776F" w:rsidRPr="00C829F2" w:rsidRDefault="00E9776F" w:rsidP="00F94744">
                  <w:pPr>
                    <w:rPr>
                      <w:rFonts w:ascii="Arial" w:eastAsia="Calibri" w:hAnsi="Arial" w:cs="Arial"/>
                      <w:color w:val="000000" w:themeColor="text1"/>
                      <w:sz w:val="22"/>
                      <w:szCs w:val="22"/>
                    </w:rPr>
                  </w:pPr>
                  <w:r w:rsidRPr="00C829F2">
                    <w:rPr>
                      <w:rFonts w:ascii="Arial" w:eastAsia="Calibri" w:hAnsi="Arial" w:cs="Arial"/>
                      <w:color w:val="000000" w:themeColor="text1"/>
                      <w:sz w:val="22"/>
                      <w:szCs w:val="22"/>
                    </w:rPr>
                    <w:t xml:space="preserve">face-to-face or structured or guide) or (interview* or discussion* or questionnaire*) or (focus group* or qualitative or </w:t>
                  </w:r>
                  <w:proofErr w:type="spellStart"/>
                  <w:r w:rsidRPr="00C829F2">
                    <w:rPr>
                      <w:rFonts w:ascii="Arial" w:eastAsia="Calibri" w:hAnsi="Arial" w:cs="Arial"/>
                      <w:color w:val="000000" w:themeColor="text1"/>
                      <w:sz w:val="22"/>
                      <w:szCs w:val="22"/>
                    </w:rPr>
                    <w:t>ethnograph</w:t>
                  </w:r>
                  <w:proofErr w:type="spellEnd"/>
                  <w:r w:rsidRPr="00C829F2">
                    <w:rPr>
                      <w:rFonts w:ascii="Arial" w:eastAsia="Calibri" w:hAnsi="Arial" w:cs="Arial"/>
                      <w:color w:val="000000" w:themeColor="text1"/>
                      <w:sz w:val="22"/>
                      <w:szCs w:val="22"/>
                    </w:rPr>
                    <w:t>* or fieldwork or field work or key informant) or interviews as topic/ or focus groups/ or narration/ or qualitative research/</w:t>
                  </w:r>
                </w:p>
              </w:tc>
            </w:tr>
          </w:tbl>
          <w:p w14:paraId="3851E646" w14:textId="77777777" w:rsidR="00E9776F" w:rsidRPr="00C829F2" w:rsidRDefault="00E9776F" w:rsidP="00F94744">
            <w:pPr>
              <w:rPr>
                <w:rFonts w:ascii="Arial" w:hAnsi="Arial" w:cs="Arial"/>
                <w:color w:val="000000" w:themeColor="text1"/>
                <w:sz w:val="22"/>
                <w:szCs w:val="22"/>
              </w:rPr>
            </w:pPr>
          </w:p>
        </w:tc>
      </w:tr>
    </w:tbl>
    <w:p w14:paraId="2FF0F843" w14:textId="77777777" w:rsidR="00E9776F" w:rsidRPr="00C829F2" w:rsidRDefault="00E9776F" w:rsidP="00F94744">
      <w:pPr>
        <w:rPr>
          <w:rFonts w:ascii="Arial" w:hAnsi="Arial" w:cs="Arial"/>
          <w:color w:val="000000" w:themeColor="text1"/>
          <w:sz w:val="22"/>
          <w:szCs w:val="22"/>
        </w:rPr>
      </w:pPr>
    </w:p>
    <w:p w14:paraId="4A70E2DA" w14:textId="77777777" w:rsidR="00E9776F" w:rsidRPr="00C829F2" w:rsidRDefault="00E9776F" w:rsidP="00F94744">
      <w:pPr>
        <w:spacing w:line="360" w:lineRule="auto"/>
        <w:jc w:val="both"/>
        <w:rPr>
          <w:rFonts w:ascii="Arial" w:hAnsi="Arial" w:cs="Arial"/>
          <w:b/>
          <w:i/>
          <w:color w:val="000000" w:themeColor="text1"/>
          <w:sz w:val="22"/>
          <w:szCs w:val="22"/>
        </w:rPr>
      </w:pPr>
      <w:r w:rsidRPr="00C829F2">
        <w:rPr>
          <w:rFonts w:ascii="Arial" w:hAnsi="Arial" w:cs="Arial"/>
          <w:color w:val="000000" w:themeColor="text1"/>
          <w:sz w:val="22"/>
          <w:szCs w:val="22"/>
        </w:rPr>
        <w:t>Third sector information was searched for (SP) using the terms ‘loneliness’, ‘social isolation’, and ‘children and young people’ via the google web search engine.</w:t>
      </w:r>
    </w:p>
    <w:p w14:paraId="67BBAE18" w14:textId="77777777" w:rsidR="00E9776F" w:rsidRPr="00C829F2" w:rsidRDefault="00E9776F" w:rsidP="00F94744">
      <w:pPr>
        <w:pStyle w:val="CommentText"/>
        <w:spacing w:line="360" w:lineRule="auto"/>
        <w:jc w:val="both"/>
        <w:rPr>
          <w:rFonts w:ascii="Arial" w:hAnsi="Arial" w:cs="Arial"/>
          <w:color w:val="000000" w:themeColor="text1"/>
          <w:sz w:val="22"/>
          <w:szCs w:val="22"/>
        </w:rPr>
      </w:pPr>
    </w:p>
    <w:p w14:paraId="2612B3F3" w14:textId="77777777" w:rsidR="00E9776F" w:rsidRPr="00C829F2" w:rsidRDefault="00E9776F" w:rsidP="00F94744">
      <w:pPr>
        <w:spacing w:line="360" w:lineRule="auto"/>
        <w:jc w:val="both"/>
        <w:rPr>
          <w:rFonts w:ascii="Arial" w:eastAsiaTheme="minorEastAsia" w:hAnsi="Arial" w:cs="Arial"/>
          <w:b/>
          <w:i/>
          <w:color w:val="000000" w:themeColor="text1"/>
          <w:sz w:val="22"/>
          <w:szCs w:val="22"/>
        </w:rPr>
      </w:pPr>
      <w:r w:rsidRPr="00C829F2">
        <w:rPr>
          <w:rFonts w:ascii="Arial" w:eastAsiaTheme="minorEastAsia" w:hAnsi="Arial" w:cs="Arial"/>
          <w:b/>
          <w:i/>
          <w:color w:val="000000" w:themeColor="text1"/>
          <w:sz w:val="22"/>
          <w:szCs w:val="22"/>
        </w:rPr>
        <w:t>Inclusion and Exclusion Criteria</w:t>
      </w:r>
    </w:p>
    <w:p w14:paraId="368E33F7" w14:textId="1576C93A" w:rsidR="00E9776F" w:rsidRPr="00C829F2" w:rsidRDefault="00E9776F" w:rsidP="00F94744">
      <w:pPr>
        <w:spacing w:line="360" w:lineRule="auto"/>
        <w:jc w:val="both"/>
        <w:rPr>
          <w:rFonts w:ascii="Arial" w:hAnsi="Arial" w:cs="Arial"/>
          <w:color w:val="000000" w:themeColor="text1"/>
          <w:sz w:val="22"/>
          <w:szCs w:val="22"/>
        </w:rPr>
      </w:pPr>
      <w:r w:rsidRPr="00C829F2">
        <w:rPr>
          <w:rFonts w:ascii="Arial" w:hAnsi="Arial" w:cs="Arial"/>
          <w:color w:val="000000" w:themeColor="text1"/>
          <w:sz w:val="22"/>
          <w:szCs w:val="22"/>
        </w:rPr>
        <w:t>For inclusion, quantitative and qualitative studies required: loneliness as a primary or secondary outcome in the context of anxiety, depression, or ‘mental health’</w:t>
      </w:r>
      <w:r w:rsidR="00C829F2" w:rsidRPr="00C829F2">
        <w:rPr>
          <w:rFonts w:ascii="Arial" w:hAnsi="Arial" w:cs="Arial"/>
          <w:color w:val="000000" w:themeColor="text1"/>
          <w:sz w:val="22"/>
          <w:szCs w:val="22"/>
        </w:rPr>
        <w:t xml:space="preserve"> (including wellbeing)</w:t>
      </w:r>
      <w:r w:rsidRPr="00C829F2">
        <w:rPr>
          <w:rFonts w:ascii="Arial" w:hAnsi="Arial" w:cs="Arial"/>
          <w:color w:val="000000" w:themeColor="text1"/>
          <w:sz w:val="22"/>
          <w:szCs w:val="22"/>
        </w:rPr>
        <w:t xml:space="preserve">, publication in English in a peer-reviewed journal, have a mean age within the 14-24 years range, and include an intervention or coping strategy addressing loneliness. Grey literature was included along similar lines, without the publication criterion. Articles were excluded that did not: investigate loneliness, depression, anxiety or ‘mental health’ (broadly defined to include wellbeing), fit the age range, or include an intervention or strategy addressing loneliness.  </w:t>
      </w:r>
    </w:p>
    <w:p w14:paraId="086C5789" w14:textId="77777777" w:rsidR="00E9776F" w:rsidRPr="00C829F2" w:rsidRDefault="00E9776F" w:rsidP="00F94744">
      <w:pPr>
        <w:pStyle w:val="CommentText"/>
        <w:spacing w:line="360" w:lineRule="auto"/>
        <w:jc w:val="both"/>
        <w:rPr>
          <w:rFonts w:ascii="Arial" w:hAnsi="Arial" w:cs="Arial"/>
          <w:b/>
          <w:bCs/>
          <w:i/>
          <w:iCs/>
          <w:color w:val="000000" w:themeColor="text1"/>
          <w:sz w:val="22"/>
          <w:szCs w:val="22"/>
        </w:rPr>
      </w:pPr>
    </w:p>
    <w:p w14:paraId="3F66DD37" w14:textId="77777777" w:rsidR="00E9776F" w:rsidRPr="00C829F2" w:rsidRDefault="00E9776F" w:rsidP="00F94744">
      <w:pPr>
        <w:pStyle w:val="CommentText"/>
        <w:spacing w:line="360" w:lineRule="auto"/>
        <w:jc w:val="both"/>
        <w:rPr>
          <w:rFonts w:ascii="Arial" w:hAnsi="Arial" w:cs="Arial"/>
          <w:b/>
          <w:bCs/>
          <w:i/>
          <w:iCs/>
          <w:color w:val="000000" w:themeColor="text1"/>
          <w:sz w:val="22"/>
          <w:szCs w:val="22"/>
        </w:rPr>
      </w:pPr>
      <w:r w:rsidRPr="00C829F2">
        <w:rPr>
          <w:rFonts w:ascii="Arial" w:hAnsi="Arial" w:cs="Arial"/>
          <w:b/>
          <w:bCs/>
          <w:i/>
          <w:iCs/>
          <w:color w:val="000000" w:themeColor="text1"/>
          <w:sz w:val="22"/>
          <w:szCs w:val="22"/>
        </w:rPr>
        <w:t>Screening process</w:t>
      </w:r>
    </w:p>
    <w:p w14:paraId="68415487" w14:textId="77777777" w:rsidR="00E9776F" w:rsidRPr="00C829F2" w:rsidRDefault="00E9776F" w:rsidP="00F94744">
      <w:pPr>
        <w:pStyle w:val="CommentText"/>
        <w:spacing w:line="360" w:lineRule="auto"/>
        <w:jc w:val="both"/>
        <w:rPr>
          <w:rFonts w:ascii="Arial" w:hAnsi="Arial" w:cs="Arial"/>
          <w:color w:val="000000" w:themeColor="text1"/>
          <w:sz w:val="22"/>
          <w:szCs w:val="22"/>
        </w:rPr>
      </w:pPr>
      <w:r w:rsidRPr="00C829F2">
        <w:rPr>
          <w:rFonts w:ascii="Arial" w:hAnsi="Arial" w:cs="Arial"/>
          <w:color w:val="000000" w:themeColor="text1"/>
          <w:sz w:val="22"/>
          <w:szCs w:val="22"/>
        </w:rPr>
        <w:t>All records were uploaded to Rayyan (</w:t>
      </w:r>
      <w:hyperlink r:id="rId7">
        <w:r w:rsidRPr="00C829F2">
          <w:rPr>
            <w:rStyle w:val="Hyperlink"/>
            <w:rFonts w:ascii="Arial" w:hAnsi="Arial" w:cs="Arial"/>
            <w:color w:val="000000" w:themeColor="text1"/>
            <w:sz w:val="22"/>
            <w:szCs w:val="22"/>
          </w:rPr>
          <w:t>https://rayyan.qcri.org/</w:t>
        </w:r>
      </w:hyperlink>
      <w:r w:rsidRPr="00C829F2">
        <w:rPr>
          <w:rFonts w:ascii="Arial" w:hAnsi="Arial" w:cs="Arial"/>
          <w:color w:val="000000" w:themeColor="text1"/>
          <w:sz w:val="22"/>
          <w:szCs w:val="22"/>
        </w:rPr>
        <w:t xml:space="preserve">) and duplications removed, followed by title and abstract screening (DS, EH, PMH, SO). Twenty-two potential studies were found: 20 from the primary search, one from forward searching of paper authors, and one from the targeted search focusing on eating disorders and stigma. Articles were included according to the specified criteria. This stage was conducted by four reviewers (DC, EH, PMH, </w:t>
      </w:r>
      <w:r w:rsidRPr="00C829F2">
        <w:rPr>
          <w:rFonts w:ascii="Arial" w:hAnsi="Arial" w:cs="Arial"/>
          <w:color w:val="000000" w:themeColor="text1"/>
          <w:sz w:val="22"/>
          <w:szCs w:val="22"/>
        </w:rPr>
        <w:lastRenderedPageBreak/>
        <w:t xml:space="preserve">SO). Studies were only removed at this stage if they had been reviewed by at least two reviewers (EH, PMH). Disagreements were resolved through discussion. Four of the 22 articles where disagreement could not be resolved were discussed with lead reviewers (EP, RS) and rejected. Of the excluded papers from the primary search, 20% were checked to ensure adherence to the eligibility criteria (DC, EH, PMH, SO). The 18 included papers were checked by at least two reviewers (EH, PMH). </w:t>
      </w:r>
    </w:p>
    <w:p w14:paraId="2D54BF2C" w14:textId="77777777" w:rsidR="00E9776F" w:rsidRPr="00C829F2" w:rsidRDefault="00E9776F" w:rsidP="00F94744">
      <w:pPr>
        <w:spacing w:line="360" w:lineRule="auto"/>
        <w:jc w:val="both"/>
        <w:rPr>
          <w:rFonts w:ascii="Arial" w:hAnsi="Arial" w:cs="Arial"/>
          <w:b/>
          <w:bCs/>
          <w:color w:val="000000" w:themeColor="text1"/>
          <w:sz w:val="22"/>
          <w:szCs w:val="22"/>
        </w:rPr>
      </w:pPr>
    </w:p>
    <w:p w14:paraId="2736C5B1" w14:textId="77777777" w:rsidR="00E9776F" w:rsidRPr="00C829F2" w:rsidRDefault="00E9776F" w:rsidP="00F94744">
      <w:pPr>
        <w:jc w:val="both"/>
        <w:rPr>
          <w:rFonts w:ascii="Arial" w:hAnsi="Arial" w:cs="Arial"/>
          <w:b/>
          <w:bCs/>
          <w:i/>
          <w:iCs/>
          <w:color w:val="000000" w:themeColor="text1"/>
          <w:sz w:val="22"/>
          <w:szCs w:val="22"/>
        </w:rPr>
      </w:pPr>
      <w:r w:rsidRPr="00C829F2">
        <w:rPr>
          <w:rFonts w:ascii="Arial" w:hAnsi="Arial" w:cs="Arial"/>
          <w:b/>
          <w:bCs/>
          <w:i/>
          <w:iCs/>
          <w:color w:val="000000" w:themeColor="text1"/>
          <w:sz w:val="22"/>
          <w:szCs w:val="22"/>
        </w:rPr>
        <w:t>Quality assessment</w:t>
      </w:r>
    </w:p>
    <w:p w14:paraId="7B4ACE72" w14:textId="5367221D" w:rsidR="00E9776F" w:rsidRPr="00C829F2" w:rsidRDefault="00E9776F" w:rsidP="00F94744">
      <w:pPr>
        <w:spacing w:line="360" w:lineRule="auto"/>
        <w:jc w:val="both"/>
        <w:rPr>
          <w:rFonts w:ascii="Arial" w:hAnsi="Arial" w:cs="Arial"/>
          <w:color w:val="000000" w:themeColor="text1"/>
          <w:sz w:val="22"/>
          <w:szCs w:val="22"/>
          <w:lang w:eastAsia="en-AU"/>
        </w:rPr>
      </w:pPr>
      <w:r w:rsidRPr="00C829F2">
        <w:rPr>
          <w:rFonts w:ascii="Arial" w:hAnsi="Arial" w:cs="Arial"/>
          <w:color w:val="000000" w:themeColor="text1"/>
          <w:sz w:val="22"/>
          <w:szCs w:val="22"/>
        </w:rPr>
        <w:t xml:space="preserve">The Consolidated Criteria for Reporting Qualitative Research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author":[{"dropping-particle":"","family":"Tong","given":"A.","non-dropping-particle":"","parse-names":false,"suffix":""},{"dropping-particle":"","family":"Sainsbury","given":"P.","non-dropping-particle":"","parse-names":false,"suffix":""},{"dropping-particle":"","family":"Craig","given":"J.","non-dropping-particle":"","parse-names":false,"suffix":""}],"container-title":"International Journal for Quality in Health Care","id":"ITEM-1","issued":{"date-parts":[["2007"]]},"page":"349-357","title":"Consolidated Criteria for Reporting Qualitative Research (COREQ): A 32-Item Checklist for Interviews and Focus Groups","type":"article-journal","volume":"19"},"prefix":"COREQ: ","uris":["http://www.mendeley.com/documents/?uuid=f9e7b450-0958-42ce-bc48-9b74d6990a02"]}],"mendeley":{"formattedCitation":"(COREQ: 2)","plainTextFormattedCitation":"(COREQ: 2)","previouslyFormattedCitation":"(COREQ: 2)"},"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COREQ: 2)</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w:t>
      </w:r>
      <w:r w:rsidRPr="00C829F2">
        <w:rPr>
          <w:rFonts w:ascii="Arial" w:hAnsi="Arial" w:cs="Arial"/>
          <w:color w:val="000000" w:themeColor="text1"/>
          <w:sz w:val="22"/>
          <w:szCs w:val="22"/>
          <w:lang w:eastAsia="en-AU"/>
        </w:rPr>
        <w:t>rating scale was used to assess the quality of included qualitative studies by two reviewers (DS, SO): raw scores are given as a proportion of the total number of COREQ items relevant to the study (the highest possible score is 32). We did not convert this into a poor/fair/good classification as the COREQ does not provide instructions of how to translate raw scores into such a scoring categorisation.</w:t>
      </w:r>
    </w:p>
    <w:p w14:paraId="7FDEDFA0" w14:textId="77777777" w:rsidR="00E9776F" w:rsidRPr="00C829F2" w:rsidRDefault="00E9776F" w:rsidP="00F94744">
      <w:pPr>
        <w:spacing w:line="360" w:lineRule="auto"/>
        <w:jc w:val="both"/>
        <w:rPr>
          <w:rFonts w:ascii="Arial" w:hAnsi="Arial" w:cs="Arial"/>
          <w:color w:val="000000" w:themeColor="text1"/>
          <w:sz w:val="22"/>
          <w:szCs w:val="22"/>
          <w:lang w:eastAsia="en-AU"/>
        </w:rPr>
      </w:pPr>
    </w:p>
    <w:p w14:paraId="2435F2D7" w14:textId="13DFD62C" w:rsidR="00E9776F" w:rsidRPr="00C829F2" w:rsidRDefault="00E9776F" w:rsidP="00F94744">
      <w:pPr>
        <w:spacing w:line="360" w:lineRule="auto"/>
        <w:jc w:val="both"/>
        <w:rPr>
          <w:rFonts w:ascii="Arial" w:hAnsi="Arial" w:cs="Arial"/>
          <w:color w:val="000000" w:themeColor="text1"/>
          <w:sz w:val="22"/>
          <w:szCs w:val="22"/>
        </w:rPr>
      </w:pPr>
      <w:r w:rsidRPr="00C829F2">
        <w:rPr>
          <w:rFonts w:ascii="Arial" w:hAnsi="Arial" w:cs="Arial"/>
          <w:color w:val="000000" w:themeColor="text1"/>
          <w:sz w:val="22"/>
          <w:szCs w:val="22"/>
          <w:lang w:eastAsia="en-AU"/>
        </w:rPr>
        <w:t xml:space="preserve">Consistent with </w:t>
      </w:r>
      <w:r w:rsidRPr="00C829F2">
        <w:rPr>
          <w:rFonts w:ascii="Arial" w:hAnsi="Arial" w:cs="Arial"/>
          <w:color w:val="000000" w:themeColor="text1"/>
          <w:sz w:val="22"/>
          <w:szCs w:val="22"/>
          <w:lang w:eastAsia="en-AU"/>
        </w:rPr>
        <w:fldChar w:fldCharType="begin" w:fldLock="1"/>
      </w:r>
      <w:r w:rsidR="00A54BBA" w:rsidRPr="00C829F2">
        <w:rPr>
          <w:rFonts w:ascii="Arial" w:hAnsi="Arial" w:cs="Arial"/>
          <w:color w:val="000000" w:themeColor="text1"/>
          <w:sz w:val="22"/>
          <w:szCs w:val="22"/>
          <w:lang w:eastAsia="en-AU"/>
        </w:rPr>
        <w:instrText>ADDIN CSL_CITATION {"citationItems":[{"id":"ITEM-1","itemData":{"DOI":"https://doi.org/10.1016/ j.jaac.2020.05.009","abstract":"Objective: Disease containment of COVID-19 has necessitated widespread social isolation. We aimed to establish what is known about how loneliness and disease containment measures impact on the mental health in children and adolescents. Method: For this rapid review, we searched MEDLINE, PSYCHINFO, and Web of Science for articles published between 01/01/1946 and 03/29/2020. 20% of articles were double screened using pre- defined criteria and 20% of data was double extracted for quality assurance. Results: 83 articles (80 studies) met inclusion criteria. Of these, 63 studies reported on the impact of social isolation and loneliness on the mental health of previously healthy children and adolescents (n=51,576; mean age 15.3) 61 studies were observational; 18 were longitudinal and 43 cross sectional studies assessing self-reported loneliness in healthy children and adolescents. One of these studies was a retrospective investigation after a pandemic. Two studies evaluated interventions. Studies had a high risk of bias although longitudinal studies were of better methodological quality. Social isolation and loneliness increased the risk of depression, and possibly anxiety at the time loneliness was measured and between 0.25 to 9 years later. Duration of loneliness was more strongly correlated with mental health symptoms than intensity of loneliness. Conclusion: Children and adolescents are probably more likely to experience high rates of depression and probably anxiety during and after enforced isolation ends. This may increase as enforced isolation continues. Clinical services should offer preventative support and early intervention where possible and be prepared for an increase in mental health problems. Key words: loneliness, pandemic, COVID-19, disease containment, mental health 2","author":[{"dropping-particle":"","family":"Loades","given":"Maria Elizabeth","non-dropping-particle":"","parse-names":false,"suffix":""},{"dropping-particle":"","family":"Chatburn","given":"Eleanor","non-dropping-particle":"","parse-names":false,"suffix":""},{"dropping-particle":"","family":"Higson-Sweeney","given":"Nina","non-dropping-particle":"","parse-names":false,"suffix":""},{"dropping-particle":"","family":"Reynolds","given":"Shirley","non-dropping-particle":"","parse-names":false,"suffix":""},{"dropping-particle":"","family":"Shafran","given":"Roz","non-dropping-particle":"","parse-names":false,"suffix":""},{"dropping-particle":"","family":"Brigden","given":"Amberly","non-dropping-particle":"","parse-names":false,"suffix":""},{"dropping-particle":"","family":"Linney","given":"Catherine","non-dropping-particle":"","parse-names":false,"suffix":""},{"dropping-particle":"","family":"McManus","given":"Megan Niamh","non-dropping-particle":"","parse-names":false,"suffix":""},{"dropping-particle":"","family":"Borwick","given":"Catherine","non-dropping-particle":"","parse-names":false,"suffix":""},{"dropping-particle":"","family":"Crawley","given":"Esther","non-dropping-particle":"","parse-names":false,"suffix":""}],"container-title":"Journal of the American Academy of Child &amp; Adolescent Psychiatry","id":"ITEM-1","issued":{"date-parts":[["2020"]]},"title":"Rapid Systematic Review: The Impact of Social Isolation and Loneliness on the Mental Health of Children and Adolescents in the Context of COVID-19","type":"book"},"uris":["http://www.mendeley.com/documents/?uuid=cd0985e8-1f82-4f01-a8b5-224cfb1a6475"]}],"mendeley":{"formattedCitation":"(3)","plainTextFormattedCitation":"(3)","previouslyFormattedCitation":"(3)"},"properties":{"noteIndex":0},"schema":"https://github.com/citation-style-language/schema/raw/master/csl-citation.json"}</w:instrText>
      </w:r>
      <w:r w:rsidRPr="00C829F2">
        <w:rPr>
          <w:rFonts w:ascii="Arial" w:hAnsi="Arial" w:cs="Arial"/>
          <w:color w:val="000000" w:themeColor="text1"/>
          <w:sz w:val="22"/>
          <w:szCs w:val="22"/>
          <w:lang w:eastAsia="en-AU"/>
        </w:rPr>
        <w:fldChar w:fldCharType="separate"/>
      </w:r>
      <w:r w:rsidR="00A54BBA" w:rsidRPr="00C829F2">
        <w:rPr>
          <w:rFonts w:ascii="Arial" w:hAnsi="Arial" w:cs="Arial"/>
          <w:noProof/>
          <w:color w:val="000000" w:themeColor="text1"/>
          <w:sz w:val="22"/>
          <w:szCs w:val="22"/>
          <w:lang w:eastAsia="en-AU"/>
        </w:rPr>
        <w:t>(3)</w:t>
      </w:r>
      <w:r w:rsidRPr="00C829F2">
        <w:rPr>
          <w:rFonts w:ascii="Arial" w:hAnsi="Arial" w:cs="Arial"/>
          <w:color w:val="000000" w:themeColor="text1"/>
          <w:sz w:val="22"/>
          <w:szCs w:val="22"/>
          <w:lang w:eastAsia="en-AU"/>
        </w:rPr>
        <w:fldChar w:fldCharType="end"/>
      </w:r>
      <w:r w:rsidRPr="00C829F2">
        <w:rPr>
          <w:rFonts w:ascii="Arial" w:hAnsi="Arial" w:cs="Arial"/>
          <w:color w:val="000000" w:themeColor="text1"/>
          <w:sz w:val="22"/>
          <w:szCs w:val="22"/>
          <w:lang w:eastAsia="en-AU"/>
        </w:rPr>
        <w:t xml:space="preserve">, a shortened </w:t>
      </w:r>
      <w:r w:rsidRPr="00C829F2">
        <w:rPr>
          <w:rFonts w:ascii="Arial" w:hAnsi="Arial" w:cs="Arial"/>
          <w:color w:val="000000" w:themeColor="text1"/>
          <w:sz w:val="22"/>
          <w:szCs w:val="22"/>
        </w:rPr>
        <w:t xml:space="preserve">quality assessment using criteria adapted from the National Institutes for Health (NIH) was used to assess the quality of included quantitative studies by one reviewer (EH). A fourth reviewer (PMH) checked all ratings and final ratings of ‘poor’, ‘fair’ and ‘good’ were agreed jointly by two reviewers (EH, PMH) </w:t>
      </w:r>
      <w:r w:rsidRPr="00C829F2">
        <w:rPr>
          <w:rFonts w:ascii="Arial" w:hAnsi="Arial" w:cs="Arial"/>
          <w:color w:val="000000" w:themeColor="text1"/>
          <w:sz w:val="22"/>
          <w:szCs w:val="22"/>
          <w:lang w:eastAsia="en-AU"/>
        </w:rPr>
        <w:t>(Table S2)</w:t>
      </w:r>
      <w:r w:rsidRPr="00C829F2">
        <w:rPr>
          <w:rFonts w:ascii="Arial" w:hAnsi="Arial" w:cs="Arial"/>
          <w:color w:val="000000" w:themeColor="text1"/>
          <w:sz w:val="22"/>
          <w:szCs w:val="22"/>
        </w:rPr>
        <w:t xml:space="preserve">. </w:t>
      </w:r>
    </w:p>
    <w:p w14:paraId="44B1E35E" w14:textId="77777777" w:rsidR="00E9776F" w:rsidRPr="00C829F2" w:rsidRDefault="00E9776F" w:rsidP="00F94744">
      <w:pPr>
        <w:jc w:val="both"/>
        <w:rPr>
          <w:rFonts w:ascii="Arial" w:hAnsi="Arial" w:cs="Arial"/>
          <w:b/>
          <w:bCs/>
          <w:color w:val="000000" w:themeColor="text1"/>
          <w:sz w:val="22"/>
          <w:szCs w:val="22"/>
        </w:rPr>
      </w:pPr>
    </w:p>
    <w:p w14:paraId="776C6F00" w14:textId="77777777" w:rsidR="00E9776F" w:rsidRPr="00C829F2" w:rsidRDefault="00E9776F" w:rsidP="00F94744">
      <w:pPr>
        <w:jc w:val="both"/>
        <w:rPr>
          <w:rFonts w:ascii="Arial" w:hAnsi="Arial" w:cs="Arial"/>
          <w:color w:val="000000" w:themeColor="text1"/>
          <w:sz w:val="22"/>
          <w:szCs w:val="22"/>
        </w:rPr>
      </w:pPr>
      <w:r w:rsidRPr="00C829F2">
        <w:rPr>
          <w:rFonts w:ascii="Arial" w:hAnsi="Arial" w:cs="Arial"/>
          <w:b/>
          <w:bCs/>
          <w:color w:val="000000" w:themeColor="text1"/>
          <w:sz w:val="22"/>
          <w:szCs w:val="22"/>
        </w:rPr>
        <w:t>Table S2:</w:t>
      </w:r>
      <w:r w:rsidRPr="00C829F2">
        <w:rPr>
          <w:rFonts w:ascii="Arial" w:hAnsi="Arial" w:cs="Arial"/>
          <w:color w:val="000000" w:themeColor="text1"/>
          <w:sz w:val="22"/>
          <w:szCs w:val="22"/>
        </w:rPr>
        <w:t xml:space="preserve"> Quality ratings for the 27 papers included in the CIS</w:t>
      </w:r>
    </w:p>
    <w:tbl>
      <w:tblPr>
        <w:tblStyle w:val="TableGrid"/>
        <w:tblW w:w="5000" w:type="pct"/>
        <w:tblLook w:val="04A0" w:firstRow="1" w:lastRow="0" w:firstColumn="1" w:lastColumn="0" w:noHBand="0" w:noVBand="1"/>
      </w:tblPr>
      <w:tblGrid>
        <w:gridCol w:w="3719"/>
        <w:gridCol w:w="3024"/>
        <w:gridCol w:w="2267"/>
      </w:tblGrid>
      <w:tr w:rsidR="00E9776F" w:rsidRPr="00C829F2" w14:paraId="06E49CA0" w14:textId="77777777" w:rsidTr="009E27C1">
        <w:tc>
          <w:tcPr>
            <w:tcW w:w="2064" w:type="pct"/>
          </w:tcPr>
          <w:p w14:paraId="15EB5BBF" w14:textId="77777777" w:rsidR="00E9776F" w:rsidRPr="00C829F2" w:rsidRDefault="00E9776F" w:rsidP="00F94744">
            <w:pPr>
              <w:rPr>
                <w:rFonts w:ascii="Arial" w:hAnsi="Arial" w:cs="Arial"/>
                <w:b/>
                <w:color w:val="000000" w:themeColor="text1"/>
                <w:sz w:val="22"/>
                <w:szCs w:val="22"/>
              </w:rPr>
            </w:pPr>
            <w:r w:rsidRPr="00C829F2">
              <w:rPr>
                <w:rFonts w:ascii="Arial" w:hAnsi="Arial" w:cs="Arial"/>
                <w:b/>
                <w:color w:val="000000" w:themeColor="text1"/>
                <w:sz w:val="22"/>
                <w:szCs w:val="22"/>
              </w:rPr>
              <w:t>Publication</w:t>
            </w:r>
          </w:p>
        </w:tc>
        <w:tc>
          <w:tcPr>
            <w:tcW w:w="1678" w:type="pct"/>
          </w:tcPr>
          <w:p w14:paraId="012B74E6" w14:textId="77777777" w:rsidR="00E9776F" w:rsidRPr="00C829F2" w:rsidRDefault="00E9776F" w:rsidP="00F94744">
            <w:pPr>
              <w:rPr>
                <w:rFonts w:ascii="Arial" w:hAnsi="Arial" w:cs="Arial"/>
                <w:b/>
                <w:color w:val="000000" w:themeColor="text1"/>
                <w:sz w:val="22"/>
                <w:szCs w:val="22"/>
              </w:rPr>
            </w:pPr>
            <w:r w:rsidRPr="00C829F2">
              <w:rPr>
                <w:rFonts w:ascii="Arial" w:hAnsi="Arial" w:cs="Arial"/>
                <w:b/>
                <w:color w:val="000000" w:themeColor="text1"/>
                <w:sz w:val="22"/>
                <w:szCs w:val="22"/>
              </w:rPr>
              <w:t>Quality Measure</w:t>
            </w:r>
          </w:p>
        </w:tc>
        <w:tc>
          <w:tcPr>
            <w:tcW w:w="1258" w:type="pct"/>
          </w:tcPr>
          <w:p w14:paraId="7B304C1B" w14:textId="77777777" w:rsidR="00E9776F" w:rsidRPr="00C829F2" w:rsidRDefault="00E9776F" w:rsidP="00F94744">
            <w:pPr>
              <w:rPr>
                <w:rFonts w:ascii="Arial" w:hAnsi="Arial" w:cs="Arial"/>
                <w:b/>
                <w:color w:val="000000" w:themeColor="text1"/>
                <w:sz w:val="22"/>
                <w:szCs w:val="22"/>
              </w:rPr>
            </w:pPr>
            <w:r w:rsidRPr="00C829F2">
              <w:rPr>
                <w:rFonts w:ascii="Arial" w:hAnsi="Arial" w:cs="Arial"/>
                <w:b/>
                <w:color w:val="000000" w:themeColor="text1"/>
                <w:sz w:val="22"/>
                <w:szCs w:val="22"/>
              </w:rPr>
              <w:t>Quality Score</w:t>
            </w:r>
          </w:p>
        </w:tc>
      </w:tr>
      <w:tr w:rsidR="00E9776F" w:rsidRPr="00C829F2" w14:paraId="00925ACF" w14:textId="77777777" w:rsidTr="009E27C1">
        <w:tc>
          <w:tcPr>
            <w:tcW w:w="5000" w:type="pct"/>
            <w:gridSpan w:val="3"/>
          </w:tcPr>
          <w:p w14:paraId="0B596C09" w14:textId="77777777" w:rsidR="00E9776F" w:rsidRPr="00C829F2" w:rsidRDefault="00E9776F" w:rsidP="00F94744">
            <w:pPr>
              <w:jc w:val="center"/>
              <w:rPr>
                <w:rFonts w:ascii="Arial" w:hAnsi="Arial" w:cs="Arial"/>
                <w:color w:val="000000" w:themeColor="text1"/>
                <w:sz w:val="22"/>
                <w:szCs w:val="22"/>
              </w:rPr>
            </w:pPr>
            <w:r w:rsidRPr="00C829F2">
              <w:rPr>
                <w:rFonts w:ascii="Arial" w:hAnsi="Arial" w:cs="Arial"/>
                <w:b/>
                <w:color w:val="000000" w:themeColor="text1"/>
                <w:sz w:val="22"/>
                <w:szCs w:val="22"/>
              </w:rPr>
              <w:t>Qualitative</w:t>
            </w:r>
          </w:p>
        </w:tc>
      </w:tr>
      <w:tr w:rsidR="00E9776F" w:rsidRPr="00C829F2" w14:paraId="118A87B6" w14:textId="77777777" w:rsidTr="009E27C1">
        <w:tc>
          <w:tcPr>
            <w:tcW w:w="2064" w:type="pct"/>
          </w:tcPr>
          <w:p w14:paraId="09B259E5" w14:textId="559F90E2"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 xml:space="preserve">Dagan and </w:t>
            </w:r>
            <w:proofErr w:type="spellStart"/>
            <w:r w:rsidRPr="00C829F2">
              <w:rPr>
                <w:rFonts w:ascii="Arial" w:hAnsi="Arial" w:cs="Arial"/>
                <w:color w:val="000000" w:themeColor="text1"/>
                <w:sz w:val="22"/>
                <w:szCs w:val="22"/>
              </w:rPr>
              <w:t>Yager</w:t>
            </w:r>
            <w:proofErr w:type="spellEnd"/>
            <w:r w:rsidRPr="00C829F2">
              <w:rPr>
                <w:rFonts w:ascii="Arial" w:hAnsi="Arial" w:cs="Arial"/>
                <w:color w:val="000000" w:themeColor="text1"/>
                <w:sz w:val="22"/>
                <w:szCs w:val="22"/>
              </w:rPr>
              <w:t xml:space="preserve"> (2019)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DOI":"10.1097/NMD.0000000000000992","ISBN":"0000000000000","ISSN":"1539736X","PMID":"31045977","abstract":"Loneliness impacts both physical and psychological health and is associated with increases of all-cause mortality and suicidal behavior. Because loneliness may result from a variety of developmental, interpersonal, and intrapersonal factors, distinguishing its components, origins, and sustaining factors as it manifests in various psychopathological states are important steps in formulating interventions to alleviate these conditions. To date, loneliness has not been widely studied in relation to complex posttraumatic stress disorder (PTSD), which is newly delineated in the International Classification of Diseases, characterized by PTSD symptoms in the context of significant early trauma, as well as \"disturbances in self-organization\" marked by affective dysregulation, negative self-concept, and disturbances in relationships. In this article, illustrating with case material, we suggest that loneliness plays a major role in the development of complex PTSD and in the preservation of its symptoms. Consequently, therapies for complex PTSD should include interventions that address loneliness.","author":[{"dropping-particle":"","family":"Dagan","given":"Yael","non-dropping-particle":"","parse-names":false,"suffix":""},{"dropping-particle":"","family":"Yager","given":"Joel","non-dropping-particle":"","parse-names":false,"suffix":""}],"container-title":"Journal of Nervous and Mental Disease","id":"ITEM-1","issue":"6","issued":{"date-parts":[["2019"]]},"page":"433-439","title":"Addressing Loneliness in Complex PTSD","type":"article-journal","volume":"207"},"uris":["http://www.mendeley.com/documents/?uuid=ce8b54b7-a3e8-4e61-b376-7ae8fe7e301b"]}],"mendeley":{"formattedCitation":"(4)","plainTextFormattedCitation":"(4)","previouslyFormattedCitation":"(4)"},"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4)</w:t>
            </w:r>
            <w:r w:rsidRPr="00C829F2">
              <w:rPr>
                <w:rFonts w:ascii="Arial" w:hAnsi="Arial" w:cs="Arial"/>
                <w:color w:val="000000" w:themeColor="text1"/>
                <w:sz w:val="22"/>
                <w:szCs w:val="22"/>
              </w:rPr>
              <w:fldChar w:fldCharType="end"/>
            </w:r>
          </w:p>
        </w:tc>
        <w:tc>
          <w:tcPr>
            <w:tcW w:w="1678" w:type="pct"/>
          </w:tcPr>
          <w:p w14:paraId="1A2F5D7E"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 xml:space="preserve">COREQ </w:t>
            </w:r>
          </w:p>
        </w:tc>
        <w:tc>
          <w:tcPr>
            <w:tcW w:w="1258" w:type="pct"/>
          </w:tcPr>
          <w:p w14:paraId="26226BB3"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8/9</w:t>
            </w:r>
          </w:p>
        </w:tc>
      </w:tr>
      <w:tr w:rsidR="00E9776F" w:rsidRPr="00C829F2" w14:paraId="7B981FF5" w14:textId="77777777" w:rsidTr="009E27C1">
        <w:tc>
          <w:tcPr>
            <w:tcW w:w="2064" w:type="pct"/>
          </w:tcPr>
          <w:p w14:paraId="0A850C80" w14:textId="361A4BCC"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 xml:space="preserve">Park (2012)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author":[{"dropping-particle":"","family":"Park","given":"Matthew M.","non-dropping-particle":"","parse-names":false,"suffix":""}],"id":"ITEM-1","issue":"July","issued":{"date-parts":[["2012"]]},"publisher":"John F. Kennedy University","title":"The experience of music therapy among adolescents at a children's hospital in the San Francisco Bay area: A qualitative exploration","type":"thesis"},"uris":["http://www.mendeley.com/documents/?uuid=aaba2b96-c4f9-4c9b-8735-66618781457d"]}],"mendeley":{"formattedCitation":"(5)","plainTextFormattedCitation":"(5)","previouslyFormattedCitation":"(5)"},"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5)</w:t>
            </w:r>
            <w:r w:rsidRPr="00C829F2">
              <w:rPr>
                <w:rFonts w:ascii="Arial" w:hAnsi="Arial" w:cs="Arial"/>
                <w:color w:val="000000" w:themeColor="text1"/>
                <w:sz w:val="22"/>
                <w:szCs w:val="22"/>
              </w:rPr>
              <w:fldChar w:fldCharType="end"/>
            </w:r>
          </w:p>
        </w:tc>
        <w:tc>
          <w:tcPr>
            <w:tcW w:w="1678" w:type="pct"/>
          </w:tcPr>
          <w:p w14:paraId="2D3D4F40"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COREQ</w:t>
            </w:r>
          </w:p>
        </w:tc>
        <w:tc>
          <w:tcPr>
            <w:tcW w:w="1258" w:type="pct"/>
          </w:tcPr>
          <w:p w14:paraId="241603AF"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26/30</w:t>
            </w:r>
          </w:p>
        </w:tc>
      </w:tr>
      <w:tr w:rsidR="00E9776F" w:rsidRPr="00C829F2" w14:paraId="3BA3D819" w14:textId="77777777" w:rsidTr="009E27C1">
        <w:tc>
          <w:tcPr>
            <w:tcW w:w="2064" w:type="pct"/>
          </w:tcPr>
          <w:p w14:paraId="160EF839" w14:textId="4F78EBE5" w:rsidR="00E9776F" w:rsidRPr="00C829F2" w:rsidRDefault="00E9776F" w:rsidP="00F94744">
            <w:pPr>
              <w:rPr>
                <w:rFonts w:ascii="Arial" w:hAnsi="Arial" w:cs="Arial"/>
                <w:color w:val="000000" w:themeColor="text1"/>
                <w:sz w:val="22"/>
                <w:szCs w:val="22"/>
              </w:rPr>
            </w:pPr>
            <w:proofErr w:type="spellStart"/>
            <w:r w:rsidRPr="00C829F2">
              <w:rPr>
                <w:rFonts w:ascii="Arial" w:hAnsi="Arial" w:cs="Arial"/>
                <w:color w:val="000000" w:themeColor="text1"/>
                <w:sz w:val="22"/>
                <w:szCs w:val="22"/>
              </w:rPr>
              <w:t>Rew</w:t>
            </w:r>
            <w:proofErr w:type="spellEnd"/>
            <w:r w:rsidRPr="00C829F2">
              <w:rPr>
                <w:rFonts w:ascii="Arial" w:hAnsi="Arial" w:cs="Arial"/>
                <w:color w:val="000000" w:themeColor="text1"/>
                <w:sz w:val="22"/>
                <w:szCs w:val="22"/>
              </w:rPr>
              <w:t xml:space="preserve"> (2000)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author":[{"dropping-particle":"","family":"Rew","given":"Lynn","non-dropping-particle":"","parse-names":false,"suffix":""}],"container-title":"Journal of Child and Adolescent Psychiatric Nursing","id":"ITEM-1","issue":"3","issued":{"date-parts":[["2000"]]},"page":"125-140","title":"Coping With Loneliness Among Homeless Youth","type":"article-journal","volume":"13"},"uris":["http://www.mendeley.com/documents/?uuid=63732259-da1b-4ff8-b1dc-c03d50263658"]}],"mendeley":{"formattedCitation":"(6)","plainTextFormattedCitation":"(6)","previouslyFormattedCitation":"(6)"},"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6)</w:t>
            </w:r>
            <w:r w:rsidRPr="00C829F2">
              <w:rPr>
                <w:rFonts w:ascii="Arial" w:hAnsi="Arial" w:cs="Arial"/>
                <w:color w:val="000000" w:themeColor="text1"/>
                <w:sz w:val="22"/>
                <w:szCs w:val="22"/>
              </w:rPr>
              <w:fldChar w:fldCharType="end"/>
            </w:r>
          </w:p>
        </w:tc>
        <w:tc>
          <w:tcPr>
            <w:tcW w:w="1678" w:type="pct"/>
          </w:tcPr>
          <w:p w14:paraId="57556877"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COREQ</w:t>
            </w:r>
          </w:p>
        </w:tc>
        <w:tc>
          <w:tcPr>
            <w:tcW w:w="1258" w:type="pct"/>
          </w:tcPr>
          <w:p w14:paraId="02957B32"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24/26</w:t>
            </w:r>
          </w:p>
        </w:tc>
      </w:tr>
      <w:tr w:rsidR="00E9776F" w:rsidRPr="00C829F2" w14:paraId="51D1C4F5" w14:textId="77777777" w:rsidTr="009E27C1">
        <w:tc>
          <w:tcPr>
            <w:tcW w:w="2064" w:type="pct"/>
          </w:tcPr>
          <w:p w14:paraId="17A61400" w14:textId="4438135C"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 xml:space="preserve">Rice et al. (2020a)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DOI":"10.1111/cp.12222","ISSN":"17429552","abstract":"Objective: The objective of the Entourage project was to develop an innovative digital mental health intervention addressing key barriers experienced by young people in accessing evidence-based therapy for social anxiety. In particular, Entourage takes a specific focus on reaching young men, given their lower rates of service engagement. Method: This article discusses the theoretical underpinnings, therapeutic mechanisms, persuasive technology elements, and development process of a novel approach incorporating graphic medicine, clinical and peer support, and social networking. Results: Based on an integrated cognitive model of social anxiety disorder and consistent with the principles of cognitive behavioural therapy (CBT), a novel digital intervention for social anxiety was developed (Entourage). Using the moderated online social therapy (MOST) model, Entourage provides young people with a digital strengths-based platform to overcome social anxiety symptoms. Designed in close partnership with young people with a lived experience of mental ill-health, and overseen by a steering group of young men, Entourage applies graphic medicine through bespoke therapy comics to help users understand and overcome symptoms. Program e-mentors (expert clinicians and trained peer workers) work in tandem to maintain engagement, support participant skill acquisition, and promote opportunities for social connectedness. Behavioural experiments and in-vivo exposure activities facilitate restructuring of maladaptive social anxiety-focussed cognitions. Conclusions: Entourage represents an innovative approach to managing social anxiety in young people. Intervention elements seek to ensure longer-term engagement of users, in particular young men, who have unmet service needs. Results of a single-group clinical trial of Entourage are forthcoming.","author":[{"dropping-particle":"","family":"Rice","given":"Simon","non-dropping-particle":"","parse-names":false,"suffix":""},{"dropping-particle":"","family":"O'Bree","given":"Bridget","non-dropping-particle":"","parse-names":false,"suffix":""},{"dropping-particle":"","family":"Wilson","given":"Michael","non-dropping-particle":"","parse-names":false,"suffix":""},{"dropping-particle":"","family":"McEnery","given":"Carla","non-dropping-particle":"","parse-names":false,"suffix":""},{"dropping-particle":"","family":"Lim","given":"Michelle H.","non-dropping-particle":"","parse-names":false,"suffix":""},{"dropping-particle":"","family":"Hamilton","given":"Matthew","non-dropping-particle":"","parse-names":false,"suffix":""},{"dropping-particle":"","family":"Gleeson","given":"John","non-dropping-particle":"","parse-names":false,"suffix":""},{"dropping-particle":"","family":"Bendall","given":"Sarah","non-dropping-particle":"","parse-names":false,"suffix":""},{"dropping-particle":"","family":"D'Alfonso","given":"Simon","non-dropping-particle":"","parse-names":false,"suffix":""},{"dropping-particle":"","family":"Russon","given":"Penni","non-dropping-particle":"","parse-names":false,"suffix":""},{"dropping-particle":"","family":"Valentine","given":"Lee","non-dropping-particle":"","parse-names":false,"suffix":""},{"dropping-particle":"","family":"Cagliarini","given":"Daniela","non-dropping-particle":"","parse-names":false,"suffix":""},{"dropping-particle":"","family":"Howell","given":"Simmone","non-dropping-particle":"","parse-names":false,"suffix":""},{"dropping-particle":"","family":"Miles","given":"Christopher","non-dropping-particle":"","parse-names":false,"suffix":""},{"dropping-particle":"","family":"Pearson","given":"Marc","non-dropping-particle":"","parse-names":false,"suffix":""},{"dropping-particle":"","family":"Álvarez-Jiménez","given":"Mario","non-dropping-particle":"","parse-names":false,"suffix":""}],"container-title":"Clinical Psychologist","id":"ITEM-1","issue":"September 2019","issued":{"date-parts":[["2020"]]},"page":"1-13","title":"Development of a graphic medicine-enabled social media-based intervention for youth social anxiety","type":"article-journal"},"uris":["http://www.mendeley.com/documents/?uuid=4e02f56b-3100-4285-b9cf-e2381e0fbd4d"]}],"mendeley":{"formattedCitation":"(7)","plainTextFormattedCitation":"(7)","previouslyFormattedCitation":"(7)"},"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7)</w:t>
            </w:r>
            <w:r w:rsidRPr="00C829F2">
              <w:rPr>
                <w:rFonts w:ascii="Arial" w:hAnsi="Arial" w:cs="Arial"/>
                <w:color w:val="000000" w:themeColor="text1"/>
                <w:sz w:val="22"/>
                <w:szCs w:val="22"/>
              </w:rPr>
              <w:fldChar w:fldCharType="end"/>
            </w:r>
          </w:p>
        </w:tc>
        <w:tc>
          <w:tcPr>
            <w:tcW w:w="1678" w:type="pct"/>
          </w:tcPr>
          <w:p w14:paraId="5959F11B"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COREQ</w:t>
            </w:r>
          </w:p>
        </w:tc>
        <w:tc>
          <w:tcPr>
            <w:tcW w:w="1258" w:type="pct"/>
          </w:tcPr>
          <w:p w14:paraId="6A837FFC"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12/21</w:t>
            </w:r>
          </w:p>
        </w:tc>
      </w:tr>
      <w:tr w:rsidR="00E9776F" w:rsidRPr="00C829F2" w14:paraId="6B3345C5" w14:textId="77777777" w:rsidTr="009E27C1">
        <w:tc>
          <w:tcPr>
            <w:tcW w:w="2064" w:type="pct"/>
          </w:tcPr>
          <w:p w14:paraId="777DBFBF" w14:textId="643B3690" w:rsidR="00E9776F" w:rsidRPr="00C829F2" w:rsidRDefault="00E9776F" w:rsidP="00F94744">
            <w:pPr>
              <w:rPr>
                <w:rFonts w:ascii="Arial" w:hAnsi="Arial" w:cs="Arial"/>
                <w:color w:val="000000" w:themeColor="text1"/>
                <w:sz w:val="22"/>
                <w:szCs w:val="22"/>
              </w:rPr>
            </w:pPr>
            <w:proofErr w:type="spellStart"/>
            <w:r w:rsidRPr="00C829F2">
              <w:rPr>
                <w:rFonts w:ascii="Arial" w:hAnsi="Arial" w:cs="Arial"/>
                <w:color w:val="000000" w:themeColor="text1"/>
                <w:sz w:val="22"/>
                <w:szCs w:val="22"/>
              </w:rPr>
              <w:t>Ştefăniţiă</w:t>
            </w:r>
            <w:proofErr w:type="spellEnd"/>
            <w:r w:rsidRPr="00C829F2">
              <w:rPr>
                <w:rFonts w:ascii="Arial" w:hAnsi="Arial" w:cs="Arial"/>
                <w:color w:val="000000" w:themeColor="text1"/>
                <w:sz w:val="22"/>
                <w:szCs w:val="22"/>
              </w:rPr>
              <w:t xml:space="preserve">, et al. (2018)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DOI":"10.24193/jmr.30.1","ISSN":"18448887","abstract":"Nowadays, the perceived impact of social networking sites, especially Facebook, is a more and more disputed topic among researchers affiliated not only to the domain of media and communication studies, but also to social psychology. This paper investigates the uses of Facebook among Romanian graduate students with a focus on how the online activity reflects on self-esteem and on the feeling of loneliness. Previous studies investigated the relationship between Facebook use and loneliness, providing evidence for both the benefits and the shortcomings of online networking. However, the direction of influence between the time spent on Facebook and coping with loneliness remains unclear: does Facebook usage diminishes or accentuate loneliness and depression? At the same time, several studies suggest a correlation between Facebook usage and self-esteem. High levels of engagement on Facebook are associated with patterns of intense self-disclosure and lead to harsh social comparisons and negative feelings about self. In this context, we aim at providing evidence to clarify the direction of influence of Facebook on loneliness and to better understand the relationship between online networking and self-esteem, in a very specific cultural context (Romanian), for young educated people. Findings suggest only some specific ways of using Facebook rather help coping with feelings of loneliness, most social interaction on this platform remaining rather shallow and meaningless. At the same time, Facebook seems to affect (both in a positive and a negative way) self-esteem, but only on a short term, and with few possible consequences. [ABSTRACT FROM AUTHOR]","author":[{"dropping-particle":"","family":"Ștefăniță","given":"Oana","non-dropping-particle":"","parse-names":false,"suffix":""},{"dropping-particle":"","family":"Udrea","given":"Georgiana","non-dropping-particle":"","parse-names":false,"suffix":""},{"dropping-particle":"","family":"Durach","given":"Flavia","non-dropping-particle":"","parse-names":false,"suffix":""},{"dropping-particle":"","family":"Corbu","given":"Nicoleta","non-dropping-particle":"","parse-names":false,"suffix":""}],"container-title":"Journal of Media Research","id":"ITEM-1","issue":"1 (30)","issued":{"date-parts":[["2018"]]},"page":"5-19","title":"Facebook Use Among Romanian Graduate Students. Influences on Self-esteem and Feelings of Loneliness","type":"article-journal","volume":"11"},"uris":["http://www.mendeley.com/documents/?uuid=e8ecfd1c-e5eb-44ca-b45a-3b89c0cbdbbc"]}],"mendeley":{"formattedCitation":"(8)","plainTextFormattedCitation":"(8)","previouslyFormattedCitation":"(8)"},"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8)</w:t>
            </w:r>
            <w:r w:rsidRPr="00C829F2">
              <w:rPr>
                <w:rFonts w:ascii="Arial" w:hAnsi="Arial" w:cs="Arial"/>
                <w:color w:val="000000" w:themeColor="text1"/>
                <w:sz w:val="22"/>
                <w:szCs w:val="22"/>
              </w:rPr>
              <w:fldChar w:fldCharType="end"/>
            </w:r>
          </w:p>
        </w:tc>
        <w:tc>
          <w:tcPr>
            <w:tcW w:w="1678" w:type="pct"/>
          </w:tcPr>
          <w:p w14:paraId="2E31ECF0"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COREQ</w:t>
            </w:r>
          </w:p>
        </w:tc>
        <w:tc>
          <w:tcPr>
            <w:tcW w:w="1258" w:type="pct"/>
          </w:tcPr>
          <w:p w14:paraId="4C5B720D"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17/31</w:t>
            </w:r>
          </w:p>
        </w:tc>
      </w:tr>
      <w:tr w:rsidR="00E9776F" w:rsidRPr="00C829F2" w14:paraId="09E8FC10" w14:textId="77777777" w:rsidTr="009E27C1">
        <w:tc>
          <w:tcPr>
            <w:tcW w:w="2064" w:type="pct"/>
          </w:tcPr>
          <w:p w14:paraId="290889BC" w14:textId="0116CCE1" w:rsidR="00E9776F" w:rsidRPr="00C829F2" w:rsidRDefault="00E9776F" w:rsidP="00F94744">
            <w:pPr>
              <w:rPr>
                <w:rFonts w:ascii="Arial" w:hAnsi="Arial" w:cs="Arial"/>
                <w:color w:val="000000" w:themeColor="text1"/>
                <w:sz w:val="22"/>
                <w:szCs w:val="22"/>
              </w:rPr>
            </w:pPr>
            <w:proofErr w:type="spellStart"/>
            <w:r w:rsidRPr="00C829F2">
              <w:rPr>
                <w:rFonts w:ascii="Arial" w:hAnsi="Arial" w:cs="Arial"/>
                <w:color w:val="000000" w:themeColor="text1"/>
                <w:sz w:val="22"/>
                <w:szCs w:val="22"/>
              </w:rPr>
              <w:t>Trondsen</w:t>
            </w:r>
            <w:proofErr w:type="spellEnd"/>
            <w:r w:rsidRPr="00C829F2">
              <w:rPr>
                <w:rFonts w:ascii="Arial" w:hAnsi="Arial" w:cs="Arial"/>
                <w:color w:val="000000" w:themeColor="text1"/>
                <w:sz w:val="22"/>
                <w:szCs w:val="22"/>
              </w:rPr>
              <w:t xml:space="preserve"> (2012)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DOI":"10.1177/1049732311420736","ISSN":"10497323","PMID":"21873281","abstract":"Although a considerable body of research has described the implications of parental mental illness, the perspectives of children and adolescents have rarely been addressed. In this article, I explore adolescents' experiences in everyday life, based on an action-oriented study of a Norwegian online self-help group for adolescents (aged 15 to 18) with mentally ill parents. The analysis was conducted through participant observation of the group for 2 years. The adolescents experienced a variety of difficult challenges related to their parent's mental illness: lack of information and openness; unpredictability and instability; fear; loneliness; and loss and sorrow. However, they also discussed strategies for active management of the challenges arising from the family situation. I argue that these adolescents can be understood as vulnerable as well as active participants in managing their everyday lives. I emphasize the importance of including perspectives of children and adolescents in further research so as to improve health care for families with parental mental illness. © SAGE Publications 2012.","author":[{"dropping-particle":"V.","family":"Trondsen","given":"Marianne","non-dropping-particle":"","parse-names":false,"suffix":""}],"container-title":"Qualitative Health Research","id":"ITEM-1","issue":"2","issued":{"date-parts":[["2012"]]},"page":"174-188","title":"Living with a mentally Ill parent: Exploring adolescents' experiences and perspectives","type":"article-journal","volume":"22"},"uris":["http://www.mendeley.com/documents/?uuid=a0afa1c7-54e5-49f9-89d4-c4be8f054dcd"]}],"mendeley":{"formattedCitation":"(9)","plainTextFormattedCitation":"(9)","previouslyFormattedCitation":"(9)"},"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9)</w:t>
            </w:r>
            <w:r w:rsidRPr="00C829F2">
              <w:rPr>
                <w:rFonts w:ascii="Arial" w:hAnsi="Arial" w:cs="Arial"/>
                <w:color w:val="000000" w:themeColor="text1"/>
                <w:sz w:val="22"/>
                <w:szCs w:val="22"/>
              </w:rPr>
              <w:fldChar w:fldCharType="end"/>
            </w:r>
          </w:p>
        </w:tc>
        <w:tc>
          <w:tcPr>
            <w:tcW w:w="1678" w:type="pct"/>
          </w:tcPr>
          <w:p w14:paraId="4798ABD1"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COREQ</w:t>
            </w:r>
          </w:p>
        </w:tc>
        <w:tc>
          <w:tcPr>
            <w:tcW w:w="1258" w:type="pct"/>
          </w:tcPr>
          <w:p w14:paraId="47044572"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26/29</w:t>
            </w:r>
          </w:p>
        </w:tc>
      </w:tr>
      <w:tr w:rsidR="00E9776F" w:rsidRPr="00C829F2" w14:paraId="44188E1A" w14:textId="77777777" w:rsidTr="009E27C1">
        <w:tc>
          <w:tcPr>
            <w:tcW w:w="2064" w:type="pct"/>
          </w:tcPr>
          <w:p w14:paraId="4A1A9687" w14:textId="378741CF" w:rsidR="00E9776F" w:rsidRPr="00C829F2" w:rsidRDefault="00E9776F" w:rsidP="00F94744">
            <w:pPr>
              <w:pStyle w:val="Heading2"/>
              <w:spacing w:before="0" w:beforeAutospacing="0" w:after="0" w:afterAutospacing="0"/>
              <w:outlineLvl w:val="1"/>
              <w:rPr>
                <w:rFonts w:ascii="Arial" w:hAnsi="Arial" w:cs="Arial"/>
                <w:b w:val="0"/>
                <w:color w:val="000000" w:themeColor="text1"/>
                <w:sz w:val="22"/>
                <w:szCs w:val="22"/>
              </w:rPr>
            </w:pPr>
            <w:proofErr w:type="spellStart"/>
            <w:r w:rsidRPr="00C829F2">
              <w:rPr>
                <w:rFonts w:ascii="Arial" w:hAnsi="Arial" w:cs="Arial"/>
                <w:b w:val="0"/>
                <w:color w:val="000000" w:themeColor="text1"/>
                <w:sz w:val="22"/>
                <w:szCs w:val="22"/>
              </w:rPr>
              <w:t>Vasileiou</w:t>
            </w:r>
            <w:proofErr w:type="spellEnd"/>
            <w:r w:rsidRPr="00C829F2">
              <w:rPr>
                <w:rFonts w:ascii="Arial" w:hAnsi="Arial" w:cs="Arial"/>
                <w:b w:val="0"/>
                <w:color w:val="000000" w:themeColor="text1"/>
                <w:sz w:val="22"/>
                <w:szCs w:val="22"/>
              </w:rPr>
              <w:t xml:space="preserve">, et al. (2019) </w:t>
            </w:r>
            <w:r w:rsidRPr="00C829F2">
              <w:rPr>
                <w:rFonts w:ascii="Arial" w:hAnsi="Arial" w:cs="Arial"/>
                <w:b w:val="0"/>
                <w:color w:val="000000" w:themeColor="text1"/>
                <w:sz w:val="22"/>
                <w:szCs w:val="22"/>
              </w:rPr>
              <w:fldChar w:fldCharType="begin" w:fldLock="1"/>
            </w:r>
            <w:r w:rsidR="00A54BBA" w:rsidRPr="00C829F2">
              <w:rPr>
                <w:rFonts w:ascii="Arial" w:hAnsi="Arial" w:cs="Arial"/>
                <w:b w:val="0"/>
                <w:color w:val="000000" w:themeColor="text1"/>
                <w:sz w:val="22"/>
                <w:szCs w:val="22"/>
              </w:rPr>
              <w:instrText>ADDIN CSL_CITATION {"citationItems":[{"id":"ITEM-1","itemData":{"DOI":"10.1016/j.mhp.2018.11.002","ISSN":"22126570","abstract":"Leaving home to attend University constitutes a transition that is often characterized by an increased risk of loneliness, a psychological state that predicts poor mental health outcomes. Informed by a comprehensive conceptual framework of coping with stress, this study sought to examine the coping strategies young adults deploy to manage experiences of loneliness whilst studying at University. A qualitative, cross-sectional study was designed. Semi-structured interviews were conducted with 15 University students who had moved away from home to study, and who self-identified experiencing loneliness. We used directed qualitative content analysis to analyse the data both between and within participants. The results demonstrate that participants used a variety of coping strategies to manage the distressing experience of loneliness. Accommodation, mainly in the form of distraction, support-seeking, social isolation, self-reliance, and problem-solving behaviours were the most prevalent coping strategies mentioned. Coping reflecting helplessness, escape, submission, and more rarely, opposition, were also found, albeit less often. Students showed evidence of a wide-ranging coping repertoire, with the deployment of specific coping strategies presenting as highly selective and contextual. Strategies for coping with loneliness take into account constraints and opportunities in the environment, the availability and appropriateness of social resources, as well as individual resources and needs.","author":[{"dropping-particle":"","family":"Vasileiou","given":"Konstantina","non-dropping-particle":"","parse-names":false,"suffix":""},{"dropping-particle":"","family":"Barnett","given":"Julie","non-dropping-particle":"","parse-names":false,"suffix":""},{"dropping-particle":"","family":"Barreto","given":"Manuela","non-dropping-particle":"","parse-names":false,"suffix":""},{"dropping-particle":"","family":"Vines","given":"John","non-dropping-particle":"","parse-names":false,"suffix":""},{"dropping-particle":"","family":"Atkinson","given":"Mark","non-dropping-particle":"","parse-names":false,"suffix":""},{"dropping-particle":"","family":"Long","given":"Kiel","non-dropping-particle":"","parse-names":false,"suffix":""},{"dropping-particle":"","family":"Bakewell","given":"Lyndsey","non-dropping-particle":"","parse-names":false,"suffix":""},{"dropping-particle":"","family":"Lawson","given":"Shaun","non-dropping-particle":"","parse-names":false,"suffix":""},{"dropping-particle":"","family":"Wilson","given":"Michael","non-dropping-particle":"","parse-names":false,"suffix":""}],"container-title":"Mental Health and Prevention","id":"ITEM-1","issued":{"date-parts":[["2019"]]},"page":"21-30","publisher":"Elsevier GmbH","title":"Coping with loneliness at University: A qualitative interview study with students in the UK","type":"article-journal","volume":"13"},"uris":["http://www.mendeley.com/documents/?uuid=26d00d7f-bb6b-40ed-b917-93ddae851d8c"]}],"mendeley":{"formattedCitation":"(10)","plainTextFormattedCitation":"(10)","previouslyFormattedCitation":"(10)"},"properties":{"noteIndex":0},"schema":"https://github.com/citation-style-language/schema/raw/master/csl-citation.json"}</w:instrText>
            </w:r>
            <w:r w:rsidRPr="00C829F2">
              <w:rPr>
                <w:rFonts w:ascii="Arial" w:hAnsi="Arial" w:cs="Arial"/>
                <w:b w:val="0"/>
                <w:color w:val="000000" w:themeColor="text1"/>
                <w:sz w:val="22"/>
                <w:szCs w:val="22"/>
              </w:rPr>
              <w:fldChar w:fldCharType="separate"/>
            </w:r>
            <w:r w:rsidR="00A54BBA" w:rsidRPr="00C829F2">
              <w:rPr>
                <w:rFonts w:ascii="Arial" w:hAnsi="Arial" w:cs="Arial"/>
                <w:b w:val="0"/>
                <w:noProof/>
                <w:color w:val="000000" w:themeColor="text1"/>
                <w:sz w:val="22"/>
                <w:szCs w:val="22"/>
              </w:rPr>
              <w:t>(10)</w:t>
            </w:r>
            <w:r w:rsidRPr="00C829F2">
              <w:rPr>
                <w:rFonts w:ascii="Arial" w:hAnsi="Arial" w:cs="Arial"/>
                <w:b w:val="0"/>
                <w:color w:val="000000" w:themeColor="text1"/>
                <w:sz w:val="22"/>
                <w:szCs w:val="22"/>
              </w:rPr>
              <w:fldChar w:fldCharType="end"/>
            </w:r>
          </w:p>
        </w:tc>
        <w:tc>
          <w:tcPr>
            <w:tcW w:w="1678" w:type="pct"/>
          </w:tcPr>
          <w:p w14:paraId="790D9307"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COREQ</w:t>
            </w:r>
          </w:p>
        </w:tc>
        <w:tc>
          <w:tcPr>
            <w:tcW w:w="1258" w:type="pct"/>
          </w:tcPr>
          <w:p w14:paraId="18CE7984"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23/31</w:t>
            </w:r>
          </w:p>
        </w:tc>
      </w:tr>
      <w:tr w:rsidR="00E9776F" w:rsidRPr="00C829F2" w14:paraId="7503D5F1" w14:textId="77777777" w:rsidTr="009E27C1">
        <w:tc>
          <w:tcPr>
            <w:tcW w:w="5000" w:type="pct"/>
            <w:gridSpan w:val="3"/>
          </w:tcPr>
          <w:p w14:paraId="7D104A6B" w14:textId="77777777" w:rsidR="00E9776F" w:rsidRPr="00C829F2" w:rsidRDefault="00E9776F" w:rsidP="00F94744">
            <w:pPr>
              <w:jc w:val="center"/>
              <w:rPr>
                <w:rFonts w:ascii="Arial" w:hAnsi="Arial" w:cs="Arial"/>
                <w:color w:val="000000" w:themeColor="text1"/>
                <w:sz w:val="22"/>
                <w:szCs w:val="22"/>
              </w:rPr>
            </w:pPr>
            <w:r w:rsidRPr="00C829F2">
              <w:rPr>
                <w:rFonts w:ascii="Arial" w:hAnsi="Arial" w:cs="Arial"/>
                <w:b/>
                <w:color w:val="000000" w:themeColor="text1"/>
                <w:sz w:val="22"/>
                <w:szCs w:val="22"/>
              </w:rPr>
              <w:t>Mixed Method</w:t>
            </w:r>
          </w:p>
        </w:tc>
      </w:tr>
      <w:tr w:rsidR="00E9776F" w:rsidRPr="00C829F2" w14:paraId="14615A40" w14:textId="77777777" w:rsidTr="009E27C1">
        <w:tc>
          <w:tcPr>
            <w:tcW w:w="2064" w:type="pct"/>
            <w:vMerge w:val="restart"/>
          </w:tcPr>
          <w:p w14:paraId="2F336E1F" w14:textId="204F68AE" w:rsidR="00E9776F" w:rsidRPr="00C829F2" w:rsidRDefault="00E9776F" w:rsidP="00F94744">
            <w:pPr>
              <w:rPr>
                <w:rFonts w:ascii="Arial" w:hAnsi="Arial" w:cs="Arial"/>
                <w:color w:val="000000" w:themeColor="text1"/>
                <w:sz w:val="22"/>
                <w:szCs w:val="22"/>
              </w:rPr>
            </w:pPr>
            <w:proofErr w:type="spellStart"/>
            <w:r w:rsidRPr="00C829F2">
              <w:rPr>
                <w:rFonts w:ascii="Arial" w:hAnsi="Arial" w:cs="Arial"/>
                <w:color w:val="000000" w:themeColor="text1"/>
                <w:sz w:val="22"/>
                <w:szCs w:val="22"/>
              </w:rPr>
              <w:t>Agadullina</w:t>
            </w:r>
            <w:proofErr w:type="spellEnd"/>
            <w:r w:rsidRPr="00C829F2">
              <w:rPr>
                <w:rFonts w:ascii="Arial" w:hAnsi="Arial" w:cs="Arial"/>
                <w:color w:val="000000" w:themeColor="text1"/>
                <w:sz w:val="22"/>
                <w:szCs w:val="22"/>
              </w:rPr>
              <w:t xml:space="preserve"> et al. (2020)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DOI":"10.1108/JARHE-11-2019-0283","ISSN":"17581184","abstract":"Purpose: The first year of college is a stressful life period connected with the experience of loneliness, isolation and depression since the majority of freshmen can no longer maintain an equally close relationship with school friends and family. Social networks have become a significant part of students' daily lives and might be an effective tool for maintaining relationship and reducing loneliness. There are contradictory results concerning the relationship between social networks sites (SNS) use and feelings of loneliness. Design/methodology/approach: A four-week experiment was conducted to study the effect of SNS on feelings of social and emotional loneliness across freshmen. The treatment group (n = 40) took a break from SNS, while the control group (n = 37) used SNS as usual. Findings: Comparison of the treatment and control groups showed that quitting SNS does not change either feeling of social/emotional loneliness. This paper also found that feelings of social and emotional loneliness did not depend on freshmen's positive/negative attitudes toward being alone. Originality/value: This study is one of the few that uses experimental design to study the effects of using social networks on the psychological state of students in the context of higher education. The results showed that refusing SNS use can have a positive potential for psychological well-being of freshmen since solitude can be used by them as time for self-discovery and self-development. According to the results, social networks neither increase nor decrease the feeling of loneliness, and offline learning and communication environment plays a more significant role in the adaptation of freshmen. These results allow to take a new look at the studies related to the relationship between SNS use and loneliness and the role of social networks in the adaptation of freshmen.","author":[{"dropping-particle":"","family":"Agadullina","given":"Elena R.","non-dropping-particle":"","parse-names":false,"suffix":""},{"dropping-particle":"","family":"Lovakov","given":"Andrey","non-dropping-particle":"","parse-names":false,"suffix":""},{"dropping-particle":"V.","family":"Kiselnikova","given":"Natalia","non-dropping-particle":"","parse-names":false,"suffix":""}],"container-title":"Journal of Applied Research in Higher Education","id":"ITEM-1","issued":{"date-parts":[["2020"]]},"title":"Does quitting social networks change feelings of loneliness among freshmen? An experimental study","type":"article-journal"},"uris":["http://www.mendeley.com/documents/?uuid=226aa975-b48c-4273-9a21-5ac710a636a9"]}],"mendeley":{"formattedCitation":"(11)","plainTextFormattedCitation":"(11)","previouslyFormattedCitation":"(11)"},"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11)</w:t>
            </w:r>
            <w:r w:rsidRPr="00C829F2">
              <w:rPr>
                <w:rFonts w:ascii="Arial" w:hAnsi="Arial" w:cs="Arial"/>
                <w:color w:val="000000" w:themeColor="text1"/>
                <w:sz w:val="22"/>
                <w:szCs w:val="22"/>
              </w:rPr>
              <w:fldChar w:fldCharType="end"/>
            </w:r>
          </w:p>
        </w:tc>
        <w:tc>
          <w:tcPr>
            <w:tcW w:w="1678" w:type="pct"/>
          </w:tcPr>
          <w:p w14:paraId="63146092"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COREQ</w:t>
            </w:r>
          </w:p>
        </w:tc>
        <w:tc>
          <w:tcPr>
            <w:tcW w:w="1258" w:type="pct"/>
          </w:tcPr>
          <w:p w14:paraId="1FC99B8E"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19/32</w:t>
            </w:r>
          </w:p>
        </w:tc>
      </w:tr>
      <w:tr w:rsidR="00E9776F" w:rsidRPr="00C829F2" w14:paraId="4A46CD55" w14:textId="77777777" w:rsidTr="009E27C1">
        <w:tc>
          <w:tcPr>
            <w:tcW w:w="2064" w:type="pct"/>
            <w:vMerge/>
          </w:tcPr>
          <w:p w14:paraId="75CFFD8C" w14:textId="77777777" w:rsidR="00E9776F" w:rsidRPr="00C829F2" w:rsidRDefault="00E9776F" w:rsidP="00F94744">
            <w:pPr>
              <w:rPr>
                <w:rFonts w:ascii="Arial" w:hAnsi="Arial" w:cs="Arial"/>
                <w:color w:val="000000" w:themeColor="text1"/>
                <w:sz w:val="22"/>
                <w:szCs w:val="22"/>
              </w:rPr>
            </w:pPr>
          </w:p>
        </w:tc>
        <w:tc>
          <w:tcPr>
            <w:tcW w:w="1678" w:type="pct"/>
          </w:tcPr>
          <w:p w14:paraId="473EDBD2"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NIH</w:t>
            </w:r>
          </w:p>
        </w:tc>
        <w:tc>
          <w:tcPr>
            <w:tcW w:w="1258" w:type="pct"/>
          </w:tcPr>
          <w:p w14:paraId="5183D9C9"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Poor</w:t>
            </w:r>
          </w:p>
        </w:tc>
      </w:tr>
      <w:tr w:rsidR="00E9776F" w:rsidRPr="00C829F2" w14:paraId="5C0FFFB9" w14:textId="77777777" w:rsidTr="009E27C1">
        <w:tc>
          <w:tcPr>
            <w:tcW w:w="2064" w:type="pct"/>
            <w:vMerge w:val="restart"/>
          </w:tcPr>
          <w:p w14:paraId="19402380" w14:textId="5F029FD1"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 xml:space="preserve">Gold et al. (2019)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DOI":"10.1007/s40596-019-01058-2","ISSN":"15457230","PMID":"30963416","abstract":"Objective: Rates of medical student depression and suicide are higher than aged-matched peers. Although medical schools have implemented wellness interventions, no program has reported on interventions targeting social support. As one potential intervention, reflection groups for medical students led by psychiatry residents were designed and implemented. It was hypothesized that groups would encourage connectedness among peers, teach coping and emotional self-awareness skills, increase empathy, and decrease loneliness. Methods: Voluntary, biweekly support groups were implemented between 2017 and 2018 at Stanford University School of Medicine for first- and second-year medical students. Participants were surveyed at baseline and 6 months. Surveys included qualitative assessments of groups and validated surveys to assess empathy, wellness, and loneliness. Separate surveys assessed attrition. Analyses included statistical analyses (descriptive statistics) and thematic analysis. Results: In both cohorts, a total number of 30 students participated in groups, and 18 completed post-surveys. Students reported groups improved well-being (55.6% strongly agreed, 27.8% agreed), enhanced self-awareness (44.4% strongly agreed, 38.9% agreed) and ability to empathize (50.0% strongly agreed, 27.8% agreed), and promoted connection (61.1% strongly agreed, 33.3% agreed). Initial attrition was high, with 84% of students not continuing due to feeling too overwhelmed by classes. Conclusions: Thematic analysis demonstrated groups may benefit students in improving impostor syndrome and connection with others (decreased loneliness), allowing exposure and tolerance to diverse perspectives, increasing insight into the importance of self-care and emotional self-awareness, allowing practice for collaborative skills, and increasing thoughtful approaches to patient care. There is preliminary evidence reflection groups may be a feasible, effective intervention to improve loneliness and social belonging in medical school.","author":[{"dropping-particle":"","family":"Gold","given":"Jessica A.","non-dropping-particle":"","parse-names":false,"suffix":""},{"dropping-particle":"","family":"Bentzley","given":"Jessica P.","non-dropping-particle":"","parse-names":false,"suffix":""},{"dropping-particle":"","family":"Franciscus","given":"Amanda M.","non-dropping-particle":"","parse-names":false,"suffix":""},{"dropping-particle":"","family":"Forte","given":"Craig","non-dropping-particle":"","parse-names":false,"suffix":""},{"dropping-particle":"","family":"Golia","given":"Sallie G.","non-dropping-particle":"De","parse-names":false,"suffix":""}],"container-title":"Academic Psychiatry","id":"ITEM-1","issue":"4","issued":{"date-parts":[["2019"]]},"page":"375-380","publisher":"Academic Psychiatry","title":"An Intervention in Social Connection: Medical Student Reflection Groups","type":"article-journal","volume":"43"},"uris":["http://www.mendeley.com/documents/?uuid=67e23f45-1abe-408c-9824-f953c575e0b5"]}],"mendeley":{"formattedCitation":"(12)","plainTextFormattedCitation":"(12)","previouslyFormattedCitation":"(12)"},"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12)</w:t>
            </w:r>
            <w:r w:rsidRPr="00C829F2">
              <w:rPr>
                <w:rFonts w:ascii="Arial" w:hAnsi="Arial" w:cs="Arial"/>
                <w:color w:val="000000" w:themeColor="text1"/>
                <w:sz w:val="22"/>
                <w:szCs w:val="22"/>
              </w:rPr>
              <w:fldChar w:fldCharType="end"/>
            </w:r>
          </w:p>
        </w:tc>
        <w:tc>
          <w:tcPr>
            <w:tcW w:w="1678" w:type="pct"/>
          </w:tcPr>
          <w:p w14:paraId="4C9EB560"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COREQ</w:t>
            </w:r>
          </w:p>
        </w:tc>
        <w:tc>
          <w:tcPr>
            <w:tcW w:w="1258" w:type="pct"/>
          </w:tcPr>
          <w:p w14:paraId="7FA0EF79"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20/23</w:t>
            </w:r>
          </w:p>
        </w:tc>
      </w:tr>
      <w:tr w:rsidR="00E9776F" w:rsidRPr="00C829F2" w14:paraId="6D3B52F0" w14:textId="77777777" w:rsidTr="009E27C1">
        <w:tc>
          <w:tcPr>
            <w:tcW w:w="2064" w:type="pct"/>
            <w:vMerge/>
          </w:tcPr>
          <w:p w14:paraId="6CD24554" w14:textId="77777777" w:rsidR="00E9776F" w:rsidRPr="00C829F2" w:rsidRDefault="00E9776F" w:rsidP="00F94744">
            <w:pPr>
              <w:rPr>
                <w:rFonts w:ascii="Arial" w:hAnsi="Arial" w:cs="Arial"/>
                <w:color w:val="000000" w:themeColor="text1"/>
                <w:sz w:val="22"/>
                <w:szCs w:val="22"/>
              </w:rPr>
            </w:pPr>
          </w:p>
        </w:tc>
        <w:tc>
          <w:tcPr>
            <w:tcW w:w="1678" w:type="pct"/>
          </w:tcPr>
          <w:p w14:paraId="59BAA1A6"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NIH</w:t>
            </w:r>
          </w:p>
        </w:tc>
        <w:tc>
          <w:tcPr>
            <w:tcW w:w="1258" w:type="pct"/>
          </w:tcPr>
          <w:p w14:paraId="67D83A24"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Poor</w:t>
            </w:r>
          </w:p>
        </w:tc>
      </w:tr>
      <w:tr w:rsidR="00E9776F" w:rsidRPr="00C829F2" w14:paraId="676D0C68" w14:textId="77777777" w:rsidTr="009E27C1">
        <w:tc>
          <w:tcPr>
            <w:tcW w:w="2064" w:type="pct"/>
            <w:vMerge w:val="restart"/>
          </w:tcPr>
          <w:p w14:paraId="17E9B58E" w14:textId="69727F5F"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 xml:space="preserve">Hillier et al. (2018)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DOI":"10.1177/1362361317699584","ISSN":"14617005","PMID":"28683558","abstract":"Increasing numbers of students with autism spectrum disorder are entering higher education. Their success can be jeopardized by organizational, social/emotional, and academic challenges if appropriate supports are not in place. Our objective was to evaluate the effectiveness of a support group model for university students with autism spectrum disorder in improving psychological and functional outcomes. A curriculum guided the weekly discussions and consisted of topics such as time and stress management, managing group work, and social communication. Efficacy was assessed through pre- and post self-report measures focused on self-esteem, loneliness, anxiety, and depression. Functional changes in academic and social skills were examined through qualitative analysis of focus groups. Findings from the self-report measures indicated significant reductions in feelings of loneliness and general anxiety, and a significant increase in self-esteem at the end of the program compared to the beginning. Five prominent themes were identified in the focus-group analysis and reflected how the program had positively impacted participants’ skills and coping: executive functioning; goal setting; academics and resources; stress and anxiety; and social. Given the cost effectiveness of “in-house” interventions and the potential for improving academic outcomes and retention of students with autism spectrum disorder, further research examining similar program models is warranted.","author":[{"dropping-particle":"","family":"Hillier","given":"Ashleigh","non-dropping-particle":"","parse-names":false,"suffix":""},{"dropping-particle":"","family":"Goldstein","given":"Jody","non-dropping-particle":"","parse-names":false,"suffix":""},{"dropping-particle":"","family":"Murphy","given":"Deirdra","non-dropping-particle":"","parse-names":false,"suffix":""},{"dropping-particle":"","family":"Trietsch","given":"Rhoda","non-dropping-particle":"","parse-names":false,"suffix":""},{"dropping-particle":"","family":"Keeves","given":"Jacqueline","non-dropping-particle":"","parse-names":false,"suffix":""},{"dropping-particle":"","family":"Mendes","given":"Eva","non-dropping-particle":"","parse-names":false,"suffix":""},{"dropping-particle":"","family":"Queenan","given":"Alexa","non-dropping-particle":"","parse-names":false,"suffix":""}],"container-title":"Autism","id":"ITEM-1","issue":"1","issued":{"date-parts":[["2018"]]},"page":"20-28","title":"Supporting university students with autism spectrum disorder","type":"article-journal","volume":"22"},"uris":["http://www.mendeley.com/documents/?uuid=6bae9160-c5df-487a-a4da-027d78905abc"]}],"mendeley":{"formattedCitation":"(13)","plainTextFormattedCitation":"(13)","previouslyFormattedCitation":"(13)"},"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13)</w:t>
            </w:r>
            <w:r w:rsidRPr="00C829F2">
              <w:rPr>
                <w:rFonts w:ascii="Arial" w:hAnsi="Arial" w:cs="Arial"/>
                <w:color w:val="000000" w:themeColor="text1"/>
                <w:sz w:val="22"/>
                <w:szCs w:val="22"/>
              </w:rPr>
              <w:fldChar w:fldCharType="end"/>
            </w:r>
          </w:p>
        </w:tc>
        <w:tc>
          <w:tcPr>
            <w:tcW w:w="1678" w:type="pct"/>
          </w:tcPr>
          <w:p w14:paraId="7BE6BF81"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COREQ</w:t>
            </w:r>
          </w:p>
        </w:tc>
        <w:tc>
          <w:tcPr>
            <w:tcW w:w="1258" w:type="pct"/>
          </w:tcPr>
          <w:p w14:paraId="5E4DBD89"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25/32</w:t>
            </w:r>
          </w:p>
        </w:tc>
      </w:tr>
      <w:tr w:rsidR="00E9776F" w:rsidRPr="00C829F2" w14:paraId="5032ECEA" w14:textId="77777777" w:rsidTr="009E27C1">
        <w:tc>
          <w:tcPr>
            <w:tcW w:w="2064" w:type="pct"/>
            <w:vMerge/>
          </w:tcPr>
          <w:p w14:paraId="5D81D13D" w14:textId="77777777" w:rsidR="00E9776F" w:rsidRPr="00C829F2" w:rsidRDefault="00E9776F" w:rsidP="00F94744">
            <w:pPr>
              <w:rPr>
                <w:rFonts w:ascii="Arial" w:hAnsi="Arial" w:cs="Arial"/>
                <w:color w:val="000000" w:themeColor="text1"/>
                <w:sz w:val="22"/>
                <w:szCs w:val="22"/>
              </w:rPr>
            </w:pPr>
          </w:p>
        </w:tc>
        <w:tc>
          <w:tcPr>
            <w:tcW w:w="1678" w:type="pct"/>
          </w:tcPr>
          <w:p w14:paraId="5844FABC"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NIH</w:t>
            </w:r>
          </w:p>
        </w:tc>
        <w:tc>
          <w:tcPr>
            <w:tcW w:w="1258" w:type="pct"/>
          </w:tcPr>
          <w:p w14:paraId="6953D583"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Fair</w:t>
            </w:r>
          </w:p>
        </w:tc>
      </w:tr>
      <w:tr w:rsidR="00E9776F" w:rsidRPr="00C829F2" w14:paraId="57839BAE" w14:textId="77777777" w:rsidTr="009E27C1">
        <w:tc>
          <w:tcPr>
            <w:tcW w:w="2064" w:type="pct"/>
          </w:tcPr>
          <w:p w14:paraId="4CB79D2E" w14:textId="22237F40"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 xml:space="preserve">Horgan et al. (2013)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DOI":"http://dx.doi.org/10.1016/j.apnu.2012.12.005 Access","ISBN":"9781612087634","author":[{"dropping-particle":"","family":"Horgan","given":"Aine M","non-dropping-particle":"","parse-names":false,"suffix":""},{"dropping-particle":"","family":"McCarthy","given":"G","non-dropping-particle":"","parse-names":false,"suffix":""},{"dropping-particle":"","family":"Sweeney","given":"John F","non-dropping-particle":"","parse-names":false,"suffix":""}],"container-title":"Archives of Psychiatric Nursing","id":"ITEM-1","issued":{"date-parts":[["2013"]]},"page":"84-89","title":"An evaluation of an online peer support forum for university students with depressive symptoms","type":"article-journal","volume":"27"},"uris":["http://www.mendeley.com/documents/?uuid=fab7c309-2a3f-4b36-8f94-52dfbdae79cd"]}],"mendeley":{"formattedCitation":"(14)","plainTextFormattedCitation":"(14)","previouslyFormattedCitation":"(14)"},"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14)</w:t>
            </w:r>
            <w:r w:rsidRPr="00C829F2">
              <w:rPr>
                <w:rFonts w:ascii="Arial" w:hAnsi="Arial" w:cs="Arial"/>
                <w:color w:val="000000" w:themeColor="text1"/>
                <w:sz w:val="22"/>
                <w:szCs w:val="22"/>
              </w:rPr>
              <w:fldChar w:fldCharType="end"/>
            </w:r>
          </w:p>
        </w:tc>
        <w:tc>
          <w:tcPr>
            <w:tcW w:w="1678" w:type="pct"/>
          </w:tcPr>
          <w:p w14:paraId="3B15D530"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COREQ</w:t>
            </w:r>
          </w:p>
        </w:tc>
        <w:tc>
          <w:tcPr>
            <w:tcW w:w="1258" w:type="pct"/>
          </w:tcPr>
          <w:p w14:paraId="4FA0665B"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20/32</w:t>
            </w:r>
          </w:p>
        </w:tc>
      </w:tr>
      <w:tr w:rsidR="00E9776F" w:rsidRPr="00C829F2" w14:paraId="2C1A9100" w14:textId="77777777" w:rsidTr="009E27C1">
        <w:tc>
          <w:tcPr>
            <w:tcW w:w="2064" w:type="pct"/>
          </w:tcPr>
          <w:p w14:paraId="6EF84E41" w14:textId="77777777" w:rsidR="00E9776F" w:rsidRPr="00C829F2" w:rsidRDefault="00E9776F" w:rsidP="00F94744">
            <w:pPr>
              <w:rPr>
                <w:rFonts w:ascii="Arial" w:hAnsi="Arial" w:cs="Arial"/>
                <w:color w:val="000000" w:themeColor="text1"/>
                <w:sz w:val="22"/>
                <w:szCs w:val="22"/>
              </w:rPr>
            </w:pPr>
          </w:p>
        </w:tc>
        <w:tc>
          <w:tcPr>
            <w:tcW w:w="1678" w:type="pct"/>
          </w:tcPr>
          <w:p w14:paraId="46DF10F8"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NIH</w:t>
            </w:r>
          </w:p>
        </w:tc>
        <w:tc>
          <w:tcPr>
            <w:tcW w:w="1258" w:type="pct"/>
          </w:tcPr>
          <w:p w14:paraId="769ACF95"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Poor</w:t>
            </w:r>
          </w:p>
        </w:tc>
      </w:tr>
      <w:tr w:rsidR="00E9776F" w:rsidRPr="00C829F2" w14:paraId="329C84B2" w14:textId="77777777" w:rsidTr="009E27C1">
        <w:tc>
          <w:tcPr>
            <w:tcW w:w="2064" w:type="pct"/>
            <w:vMerge w:val="restart"/>
          </w:tcPr>
          <w:p w14:paraId="123968DF" w14:textId="635E8C6A" w:rsidR="00E9776F" w:rsidRPr="00C829F2" w:rsidRDefault="00E9776F" w:rsidP="00F94744">
            <w:pPr>
              <w:rPr>
                <w:rFonts w:ascii="Arial" w:hAnsi="Arial" w:cs="Arial"/>
                <w:color w:val="000000" w:themeColor="text1"/>
                <w:sz w:val="22"/>
                <w:szCs w:val="22"/>
              </w:rPr>
            </w:pPr>
            <w:proofErr w:type="spellStart"/>
            <w:r w:rsidRPr="00C829F2">
              <w:rPr>
                <w:rFonts w:ascii="Arial" w:hAnsi="Arial" w:cs="Arial"/>
                <w:color w:val="000000" w:themeColor="text1"/>
                <w:sz w:val="22"/>
                <w:szCs w:val="22"/>
              </w:rPr>
              <w:t>Kivijärvi</w:t>
            </w:r>
            <w:proofErr w:type="spellEnd"/>
            <w:r w:rsidRPr="00C829F2">
              <w:rPr>
                <w:rFonts w:ascii="Arial" w:hAnsi="Arial" w:cs="Arial"/>
                <w:color w:val="000000" w:themeColor="text1"/>
                <w:sz w:val="22"/>
                <w:szCs w:val="22"/>
              </w:rPr>
              <w:t xml:space="preserve"> et al. (2019)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DOI":"10.1016/j.childyouth.2019.104411","ISSN":"01907409","abstract":"The aim of this paper is to investigate the potential of online group activities alongside one-to-one offline counselling in youth work targeted toward young adults not in employment or education. The study examines the feasibility of moderated anonymous online group (MAOG) discussions from a comprehensive standpoint, with reference to the perspectives of end-users, service providers and further research. The paper is based on a two-arm, quasi-experimental and mixed methods study. To this end, the data consists of group interviews with young adults and youth workers arranged at the beginning of the study, baseline and follow-up interviews, online discussion threads, as well as evaluations of the online group activities. The piloted intervention was most acceptable to young adults who suffered from loneliness and had difficulties in joining face-to-face groups. Most youth work professionals considered the pilot viable. Finally, several modifications are suggested prior to implementing an experimental setting to study the effectiveness of the intervention.","author":[{"dropping-particle":"","family":"Kivijärvi","given":"Antti","non-dropping-particle":"","parse-names":false,"suffix":""},{"dropping-particle":"","family":"Aaltonen","given":"Sanna","non-dropping-particle":"","parse-names":false,"suffix":""},{"dropping-particle":"","family":"Välimäki","given":"Vesa","non-dropping-particle":"","parse-names":false,"suffix":""}],"container-title":"Children and Youth Services Review","id":"ITEM-1","issue":"March","issued":{"date-parts":[["2019"]]},"page":"104411","publisher":"Elsevier","title":"The feasibility of an online discussion group as a component of targeted youth work in Finland","type":"article-journal","volume":"105"},"uris":["http://www.mendeley.com/documents/?uuid=87f99a95-206b-441c-8a8b-7c6e4639a038"]}],"mendeley":{"formattedCitation":"(15)","plainTextFormattedCitation":"(15)","previouslyFormattedCitation":"(15)"},"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15)</w:t>
            </w:r>
            <w:r w:rsidRPr="00C829F2">
              <w:rPr>
                <w:rFonts w:ascii="Arial" w:hAnsi="Arial" w:cs="Arial"/>
                <w:color w:val="000000" w:themeColor="text1"/>
                <w:sz w:val="22"/>
                <w:szCs w:val="22"/>
              </w:rPr>
              <w:fldChar w:fldCharType="end"/>
            </w:r>
          </w:p>
        </w:tc>
        <w:tc>
          <w:tcPr>
            <w:tcW w:w="1678" w:type="pct"/>
          </w:tcPr>
          <w:p w14:paraId="3F78EB82"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COREQ</w:t>
            </w:r>
          </w:p>
        </w:tc>
        <w:tc>
          <w:tcPr>
            <w:tcW w:w="1258" w:type="pct"/>
          </w:tcPr>
          <w:p w14:paraId="1CEFB26B"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20/32</w:t>
            </w:r>
          </w:p>
        </w:tc>
      </w:tr>
      <w:tr w:rsidR="00E9776F" w:rsidRPr="00C829F2" w14:paraId="2B4664CE" w14:textId="77777777" w:rsidTr="009E27C1">
        <w:tc>
          <w:tcPr>
            <w:tcW w:w="2064" w:type="pct"/>
            <w:vMerge/>
          </w:tcPr>
          <w:p w14:paraId="399B61A1" w14:textId="77777777" w:rsidR="00E9776F" w:rsidRPr="00C829F2" w:rsidRDefault="00E9776F" w:rsidP="00F94744">
            <w:pPr>
              <w:rPr>
                <w:rFonts w:ascii="Arial" w:hAnsi="Arial" w:cs="Arial"/>
                <w:color w:val="000000" w:themeColor="text1"/>
                <w:sz w:val="22"/>
                <w:szCs w:val="22"/>
              </w:rPr>
            </w:pPr>
          </w:p>
        </w:tc>
        <w:tc>
          <w:tcPr>
            <w:tcW w:w="1678" w:type="pct"/>
          </w:tcPr>
          <w:p w14:paraId="18FD2379"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NIH</w:t>
            </w:r>
          </w:p>
        </w:tc>
        <w:tc>
          <w:tcPr>
            <w:tcW w:w="1258" w:type="pct"/>
          </w:tcPr>
          <w:p w14:paraId="4246A576"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Fair</w:t>
            </w:r>
          </w:p>
        </w:tc>
      </w:tr>
      <w:tr w:rsidR="00E9776F" w:rsidRPr="00C829F2" w14:paraId="1FAAC685" w14:textId="77777777" w:rsidTr="009E27C1">
        <w:tc>
          <w:tcPr>
            <w:tcW w:w="2064" w:type="pct"/>
            <w:vMerge w:val="restart"/>
          </w:tcPr>
          <w:p w14:paraId="4695EA82" w14:textId="3A5A0A68"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 xml:space="preserve">Lim et al. (2019) </w:t>
            </w:r>
            <w:r w:rsidRPr="00C829F2">
              <w:rPr>
                <w:rFonts w:ascii="Arial" w:hAnsi="Arial" w:cs="Arial"/>
                <w:color w:val="000000" w:themeColor="text1"/>
                <w:sz w:val="22"/>
                <w:szCs w:val="22"/>
              </w:rPr>
              <w:fldChar w:fldCharType="begin" w:fldLock="1"/>
            </w:r>
            <w:r w:rsidR="00821AEA" w:rsidRPr="00C829F2">
              <w:rPr>
                <w:rFonts w:ascii="Arial" w:hAnsi="Arial" w:cs="Arial"/>
                <w:color w:val="000000" w:themeColor="text1"/>
                <w:sz w:val="22"/>
                <w:szCs w:val="22"/>
              </w:rPr>
              <w:instrText>ADDIN CSL_CITATION {"citationItems":[{"id":"ITEM-1","itemData":{"DOI":"10.3389/fpsyt.2019.00604","ISBN":"1664-0640","ISSN":"16640640","abstract":"Background: Loneliness is an emerging issue for young people, but yet many interventions to address loneliness in this group focus on providing social opportunities. While these sorts of interventions may appear to increase social connections, loneliness is more related to quality rather than quantity of social relationships. Thus, interventions addressing loneliness should focus on maximizing the quality of current relationships. Together with youth consumers both with mental ill health and those without, we developed a digital smartphone application (app) called +Connect. The 6-week program delivers positive psychology content designed to improve relationship quality. We tested the acceptability, feasibility, and safety of the program in lonely young people with or without a mental health diagnosis of social anxiety disorder. We used a mixed method study design to triangulate pilot quantitative and qualitative data in young people with and without social anxiety disorder (SAD).Method: Nine participants with a diagnosis of social anxiety disorder (M&lt;sub&gt;age&lt;/sub&gt; = 21.00; SD = 1.41) and 11 participants with no mental health conditions (M&lt;sub&gt;age&lt;/sub&gt; = 20.36; SD = 2.16) completed the +Connect digital intervention.Results: Those with social anxiety disorder reported less acceptable ratings on outcomes. Feasibility ratings, measured by uptake and app completion, met a priori threshold criteria in both groups. Those with social anxiety disorder yielded more attrition, with almost double the attrition rate compared with those without the disorder. There were no safety issues elicited during the pilot study. In terms of outcomes, exploratory analyses indicated that the app itself is likely to be beneficial rather than cause harm. Our qualitative data indicated both groups reported no negative outcomes and noted that positive outcomes were driven by three processes: reflection, learning, and real-life application. Further exploratory data on usability indicated room for improvement in terms of giving more support for different components of the app (i.e., challenges).Conclusion: The pilot findings of this proof-of-concept app indicates some promise in terms of a second iterative version of +Connect.","author":[{"dropping-particle":"","family":"Lim","given":"Michelle H.","non-dropping-particle":"","parse-names":false,"suffix":""},{"dropping-particle":"","family":"Rodebaugh","given":"Thomas L.","non-dropping-particle":"","parse-names":false,"suffix":""},{"dropping-particle":"","family":"Eres","given":"Robert","non-dropping-particle":"","parse-names":false,"suffix":""},{"dropping-particle":"","family":"Long","given":"Katrina M.","non-dropping-particle":"","parse-names":false,"suffix":""},{"dropping-particle":"","family":"Penn","given":"David L.","non-dropping-particle":"","parse-names":false,"suffix":""},{"dropping-particle":"","family":"Gleeson","given":"John F.M. M","non-dropping-particle":"","parse-names":false,"suffix":""}],"container-title":"Frontiers in Psychiatry  ","id":"ITEM-1","issue":"August","issued":{"date-parts":[["2019"]]},"page":"604","title":"A Pilot Digital Intervention Targeting Loneliness in Youth Mental Health   ","type":"article-journal","volume":"10      "},"uris":["http://www.mendeley.com/documents/?uuid=4b3634f8-97c9-4fbc-b50f-fcf652b7485e"]}],"mendeley":{"formattedCitation":"(16)","plainTextFormattedCitation":"(16)","previouslyFormattedCitation":"(16)"},"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16)</w:t>
            </w:r>
            <w:r w:rsidRPr="00C829F2">
              <w:rPr>
                <w:rFonts w:ascii="Arial" w:hAnsi="Arial" w:cs="Arial"/>
                <w:color w:val="000000" w:themeColor="text1"/>
                <w:sz w:val="22"/>
                <w:szCs w:val="22"/>
              </w:rPr>
              <w:fldChar w:fldCharType="end"/>
            </w:r>
          </w:p>
        </w:tc>
        <w:tc>
          <w:tcPr>
            <w:tcW w:w="1678" w:type="pct"/>
          </w:tcPr>
          <w:p w14:paraId="0052557F"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COREQ</w:t>
            </w:r>
          </w:p>
        </w:tc>
        <w:tc>
          <w:tcPr>
            <w:tcW w:w="1258" w:type="pct"/>
          </w:tcPr>
          <w:p w14:paraId="71A69B90"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26/32</w:t>
            </w:r>
          </w:p>
        </w:tc>
      </w:tr>
      <w:tr w:rsidR="00E9776F" w:rsidRPr="00C829F2" w14:paraId="42FE7C69" w14:textId="77777777" w:rsidTr="009E27C1">
        <w:tc>
          <w:tcPr>
            <w:tcW w:w="2064" w:type="pct"/>
            <w:vMerge/>
          </w:tcPr>
          <w:p w14:paraId="758EB10F" w14:textId="77777777" w:rsidR="00E9776F" w:rsidRPr="00C829F2" w:rsidRDefault="00E9776F" w:rsidP="00F94744">
            <w:pPr>
              <w:rPr>
                <w:rFonts w:ascii="Arial" w:hAnsi="Arial" w:cs="Arial"/>
                <w:color w:val="000000" w:themeColor="text1"/>
                <w:sz w:val="22"/>
                <w:szCs w:val="22"/>
              </w:rPr>
            </w:pPr>
          </w:p>
        </w:tc>
        <w:tc>
          <w:tcPr>
            <w:tcW w:w="1678" w:type="pct"/>
          </w:tcPr>
          <w:p w14:paraId="7E2B76FE"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NIH*</w:t>
            </w:r>
          </w:p>
        </w:tc>
        <w:tc>
          <w:tcPr>
            <w:tcW w:w="1258" w:type="pct"/>
          </w:tcPr>
          <w:p w14:paraId="6480F9DD"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Poor</w:t>
            </w:r>
          </w:p>
        </w:tc>
      </w:tr>
      <w:tr w:rsidR="00E9776F" w:rsidRPr="00C829F2" w14:paraId="2C1EE519" w14:textId="77777777" w:rsidTr="009E27C1">
        <w:tc>
          <w:tcPr>
            <w:tcW w:w="2064" w:type="pct"/>
            <w:vMerge w:val="restart"/>
          </w:tcPr>
          <w:p w14:paraId="37F79BEA" w14:textId="48024A4C"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 xml:space="preserve">Stewart et al. (2009)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author":[{"dropping-particle":"","family":"Stewart","given":"Miriam","non-dropping-particle":"","parse-names":false,"suffix":""},{"dropping-particle":"","family":"Reutter","given":"Linda","non-dropping-particle":"","parse-names":false,"suffix":""},{"dropping-particle":"","family":"Letourneau","given":"Nicole","non-dropping-particle":"","parse-names":false,"suffix":""},{"dropping-particle":"","family":"Makwarimba","given":"Edward","non-dropping-particle":"","parse-names":false,"suffix":""}],"container-title":"CJNR 2009,Vol.","id":"ITEM-1","issue":"2","issued":{"date-parts":[["2009"]]},"page":"54-77","title":"A Support Intervention to Promote Health and Coping Among HomelessYouths","type":"article-journal","volume":"41"},"uris":["http://www.mendeley.com/documents/?uuid=d9c19cd1-0206-424a-b901-c21b58bb798d"]}],"mendeley":{"formattedCitation":"(17)","plainTextFormattedCitation":"(17)","previouslyFormattedCitation":"(17)"},"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17)</w:t>
            </w:r>
            <w:r w:rsidRPr="00C829F2">
              <w:rPr>
                <w:rFonts w:ascii="Arial" w:hAnsi="Arial" w:cs="Arial"/>
                <w:color w:val="000000" w:themeColor="text1"/>
                <w:sz w:val="22"/>
                <w:szCs w:val="22"/>
              </w:rPr>
              <w:fldChar w:fldCharType="end"/>
            </w:r>
          </w:p>
        </w:tc>
        <w:tc>
          <w:tcPr>
            <w:tcW w:w="1678" w:type="pct"/>
          </w:tcPr>
          <w:p w14:paraId="31253CB2"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COREQ</w:t>
            </w:r>
          </w:p>
        </w:tc>
        <w:tc>
          <w:tcPr>
            <w:tcW w:w="1258" w:type="pct"/>
          </w:tcPr>
          <w:p w14:paraId="7C964696"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21/30</w:t>
            </w:r>
          </w:p>
        </w:tc>
      </w:tr>
      <w:tr w:rsidR="00E9776F" w:rsidRPr="00C829F2" w14:paraId="7993D482" w14:textId="77777777" w:rsidTr="009E27C1">
        <w:tc>
          <w:tcPr>
            <w:tcW w:w="2064" w:type="pct"/>
            <w:vMerge/>
          </w:tcPr>
          <w:p w14:paraId="3847CC9F" w14:textId="77777777" w:rsidR="00E9776F" w:rsidRPr="00C829F2" w:rsidRDefault="00E9776F" w:rsidP="00F94744">
            <w:pPr>
              <w:rPr>
                <w:rFonts w:ascii="Arial" w:hAnsi="Arial" w:cs="Arial"/>
                <w:color w:val="000000" w:themeColor="text1"/>
                <w:sz w:val="22"/>
                <w:szCs w:val="22"/>
              </w:rPr>
            </w:pPr>
          </w:p>
        </w:tc>
        <w:tc>
          <w:tcPr>
            <w:tcW w:w="1678" w:type="pct"/>
          </w:tcPr>
          <w:p w14:paraId="3581AFC0"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NIH</w:t>
            </w:r>
          </w:p>
        </w:tc>
        <w:tc>
          <w:tcPr>
            <w:tcW w:w="1258" w:type="pct"/>
          </w:tcPr>
          <w:p w14:paraId="4B40373C"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Fair</w:t>
            </w:r>
          </w:p>
        </w:tc>
      </w:tr>
      <w:tr w:rsidR="00E9776F" w:rsidRPr="00C829F2" w14:paraId="08E49D33" w14:textId="77777777" w:rsidTr="009E27C1">
        <w:tc>
          <w:tcPr>
            <w:tcW w:w="5000" w:type="pct"/>
            <w:gridSpan w:val="3"/>
          </w:tcPr>
          <w:p w14:paraId="374C65A8" w14:textId="77777777" w:rsidR="00E9776F" w:rsidRPr="00C829F2" w:rsidRDefault="00E9776F" w:rsidP="00F94744">
            <w:pPr>
              <w:jc w:val="center"/>
              <w:rPr>
                <w:rFonts w:ascii="Arial" w:hAnsi="Arial" w:cs="Arial"/>
                <w:color w:val="000000" w:themeColor="text1"/>
                <w:sz w:val="22"/>
                <w:szCs w:val="22"/>
              </w:rPr>
            </w:pPr>
            <w:r w:rsidRPr="00C829F2">
              <w:rPr>
                <w:rFonts w:ascii="Arial" w:hAnsi="Arial" w:cs="Arial"/>
                <w:b/>
                <w:color w:val="000000" w:themeColor="text1"/>
                <w:sz w:val="22"/>
                <w:szCs w:val="22"/>
              </w:rPr>
              <w:lastRenderedPageBreak/>
              <w:t>Quantitative</w:t>
            </w:r>
          </w:p>
        </w:tc>
      </w:tr>
      <w:tr w:rsidR="00E9776F" w:rsidRPr="00C829F2" w14:paraId="04BDA566" w14:textId="77777777" w:rsidTr="009E27C1">
        <w:tc>
          <w:tcPr>
            <w:tcW w:w="2064" w:type="pct"/>
          </w:tcPr>
          <w:p w14:paraId="456F65B9" w14:textId="7B09AE4A" w:rsidR="00E9776F" w:rsidRPr="00C829F2" w:rsidRDefault="00E9776F" w:rsidP="00F94744">
            <w:pPr>
              <w:rPr>
                <w:rFonts w:ascii="Arial" w:hAnsi="Arial" w:cs="Arial"/>
                <w:color w:val="000000" w:themeColor="text1"/>
                <w:sz w:val="22"/>
                <w:szCs w:val="22"/>
              </w:rPr>
            </w:pPr>
            <w:proofErr w:type="spellStart"/>
            <w:r w:rsidRPr="00C829F2">
              <w:rPr>
                <w:rFonts w:ascii="Arial" w:hAnsi="Arial" w:cs="Arial"/>
                <w:color w:val="000000" w:themeColor="text1"/>
                <w:sz w:val="22"/>
                <w:szCs w:val="22"/>
              </w:rPr>
              <w:t>Bernhold</w:t>
            </w:r>
            <w:proofErr w:type="spellEnd"/>
            <w:r w:rsidRPr="00C829F2">
              <w:rPr>
                <w:rFonts w:ascii="Arial" w:hAnsi="Arial" w:cs="Arial"/>
                <w:color w:val="000000" w:themeColor="text1"/>
                <w:sz w:val="22"/>
                <w:szCs w:val="22"/>
              </w:rPr>
              <w:t xml:space="preserve"> (2019)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DOI":"10.1080/10410236.2019.1593080","ISSN":"15327027","PMID":"30924693","abstract":"Given that grandparent-grandchild relationships often last for several decades of grandchildren’s lives, it becomes important to examine how grandparents’ affectionate communication might be associated with their adult grandchildren’s mental well-being. Using a sample of college-aged grandchildren (n = 401), this study examined whether or not grandparents’ affectionate communication is indirectly associated with grandchildren’s loneliness, depressive symptoms, and stress, via shared family identity. It also considered whether or not grandchildren’s assessments of their grandparents’ futures as expansive versus restricted moderated these associations. Affectionate communication was indirectly associated with less loneliness via heightened shared family identity, but only for grandchildren who judged grandparents’ futures as expansive. These findings suggest the importance of healthy grandparents conveying to grandchildren that their lives as older adults are still full of possibilities and open to new growth.","author":[{"dropping-particle":"","family":"Bernhold","given":"Quinten S.","non-dropping-particle":"","parse-names":false,"suffix":""}],"container-title":"Health Communication","id":"ITEM-1","issue":"7","issued":{"date-parts":[["2020"]]},"page":"822-831","publisher":"Routledge","title":"Grandparents’ Affectionate Communication toward Grandchildren and Grandchildren’s Mental Health Difficulties: The Moderating Role of Future Time Perspective","type":"article-journal","volume":"35"},"uris":["http://www.mendeley.com/documents/?uuid=535969e7-2f3c-4b44-80b6-dc6bbc67656f"]}],"mendeley":{"formattedCitation":"(18)","plainTextFormattedCitation":"(18)","previouslyFormattedCitation":"(18)"},"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18)</w:t>
            </w:r>
            <w:r w:rsidRPr="00C829F2">
              <w:rPr>
                <w:rFonts w:ascii="Arial" w:hAnsi="Arial" w:cs="Arial"/>
                <w:color w:val="000000" w:themeColor="text1"/>
                <w:sz w:val="22"/>
                <w:szCs w:val="22"/>
              </w:rPr>
              <w:fldChar w:fldCharType="end"/>
            </w:r>
          </w:p>
        </w:tc>
        <w:tc>
          <w:tcPr>
            <w:tcW w:w="1678" w:type="pct"/>
          </w:tcPr>
          <w:p w14:paraId="5D9E4CE3"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NIH</w:t>
            </w:r>
          </w:p>
        </w:tc>
        <w:tc>
          <w:tcPr>
            <w:tcW w:w="1258" w:type="pct"/>
          </w:tcPr>
          <w:p w14:paraId="1CF882C6"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Poor</w:t>
            </w:r>
          </w:p>
        </w:tc>
      </w:tr>
      <w:tr w:rsidR="00E9776F" w:rsidRPr="00C829F2" w14:paraId="0D60DF98" w14:textId="77777777" w:rsidTr="009E27C1">
        <w:tc>
          <w:tcPr>
            <w:tcW w:w="2064" w:type="pct"/>
          </w:tcPr>
          <w:p w14:paraId="7A7EE7C2" w14:textId="4BC780C8" w:rsidR="00E9776F" w:rsidRPr="00C829F2" w:rsidRDefault="00E9776F" w:rsidP="00F94744">
            <w:pPr>
              <w:rPr>
                <w:rFonts w:ascii="Arial" w:hAnsi="Arial" w:cs="Arial"/>
                <w:color w:val="000000" w:themeColor="text1"/>
                <w:sz w:val="22"/>
                <w:szCs w:val="22"/>
              </w:rPr>
            </w:pPr>
            <w:proofErr w:type="spellStart"/>
            <w:r w:rsidRPr="00C829F2">
              <w:rPr>
                <w:rFonts w:ascii="Arial" w:hAnsi="Arial" w:cs="Arial"/>
                <w:color w:val="000000" w:themeColor="text1"/>
                <w:sz w:val="22"/>
                <w:szCs w:val="22"/>
              </w:rPr>
              <w:t>Conoley</w:t>
            </w:r>
            <w:proofErr w:type="spellEnd"/>
            <w:r w:rsidRPr="00C829F2">
              <w:rPr>
                <w:rFonts w:ascii="Arial" w:hAnsi="Arial" w:cs="Arial"/>
                <w:color w:val="000000" w:themeColor="text1"/>
                <w:sz w:val="22"/>
                <w:szCs w:val="22"/>
              </w:rPr>
              <w:t xml:space="preserve"> et al (1985)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DOI":"https://doi.org/10.1037/0022-0167.32.1.139","author":[{"dropping-particle":"","family":"Conoley","given":"C. W.","non-dropping-particle":"","parse-names":false,"suffix":""},{"dropping-particle":"","family":"Garber","given":"R. A.","non-dropping-particle":"","parse-names":false,"suffix":""}],"container-title":"Journal of Counseling Psychology","id":"ITEM-1","issue":"1","issued":{"date-parts":[["1985"]]},"page":"139-142","title":"Effects of reframing and self-control directives on loneliness, depression, and controllability.","type":"article-journal","volume":"32"},"uris":["http://www.mendeley.com/documents/?uuid=ca6be13a-aa02-406e-ae20-b3d168d545bf"]}],"mendeley":{"formattedCitation":"(19)","plainTextFormattedCitation":"(19)","previouslyFormattedCitation":"(19)"},"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19)</w:t>
            </w:r>
            <w:r w:rsidRPr="00C829F2">
              <w:rPr>
                <w:rFonts w:ascii="Arial" w:hAnsi="Arial" w:cs="Arial"/>
                <w:color w:val="000000" w:themeColor="text1"/>
                <w:sz w:val="22"/>
                <w:szCs w:val="22"/>
              </w:rPr>
              <w:fldChar w:fldCharType="end"/>
            </w:r>
          </w:p>
        </w:tc>
        <w:tc>
          <w:tcPr>
            <w:tcW w:w="1678" w:type="pct"/>
          </w:tcPr>
          <w:p w14:paraId="718DF609"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NIH</w:t>
            </w:r>
          </w:p>
        </w:tc>
        <w:tc>
          <w:tcPr>
            <w:tcW w:w="1258" w:type="pct"/>
          </w:tcPr>
          <w:p w14:paraId="6E249B25"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Fair</w:t>
            </w:r>
          </w:p>
        </w:tc>
      </w:tr>
      <w:tr w:rsidR="00E9776F" w:rsidRPr="00C829F2" w14:paraId="5C4308F6" w14:textId="77777777" w:rsidTr="009E27C1">
        <w:tc>
          <w:tcPr>
            <w:tcW w:w="2064" w:type="pct"/>
          </w:tcPr>
          <w:p w14:paraId="586E7527" w14:textId="7B7D8E3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 xml:space="preserve">dos Santos et al. (2020)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DOI":"10.1177/1359105320922298","ISSN":"14617277","abstract":"This study investigated the association among loneliness, number of friends, and participation in physical education classes, leisure-time physical activities, and active commuting. Data from 102,072 adolescents participating in the National School–based Health Survey aged 11–19 years were analyzed. Information about the study variables was self-reported through a questionnaire. Adolescents more active in physical education classes and leisure were less likely of having social isolation. Those more active in commuting were more likely of having social isolation. Interventions aimed at addressing social isolation in adolescence can prioritize school and leisure-time physical activities.","author":[{"dropping-particle":"","family":"Santos","given":"Antônio Evaldo","non-dropping-particle":"dos","parse-names":false,"suffix":""},{"dropping-particle":"","family":"Araujo","given":"Raphael Henrique de Oliveira","non-dropping-particle":"","parse-names":false,"suffix":""},{"dropping-particle":"do","family":"Nascimento","given":"Víctor Matheus Santos","non-dropping-particle":"","parse-names":false,"suffix":""},{"dropping-particle":"","family":"Couto","given":"Josiene de Oliveira","non-dropping-particle":"","parse-names":false,"suffix":""},{"dropping-particle":"","family":"Silva","given":"Roberto Jerônimo dos Santos","non-dropping-particle":"","parse-names":false,"suffix":""}],"container-title":"Journal of Health Psychology","id":"ITEM-1","issued":{"date-parts":[["2020"]]},"title":"Associations between specific physical activity domains and social isolation in 102,072 Brazilian adolescents: Data from the 2015 National School–Based Health Survey","type":"article-journal"},"uris":["http://www.mendeley.com/documents/?uuid=cb01d3fa-53f9-470d-b176-cde5c84d5482"]}],"mendeley":{"formattedCitation":"(20)","plainTextFormattedCitation":"(20)","previouslyFormattedCitation":"(20)"},"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20)</w:t>
            </w:r>
            <w:r w:rsidRPr="00C829F2">
              <w:rPr>
                <w:rFonts w:ascii="Arial" w:hAnsi="Arial" w:cs="Arial"/>
                <w:color w:val="000000" w:themeColor="text1"/>
                <w:sz w:val="22"/>
                <w:szCs w:val="22"/>
              </w:rPr>
              <w:fldChar w:fldCharType="end"/>
            </w:r>
          </w:p>
        </w:tc>
        <w:tc>
          <w:tcPr>
            <w:tcW w:w="1678" w:type="pct"/>
          </w:tcPr>
          <w:p w14:paraId="20913615"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NIH</w:t>
            </w:r>
          </w:p>
        </w:tc>
        <w:tc>
          <w:tcPr>
            <w:tcW w:w="1258" w:type="pct"/>
          </w:tcPr>
          <w:p w14:paraId="7DD48018"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Fair</w:t>
            </w:r>
          </w:p>
        </w:tc>
      </w:tr>
      <w:tr w:rsidR="00E9776F" w:rsidRPr="00C829F2" w14:paraId="28680A2E" w14:textId="77777777" w:rsidTr="009E27C1">
        <w:tc>
          <w:tcPr>
            <w:tcW w:w="2064" w:type="pct"/>
          </w:tcPr>
          <w:p w14:paraId="12BBA31B" w14:textId="15C52EFB" w:rsidR="00E9776F" w:rsidRPr="00C829F2" w:rsidRDefault="00E9776F" w:rsidP="00F94744">
            <w:pPr>
              <w:rPr>
                <w:rFonts w:ascii="Arial" w:hAnsi="Arial" w:cs="Arial"/>
                <w:color w:val="000000" w:themeColor="text1"/>
                <w:sz w:val="22"/>
                <w:szCs w:val="22"/>
              </w:rPr>
            </w:pPr>
            <w:proofErr w:type="spellStart"/>
            <w:r w:rsidRPr="00C829F2">
              <w:rPr>
                <w:rFonts w:ascii="Arial" w:hAnsi="Arial" w:cs="Arial"/>
                <w:color w:val="000000" w:themeColor="text1"/>
                <w:sz w:val="22"/>
                <w:szCs w:val="22"/>
              </w:rPr>
              <w:t>Kneer</w:t>
            </w:r>
            <w:proofErr w:type="spellEnd"/>
            <w:r w:rsidRPr="00C829F2">
              <w:rPr>
                <w:rFonts w:ascii="Arial" w:hAnsi="Arial" w:cs="Arial"/>
                <w:color w:val="000000" w:themeColor="text1"/>
                <w:sz w:val="22"/>
                <w:szCs w:val="22"/>
              </w:rPr>
              <w:t xml:space="preserve"> et al. (2019)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DOI":"10.17645/mac.v7i2.1876","ISSN":"21832439","abstract":"This intervention study investigated how much impact a specific peer-coaching (Peer2Peer) for refugee adolescents has on different factors of well-being for both sides: refugee adolescents (peers, N =16) and their local peer coaches (buddies, N =16). Next to pre- and post-tests, four buddies reflected on the process via weekly media diaries. We found that higher peer-loneliness and lower self-esteem was reported for peers in the beginning but these differences disappeared. These results were confirmed by buddies’ media diaries: language and communication barriers reduced and friendships between buddies and peers grew. Buddies also reported high feelings of responsibilities in their media diaries which led to worries about their peer, but also to pride due to peers’ improvement. Online communication was used on an almost daily basis to stay in contact each other. Snapchat was found to influence emotional and affectionate support. In sum, Peer2Peer as a program showed positive effects for both sides. Future Peer2Peer programs should include trainings on social media as well, as most apps are able to be used independent of own language skills. Thus, social media can help to overcome language barriers and intensifies the feeling of being supported.","author":[{"dropping-particle":"","family":"Kneer","given":"Julia","non-dropping-particle":"","parse-names":false,"suffix":""},{"dropping-particle":"","family":"Eldik","given":"Anne K.","non-dropping-particle":"Van","parse-names":false,"suffix":""},{"dropping-particle":"","family":"Jansz","given":"Jeroen","non-dropping-particle":"","parse-names":false,"suffix":""},{"dropping-particle":"","family":"Eischeid","given":"Susanne","non-dropping-particle":"","parse-names":false,"suffix":""},{"dropping-particle":"","family":"Usta","given":"Melek","non-dropping-particle":"","parse-names":false,"suffix":""}],"container-title":"Media and Communication","id":"ITEM-1","issue":"2","issued":{"date-parts":[["2019"]]},"page":"264-274","title":"With a little help from my friends: Peer coaching for refugee adolescents and the role of social media","type":"article-journal","volume":"7"},"uris":["http://www.mendeley.com/documents/?uuid=a16ccc83-6a8b-4120-976e-629c33498c22"]}],"mendeley":{"formattedCitation":"(21)","plainTextFormattedCitation":"(21)","previouslyFormattedCitation":"(21)"},"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21)</w:t>
            </w:r>
            <w:r w:rsidRPr="00C829F2">
              <w:rPr>
                <w:rFonts w:ascii="Arial" w:hAnsi="Arial" w:cs="Arial"/>
                <w:color w:val="000000" w:themeColor="text1"/>
                <w:sz w:val="22"/>
                <w:szCs w:val="22"/>
              </w:rPr>
              <w:fldChar w:fldCharType="end"/>
            </w:r>
          </w:p>
        </w:tc>
        <w:tc>
          <w:tcPr>
            <w:tcW w:w="1678" w:type="pct"/>
          </w:tcPr>
          <w:p w14:paraId="436CFF33"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NIH*</w:t>
            </w:r>
          </w:p>
        </w:tc>
        <w:tc>
          <w:tcPr>
            <w:tcW w:w="1258" w:type="pct"/>
          </w:tcPr>
          <w:p w14:paraId="478730CD"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Fair</w:t>
            </w:r>
          </w:p>
        </w:tc>
      </w:tr>
      <w:tr w:rsidR="00E9776F" w:rsidRPr="00C829F2" w14:paraId="2024B7C2" w14:textId="77777777" w:rsidTr="009E27C1">
        <w:tc>
          <w:tcPr>
            <w:tcW w:w="2064" w:type="pct"/>
          </w:tcPr>
          <w:p w14:paraId="3A5B5B28" w14:textId="34B7AC75"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 xml:space="preserve">Larsen et al. (2019)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DOI":"10.1080/00313831.2019.1659405","ISSN":"14701170","abstract":"The aim of this study was to evaluate the effect of an intervention with a universal program (single-tier) in one group, and the combination of this universal program and a selected + indicated measure (multi-tier) in another group. Interventions were designed to enhance the psychosocial environment to reduce loneliness and mental health problems. 17 upper secondary schools in Norway were randomly assigned with six, six, and five schools in the single-tier, multi-tier and control group respectively. An overall increase in mental health problems and loneliness was found in all groups at follow-up. Compared to girls in the control group, girls in the multitier group had a significantly lower increase in mental health problems. Due to small effects, we take caution in interpreting findings.","author":[{"dropping-particle":"","family":"Larsen","given":"Torill Bogsnes","non-dropping-particle":"","parse-names":false,"suffix":""},{"dropping-particle":"","family":"Urke","given":"Helga","non-dropping-particle":"","parse-names":false,"suffix":""},{"dropping-particle":"","family":"Tobro","given":"Marte","non-dropping-particle":"","parse-names":false,"suffix":""},{"dropping-particle":"","family":"Årdal","given":"Elisabeth","non-dropping-particle":"","parse-names":false,"suffix":""},{"dropping-particle":"","family":"Waldahl","given":"Ragnhild Holmen","non-dropping-particle":"","parse-names":false,"suffix":""},{"dropping-particle":"","family":"Djupedal","given":"Ingebjørg","non-dropping-particle":"","parse-names":false,"suffix":""},{"dropping-particle":"","family":"Holsen","given":"Ingrid","non-dropping-particle":"","parse-names":false,"suffix":""}],"container-title":"Scandinavian Journal of Educational Research","id":"ITEM-1","issue":"0","issued":{"date-parts":[["2019"]]},"page":"1-14","publisher":"Taylor &amp; Francis","title":"Promoting Mental Health and Preventing Loneliness in Upper Secondary School in Norway: Effects of a Randomized Controlled Trial","type":"article-journal","volume":"0"},"uris":["http://www.mendeley.com/documents/?uuid=8a0d5229-ade6-447d-b669-5e67e6bc58fe"]}],"mendeley":{"formattedCitation":"(22)","plainTextFormattedCitation":"(22)","previouslyFormattedCitation":"(22)"},"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22)</w:t>
            </w:r>
            <w:r w:rsidRPr="00C829F2">
              <w:rPr>
                <w:rFonts w:ascii="Arial" w:hAnsi="Arial" w:cs="Arial"/>
                <w:color w:val="000000" w:themeColor="text1"/>
                <w:sz w:val="22"/>
                <w:szCs w:val="22"/>
              </w:rPr>
              <w:fldChar w:fldCharType="end"/>
            </w:r>
          </w:p>
        </w:tc>
        <w:tc>
          <w:tcPr>
            <w:tcW w:w="1678" w:type="pct"/>
          </w:tcPr>
          <w:p w14:paraId="5DC4DC34"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NIH*</w:t>
            </w:r>
          </w:p>
        </w:tc>
        <w:tc>
          <w:tcPr>
            <w:tcW w:w="1258" w:type="pct"/>
          </w:tcPr>
          <w:p w14:paraId="6440AC74"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Fair</w:t>
            </w:r>
          </w:p>
        </w:tc>
      </w:tr>
      <w:tr w:rsidR="00E9776F" w:rsidRPr="00C829F2" w14:paraId="1551F983" w14:textId="77777777" w:rsidTr="009E27C1">
        <w:tc>
          <w:tcPr>
            <w:tcW w:w="2064" w:type="pct"/>
          </w:tcPr>
          <w:p w14:paraId="3BAA4A3E" w14:textId="444A3A84"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 xml:space="preserve">Mahdavi et al. (2020)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DOI":"10.29252/ieepj.2.1.33","author":[{"dropping-particle":"","family":"Mahdavi","given":"Azadeh","non-dropping-particle":"","parse-names":false,"suffix":""},{"dropping-particle":"","family":"Yaghoobi","given":"Abolghasem","non-dropping-particle":"","parse-names":false,"suffix":""},{"dropping-particle":"","family":"Rashid","given":"Khosro","non-dropping-particle":"","parse-names":false,"suffix":""},{"dropping-particle":"","family":"Kordnoghabi","given":"Rasoul","non-dropping-particle":"","parse-names":false,"suffix":""}],"container-title":"Iranian Evolutionary and Educational Psychology Journal","id":"ITEM-1","issue":"1","issued":{"date-parts":[["2020"]]},"page":"33-45","title":"Comparison of the Effect of Compassion based Techniques and Cognitive Behavioral Schema Therapy Techniques in Reducing Loneliness and Emotion Regulation Difficulties in Runaway Adolescent Girls","type":"article-journal","volume":"2"},"uris":["http://www.mendeley.com/documents/?uuid=e43f0229-d5ec-48d2-a515-8857288e8adf"]}],"mendeley":{"formattedCitation":"(23)","plainTextFormattedCitation":"(23)","previouslyFormattedCitation":"(23)"},"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23)</w:t>
            </w:r>
            <w:r w:rsidRPr="00C829F2">
              <w:rPr>
                <w:rFonts w:ascii="Arial" w:hAnsi="Arial" w:cs="Arial"/>
                <w:color w:val="000000" w:themeColor="text1"/>
                <w:sz w:val="22"/>
                <w:szCs w:val="22"/>
              </w:rPr>
              <w:fldChar w:fldCharType="end"/>
            </w:r>
          </w:p>
        </w:tc>
        <w:tc>
          <w:tcPr>
            <w:tcW w:w="1678" w:type="pct"/>
          </w:tcPr>
          <w:p w14:paraId="0EEF1248"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NIH</w:t>
            </w:r>
          </w:p>
        </w:tc>
        <w:tc>
          <w:tcPr>
            <w:tcW w:w="1258" w:type="pct"/>
          </w:tcPr>
          <w:p w14:paraId="049CFAE6"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Poor</w:t>
            </w:r>
          </w:p>
        </w:tc>
      </w:tr>
      <w:tr w:rsidR="00E9776F" w:rsidRPr="00C829F2" w14:paraId="328A8FE3" w14:textId="77777777" w:rsidTr="009E27C1">
        <w:tc>
          <w:tcPr>
            <w:tcW w:w="2064" w:type="pct"/>
          </w:tcPr>
          <w:p w14:paraId="04DDD3A9" w14:textId="6A6CAD6F" w:rsidR="00E9776F" w:rsidRPr="00C829F2" w:rsidRDefault="00E9776F" w:rsidP="00F94744">
            <w:pPr>
              <w:rPr>
                <w:rFonts w:ascii="Arial" w:hAnsi="Arial" w:cs="Arial"/>
                <w:color w:val="000000" w:themeColor="text1"/>
                <w:sz w:val="22"/>
                <w:szCs w:val="22"/>
              </w:rPr>
            </w:pPr>
            <w:proofErr w:type="spellStart"/>
            <w:r w:rsidRPr="00C829F2">
              <w:rPr>
                <w:rFonts w:ascii="Arial" w:hAnsi="Arial" w:cs="Arial"/>
                <w:color w:val="000000" w:themeColor="text1"/>
                <w:sz w:val="22"/>
                <w:szCs w:val="22"/>
              </w:rPr>
              <w:t>Masia</w:t>
            </w:r>
            <w:proofErr w:type="spellEnd"/>
            <w:r w:rsidRPr="00C829F2">
              <w:rPr>
                <w:rFonts w:ascii="Arial" w:hAnsi="Arial" w:cs="Arial"/>
                <w:color w:val="000000" w:themeColor="text1"/>
                <w:sz w:val="22"/>
                <w:szCs w:val="22"/>
              </w:rPr>
              <w:t xml:space="preserve">-Warner et al. (2005)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DOI":"10.1007/s10802-005-7649-z","ISBN":"1080200576","ISSN":"00910627","PMID":"16328746","abstract":"Social anxiety disorder, whose onset peaks in adolescence, is associated with significant impairment. Despite the availability of effective treatments, few affected youth receive services. Transporting interventions into schools may circumvent barriers to treatment. The efficacy of a school-based intervention for social anxiety disorder was examined in a randomized wait-list control trial of 35 adolescents (26 females). Independent evaluators, blind to treatment condition, evaluated participants at preintervention, postintervention, and 9 months later. Adolescents in the intervention group demonstrated significantly greater reductions than controls in social anxiety and avoidance, as well as significantly improved overall functioning. In addition, 67% of treated subjects, compared to 6% of wait-list participants, no longer met criteria for social phobia following treatment. Findings support the possible efficacy of school-based intervention for facilitating access to treatment for socially anxious adolescents. © 2005 Springer Science+Business Media, Inc.","author":[{"dropping-particle":"","family":"Masia-Warner","given":"Carrie","non-dropping-particle":"","parse-names":false,"suffix":""},{"dropping-particle":"","family":"Klein","given":"Rachel G.","non-dropping-particle":"","parse-names":false,"suffix":""},{"dropping-particle":"","family":"Dent","given":"Heather C.","non-dropping-particle":"","parse-names":false,"suffix":""},{"dropping-particle":"","family":"Fisher","given":"Paige H.","non-dropping-particle":"","parse-names":false,"suffix":""},{"dropping-particle":"","family":"Alvir","given":"Jose","non-dropping-particle":"","parse-names":false,"suffix":""},{"dropping-particle":"","family":"Albano","given":"Anne Marie","non-dropping-particle":"","parse-names":false,"suffix":""},{"dropping-particle":"","family":"Guardino","given":"Mary","non-dropping-particle":"","parse-names":false,"suffix":""}],"container-title":"Journal of Abnormal Child Psychology","id":"ITEM-1","issue":"6","issued":{"date-parts":[["2005"]]},"page":"707-722","title":"School-based intervention for adolescents with social anxiety disorder: Results of a controlled study","type":"article-journal","volume":"33"},"uris":["http://www.mendeley.com/documents/?uuid=b1e7c0d2-7168-4c21-8cf0-565457838590"]}],"mendeley":{"formattedCitation":"(24)","plainTextFormattedCitation":"(24)","previouslyFormattedCitation":"(24)"},"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24)</w:t>
            </w:r>
            <w:r w:rsidRPr="00C829F2">
              <w:rPr>
                <w:rFonts w:ascii="Arial" w:hAnsi="Arial" w:cs="Arial"/>
                <w:color w:val="000000" w:themeColor="text1"/>
                <w:sz w:val="22"/>
                <w:szCs w:val="22"/>
              </w:rPr>
              <w:fldChar w:fldCharType="end"/>
            </w:r>
          </w:p>
        </w:tc>
        <w:tc>
          <w:tcPr>
            <w:tcW w:w="1678" w:type="pct"/>
          </w:tcPr>
          <w:p w14:paraId="4D0DAF4B"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NIH*</w:t>
            </w:r>
          </w:p>
        </w:tc>
        <w:tc>
          <w:tcPr>
            <w:tcW w:w="1258" w:type="pct"/>
          </w:tcPr>
          <w:p w14:paraId="210AB33B"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Good</w:t>
            </w:r>
          </w:p>
        </w:tc>
      </w:tr>
      <w:tr w:rsidR="00E9776F" w:rsidRPr="00C829F2" w14:paraId="7AD375F4" w14:textId="77777777" w:rsidTr="009E27C1">
        <w:tc>
          <w:tcPr>
            <w:tcW w:w="2064" w:type="pct"/>
          </w:tcPr>
          <w:p w14:paraId="08BECCD0" w14:textId="7E5DDF76"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 xml:space="preserve">Mason et al. (2016)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DOI":"10.1007/s10826-016-0515-5","ISSN":"10621024","abstract":"Increased social stress in the context of peer interactions is associated with multiple negative health outcomes, including substance use. Addressing social stress could provide protective effects for adolescents who are particularly vulnerable to peer-based issues such as loneliness and perceived isolation. Toward this end, we examined the efficacy of a 20-min substance use intervention named peer network counseling to reduce social stress with 119 urban adolescents. Adolescents presenting at primary care clinics were randomized into treatment or control conditions and followed for 6 months. Utilizing a repeated measures general linear model, we examined the effects of peer network counseling while controlling for race, gender, age, depression symptoms, and substance use (alcohol, marijuana). At 6 months the peer network counseling condition decreased social stress compared to controls (p &lt; 0.05). A linear mixed-effects moderation model revealed that peer network counseling temporarily moderated the effect of alcohol use, but not for marijuana or heavy alcohol use. Peer network counseling seems to reduce social stress, which suppresses alcohol use among peer network counseling participants in the short term. These promising findings appear to support the efficacy of peer network counseling in reducing social stress, which can moderate alcohol use among urban adolescents.","author":[{"dropping-particle":"","family":"Mason","given":"Michael J.","non-dropping-particle":"","parse-names":false,"suffix":""},{"dropping-particle":"","family":"Zaharakis","given":"Nikola M.","non-dropping-particle":"","parse-names":false,"suffix":""},{"dropping-particle":"","family":"Sabo","given":"Roy","non-dropping-particle":"","parse-names":false,"suffix":""}],"container-title":"Journal of Child and Family Studies","id":"ITEM-1","issue":"12","issued":{"date-parts":[["2016"]]},"page":"3488-3496","publisher":"Springer US","title":"Reducing Social Stress in Urban Adolescents with Peer Network Counseling","type":"article-journal","volume":"25"},"uris":["http://www.mendeley.com/documents/?uuid=f134b430-d8a5-46c5-b0c1-58d628a3f202"]}],"mendeley":{"formattedCitation":"(25)","plainTextFormattedCitation":"(25)","previouslyFormattedCitation":"(25)"},"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25)</w:t>
            </w:r>
            <w:r w:rsidRPr="00C829F2">
              <w:rPr>
                <w:rFonts w:ascii="Arial" w:hAnsi="Arial" w:cs="Arial"/>
                <w:color w:val="000000" w:themeColor="text1"/>
                <w:sz w:val="22"/>
                <w:szCs w:val="22"/>
              </w:rPr>
              <w:fldChar w:fldCharType="end"/>
            </w:r>
          </w:p>
        </w:tc>
        <w:tc>
          <w:tcPr>
            <w:tcW w:w="1678" w:type="pct"/>
          </w:tcPr>
          <w:p w14:paraId="1AC3F6C5"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NIH*</w:t>
            </w:r>
          </w:p>
        </w:tc>
        <w:tc>
          <w:tcPr>
            <w:tcW w:w="1258" w:type="pct"/>
          </w:tcPr>
          <w:p w14:paraId="6ADEA7AD"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Good</w:t>
            </w:r>
          </w:p>
        </w:tc>
      </w:tr>
      <w:tr w:rsidR="00E9776F" w:rsidRPr="00C829F2" w14:paraId="6FC84D4E" w14:textId="77777777" w:rsidTr="009E27C1">
        <w:tc>
          <w:tcPr>
            <w:tcW w:w="2064" w:type="pct"/>
          </w:tcPr>
          <w:p w14:paraId="1D61173D" w14:textId="11459846"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 xml:space="preserve">Matthews et al. (2018)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DOI":"10.1007/s10803-018-3504-2","ISSN":"15733432","PMID":"29453708","abstract":"This study compared immediate and 4-month outcomes among adolescents with autism spectrum disorder randomly assigned to the PEERS curriculum (n = 10), a peer mediated PEERS curriculum (n = 12), or a delayed treatment control group (n = 12). Findings suggest a modest advantage in social skills knowledge and social functioning for participants in the peer-mediated PEERS curriculum relative to Traditional PEERS, and gains in social skills knowledge, social functioning, and reductions in loneliness were maintained in one or both treatment groups at a 4-month follow-up. Typically developing peer mentors (n = 16) showed improvements in social skills knowledge and marginal improvements in autism knowledge and loneliness. Future research with a larger sample and objective outcome measures is needed.","author":[{"dropping-particle":"","family":"Matthews","given":"Nicole L.","non-dropping-particle":"","parse-names":false,"suffix":""},{"dropping-particle":"","family":"Orr","given":"Beatriz C.","non-dropping-particle":"","parse-names":false,"suffix":""},{"dropping-particle":"","family":"Warriner","given":"Katrina","non-dropping-particle":"","parse-names":false,"suffix":""},{"dropping-particle":"","family":"DeCarlo","given":"Mary","non-dropping-particle":"","parse-names":false,"suffix":""},{"dropping-particle":"","family":"Sorensen","given":"Mia","non-dropping-particle":"","parse-names":false,"suffix":""},{"dropping-particle":"","family":"Laflin","given":"Jessica","non-dropping-particle":"","parse-names":false,"suffix":""},{"dropping-particle":"","family":"Smith","given":"Christopher J.","non-dropping-particle":"","parse-names":false,"suffix":""}],"container-title":"Journal of Autism and Developmental Disorders","id":"ITEM-1","issue":"7","issued":{"date-parts":[["2018"]]},"page":"2458-2475","publisher":"Springer US","title":"Exploring the Effectiveness of a Peer-Mediated Model of the PEERS Curriculum: A Pilot Randomized Control Trial","type":"article-journal","volume":"48"},"uris":["http://www.mendeley.com/documents/?uuid=8fd44b5e-16e8-47b1-929c-a079439e17ec"]}],"mendeley":{"formattedCitation":"(26)","plainTextFormattedCitation":"(26)","previouslyFormattedCitation":"(26)"},"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26)</w:t>
            </w:r>
            <w:r w:rsidRPr="00C829F2">
              <w:rPr>
                <w:rFonts w:ascii="Arial" w:hAnsi="Arial" w:cs="Arial"/>
                <w:color w:val="000000" w:themeColor="text1"/>
                <w:sz w:val="22"/>
                <w:szCs w:val="22"/>
              </w:rPr>
              <w:fldChar w:fldCharType="end"/>
            </w:r>
          </w:p>
        </w:tc>
        <w:tc>
          <w:tcPr>
            <w:tcW w:w="1678" w:type="pct"/>
          </w:tcPr>
          <w:p w14:paraId="30C553E8"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NIH*</w:t>
            </w:r>
          </w:p>
        </w:tc>
        <w:tc>
          <w:tcPr>
            <w:tcW w:w="1258" w:type="pct"/>
          </w:tcPr>
          <w:p w14:paraId="1D30AF78"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Fair</w:t>
            </w:r>
          </w:p>
        </w:tc>
      </w:tr>
      <w:tr w:rsidR="00E9776F" w:rsidRPr="00C829F2" w14:paraId="52E88E9D" w14:textId="77777777" w:rsidTr="009E27C1">
        <w:tc>
          <w:tcPr>
            <w:tcW w:w="2064" w:type="pct"/>
          </w:tcPr>
          <w:p w14:paraId="724AAACF" w14:textId="1B4F8F81"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 xml:space="preserve">Rice et al. (2020b)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DOI":"10.1016/j.invent.2020.100323","ISSN":"22147829","abstract":"Objective: The primary objective was to determine the acceptability, feasibility and safety of a novel digital intervention (Entourage) for young people with prominent social anxiety symptoms, with a particular focus on the engagement of young men. The secondary aim was to explore whether the intervention was associated with clinically significant improvements to clinical and social variables known to co-occur with social anxiety. Method: A multidisciplinary team comprising of mental health clinicians, researchers, young adult fiction writers, a comic artist and young people with a lived experience of social anxiety developed the Entourage platform in collaboration. Entourage combines evidence-based therapeutic techniques for social anxiety with an engaging, social-media-based interface that allows users to build social connections, while also receiving expert clinical moderation and support from peer workers. Acceptability, feasibility and safety outcomes of Entourage were tested in a 12-week pilot study with 89 young people (48.3% male; age M = 19.8 years, SD = 3.3 years). Eligible participants were recruited via liaison with four headspace early-intervention centres in north-western Melbourne. Results: 56.8% of the sample reported social anxiety symptoms in the severe or very severe range at baseline. Results demonstrated the Entourage intervention was feasible, safe, and potentially acceptable, with 98.6% of participants reporting they would recommend Entourage to another young person experiencing social anxiety. Usage results were also comparable across male and non-male participants. Results showed that young people reliably and significantly improved on clinical and social variables. In particular, young males showed a clinically significant improvement on social anxiety symptoms (d = 0.79, p &lt; .001), depression (d = 0.71, p &lt; .001), belongingness (d = 0.58, p = .001), increased feelings of social connectedness (d = 0.46, p = .004) and decreased loneliness (d = 0.46, p = .006). Non-male participants also experienced a significant increase in social connectedness (d = 0.76, p &lt; .001), alongside reduced social anxiety (d = 0.78, p &lt; .001) and experiential avoidance (d = 0.81, p &lt; .001). Conclusions: Entourage is a highly engaging and potentially effective intervention that represents a novel combination of features designed both to reduce social anxiety symptoms and improve social connection among young people. Entourage demonstrated some acceptabi…","author":[{"dropping-particle":"","family":"Rice","given":"Simon","non-dropping-particle":"","parse-names":false,"suffix":""},{"dropping-particle":"","family":"O'Bree","given":"Bridget","non-dropping-particle":"","parse-names":false,"suffix":""},{"dropping-particle":"","family":"Wilson","given":"Michael","non-dropping-particle":"","parse-names":false,"suffix":""},{"dropping-particle":"","family":"McEnery","given":"Carla","non-dropping-particle":"","parse-names":false,"suffix":""},{"dropping-particle":"","family":"Lim","given":"Michelle H.","non-dropping-particle":"","parse-names":false,"suffix":""},{"dropping-particle":"","family":"Hamilton","given":"Matthew","non-dropping-particle":"","parse-names":false,"suffix":""},{"dropping-particle":"","family":"Gleeson","given":"John","non-dropping-particle":"","parse-names":false,"suffix":""},{"dropping-particle":"","family":"Bendall","given":"Sarah","non-dropping-particle":"","parse-names":false,"suffix":""},{"dropping-particle":"","family":"D'Alfonso","given":"Simon","non-dropping-particle":"","parse-names":false,"suffix":""},{"dropping-particle":"","family":"Russon","given":"Penni","non-dropping-particle":"","parse-names":false,"suffix":""},{"dropping-particle":"","family":"Valentine","given":"Lee","non-dropping-particle":"","parse-names":false,"suffix":""},{"dropping-particle":"","family":"Cagliarini","given":"Daniela","non-dropping-particle":"","parse-names":false,"suffix":""},{"dropping-particle":"","family":"Howell","given":"Simmone","non-dropping-particle":"","parse-names":false,"suffix":""},{"dropping-particle":"","family":"Miles","given":"Christopher","non-dropping-particle":"","parse-names":false,"suffix":""},{"dropping-particle":"","family":"Pearson","given":"Marc","non-dropping-particle":"","parse-names":false,"suffix":""},{"dropping-particle":"","family":"Nicholls","given":"Laura","non-dropping-particle":"","parse-names":false,"suffix":""},{"dropping-particle":"","family":"Garland","given":"Nicola","non-dropping-particle":"","parse-names":false,"suffix":""},{"dropping-particle":"","family":"Mullen","given":"Edward","non-dropping-particle":"","parse-names":false,"suffix":""},{"dropping-particle":"","family":"McGorry","given":"Patrick D.","non-dropping-particle":"","parse-names":false,"suffix":""},{"dropping-particle":"","family":"Alvarez-Jimenez","given":"Mario","non-dropping-particle":"","parse-names":false,"suffix":""}],"container-title":"Internet Interventions","id":"ITEM-1","issue":"April","issued":{"date-parts":[["2020"]]},"page":"100323","publisher":"Elsevier","title":"Leveraging the social network for treatment of social anxiety: Pilot study of a youth-specific digital intervention with a focus on engagement of young men","type":"article-journal","volume":"20"},"uris":["http://www.mendeley.com/documents/?uuid=e79f0571-3189-418e-bfde-31fe149aa8fb"]}],"mendeley":{"formattedCitation":"(27)","plainTextFormattedCitation":"(27)","previouslyFormattedCitation":"(27)"},"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27)</w:t>
            </w:r>
            <w:r w:rsidRPr="00C829F2">
              <w:rPr>
                <w:rFonts w:ascii="Arial" w:hAnsi="Arial" w:cs="Arial"/>
                <w:color w:val="000000" w:themeColor="text1"/>
                <w:sz w:val="22"/>
                <w:szCs w:val="22"/>
              </w:rPr>
              <w:fldChar w:fldCharType="end"/>
            </w:r>
          </w:p>
        </w:tc>
        <w:tc>
          <w:tcPr>
            <w:tcW w:w="1678" w:type="pct"/>
          </w:tcPr>
          <w:p w14:paraId="3587C29B"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NIH</w:t>
            </w:r>
          </w:p>
        </w:tc>
        <w:tc>
          <w:tcPr>
            <w:tcW w:w="1258" w:type="pct"/>
          </w:tcPr>
          <w:p w14:paraId="34419471"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Fair</w:t>
            </w:r>
          </w:p>
        </w:tc>
      </w:tr>
      <w:tr w:rsidR="00E9776F" w:rsidRPr="00C829F2" w14:paraId="67D26A53" w14:textId="77777777" w:rsidTr="009E27C1">
        <w:tc>
          <w:tcPr>
            <w:tcW w:w="2064" w:type="pct"/>
          </w:tcPr>
          <w:p w14:paraId="3EB3F587" w14:textId="2B239BA3"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 xml:space="preserve">Rohde et al. (2004)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DOI":"10.1097/01.chi.0000121068.29744.a5","ISSN":"08908567","PMID":"15167083","abstract":"Objective: To describe the development and initial evaluation of the Coping Course, a cognitive-behavioral group intervention designed to enhance general coping and problem-solving skills among incarcerated youth. Method: Between 2001 and 2002, 76 male adolescents incarcerated at a youth correctional facility were assessed by questionnaire and randomly assigned to either the Coping Course (n = 46) or usual care (n = 30). Participants repeated the questionnaire after completion of the intervention. A second correctional facility served as an additional source of control group data (n = 62). Results: Significant condition x time effects were present for seven of the examined measures: Youth Self-Report externalizing scores, three measures from the Life Attitudes Scale, self-esteem, one measure of social adjustment, and cognitive-behavioral therapy knowledge. Age and race/ethnicity did not moderate effects. Comparing control group participants with youth at a separate correctional facility who did not receive the Coping Course indicated that change was uniquely associated with participation in the intervention. Conclusions: Our goal was to take an efficacious adolescent depression group intervention and modify it for use with youth in correctional facilities. Preliminary findings are promising and provide evidence for future research of cognitive-behavioral group treatments with incarcerated youth.","author":[{"dropping-particle":"","family":"Rohde","given":"Paul","non-dropping-particle":"","parse-names":false,"suffix":""},{"dropping-particle":"","family":"Jorgensen","given":"Jenel S.","non-dropping-particle":"","parse-names":false,"suffix":""},{"dropping-particle":"","family":"Seeley","given":"John R.","non-dropping-particle":"","parse-names":false,"suffix":""},{"dropping-particle":"","family":"Mace","given":"David E.","non-dropping-particle":"","parse-names":false,"suffix":""}],"container-title":"Journal of the American Academy of Child and Adolescent Psychiatry","id":"ITEM-1","issue":"6","issued":{"date-parts":[["2004"]]},"page":"669-676","publisher":"The American Academy of Child and Adolescent Psychiatry","title":"Pilot evaluation of the coping course: A cognitive-behavioral intervention to enhance coping skills in incarcerated youth","type":"article-journal","volume":"43"},"uris":["http://www.mendeley.com/documents/?uuid=b841a99e-d42c-4d44-890a-714bd0418d70"]}],"mendeley":{"formattedCitation":"(28)","plainTextFormattedCitation":"(28)","previouslyFormattedCitation":"(28)"},"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28)</w:t>
            </w:r>
            <w:r w:rsidRPr="00C829F2">
              <w:rPr>
                <w:rFonts w:ascii="Arial" w:hAnsi="Arial" w:cs="Arial"/>
                <w:color w:val="000000" w:themeColor="text1"/>
                <w:sz w:val="22"/>
                <w:szCs w:val="22"/>
              </w:rPr>
              <w:fldChar w:fldCharType="end"/>
            </w:r>
          </w:p>
        </w:tc>
        <w:tc>
          <w:tcPr>
            <w:tcW w:w="1678" w:type="pct"/>
          </w:tcPr>
          <w:p w14:paraId="18DF0361"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NIH*</w:t>
            </w:r>
          </w:p>
        </w:tc>
        <w:tc>
          <w:tcPr>
            <w:tcW w:w="1258" w:type="pct"/>
          </w:tcPr>
          <w:p w14:paraId="3E9150B8"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Fair</w:t>
            </w:r>
          </w:p>
        </w:tc>
      </w:tr>
      <w:tr w:rsidR="00E9776F" w:rsidRPr="00C829F2" w14:paraId="10C8652B" w14:textId="77777777" w:rsidTr="009E27C1">
        <w:tc>
          <w:tcPr>
            <w:tcW w:w="2064" w:type="pct"/>
          </w:tcPr>
          <w:p w14:paraId="0E45D6EF" w14:textId="16EADB2E"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 xml:space="preserve">Smith et al. (2017)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DOI":"10.1016/j.beth.2017.03.005","ISSN":"18781888","PMID":"28711116","abstract":"Project PRIDE (Promoting Resilience In Discriminatory Environments) is an 8-session small group intervention aimed at reducing negative mental and behavioral health outcomes resulting from minority stress. This study reports the results of a one-armed pilot test of Project PRIDE, which aimed to examine the feasibility and potential for efficacy of the intervention in a sample of 33 gay and bisexual men aged 18 to 25. The intervention appeared feasible to administer in two different sites and all participants who completed posttreatment (n = 22) or follow-up (n = 19) assessments reported high satisfaction with the intervention. Small to large effect sizes were observed for increases in self-esteem; small effect sizes were found for decreases in loneliness and decreases in minority stress variables; and small and medium effect sizes were found for reductions in alcohol use and number of sex partners, respectively. Overall, Project PRIDE appears to be a feasible intervention with promise of efficacy.","author":[{"dropping-particle":"","family":"Smith","given":"Nathan Grant","non-dropping-particle":"","parse-names":false,"suffix":""},{"dropping-particle":"","family":"Hart","given":"Trevor A.","non-dropping-particle":"","parse-names":false,"suffix":""},{"dropping-particle":"","family":"Kidwai","given":"Ammaar","non-dropping-particle":"","parse-names":false,"suffix":""},{"dropping-particle":"","family":"Vernon","given":"Julia R.G.","non-dropping-particle":"","parse-names":false,"suffix":""},{"dropping-particle":"","family":"Blais","given":"Martin","non-dropping-particle":"","parse-names":false,"suffix":""},{"dropping-particle":"","family":"Adam","given":"Barry","non-dropping-particle":"","parse-names":false,"suffix":""}],"container-title":"Behavior Therapy","id":"ITEM-1","issue":"5","issued":{"date-parts":[["2017"]]},"page":"664-677","publisher":"Elsevier Ltd","title":"Results of a Pilot Study to Ameliorate Psychological and Behavioral Outcomes of Minority Stress Among Young Gay and Bisexual Men","type":"article-journal","volume":"48"},"uris":["http://www.mendeley.com/documents/?uuid=f0759013-b346-4dfd-aade-c1b69c3070cd"]}],"mendeley":{"formattedCitation":"(29)","plainTextFormattedCitation":"(29)","previouslyFormattedCitation":"(29)"},"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29)</w:t>
            </w:r>
            <w:r w:rsidRPr="00C829F2">
              <w:rPr>
                <w:rFonts w:ascii="Arial" w:hAnsi="Arial" w:cs="Arial"/>
                <w:color w:val="000000" w:themeColor="text1"/>
                <w:sz w:val="22"/>
                <w:szCs w:val="22"/>
              </w:rPr>
              <w:fldChar w:fldCharType="end"/>
            </w:r>
          </w:p>
        </w:tc>
        <w:tc>
          <w:tcPr>
            <w:tcW w:w="1678" w:type="pct"/>
          </w:tcPr>
          <w:p w14:paraId="28534E11"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NIH*</w:t>
            </w:r>
          </w:p>
        </w:tc>
        <w:tc>
          <w:tcPr>
            <w:tcW w:w="1258" w:type="pct"/>
          </w:tcPr>
          <w:p w14:paraId="1EE6A158"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Fair</w:t>
            </w:r>
          </w:p>
        </w:tc>
      </w:tr>
      <w:tr w:rsidR="00E9776F" w:rsidRPr="00C829F2" w14:paraId="0B8DEA05" w14:textId="77777777" w:rsidTr="009E27C1">
        <w:tc>
          <w:tcPr>
            <w:tcW w:w="2064" w:type="pct"/>
          </w:tcPr>
          <w:p w14:paraId="72DDDEF0" w14:textId="0E51E3C0" w:rsidR="00E9776F" w:rsidRPr="00C829F2" w:rsidRDefault="00E9776F" w:rsidP="00F94744">
            <w:pPr>
              <w:rPr>
                <w:rFonts w:ascii="Arial" w:hAnsi="Arial" w:cs="Arial"/>
                <w:color w:val="000000" w:themeColor="text1"/>
                <w:sz w:val="22"/>
                <w:szCs w:val="22"/>
              </w:rPr>
            </w:pPr>
            <w:proofErr w:type="spellStart"/>
            <w:r w:rsidRPr="00C829F2">
              <w:rPr>
                <w:rFonts w:ascii="Arial" w:hAnsi="Arial" w:cs="Arial"/>
                <w:color w:val="000000" w:themeColor="text1"/>
                <w:sz w:val="22"/>
                <w:szCs w:val="22"/>
              </w:rPr>
              <w:t>Stice</w:t>
            </w:r>
            <w:proofErr w:type="spellEnd"/>
            <w:r w:rsidRPr="00C829F2">
              <w:rPr>
                <w:rFonts w:ascii="Arial" w:hAnsi="Arial" w:cs="Arial"/>
                <w:color w:val="000000" w:themeColor="text1"/>
                <w:sz w:val="22"/>
                <w:szCs w:val="22"/>
              </w:rPr>
              <w:t xml:space="preserve"> et al. (2010)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DOI":"doi:10.1037/a0018396","abstract":"Objective—Evaluate a new 5-step method for testing mediators hypothesized to account for the effects of depression prevention programs. Method—In this indicated prevention trial at-risk teens with elevated depressive symptoms were randomized to a group cognitive-behavioral (CB) intervention, group supportive expressive intervention, CB bibliotherapy, or assessment-only control condition. Results—The group CB intervention reduced depressive symptoms and reduced negative cognitions and increased pleasant activities, change in these mediators predicted change in depression, and intervention effects became weaker controlling for change in the mediators; yet, change in depression appeared to typically occur before change in the mediators. The supportive expressive intervention reduced depressive symptoms but affected only one of two mediators (emotional expression, but not loneliness), change in emotional expression did not correlate with change in depression, and change in depression usually occurred before change in the mediators. Bibliotherapy did not significantly affect depressive symptoms or the ostensive mediators (negative cognitions and pleasant activities) and change in depression usually occurred before change in the mediators. Conclusions—Results imply that this procedure provides a sensitive test of mediation, but yielded limited support for the hypothesized mediators, suggesting that non-specific factors may play an important meditational role. Keywords","author":[{"dropping-particle":"","family":"Stice","given":"Eric","non-dropping-particle":"","parse-names":false,"suffix":""},{"dropping-particle":"","family":"Rohde","given":"Paul","non-dropping-particle":"","parse-names":false,"suffix":""},{"dropping-particle":"","family":"Seeley","given":"John R.","non-dropping-particle":"","parse-names":false,"suffix":""},{"dropping-particle":"","family":"Gau","given":"Jeff M.","non-dropping-particle":"","parse-names":false,"suffix":""}],"container-title":"J Consult Clin Psychol. 2010","id":"ITEM-1","issue":"2","issued":{"date-parts":[["2010"]]},"page":"273-280","title":"Testing Mediators of Intervention Effects in Randomized Controlled Trials: An Evaluation of Three Depression Prevention Programs","type":"article-journal","volume":"78"},"uris":["http://www.mendeley.com/documents/?uuid=eb201d0b-ff4e-42e2-b4ad-3dc157cfba37"]}],"mendeley":{"formattedCitation":"(30)","plainTextFormattedCitation":"(30)","previouslyFormattedCitation":"(30)"},"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30)</w:t>
            </w:r>
            <w:r w:rsidRPr="00C829F2">
              <w:rPr>
                <w:rFonts w:ascii="Arial" w:hAnsi="Arial" w:cs="Arial"/>
                <w:color w:val="000000" w:themeColor="text1"/>
                <w:sz w:val="22"/>
                <w:szCs w:val="22"/>
              </w:rPr>
              <w:fldChar w:fldCharType="end"/>
            </w:r>
          </w:p>
        </w:tc>
        <w:tc>
          <w:tcPr>
            <w:tcW w:w="1678" w:type="pct"/>
          </w:tcPr>
          <w:p w14:paraId="44BE7F7E"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NIH*</w:t>
            </w:r>
          </w:p>
        </w:tc>
        <w:tc>
          <w:tcPr>
            <w:tcW w:w="1258" w:type="pct"/>
          </w:tcPr>
          <w:p w14:paraId="5B2DEA9A" w14:textId="77777777"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Good</w:t>
            </w:r>
          </w:p>
        </w:tc>
      </w:tr>
      <w:tr w:rsidR="00E9776F" w:rsidRPr="00C829F2" w14:paraId="5B165D1C" w14:textId="77777777" w:rsidTr="009E27C1">
        <w:trPr>
          <w:trHeight w:val="416"/>
        </w:trPr>
        <w:tc>
          <w:tcPr>
            <w:tcW w:w="5000" w:type="pct"/>
            <w:gridSpan w:val="3"/>
          </w:tcPr>
          <w:p w14:paraId="5E576DA6" w14:textId="45101282" w:rsidR="00E9776F" w:rsidRPr="00C829F2" w:rsidRDefault="00E9776F" w:rsidP="00F94744">
            <w:pPr>
              <w:rPr>
                <w:rFonts w:ascii="Arial" w:hAnsi="Arial" w:cs="Arial"/>
                <w:color w:val="000000" w:themeColor="text1"/>
                <w:sz w:val="22"/>
                <w:szCs w:val="22"/>
              </w:rPr>
            </w:pPr>
            <w:r w:rsidRPr="00C829F2">
              <w:rPr>
                <w:rFonts w:ascii="Arial" w:hAnsi="Arial" w:cs="Arial"/>
                <w:color w:val="000000" w:themeColor="text1"/>
                <w:sz w:val="22"/>
                <w:szCs w:val="22"/>
              </w:rPr>
              <w:t xml:space="preserve">COREQ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author":[{"dropping-particle":"","family":"Tong","given":"A.","non-dropping-particle":"","parse-names":false,"suffix":""},{"dropping-particle":"","family":"Sainsbury","given":"P.","non-dropping-particle":"","parse-names":false,"suffix":""},{"dropping-particle":"","family":"Craig","given":"J.","non-dropping-particle":"","parse-names":false,"suffix":""}],"container-title":"International Journal for Quality in Health Care","id":"ITEM-1","issued":{"date-parts":[["2007"]]},"page":"349-357","title":"Consolidated Criteria for Reporting Qualitative Research (COREQ): A 32-Item Checklist for Interviews and Focus Groups","type":"article-journal","volume":"19"},"uris":["http://www.mendeley.com/documents/?uuid=f9e7b450-0958-42ce-bc48-9b74d6990a02"]}],"mendeley":{"formattedCitation":"(2)","plainTextFormattedCitation":"(2)","previouslyFormattedCitation":"(2)"},"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2)</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32-item checklist for qualitative research.  </w:t>
            </w:r>
            <w:r w:rsidRPr="00C829F2">
              <w:rPr>
                <w:rFonts w:ascii="Arial" w:eastAsia="Arial" w:hAnsi="Arial" w:cs="Arial"/>
                <w:color w:val="000000" w:themeColor="text1"/>
                <w:sz w:val="22"/>
                <w:szCs w:val="22"/>
              </w:rPr>
              <w:t>COREQ does not provide a scoring system of poor/fair/good so raw scores are given.</w:t>
            </w:r>
            <w:r w:rsidRPr="00C829F2">
              <w:rPr>
                <w:rFonts w:ascii="Arial" w:hAnsi="Arial" w:cs="Arial"/>
                <w:color w:val="000000" w:themeColor="text1"/>
                <w:sz w:val="22"/>
                <w:szCs w:val="22"/>
              </w:rPr>
              <w:t xml:space="preserve"> Maximum score = 32.  Maximum scores adjusted when items were not applicable. NIH short form used in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DOI":"https://doi.org/10.1016/ j.jaac.2020.05.009","abstract":"Objective: Disease containment of COVID-19 has necessitated widespread social isolation. We aimed to establish what is known about how loneliness and disease containment measures impact on the mental health in children and adolescents. Method: For this rapid review, we searched MEDLINE, PSYCHINFO, and Web of Science for articles published between 01/01/1946 and 03/29/2020. 20% of articles were double screened using pre- defined criteria and 20% of data was double extracted for quality assurance. Results: 83 articles (80 studies) met inclusion criteria. Of these, 63 studies reported on the impact of social isolation and loneliness on the mental health of previously healthy children and adolescents (n=51,576; mean age 15.3) 61 studies were observational; 18 were longitudinal and 43 cross sectional studies assessing self-reported loneliness in healthy children and adolescents. One of these studies was a retrospective investigation after a pandemic. Two studies evaluated interventions. Studies had a high risk of bias although longitudinal studies were of better methodological quality. Social isolation and loneliness increased the risk of depression, and possibly anxiety at the time loneliness was measured and between 0.25 to 9 years later. Duration of loneliness was more strongly correlated with mental health symptoms than intensity of loneliness. Conclusion: Children and adolescents are probably more likely to experience high rates of depression and probably anxiety during and after enforced isolation ends. This may increase as enforced isolation continues. Clinical services should offer preventative support and early intervention where possible and be prepared for an increase in mental health problems. Key words: loneliness, pandemic, COVID-19, disease containment, mental health 2","author":[{"dropping-particle":"","family":"Loades","given":"Maria Elizabeth","non-dropping-particle":"","parse-names":false,"suffix":""},{"dropping-particle":"","family":"Chatburn","given":"Eleanor","non-dropping-particle":"","parse-names":false,"suffix":""},{"dropping-particle":"","family":"Higson-Sweeney","given":"Nina","non-dropping-particle":"","parse-names":false,"suffix":""},{"dropping-particle":"","family":"Reynolds","given":"Shirley","non-dropping-particle":"","parse-names":false,"suffix":""},{"dropping-particle":"","family":"Shafran","given":"Roz","non-dropping-particle":"","parse-names":false,"suffix":""},{"dropping-particle":"","family":"Brigden","given":"Amberly","non-dropping-particle":"","parse-names":false,"suffix":""},{"dropping-particle":"","family":"Linney","given":"Catherine","non-dropping-particle":"","parse-names":false,"suffix":""},{"dropping-particle":"","family":"McManus","given":"Megan Niamh","non-dropping-particle":"","parse-names":false,"suffix":""},{"dropping-particle":"","family":"Borwick","given":"Catherine","non-dropping-particle":"","parse-names":false,"suffix":""},{"dropping-particle":"","family":"Crawley","given":"Esther","non-dropping-particle":"","parse-names":false,"suffix":""}],"container-title":"Journal of the American Academy of Child &amp; Adolescent Psychiatry","id":"ITEM-1","issued":{"date-parts":[["2020"]]},"title":"Rapid Systematic Review: The Impact of Social Isolation and Loneliness on the Mental Health of Children and Adolescents in the Context of COVID-19","type":"book"},"uris":["http://www.mendeley.com/documents/?uuid=cd0985e8-1f82-4f01-a8b5-224cfb1a6475"]}],"mendeley":{"formattedCitation":"(3)","plainTextFormattedCitation":"(3)","previouslyFormattedCitation":"(3)"},"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3)</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NIH* rated for quality in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DOI":"10.1111/camh.12389","ISSN":"14753588","abstract":"Background: Loneliness is common among youth and is associated with poor physical and mental health, and poor educational outcomes. To date, there have been no meta-analyses of interventions aimed at reducing loneliness among young people. Methods: We conducted meta-analyses of single group and randomised control trials (RCTs) of studies published between 1980 and 2019, which measured loneliness as an outcome in youth ages 25 years or younger. Moderators, including sample demographics and intervention characteristics, that might affect intervention success, were examined. Results: A total of 39 studies (14 single group and 25 RCTs) were included, and we found evidence that youth loneliness could be reduced via intervention. Moderator analysis – including intervention characteristics, study quality and sample demographics – was also examined. Conclusions: While interventions were shown to reduce loneliness among youth, the interventions included in the meta-analyses often targeted youth viewed to be at risk – for example those with health concerns – and rarely did the interventions target youth who reported loneliness. There is also no indication of whether youth experienced chronic or transient loneliness. In future work, interventions should be designed specifically for loneliness, with universal programmes helping youth manage their transient feelings of loneliness, and targeted interventions for those suffering from chronic loneliness. There is also a need to look at socioeconomic and other risk factors outside the individual for targeted interventions.","author":[{"dropping-particle":"","family":"Eccles","given":"Alice M.","non-dropping-particle":"","parse-names":false,"suffix":""},{"dropping-particle":"","family":"Qualter","given":"Pamela","non-dropping-particle":"","parse-names":false,"suffix":""}],"container-title":"Child and Adolescent Mental Health","id":"ITEM-1","issued":{"date-parts":[["2020"]]},"title":"Review: Alleviating loneliness in young people – a meta-analysis of interventions","type":"article-journal"},"uris":["http://www.mendeley.com/documents/?uuid=a35004af-8ba8-4f9f-85fc-f7e97d63385d"]}],"mendeley":{"formattedCitation":"(31)","plainTextFormattedCitation":"(31)","previouslyFormattedCitation":"(31)"},"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31)</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w:t>
            </w:r>
          </w:p>
        </w:tc>
      </w:tr>
    </w:tbl>
    <w:p w14:paraId="03FED2EB" w14:textId="77777777" w:rsidR="00E9776F" w:rsidRPr="00C829F2" w:rsidRDefault="00E9776F" w:rsidP="00F94744">
      <w:pPr>
        <w:jc w:val="both"/>
        <w:rPr>
          <w:rFonts w:ascii="Arial" w:hAnsi="Arial" w:cs="Arial"/>
          <w:color w:val="000000" w:themeColor="text1"/>
          <w:sz w:val="22"/>
          <w:szCs w:val="22"/>
        </w:rPr>
      </w:pPr>
    </w:p>
    <w:p w14:paraId="1BCF94E0" w14:textId="77777777" w:rsidR="00A54BBA" w:rsidRPr="00C829F2" w:rsidRDefault="00A54BBA" w:rsidP="00F94744">
      <w:pPr>
        <w:rPr>
          <w:rFonts w:ascii="Arial" w:hAnsi="Arial" w:cs="Arial"/>
          <w:b/>
          <w:bCs/>
          <w:color w:val="000000" w:themeColor="text1"/>
          <w:sz w:val="22"/>
          <w:szCs w:val="22"/>
        </w:rPr>
      </w:pPr>
      <w:r w:rsidRPr="00C829F2">
        <w:rPr>
          <w:rFonts w:ascii="Arial" w:hAnsi="Arial" w:cs="Arial"/>
          <w:b/>
          <w:bCs/>
          <w:color w:val="000000" w:themeColor="text1"/>
          <w:sz w:val="22"/>
          <w:szCs w:val="22"/>
        </w:rPr>
        <w:br w:type="page"/>
      </w:r>
    </w:p>
    <w:p w14:paraId="61EE2962" w14:textId="604D9810" w:rsidR="00E9776F" w:rsidRPr="00C829F2" w:rsidRDefault="00E9776F" w:rsidP="00F94744">
      <w:pPr>
        <w:spacing w:line="360" w:lineRule="auto"/>
        <w:jc w:val="both"/>
        <w:rPr>
          <w:rFonts w:ascii="Arial" w:hAnsi="Arial" w:cs="Arial"/>
          <w:b/>
          <w:bCs/>
          <w:color w:val="000000" w:themeColor="text1"/>
          <w:sz w:val="22"/>
          <w:szCs w:val="22"/>
        </w:rPr>
      </w:pPr>
      <w:r w:rsidRPr="00C829F2">
        <w:rPr>
          <w:rFonts w:ascii="Arial" w:hAnsi="Arial" w:cs="Arial"/>
          <w:b/>
          <w:bCs/>
          <w:color w:val="000000" w:themeColor="text1"/>
          <w:sz w:val="22"/>
          <w:szCs w:val="22"/>
        </w:rPr>
        <w:lastRenderedPageBreak/>
        <w:t>Measures of loneliness</w:t>
      </w:r>
    </w:p>
    <w:p w14:paraId="08B66E4B" w14:textId="1F4E802F" w:rsidR="00E9776F" w:rsidRPr="00C829F2" w:rsidRDefault="00E9776F" w:rsidP="00F94744">
      <w:pPr>
        <w:spacing w:line="360" w:lineRule="auto"/>
        <w:jc w:val="both"/>
        <w:rPr>
          <w:rFonts w:ascii="Arial" w:hAnsi="Arial" w:cs="Arial"/>
          <w:color w:val="000000" w:themeColor="text1"/>
          <w:sz w:val="22"/>
          <w:szCs w:val="22"/>
        </w:rPr>
      </w:pPr>
      <w:r w:rsidRPr="00C829F2">
        <w:rPr>
          <w:rFonts w:ascii="Arial" w:hAnsi="Arial" w:cs="Arial"/>
          <w:color w:val="000000" w:themeColor="text1"/>
          <w:sz w:val="22"/>
          <w:szCs w:val="22"/>
        </w:rPr>
        <w:t xml:space="preserve">Of the 27 studies included in the synthesis, 13 used a form of the UCLA Loneliness Scale (Table S3). Six studies used interviews/forums/focus groups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author":[{"dropping-particle":"","family":"Park","given":"Matthew M.","non-dropping-particle":"","parse-names":false,"suffix":""}],"id":"ITEM-1","issue":"July","issued":{"date-parts":[["2012"]]},"publisher":"John F. Kennedy University","title":"The experience of music therapy among adolescents at a children's hospital in the San Francisco Bay area: A qualitative exploration","type":"thesis"},"uris":["http://www.mendeley.com/documents/?uuid=aaba2b96-c4f9-4c9b-8735-66618781457d"]},{"id":"ITEM-2","itemData":{"author":[{"dropping-particle":"","family":"Rew","given":"Lynn","non-dropping-particle":"","parse-names":false,"suffix":""}],"container-title":"Journal of Child and Adolescent Psychiatric Nursing","id":"ITEM-2","issue":"3","issued":{"date-parts":[["2000"]]},"page":"125-140","title":"Coping With Loneliness Among Homeless Youth","type":"article-journal","volume":"13"},"uris":["http://www.mendeley.com/documents/?uuid=63732259-da1b-4ff8-b1dc-c03d50263658"]},{"id":"ITEM-3","itemData":{"DOI":"10.1016/j.invent.2020.100323","ISSN":"22147829","abstract":"Objective: The primary objective was to determine the acceptability, feasibility and safety of a novel digital intervention (Entourage) for young people with prominent social anxiety symptoms, with a particular focus on the engagement of young men. The secondary aim was to explore whether the intervention was associated with clinically significant improvements to clinical and social variables known to co-occur with social anxiety. Method: A multidisciplinary team comprising of mental health clinicians, researchers, young adult fiction writers, a comic artist and young people with a lived experience of social anxiety developed the Entourage platform in collaboration. Entourage combines evidence-based therapeutic techniques for social anxiety with an engaging, social-media-based interface that allows users to build social connections, while also receiving expert clinical moderation and support from peer workers. Acceptability, feasibility and safety outcomes of Entourage were tested in a 12-week pilot study with 89 young people (48.3% male; age M = 19.8 years, SD = 3.3 years). Eligible participants were recruited via liaison with four headspace early-intervention centres in north-western Melbourne. Results: 56.8% of the sample reported social anxiety symptoms in the severe or very severe range at baseline. Results demonstrated the Entourage intervention was feasible, safe, and potentially acceptable, with 98.6% of participants reporting they would recommend Entourage to another young person experiencing social anxiety. Usage results were also comparable across male and non-male participants. Results showed that young people reliably and significantly improved on clinical and social variables. In particular, young males showed a clinically significant improvement on social anxiety symptoms (d = 0.79, p &lt; .001), depression (d = 0.71, p &lt; .001), belongingness (d = 0.58, p = .001), increased feelings of social connectedness (d = 0.46, p = .004) and decreased loneliness (d = 0.46, p = .006). Non-male participants also experienced a significant increase in social connectedness (d = 0.76, p &lt; .001), alongside reduced social anxiety (d = 0.78, p &lt; .001) and experiential avoidance (d = 0.81, p &lt; .001). Conclusions: Entourage is a highly engaging and potentially effective intervention that represents a novel combination of features designed both to reduce social anxiety symptoms and improve social connection among young people. Entourage demonstrated some acceptabi…","author":[{"dropping-particle":"","family":"Rice","given":"Simon","non-dropping-particle":"","parse-names":false,"suffix":""},{"dropping-particle":"","family":"O'Bree","given":"Bridget","non-dropping-particle":"","parse-names":false,"suffix":""},{"dropping-particle":"","family":"Wilson","given":"Michael","non-dropping-particle":"","parse-names":false,"suffix":""},{"dropping-particle":"","family":"McEnery","given":"Carla","non-dropping-particle":"","parse-names":false,"suffix":""},{"dropping-particle":"","family":"Lim","given":"Michelle H.","non-dropping-particle":"","parse-names":false,"suffix":""},{"dropping-particle":"","family":"Hamilton","given":"Matthew","non-dropping-particle":"","parse-names":false,"suffix":""},{"dropping-particle":"","family":"Gleeson","given":"John","non-dropping-particle":"","parse-names":false,"suffix":""},{"dropping-particle":"","family":"Bendall","given":"Sarah","non-dropping-particle":"","parse-names":false,"suffix":""},{"dropping-particle":"","family":"D'Alfonso","given":"Simon","non-dropping-particle":"","parse-names":false,"suffix":""},{"dropping-particle":"","family":"Russon","given":"Penni","non-dropping-particle":"","parse-names":false,"suffix":""},{"dropping-particle":"","family":"Valentine","given":"Lee","non-dropping-particle":"","parse-names":false,"suffix":""},{"dropping-particle":"","family":"Cagliarini","given":"Daniela","non-dropping-particle":"","parse-names":false,"suffix":""},{"dropping-particle":"","family":"Howell","given":"Simmone","non-dropping-particle":"","parse-names":false,"suffix":""},{"dropping-particle":"","family":"Miles","given":"Christopher","non-dropping-particle":"","parse-names":false,"suffix":""},{"dropping-particle":"","family":"Pearson","given":"Marc","non-dropping-particle":"","parse-names":false,"suffix":""},{"dropping-particle":"","family":"Nicholls","given":"Laura","non-dropping-particle":"","parse-names":false,"suffix":""},{"dropping-particle":"","family":"Garland","given":"Nicola","non-dropping-particle":"","parse-names":false,"suffix":""},{"dropping-particle":"","family":"Mullen","given":"Edward","non-dropping-particle":"","parse-names":false,"suffix":""},{"dropping-particle":"","family":"McGorry","given":"Patrick D.","non-dropping-particle":"","parse-names":false,"suffix":""},{"dropping-particle":"","family":"Alvarez-Jimenez","given":"Mario","non-dropping-particle":"","parse-names":false,"suffix":""}],"container-title":"Internet Interventions","id":"ITEM-3","issue":"April","issued":{"date-parts":[["2020"]]},"page":"100323","publisher":"Elsevier","title":"Leveraging the social network for treatment of social anxiety: Pilot study of a youth-specific digital intervention with a focus on engagement of young men","type":"article-journal","volume":"20"},"uris":["http://www.mendeley.com/documents/?uuid=e79f0571-3189-418e-bfde-31fe149aa8fb"]},{"id":"ITEM-4","itemData":{"DOI":"10.24193/jmr.30.1","ISSN":"18448887","abstract":"Nowadays, the perceived impact of social networking sites, especially Facebook, is a more and more disputed topic among researchers affiliated not only to the domain of media and communication studies, but also to social psychology. This paper investigates the uses of Facebook among Romanian graduate students with a focus on how the online activity reflects on self-esteem and on the feeling of loneliness. Previous studies investigated the relationship between Facebook use and loneliness, providing evidence for both the benefits and the shortcomings of online networking. However, the direction of influence between the time spent on Facebook and coping with loneliness remains unclear: does Facebook usage diminishes or accentuate loneliness and depression? At the same time, several studies suggest a correlation between Facebook usage and self-esteem. High levels of engagement on Facebook are associated with patterns of intense self-disclosure and lead to harsh social comparisons and negative feelings about self. In this context, we aim at providing evidence to clarify the direction of influence of Facebook on loneliness and to better understand the relationship between online networking and self-esteem, in a very specific cultural context (Romanian), for young educated people. Findings suggest only some specific ways of using Facebook rather help coping with feelings of loneliness, most social interaction on this platform remaining rather shallow and meaningless. At the same time, Facebook seems to affect (both in a positive and a negative way) self-esteem, but only on a short term, and with few possible consequences. [ABSTRACT FROM AUTHOR]","author":[{"dropping-particle":"","family":"Ștefăniță","given":"Oana","non-dropping-particle":"","parse-names":false,"suffix":""},{"dropping-particle":"","family":"Udrea","given":"Georgiana","non-dropping-particle":"","parse-names":false,"suffix":""},{"dropping-particle":"","family":"Durach","given":"Flavia","non-dropping-particle":"","parse-names":false,"suffix":""},{"dropping-particle":"","family":"Corbu","given":"Nicoleta","non-dropping-particle":"","parse-names":false,"suffix":""}],"container-title":"Journal of Media Research","id":"ITEM-4","issue":"1 (30)","issued":{"date-parts":[["2018"]]},"page":"5-19","title":"Facebook Use Among Romanian Graduate Students. Influences on Self-esteem and Feelings of Loneliness","type":"article-journal","volume":"11"},"uris":["http://www.mendeley.com/documents/?uuid=e8ecfd1c-e5eb-44ca-b45a-3b89c0cbdbbc"]},{"id":"ITEM-5","itemData":{"DOI":"10.1177/1049732311420736","ISSN":"10497323","PMID":"21873281","abstract":"Although a considerable body of research has described the implications of parental mental illness, the perspectives of children and adolescents have rarely been addressed. In this article, I explore adolescents' experiences in everyday life, based on an action-oriented study of a Norwegian online self-help group for adolescents (aged 15 to 18) with mentally ill parents. The analysis was conducted through participant observation of the group for 2 years. The adolescents experienced a variety of difficult challenges related to their parent's mental illness: lack of information and openness; unpredictability and instability; fear; loneliness; and loss and sorrow. However, they also discussed strategies for active management of the challenges arising from the family situation. I argue that these adolescents can be understood as vulnerable as well as active participants in managing their everyday lives. I emphasize the importance of including perspectives of children and adolescents in further research so as to improve health care for families with parental mental illness. © SAGE Publications 2012.","author":[{"dropping-particle":"V.","family":"Trondsen","given":"Marianne","non-dropping-particle":"","parse-names":false,"suffix":""}],"container-title":"Qualitative Health Research","id":"ITEM-5","issue":"2","issued":{"date-parts":[["2012"]]},"page":"174-188","title":"Living with a mentally Ill parent: Exploring adolescents' experiences and perspectives","type":"article-journal","volume":"22"},"uris":["http://www.mendeley.com/documents/?uuid=a0afa1c7-54e5-49f9-89d4-c4be8f054dcd"]},{"id":"ITEM-6","itemData":{"DOI":"10.1016/j.mhp.2018.11.002","ISSN":"22126570","abstract":"Leaving home to attend University constitutes a transition that is often characterized by an increased risk of loneliness, a psychological state that predicts poor mental health outcomes. Informed by a comprehensive conceptual framework of coping with stress, this study sought to examine the coping strategies young adults deploy to manage experiences of loneliness whilst studying at University. A qualitative, cross-sectional study was designed. Semi-structured interviews were conducted with 15 University students who had moved away from home to study, and who self-identified experiencing loneliness. We used directed qualitative content analysis to analyse the data both between and within participants. The results demonstrate that participants used a variety of coping strategies to manage the distressing experience of loneliness. Accommodation, mainly in the form of distraction, support-seeking, social isolation, self-reliance, and problem-solving behaviours were the most prevalent coping strategies mentioned. Coping reflecting helplessness, escape, submission, and more rarely, opposition, were also found, albeit less often. Students showed evidence of a wide-ranging coping repertoire, with the deployment of specific coping strategies presenting as highly selective and contextual. Strategies for coping with loneliness take into account constraints and opportunities in the environment, the availability and appropriateness of social resources, as well as individual resources and needs.","author":[{"dropping-particle":"","family":"Vasileiou","given":"Konstantina","non-dropping-particle":"","parse-names":false,"suffix":""},{"dropping-particle":"","family":"Barnett","given":"Julie","non-dropping-particle":"","parse-names":false,"suffix":""},{"dropping-particle":"","family":"Barreto","given":"Manuela","non-dropping-particle":"","parse-names":false,"suffix":""},{"dropping-particle":"","family":"Vines","given":"John","non-dropping-particle":"","parse-names":false,"suffix":""},{"dropping-particle":"","family":"Atkinson","given":"Mark","non-dropping-particle":"","parse-names":false,"suffix":""},{"dropping-particle":"","family":"Long","given":"Kiel","non-dropping-particle":"","parse-names":false,"suffix":""},{"dropping-particle":"","family":"Bakewell","given":"Lyndsey","non-dropping-particle":"","parse-names":false,"suffix":""},{"dropping-particle":"","family":"Lawson","given":"Shaun","non-dropping-particle":"","parse-names":false,"suffix":""},{"dropping-particle":"","family":"Wilson","given":"Michael","non-dropping-particle":"","parse-names":false,"suffix":""}],"container-title":"Mental Health and Prevention","id":"ITEM-6","issued":{"date-parts":[["2019"]]},"page":"21-30","publisher":"Elsevier GmbH","title":"Coping with loneliness at University: A qualitative interview study with students in the UK","type":"article-journal","volume":"13"},"uris":["http://www.mendeley.com/documents/?uuid=26d00d7f-bb6b-40ed-b917-93ddae851d8c"]}],"mendeley":{"formattedCitation":"(5,6,8–10,27)","plainTextFormattedCitation":"(5,6,8–10,27)","previouslyFormattedCitation":"(5,6,8–10,27)"},"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5,6,8–10,27)</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one used no measure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DOI":"10.1097/NMD.0000000000000992","ISBN":"0000000000000","ISSN":"1539736X","PMID":"31045977","abstract":"Loneliness impacts both physical and psychological health and is associated with increases of all-cause mortality and suicidal behavior. Because loneliness may result from a variety of developmental, interpersonal, and intrapersonal factors, distinguishing its components, origins, and sustaining factors as it manifests in various psychopathological states are important steps in formulating interventions to alleviate these conditions. To date, loneliness has not been widely studied in relation to complex posttraumatic stress disorder (PTSD), which is newly delineated in the International Classification of Diseases, characterized by PTSD symptoms in the context of significant early trauma, as well as \"disturbances in self-organization\" marked by affective dysregulation, negative self-concept, and disturbances in relationships. In this article, illustrating with case material, we suggest that loneliness plays a major role in the development of complex PTSD and in the preservation of its symptoms. Consequently, therapies for complex PTSD should include interventions that address loneliness.","author":[{"dropping-particle":"","family":"Dagan","given":"Yael","non-dropping-particle":"","parse-names":false,"suffix":""},{"dropping-particle":"","family":"Yager","given":"Joel","non-dropping-particle":"","parse-names":false,"suffix":""}],"container-title":"Journal of Nervous and Mental Disease","id":"ITEM-1","issue":"6","issued":{"date-parts":[["2019"]]},"page":"433-439","title":"Addressing Loneliness in Complex PTSD","type":"article-journal","volume":"207"},"uris":["http://www.mendeley.com/documents/?uuid=ce8b54b7-a3e8-4e61-b376-7ae8fe7e301b"]}],"mendeley":{"formattedCitation":"(4)","plainTextFormattedCitation":"(4)","previouslyFormattedCitation":"(4)"},"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4)</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the remaining seven each used different measures; three of which included a question recommended by the ONS (Table S4). One study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DOI":"10.1016/j.childyouth.2019.104411","ISSN":"01907409","abstract":"The aim of this paper is to investigate the potential of online group activities alongside one-to-one offline counselling in youth work targeted toward young adults not in employment or education. The study examines the feasibility of moderated anonymous online group (MAOG) discussions from a comprehensive standpoint, with reference to the perspectives of end-users, service providers and further research. The paper is based on a two-arm, quasi-experimental and mixed methods study. To this end, the data consists of group interviews with young adults and youth workers arranged at the beginning of the study, baseline and follow-up interviews, online discussion threads, as well as evaluations of the online group activities. The piloted intervention was most acceptable to young adults who suffered from loneliness and had difficulties in joining face-to-face groups. Most youth work professionals considered the pilot viable. Finally, several modifications are suggested prior to implementing an experimental setting to study the effectiveness of the intervention.","author":[{"dropping-particle":"","family":"Kivijärvi","given":"Antti","non-dropping-particle":"","parse-names":false,"suffix":""},{"dropping-particle":"","family":"Aaltonen","given":"Sanna","non-dropping-particle":"","parse-names":false,"suffix":""},{"dropping-particle":"","family":"Välimäki","given":"Vesa","non-dropping-particle":"","parse-names":false,"suffix":""}],"container-title":"Children and Youth Services Review","id":"ITEM-1","issue":"March","issued":{"date-parts":[["2019"]]},"page":"104411","publisher":"Elsevier","title":"The feasibility of an online discussion group as a component of targeted youth work in Finland","type":"article-journal","volume":"105"},"uris":["http://www.mendeley.com/documents/?uuid=87f99a95-206b-441c-8a8b-7c6e4639a038"]}],"mendeley":{"formattedCitation":"(15)","plainTextFormattedCitation":"(15)","previouslyFormattedCitation":"(15)"},"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15)</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also included this question as well as a version of the UCLA Loneliness Scale. Other measures used included Peer loneliness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DOI":"10.17645/mac.v7i2.1876","ISSN":"21832439","abstract":"This intervention study investigated how much impact a specific peer-coaching (Peer2Peer) for refugee adolescents has on different factors of well-being for both sides: refugee adolescents (peers, N =16) and their local peer coaches (buddies, N =16). Next to pre- and post-tests, four buddies reflected on the process via weekly media diaries. We found that higher peer-loneliness and lower self-esteem was reported for peers in the beginning but these differences disappeared. These results were confirmed by buddies’ media diaries: language and communication barriers reduced and friendships between buddies and peers grew. Buddies also reported high feelings of responsibilities in their media diaries which led to worries about their peer, but also to pride due to peers’ improvement. Online communication was used on an almost daily basis to stay in contact each other. Snapchat was found to influence emotional and affectionate support. In sum, Peer2Peer as a program showed positive effects for both sides. Future Peer2Peer programs should include trainings on social media as well, as most apps are able to be used independent of own language skills. Thus, social media can help to overcome language barriers and intensifies the feeling of being supported.","author":[{"dropping-particle":"","family":"Kneer","given":"Julia","non-dropping-particle":"","parse-names":false,"suffix":""},{"dropping-particle":"","family":"Eldik","given":"Anne K.","non-dropping-particle":"Van","parse-names":false,"suffix":""},{"dropping-particle":"","family":"Jansz","given":"Jeroen","non-dropping-particle":"","parse-names":false,"suffix":""},{"dropping-particle":"","family":"Eischeid","given":"Susanne","non-dropping-particle":"","parse-names":false,"suffix":""},{"dropping-particle":"","family":"Usta","given":"Melek","non-dropping-particle":"","parse-names":false,"suffix":""}],"container-title":"Media and Communication","id":"ITEM-1","issue":"2","issued":{"date-parts":[["2019"]]},"page":"264-274","title":"With a little help from my friends: Peer coaching for refugee adolescents and the role of social media","type":"article-journal","volume":"7"},"uris":["http://www.mendeley.com/documents/?uuid=a16ccc83-6a8b-4120-976e-629c33498c22"]}],"mendeley":{"formattedCitation":"(21)","plainTextFormattedCitation":"(21)","previouslyFormattedCitation":"(21)"},"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21)</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Norway Loneliness Scale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DOI":"10.1080/00313831.2019.1659405","ISSN":"14701170","abstract":"The aim of this study was to evaluate the effect of an intervention with a universal program (single-tier) in one group, and the combination of this universal program and a selected + indicated measure (multi-tier) in another group. Interventions were designed to enhance the psychosocial environment to reduce loneliness and mental health problems. 17 upper secondary schools in Norway were randomly assigned with six, six, and five schools in the single-tier, multi-tier and control group respectively. An overall increase in mental health problems and loneliness was found in all groups at follow-up. Compared to girls in the control group, girls in the multitier group had a significantly lower increase in mental health problems. Due to small effects, we take caution in interpreting findings.","author":[{"dropping-particle":"","family":"Larsen","given":"Torill Bogsnes","non-dropping-particle":"","parse-names":false,"suffix":""},{"dropping-particle":"","family":"Urke","given":"Helga","non-dropping-particle":"","parse-names":false,"suffix":""},{"dropping-particle":"","family":"Tobro","given":"Marte","non-dropping-particle":"","parse-names":false,"suffix":""},{"dropping-particle":"","family":"Årdal","given":"Elisabeth","non-dropping-particle":"","parse-names":false,"suffix":""},{"dropping-particle":"","family":"Waldahl","given":"Ragnhild Holmen","non-dropping-particle":"","parse-names":false,"suffix":""},{"dropping-particle":"","family":"Djupedal","given":"Ingebjørg","non-dropping-particle":"","parse-names":false,"suffix":""},{"dropping-particle":"","family":"Holsen","given":"Ingrid","non-dropping-particle":"","parse-names":false,"suffix":""}],"container-title":"Scandinavian Journal of Educational Research","id":"ITEM-1","issue":"0","issued":{"date-parts":[["2019"]]},"page":"1-14","publisher":"Taylor &amp; Francis","title":"Promoting Mental Health and Preventing Loneliness in Upper Secondary School in Norway: Effects of a Randomized Controlled Trial","type":"article-journal","volume":"0"},"uris":["http://www.mendeley.com/documents/?uuid=8a0d5229-ade6-447d-b669-5e67e6bc58fe"]}],"mendeley":{"formattedCitation":"(22)","plainTextFormattedCitation":"(22)","previouslyFormattedCitation":"(22)"},"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22)</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Multidimensional inventory of loneliness experience (MILE)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DOI":"10.1108/JARHE-11-2019-0283","ISSN":"17581184","abstract":"Purpose: The first year of college is a stressful life period connected with the experience of loneliness, isolation and depression since the majority of freshmen can no longer maintain an equally close relationship with school friends and family. Social networks have become a significant part of students' daily lives and might be an effective tool for maintaining relationship and reducing loneliness. There are contradictory results concerning the relationship between social networks sites (SNS) use and feelings of loneliness. Design/methodology/approach: A four-week experiment was conducted to study the effect of SNS on feelings of social and emotional loneliness across freshmen. The treatment group (n = 40) took a break from SNS, while the control group (n = 37) used SNS as usual. Findings: Comparison of the treatment and control groups showed that quitting SNS does not change either feeling of social/emotional loneliness. This paper also found that feelings of social and emotional loneliness did not depend on freshmen's positive/negative attitudes toward being alone. Originality/value: This study is one of the few that uses experimental design to study the effects of using social networks on the psychological state of students in the context of higher education. The results showed that refusing SNS use can have a positive potential for psychological well-being of freshmen since solitude can be used by them as time for self-discovery and self-development. According to the results, social networks neither increase nor decrease the feeling of loneliness, and offline learning and communication environment plays a more significant role in the adaptation of freshmen. These results allow to take a new look at the studies related to the relationship between SNS use and loneliness and the role of social networks in the adaptation of freshmen.","author":[{"dropping-particle":"","family":"Agadullina","given":"Elena R.","non-dropping-particle":"","parse-names":false,"suffix":""},{"dropping-particle":"","family":"Lovakov","given":"Andrey","non-dropping-particle":"","parse-names":false,"suffix":""},{"dropping-particle":"V.","family":"Kiselnikova","given":"Natalia","non-dropping-particle":"","parse-names":false,"suffix":""}],"container-title":"Journal of Applied Research in Higher Education","id":"ITEM-1","issued":{"date-parts":[["2020"]]},"title":"Does quitting social networks change feelings of loneliness among freshmen? An experimental study","type":"article-journal"},"uris":["http://www.mendeley.com/documents/?uuid=226aa975-b48c-4273-9a21-5ac710a636a9"]}],"mendeley":{"formattedCitation":"(11)","plainTextFormattedCitation":"(11)","previouslyFormattedCitation":"(11)"},"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11)</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dos Santos et al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DOI":"10.1177/1359105320922298","ISSN":"14617277","abstract":"This study investigated the association among loneliness, number of friends, and participation in physical education classes, leisure-time physical activities, and active commuting. Data from 102,072 adolescents participating in the National School–based Health Survey aged 11–19 years were analyzed. Information about the study variables was self-reported through a questionnaire. Adolescents more active in physical education classes and leisure were less likely of having social isolation. Those more active in commuting were more likely of having social isolation. Interventions aimed at addressing social isolation in adolescence can prioritize school and leisure-time physical activities.","author":[{"dropping-particle":"","family":"Santos","given":"Antônio Evaldo","non-dropping-particle":"dos","parse-names":false,"suffix":""},{"dropping-particle":"","family":"Araujo","given":"Raphael Henrique de Oliveira","non-dropping-particle":"","parse-names":false,"suffix":""},{"dropping-particle":"do","family":"Nascimento","given":"Víctor Matheus Santos","non-dropping-particle":"","parse-names":false,"suffix":""},{"dropping-particle":"","family":"Couto","given":"Josiene de Oliveira","non-dropping-particle":"","parse-names":false,"suffix":""},{"dropping-particle":"","family":"Silva","given":"Roberto Jerônimo dos Santos","non-dropping-particle":"","parse-names":false,"suffix":""}],"container-title":"Journal of Health Psychology","id":"ITEM-1","issued":{"date-parts":[["2020"]]},"title":"Associations between specific physical activity domains and social isolation in 102,072 Brazilian adolescents: Data from the 2015 National School–Based Health Survey","type":"article-journal"},"uris":["http://www.mendeley.com/documents/?uuid=cb01d3fa-53f9-470d-b176-cde5c84d5482"]}],"mendeley":{"formattedCitation":"(20)","plainTextFormattedCitation":"(20)","previouslyFormattedCitation":"(20)"},"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20)</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included 1 item: “In the past 12 months, how often have you felt alone?” rated as: “Never,” “Rarely,” “Sometimes,” “Most of the time,” and “Always”.</w:t>
      </w:r>
    </w:p>
    <w:p w14:paraId="59B1F6FB" w14:textId="77777777" w:rsidR="00E9776F" w:rsidRPr="00C829F2" w:rsidRDefault="00E9776F" w:rsidP="00F94744">
      <w:pPr>
        <w:spacing w:line="360" w:lineRule="auto"/>
        <w:jc w:val="both"/>
        <w:rPr>
          <w:rFonts w:ascii="Arial" w:hAnsi="Arial" w:cs="Arial"/>
          <w:color w:val="000000" w:themeColor="text1"/>
          <w:sz w:val="22"/>
          <w:szCs w:val="22"/>
        </w:rPr>
      </w:pPr>
    </w:p>
    <w:p w14:paraId="1B5CDCD1" w14:textId="0682171A" w:rsidR="00E9776F" w:rsidRPr="00C829F2" w:rsidRDefault="00E9776F" w:rsidP="00F94744">
      <w:pPr>
        <w:spacing w:line="360" w:lineRule="auto"/>
        <w:jc w:val="both"/>
        <w:rPr>
          <w:rFonts w:ascii="Arial" w:hAnsi="Arial" w:cs="Arial"/>
          <w:color w:val="000000" w:themeColor="text1"/>
          <w:sz w:val="22"/>
          <w:szCs w:val="22"/>
        </w:rPr>
      </w:pPr>
      <w:r w:rsidRPr="00C829F2">
        <w:rPr>
          <w:rFonts w:ascii="Arial" w:hAnsi="Arial" w:cs="Arial"/>
          <w:color w:val="000000" w:themeColor="text1"/>
          <w:sz w:val="22"/>
          <w:szCs w:val="22"/>
        </w:rPr>
        <w:t xml:space="preserve">Six studies used the revised UCLA 20-item version </w:t>
      </w:r>
      <w:r w:rsidRPr="00C829F2">
        <w:rPr>
          <w:rFonts w:ascii="Arial" w:hAnsi="Arial" w:cs="Arial"/>
          <w:color w:val="000000" w:themeColor="text1"/>
          <w:sz w:val="22"/>
          <w:szCs w:val="22"/>
        </w:rPr>
        <w:fldChar w:fldCharType="begin" w:fldLock="1"/>
      </w:r>
      <w:r w:rsidR="00821AEA" w:rsidRPr="00C829F2">
        <w:rPr>
          <w:rFonts w:ascii="Arial" w:hAnsi="Arial" w:cs="Arial"/>
          <w:color w:val="000000" w:themeColor="text1"/>
          <w:sz w:val="22"/>
          <w:szCs w:val="22"/>
        </w:rPr>
        <w:instrText>ADDIN CSL_CITATION {"citationItems":[{"id":"ITEM-1","itemData":{"DOI":"10.1007/s40596-019-01058-2","ISSN":"15457230","PMID":"30963416","abstract":"Objective: Rates of medical student depression and suicide are higher than aged-matched peers. Although medical schools have implemented wellness interventions, no program has reported on interventions targeting social support. As one potential intervention, reflection groups for medical students led by psychiatry residents were designed and implemented. It was hypothesized that groups would encourage connectedness among peers, teach coping and emotional self-awareness skills, increase empathy, and decrease loneliness. Methods: Voluntary, biweekly support groups were implemented between 2017 and 2018 at Stanford University School of Medicine for first- and second-year medical students. Participants were surveyed at baseline and 6 months. Surveys included qualitative assessments of groups and validated surveys to assess empathy, wellness, and loneliness. Separate surveys assessed attrition. Analyses included statistical analyses (descriptive statistics) and thematic analysis. Results: In both cohorts, a total number of 30 students participated in groups, and 18 completed post-surveys. Students reported groups improved well-being (55.6% strongly agreed, 27.8% agreed), enhanced self-awareness (44.4% strongly agreed, 38.9% agreed) and ability to empathize (50.0% strongly agreed, 27.8% agreed), and promoted connection (61.1% strongly agreed, 33.3% agreed). Initial attrition was high, with 84% of students not continuing due to feeling too overwhelmed by classes. Conclusions: Thematic analysis demonstrated groups may benefit students in improving impostor syndrome and connection with others (decreased loneliness), allowing exposure and tolerance to diverse perspectives, increasing insight into the importance of self-care and emotional self-awareness, allowing practice for collaborative skills, and increasing thoughtful approaches to patient care. There is preliminary evidence reflection groups may be a feasible, effective intervention to improve loneliness and social belonging in medical school.","author":[{"dropping-particle":"","family":"Gold","given":"Jessica A.","non-dropping-particle":"","parse-names":false,"suffix":""},{"dropping-particle":"","family":"Bentzley","given":"Jessica P.","non-dropping-particle":"","parse-names":false,"suffix":""},{"dropping-particle":"","family":"Franciscus","given":"Amanda M.","non-dropping-particle":"","parse-names":false,"suffix":""},{"dropping-particle":"","family":"Forte","given":"Craig","non-dropping-particle":"","parse-names":false,"suffix":""},{"dropping-particle":"","family":"Golia","given":"Sallie G.","non-dropping-particle":"De","parse-names":false,"suffix":""}],"container-title":"Academic Psychiatry","id":"ITEM-1","issue":"4","issued":{"date-parts":[["2019"]]},"page":"375-380","publisher":"Academic Psychiatry","title":"An Intervention in Social Connection: Medical Student Reflection Groups","type":"article-journal","volume":"43"},"uris":["http://www.mendeley.com/documents/?uuid=67e23f45-1abe-408c-9824-f953c575e0b5"]},{"id":"ITEM-2","itemData":{"DOI":"10.3389/fpsyt.2019.00604","ISBN":"1664-0640","ISSN":"16640640","abstract":"Background: Loneliness is an emerging issue for young people, but yet many interventions to address loneliness in this group focus on providing social opportunities. While these sorts of interventions may appear to increase social connections, loneliness is more related to quality rather than quantity of social relationships. Thus, interventions addressing loneliness should focus on maximizing the quality of current relationships. Together with youth consumers both with mental ill health and those without, we developed a digital smartphone application (app) called +Connect. The 6-week program delivers positive psychology content designed to improve relationship quality. We tested the acceptability, feasibility, and safety of the program in lonely young people with or without a mental health diagnosis of social anxiety disorder. We used a mixed method study design to triangulate pilot quantitative and qualitative data in young people with and without social anxiety disorder (SAD).Method: Nine participants with a diagnosis of social anxiety disorder (M&lt;sub&gt;age&lt;/sub&gt; = 21.00; SD = 1.41) and 11 participants with no mental health conditions (M&lt;sub&gt;age&lt;/sub&gt; = 20.36; SD = 2.16) completed the +Connect digital intervention.Results: Those with social anxiety disorder reported less acceptable ratings on outcomes. Feasibility ratings, measured by uptake and app completion, met a priori threshold criteria in both groups. Those with social anxiety disorder yielded more attrition, with almost double the attrition rate compared with those without the disorder. There were no safety issues elicited during the pilot study. In terms of outcomes, exploratory analyses indicated that the app itself is likely to be beneficial rather than cause harm. Our qualitative data indicated both groups reported no negative outcomes and noted that positive outcomes were driven by three processes: reflection, learning, and real-life application. Further exploratory data on usability indicated room for improvement in terms of giving more support for different components of the app (i.e., challenges).Conclusion: The pilot findings of this proof-of-concept app indicates some promise in terms of a second iterative version of +Connect.","author":[{"dropping-particle":"","family":"Lim","given":"Michelle H.","non-dropping-particle":"","parse-names":false,"suffix":""},{"dropping-particle":"","family":"Rodebaugh","given":"Thomas L.","non-dropping-particle":"","parse-names":false,"suffix":""},{"dropping-particle":"","family":"Eres","given":"Robert","non-dropping-particle":"","parse-names":false,"suffix":""},{"dropping-particle":"","family":"Long","given":"Katrina M.","non-dropping-particle":"","parse-names":false,"suffix":""},{"dropping-particle":"","family":"Penn","given":"David L.","non-dropping-particle":"","parse-names":false,"suffix":""},{"dropping-particle":"","family":"Gleeson","given":"John F.M. M","non-dropping-particle":"","parse-names":false,"suffix":""}],"container-title":"Frontiers in Psychiatry  ","id":"ITEM-2","issue":"August","issued":{"date-parts":[["2019"]]},"page":"604","title":"A Pilot Digital Intervention Targeting Loneliness in Youth Mental Health   ","type":"article-journal","volume":"10      "},"uris":["http://www.mendeley.com/documents/?uuid=4b3634f8-97c9-4fbc-b50f-fcf652b7485e"]},{"id":"ITEM-3","itemData":{"DOI":"10.1016/j.invent.2020.100323","ISSN":"22147829","abstract":"Objective: The primary objective was to determine the acceptability, feasibility and safety of a novel digital intervention (Entourage) for young people with prominent social anxiety symptoms, with a particular focus on the engagement of young men. The secondary aim was to explore whether the intervention was associated with clinically significant improvements to clinical and social variables known to co-occur with social anxiety. Method: A multidisciplinary team comprising of mental health clinicians, researchers, young adult fiction writers, a comic artist and young people with a lived experience of social anxiety developed the Entourage platform in collaboration. Entourage combines evidence-based therapeutic techniques for social anxiety with an engaging, social-media-based interface that allows users to build social connections, while also receiving expert clinical moderation and support from peer workers. Acceptability, feasibility and safety outcomes of Entourage were tested in a 12-week pilot study with 89 young people (48.3% male; age M = 19.8 years, SD = 3.3 years). Eligible participants were recruited via liaison with four headspace early-intervention centres in north-western Melbourne. Results: 56.8% of the sample reported social anxiety symptoms in the severe or very severe range at baseline. Results demonstrated the Entourage intervention was feasible, safe, and potentially acceptable, with 98.6% of participants reporting they would recommend Entourage to another young person experiencing social anxiety. Usage results were also comparable across male and non-male participants. Results showed that young people reliably and significantly improved on clinical and social variables. In particular, young males showed a clinically significant improvement on social anxiety symptoms (d = 0.79, p &lt; .001), depression (d = 0.71, p &lt; .001), belongingness (d = 0.58, p = .001), increased feelings of social connectedness (d = 0.46, p = .004) and decreased loneliness (d = 0.46, p = .006). Non-male participants also experienced a significant increase in social connectedness (d = 0.76, p &lt; .001), alongside reduced social anxiety (d = 0.78, p &lt; .001) and experiential avoidance (d = 0.81, p &lt; .001). Conclusions: Entourage is a highly engaging and potentially effective intervention that represents a novel combination of features designed both to reduce social anxiety symptoms and improve social connection among young people. Entourage demonstrated some acceptabi…","author":[{"dropping-particle":"","family":"Rice","given":"Simon","non-dropping-particle":"","parse-names":false,"suffix":""},{"dropping-particle":"","family":"O'Bree","given":"Bridget","non-dropping-particle":"","parse-names":false,"suffix":""},{"dropping-particle":"","family":"Wilson","given":"Michael","non-dropping-particle":"","parse-names":false,"suffix":""},{"dropping-particle":"","family":"McEnery","given":"Carla","non-dropping-particle":"","parse-names":false,"suffix":""},{"dropping-particle":"","family":"Lim","given":"Michelle H.","non-dropping-particle":"","parse-names":false,"suffix":""},{"dropping-particle":"","family":"Hamilton","given":"Matthew","non-dropping-particle":"","parse-names":false,"suffix":""},{"dropping-particle":"","family":"Gleeson","given":"John","non-dropping-particle":"","parse-names":false,"suffix":""},{"dropping-particle":"","family":"Bendall","given":"Sarah","non-dropping-particle":"","parse-names":false,"suffix":""},{"dropping-particle":"","family":"D'Alfonso","given":"Simon","non-dropping-particle":"","parse-names":false,"suffix":""},{"dropping-particle":"","family":"Russon","given":"Penni","non-dropping-particle":"","parse-names":false,"suffix":""},{"dropping-particle":"","family":"Valentine","given":"Lee","non-dropping-particle":"","parse-names":false,"suffix":""},{"dropping-particle":"","family":"Cagliarini","given":"Daniela","non-dropping-particle":"","parse-names":false,"suffix":""},{"dropping-particle":"","family":"Howell","given":"Simmone","non-dropping-particle":"","parse-names":false,"suffix":""},{"dropping-particle":"","family":"Miles","given":"Christopher","non-dropping-particle":"","parse-names":false,"suffix":""},{"dropping-particle":"","family":"Pearson","given":"Marc","non-dropping-particle":"","parse-names":false,"suffix":""},{"dropping-particle":"","family":"Nicholls","given":"Laura","non-dropping-particle":"","parse-names":false,"suffix":""},{"dropping-particle":"","family":"Garland","given":"Nicola","non-dropping-particle":"","parse-names":false,"suffix":""},{"dropping-particle":"","family":"Mullen","given":"Edward","non-dropping-particle":"","parse-names":false,"suffix":""},{"dropping-particle":"","family":"McGorry","given":"Patrick D.","non-dropping-particle":"","parse-names":false,"suffix":""},{"dropping-particle":"","family":"Alvarez-Jimenez","given":"Mario","non-dropping-particle":"","parse-names":false,"suffix":""}],"container-title":"Internet Interventions","id":"ITEM-3","issue":"April","issued":{"date-parts":[["2020"]]},"page":"100323","publisher":"Elsevier","title":"Leveraging the social network for treatment of social anxiety: Pilot study of a youth-specific digital intervention with a focus on engagement of young men","type":"article-journal","volume":"20"},"uris":["http://www.mendeley.com/documents/?uuid=e79f0571-3189-418e-bfde-31fe149aa8fb"]},{"id":"ITEM-4","itemData":{"author":[{"dropping-particle":"","family":"Stewart","given":"Miriam","non-dropping-particle":"","parse-names":false,"suffix":""},{"dropping-particle":"","family":"Reutter","given":"Linda","non-dropping-particle":"","parse-names":false,"suffix":""},{"dropping-particle":"","family":"Letourneau","given":"Nicole","non-dropping-particle":"","parse-names":false,"suffix":""},{"dropping-particle":"","family":"Makwarimba","given":"Edward","non-dropping-particle":"","parse-names":false,"suffix":""}],"container-title":"CJNR 2009,Vol.","id":"ITEM-4","issue":"2","issued":{"date-parts":[["2009"]]},"page":"54-77","title":"A Support Intervention to Promote Health and Coping Among HomelessYouths","type":"article-journal","volume":"41"},"uris":["http://www.mendeley.com/documents/?uuid=d9c19cd1-0206-424a-b901-c21b58bb798d"]},{"id":"ITEM-5","itemData":{"DOI":"10.1007/s10803-018-3504-2","ISSN":"15733432","PMID":"29453708","abstract":"This study compared immediate and 4-month outcomes among adolescents with autism spectrum disorder randomly assigned to the PEERS curriculum (n = 10), a peer mediated PEERS curriculum (n = 12), or a delayed treatment control group (n = 12). Findings suggest a modest advantage in social skills knowledge and social functioning for participants in the peer-mediated PEERS curriculum relative to Traditional PEERS, and gains in social skills knowledge, social functioning, and reductions in loneliness were maintained in one or both treatment groups at a 4-month follow-up. Typically developing peer mentors (n = 16) showed improvements in social skills knowledge and marginal improvements in autism knowledge and loneliness. Future research with a larger sample and objective outcome measures is needed.","author":[{"dropping-particle":"","family":"Matthews","given":"Nicole L.","non-dropping-particle":"","parse-names":false,"suffix":""},{"dropping-particle":"","family":"Orr","given":"Beatriz C.","non-dropping-particle":"","parse-names":false,"suffix":""},{"dropping-particle":"","family":"Warriner","given":"Katrina","non-dropping-particle":"","parse-names":false,"suffix":""},{"dropping-particle":"","family":"DeCarlo","given":"Mary","non-dropping-particle":"","parse-names":false,"suffix":""},{"dropping-particle":"","family":"Sorensen","given":"Mia","non-dropping-particle":"","parse-names":false,"suffix":""},{"dropping-particle":"","family":"Laflin","given":"Jessica","non-dropping-particle":"","parse-names":false,"suffix":""},{"dropping-particle":"","family":"Smith","given":"Christopher J.","non-dropping-particle":"","parse-names":false,"suffix":""}],"container-title":"Journal of Autism and Developmental Disorders","id":"ITEM-5","issue":"7","issued":{"date-parts":[["2018"]]},"page":"2458-2475","publisher":"Springer US","title":"Exploring the Effectiveness of a Peer-Mediated Model of the PEERS Curriculum: A Pilot Randomized Control Trial","type":"article-journal","volume":"48"},"uris":["http://www.mendeley.com/documents/?uuid=8fd44b5e-16e8-47b1-929c-a079439e17ec"]},{"id":"ITEM-6","itemData":{"DOI":"https://doi.org/10.1037/0022-0167.32.1.139","author":[{"dropping-particle":"","family":"Conoley","given":"C. W.","non-dropping-particle":"","parse-names":false,"suffix":""},{"dropping-particle":"","family":"Garber","given":"R. A.","non-dropping-particle":"","parse-names":false,"suffix":""}],"container-title":"Journal of Counseling Psychology","id":"ITEM-6","issue":"1","issued":{"date-parts":[["1985"]]},"page":"139-142","title":"Effects of reframing and self-control directives on loneliness, depression, and controllability.","type":"article-journal","volume":"32"},"uris":["http://www.mendeley.com/documents/?uuid=ca6be13a-aa02-406e-ae20-b3d168d545bf"]}],"mendeley":{"formattedCitation":"(12,16,17,19,26,27)","plainTextFormattedCitation":"(12,16,17,19,26,27)","previouslyFormattedCitation":"(12,16,17,19,26,27)"},"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12,16,17,19,26,27)</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Table S3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DOI":"https://doi. org/10.1037/0022-3514.39.3.472","author":[{"dropping-particle":"","family":"Russell, D., Peplau, L. A., &amp; Cutrona","given":"C. E.","non-dropping-particle":"","parse-names":false,"suffix":""}],"container-title":"Journal of Personality and Social Psychology","id":"ITEM-1","issued":{"date-parts":[["1980"]]},"page":"472-480","title":"The revised UCLA Loneliness Scale: Concurrent and discriminant validity evidence.","type":"article-journal","volume":"39"},"uris":["http://www.mendeley.com/documents/?uuid=04af560d-ef82-4251-be9e-cbf6b1f4b969"]}],"mendeley":{"formattedCitation":"(32)","plainTextFormattedCitation":"(32)","previouslyFormattedCitation":"(32)"},"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32)</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Three studies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DOI":"10.1177/1362361317699584","ISSN":"14617005","PMID":"28683558","abstract":"Increasing numbers of students with autism spectrum disorder are entering higher education. Their success can be jeopardized by organizational, social/emotional, and academic challenges if appropriate supports are not in place. Our objective was to evaluate the effectiveness of a support group model for university students with autism spectrum disorder in improving psychological and functional outcomes. A curriculum guided the weekly discussions and consisted of topics such as time and stress management, managing group work, and social communication. Efficacy was assessed through pre- and post self-report measures focused on self-esteem, loneliness, anxiety, and depression. Functional changes in academic and social skills were examined through qualitative analysis of focus groups. Findings from the self-report measures indicated significant reductions in feelings of loneliness and general anxiety, and a significant increase in self-esteem at the end of the program compared to the beginning. Five prominent themes were identified in the focus-group analysis and reflected how the program had positively impacted participants’ skills and coping: executive functioning; goal setting; academics and resources; stress and anxiety; and social. Given the cost effectiveness of “in-house” interventions and the potential for improving academic outcomes and retention of students with autism spectrum disorder, further research examining similar program models is warranted.","author":[{"dropping-particle":"","family":"Hillier","given":"Ashleigh","non-dropping-particle":"","parse-names":false,"suffix":""},{"dropping-particle":"","family":"Goldstein","given":"Jody","non-dropping-particle":"","parse-names":false,"suffix":""},{"dropping-particle":"","family":"Murphy","given":"Deirdra","non-dropping-particle":"","parse-names":false,"suffix":""},{"dropping-particle":"","family":"Trietsch","given":"Rhoda","non-dropping-particle":"","parse-names":false,"suffix":""},{"dropping-particle":"","family":"Keeves","given":"Jacqueline","non-dropping-particle":"","parse-names":false,"suffix":""},{"dropping-particle":"","family":"Mendes","given":"Eva","non-dropping-particle":"","parse-names":false,"suffix":""},{"dropping-particle":"","family":"Queenan","given":"Alexa","non-dropping-particle":"","parse-names":false,"suffix":""}],"container-title":"Autism","id":"ITEM-1","issue":"1","issued":{"date-parts":[["2018"]]},"page":"20-28","title":"Supporting university students with autism spectrum disorder","type":"article-journal","volume":"22"},"uris":["http://www.mendeley.com/documents/?uuid=6bae9160-c5df-487a-a4da-027d78905abc"]},{"id":"ITEM-2","itemData":{"DOI":"10.29252/ieepj.2.1.33","author":[{"dropping-particle":"","family":"Mahdavi","given":"Azadeh","non-dropping-particle":"","parse-names":false,"suffix":""},{"dropping-particle":"","family":"Yaghoobi","given":"Abolghasem","non-dropping-particle":"","parse-names":false,"suffix":""},{"dropping-particle":"","family":"Rashid","given":"Khosro","non-dropping-particle":"","parse-names":false,"suffix":""},{"dropping-particle":"","family":"Kordnoghabi","given":"Rasoul","non-dropping-particle":"","parse-names":false,"suffix":""}],"container-title":"Iranian Evolutionary and Educational Psychology Journal","id":"ITEM-2","issue":"1","issued":{"date-parts":[["2020"]]},"page":"33-45","title":"Comparison of the Effect of Compassion based Techniques and Cognitive Behavioral Schema Therapy Techniques in Reducing Loneliness and Emotion Regulation Difficulties in Runaway Adolescent Girls","type":"article-journal","volume":"2"},"uris":["http://www.mendeley.com/documents/?uuid=e43f0229-d5ec-48d2-a515-8857288e8adf"]},{"id":"ITEM-3","itemData":{"DOI":"10.1016/j.beth.2017.03.005","ISSN":"18781888","PMID":"28711116","abstract":"Project PRIDE (Promoting Resilience In Discriminatory Environments) is an 8-session small group intervention aimed at reducing negative mental and behavioral health outcomes resulting from minority stress. This study reports the results of a one-armed pilot test of Project PRIDE, which aimed to examine the feasibility and potential for efficacy of the intervention in a sample of 33 gay and bisexual men aged 18 to 25. The intervention appeared feasible to administer in two different sites and all participants who completed posttreatment (n = 22) or follow-up (n = 19) assessments reported high satisfaction with the intervention. Small to large effect sizes were observed for increases in self-esteem; small effect sizes were found for decreases in loneliness and decreases in minority stress variables; and small and medium effect sizes were found for reductions in alcohol use and number of sex partners, respectively. Overall, Project PRIDE appears to be a feasible intervention with promise of efficacy.","author":[{"dropping-particle":"","family":"Smith","given":"Nathan Grant","non-dropping-particle":"","parse-names":false,"suffix":""},{"dropping-particle":"","family":"Hart","given":"Trevor A.","non-dropping-particle":"","parse-names":false,"suffix":""},{"dropping-particle":"","family":"Kidwai","given":"Ammaar","non-dropping-particle":"","parse-names":false,"suffix":""},{"dropping-particle":"","family":"Vernon","given":"Julia R.G.","non-dropping-particle":"","parse-names":false,"suffix":""},{"dropping-particle":"","family":"Blais","given":"Martin","non-dropping-particle":"","parse-names":false,"suffix":""},{"dropping-particle":"","family":"Adam","given":"Barry","non-dropping-particle":"","parse-names":false,"suffix":""}],"container-title":"Behavior Therapy","id":"ITEM-3","issue":"5","issued":{"date-parts":[["2017"]]},"page":"664-677","publisher":"Elsevier Ltd","title":"Results of a Pilot Study to Ameliorate Psychological and Behavioral Outcomes of Minority Stress Among Young Gay and Bisexual Men","type":"article-journal","volume":"48"},"uris":["http://www.mendeley.com/documents/?uuid=f0759013-b346-4dfd-aade-c1b69c3070cd"]}],"mendeley":{"formattedCitation":"(13,23,29)","plainTextFormattedCitation":"(13,23,29)","previouslyFormattedCitation":"(13,23,29)"},"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13,23,29)</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used Version 3 of the 20-item UCLA loneliness scale with similar items phrased as questions e.g. ‘How often do you feel that you are "in tune" with the people around you?’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DOI":"10.1207/s15327752jpa6601","ISBN":"0022-3891","ISSN":"0022-3891","PMID":"8576833","abstract":"A 20-item scale designed to measure one's subjective feelings of loneliness as well as feelings of social isolation. Participants rate each item on a scale from 1 (Never) to 4 (Often). This measure is a revised version of both the original UCLA Loneliness Scale and the Revised UCLA Loneliness Scale. The first revision was done to make 10 of the 20 original items reverse scored. The second revision was done to simplify the scale so less educated populations could comprehend it (see other UCLA Loneliness Scale pages on this website).","author":[{"dropping-particle":"","family":"Russell","given":"D.","non-dropping-particle":"","parse-names":false,"suffix":""}],"container-title":"Journal of Personality Assessment","id":"ITEM-1","issue":"1","issued":{"date-parts":[["1996"]]},"page":"20-40","title":"UCLA Loneliness Scale (Version 3): Reliability, validity, and factor structure.","type":"article-journal","volume":"66"},"uris":["http://www.mendeley.com/documents/?uuid=2ec34acd-cc1c-4c7a-872e-7b5fa8cab8a4"]}],"mendeley":{"formattedCitation":"(33)","plainTextFormattedCitation":"(33)","previouslyFormattedCitation":"(33)"},"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33)</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Two studies used the 8-item version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DOI":"doi:10.1037/a0018396","abstract":"Objective—Evaluate a new 5-step method for testing mediators hypothesized to account for the effects of depression prevention programs. Method—In this indicated prevention trial at-risk teens with elevated depressive symptoms were randomized to a group cognitive-behavioral (CB) intervention, group supportive expressive intervention, CB bibliotherapy, or assessment-only control condition. Results—The group CB intervention reduced depressive symptoms and reduced negative cognitions and increased pleasant activities, change in these mediators predicted change in depression, and intervention effects became weaker controlling for change in the mediators; yet, change in depression appeared to typically occur before change in the mediators. The supportive expressive intervention reduced depressive symptoms but affected only one of two mediators (emotional expression, but not loneliness), change in emotional expression did not correlate with change in depression, and change in depression usually occurred before change in the mediators. Bibliotherapy did not significantly affect depressive symptoms or the ostensive mediators (negative cognitions and pleasant activities) and change in depression usually occurred before change in the mediators. Conclusions—Results imply that this procedure provides a sensitive test of mediation, but yielded limited support for the hypothesized mediators, suggesting that non-specific factors may play an important meditational role. Keywords","author":[{"dropping-particle":"","family":"Stice","given":"Eric","non-dropping-particle":"","parse-names":false,"suffix":""},{"dropping-particle":"","family":"Rohde","given":"Paul","non-dropping-particle":"","parse-names":false,"suffix":""},{"dropping-particle":"","family":"Seeley","given":"John R.","non-dropping-particle":"","parse-names":false,"suffix":""},{"dropping-particle":"","family":"Gau","given":"Jeff M.","non-dropping-particle":"","parse-names":false,"suffix":""}],"container-title":"J Consult Clin Psychol. 2010","id":"ITEM-1","issue":"2","issued":{"date-parts":[["2010"]]},"page":"273-280","title":"Testing Mediators of Intervention Effects in Randomized Controlled Trials: An Evaluation of Three Depression Prevention Programs","type":"article-journal","volume":"78"},"uris":["http://www.mendeley.com/documents/?uuid=eb201d0b-ff4e-42e2-b4ad-3dc157cfba37"]},{"id":"ITEM-2","itemData":{"DOI":"10.1097/01.chi.0000121068.29744.a5","ISSN":"08908567","PMID":"15167083","abstract":"Objective: To describe the development and initial evaluation of the Coping Course, a cognitive-behavioral group intervention designed to enhance general coping and problem-solving skills among incarcerated youth. Method: Between 2001 and 2002, 76 male adolescents incarcerated at a youth correctional facility were assessed by questionnaire and randomly assigned to either the Coping Course (n = 46) or usual care (n = 30). Participants repeated the questionnaire after completion of the intervention. A second correctional facility served as an additional source of control group data (n = 62). Results: Significant condition x time effects were present for seven of the examined measures: Youth Self-Report externalizing scores, three measures from the Life Attitudes Scale, self-esteem, one measure of social adjustment, and cognitive-behavioral therapy knowledge. Age and race/ethnicity did not moderate effects. Comparing control group participants with youth at a separate correctional facility who did not receive the Coping Course indicated that change was uniquely associated with participation in the intervention. Conclusions: Our goal was to take an efficacious adolescent depression group intervention and modify it for use with youth in correctional facilities. Preliminary findings are promising and provide evidence for future research of cognitive-behavioral group treatments with incarcerated youth.","author":[{"dropping-particle":"","family":"Rohde","given":"Paul","non-dropping-particle":"","parse-names":false,"suffix":""},{"dropping-particle":"","family":"Jorgensen","given":"Jenel S.","non-dropping-particle":"","parse-names":false,"suffix":""},{"dropping-particle":"","family":"Seeley","given":"John R.","non-dropping-particle":"","parse-names":false,"suffix":""},{"dropping-particle":"","family":"Mace","given":"David E.","non-dropping-particle":"","parse-names":false,"suffix":""}],"container-title":"Journal of the American Academy of Child and Adolescent Psychiatry","id":"ITEM-2","issue":"6","issued":{"date-parts":[["2004"]]},"page":"669-676","publisher":"The American Academy of Child and Adolescent Psychiatry","title":"Pilot evaluation of the coping course: A cognitive-behavioral intervention to enhance coping skills in incarcerated youth","type":"article-journal","volume":"43"},"uris":["http://www.mendeley.com/documents/?uuid=b841a99e-d42c-4d44-890a-714bd0418d70"]}],"mendeley":{"formattedCitation":"(28,30)","plainTextFormattedCitation":"(28,30)","previouslyFormattedCitation":"(28,30)"},"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28,30)</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and one study used the 3-item version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DOI":"10.1080/10410236.2019.1593080","ISSN":"15327027","PMID":"30924693","abstract":"Given that grandparent-grandchild relationships often last for several decades of grandchildren’s lives, it becomes important to examine how grandparents’ affectionate communication might be associated with their adult grandchildren’s mental well-being. Using a sample of college-aged grandchildren (n = 401), this study examined whether or not grandparents’ affectionate communication is indirectly associated with grandchildren’s loneliness, depressive symptoms, and stress, via shared family identity. It also considered whether or not grandchildren’s assessments of their grandparents’ futures as expansive versus restricted moderated these associations. Affectionate communication was indirectly associated with less loneliness via heightened shared family identity, but only for grandchildren who judged grandparents’ futures as expansive. These findings suggest the importance of healthy grandparents conveying to grandchildren that their lives as older adults are still full of possibilities and open to new growth.","author":[{"dropping-particle":"","family":"Bernhold","given":"Quinten S.","non-dropping-particle":"","parse-names":false,"suffix":""}],"container-title":"Health Communication","id":"ITEM-1","issue":"7","issued":{"date-parts":[["2020"]]},"page":"822-831","publisher":"Routledge","title":"Grandparents’ Affectionate Communication toward Grandchildren and Grandchildren’s Mental Health Difficulties: The Moderating Role of Future Time Perspective","type":"article-journal","volume":"35"},"uris":["http://www.mendeley.com/documents/?uuid=535969e7-2f3c-4b44-80b6-dc6bbc67656f"]}],"mendeley":{"formattedCitation":"(18)","plainTextFormattedCitation":"(18)","previouslyFormattedCitation":"(18)"},"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18)</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and one study used a 12-item version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DOI":"10.1016/j.childyouth.2019.104411","ISSN":"01907409","abstract":"The aim of this paper is to investigate the potential of online group activities alongside one-to-one offline counselling in youth work targeted toward young adults not in employment or education. The study examines the feasibility of moderated anonymous online group (MAOG) discussions from a comprehensive standpoint, with reference to the perspectives of end-users, service providers and further research. The paper is based on a two-arm, quasi-experimental and mixed methods study. To this end, the data consists of group interviews with young adults and youth workers arranged at the beginning of the study, baseline and follow-up interviews, online discussion threads, as well as evaluations of the online group activities. The piloted intervention was most acceptable to young adults who suffered from loneliness and had difficulties in joining face-to-face groups. Most youth work professionals considered the pilot viable. Finally, several modifications are suggested prior to implementing an experimental setting to study the effectiveness of the intervention.","author":[{"dropping-particle":"","family":"Kivijärvi","given":"Antti","non-dropping-particle":"","parse-names":false,"suffix":""},{"dropping-particle":"","family":"Aaltonen","given":"Sanna","non-dropping-particle":"","parse-names":false,"suffix":""},{"dropping-particle":"","family":"Välimäki","given":"Vesa","non-dropping-particle":"","parse-names":false,"suffix":""}],"container-title":"Children and Youth Services Review","id":"ITEM-1","issue":"March","issued":{"date-parts":[["2019"]]},"page":"104411","publisher":"Elsevier","title":"The feasibility of an online discussion group as a component of targeted youth work in Finland","type":"article-journal","volume":"105"},"uris":["http://www.mendeley.com/documents/?uuid=87f99a95-206b-441c-8a8b-7c6e4639a038"]}],"mendeley":{"formattedCitation":"(15)","plainTextFormattedCitation":"(15)","previouslyFormattedCitation":"(15)"},"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15)</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Table S3. The 20-item UCLA loneliness scale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DOI":"https://doi. org/10.1037/0022-3514.39.3.472","author":[{"dropping-particle":"","family":"Russell, D., Peplau, L. A., &amp; Cutrona","given":"C. E.","non-dropping-particle":"","parse-names":false,"suffix":""}],"container-title":"Journal of Personality and Social Psychology","id":"ITEM-1","issued":{"date-parts":[["1980"]]},"page":"472-480","title":"The revised UCLA Loneliness Scale: Concurrent and discriminant validity evidence.","type":"article-journal","volume":"39"},"uris":["http://www.mendeley.com/documents/?uuid=04af560d-ef82-4251-be9e-cbf6b1f4b969"]}],"mendeley":{"formattedCitation":"(32)","plainTextFormattedCitation":"(32)","previouslyFormattedCitation":"(32)"},"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32)</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has good internal and test-retest reliability, as well as validity in terms of correlating with other loneliness measures and related factors such as wellbeing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DOI":"10.1207/s15327752jpa6601","ISBN":"0022-3891","ISSN":"0022-3891","PMID":"8576833","abstract":"A 20-item scale designed to measure one's subjective feelings of loneliness as well as feelings of social isolation. Participants rate each item on a scale from 1 (Never) to 4 (Often). This measure is a revised version of both the original UCLA Loneliness Scale and the Revised UCLA Loneliness Scale. The first revision was done to make 10 of the 20 original items reverse scored. The second revision was done to simplify the scale so less educated populations could comprehend it (see other UCLA Loneliness Scale pages on this website).","author":[{"dropping-particle":"","family":"Russell","given":"D.","non-dropping-particle":"","parse-names":false,"suffix":""}],"container-title":"Journal of Personality Assessment","id":"ITEM-1","issue":"1","issued":{"date-parts":[["1996"]]},"page":"20-40","title":"UCLA Loneliness Scale (Version 3): Reliability, validity, and factor structure.","type":"article-journal","volume":"66"},"uris":["http://www.mendeley.com/documents/?uuid=2ec34acd-cc1c-4c7a-872e-7b5fa8cab8a4"]}],"mendeley":{"formattedCitation":"(33)","plainTextFormattedCitation":"(33)","previouslyFormattedCitation":"(33)"},"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33)</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This scale was developed in adults rather than adolescents, and measures loneliness in terms of frequency rather than intensity or duration. </w:t>
      </w:r>
    </w:p>
    <w:p w14:paraId="54900B67" w14:textId="77777777" w:rsidR="00E9776F" w:rsidRPr="00C829F2" w:rsidRDefault="00E9776F" w:rsidP="00F94744">
      <w:pPr>
        <w:spacing w:line="360" w:lineRule="auto"/>
        <w:jc w:val="both"/>
        <w:rPr>
          <w:rFonts w:ascii="Arial" w:hAnsi="Arial" w:cs="Arial"/>
          <w:color w:val="000000" w:themeColor="text1"/>
          <w:sz w:val="22"/>
          <w:szCs w:val="22"/>
        </w:rPr>
      </w:pPr>
    </w:p>
    <w:p w14:paraId="35124137" w14:textId="094AD881" w:rsidR="00E9776F" w:rsidRPr="00C829F2" w:rsidRDefault="00E9776F" w:rsidP="00F94744">
      <w:pPr>
        <w:jc w:val="both"/>
        <w:rPr>
          <w:rFonts w:ascii="Arial" w:hAnsi="Arial" w:cs="Arial"/>
          <w:color w:val="000000" w:themeColor="text1"/>
          <w:sz w:val="22"/>
          <w:szCs w:val="22"/>
        </w:rPr>
      </w:pPr>
      <w:r w:rsidRPr="00C829F2">
        <w:rPr>
          <w:rFonts w:ascii="Arial" w:hAnsi="Arial" w:cs="Arial"/>
          <w:b/>
          <w:bCs/>
          <w:color w:val="000000" w:themeColor="text1"/>
          <w:sz w:val="22"/>
          <w:szCs w:val="22"/>
        </w:rPr>
        <w:t>Table S3</w:t>
      </w:r>
      <w:r w:rsidRPr="00C829F2">
        <w:rPr>
          <w:rFonts w:ascii="Arial" w:hAnsi="Arial" w:cs="Arial"/>
          <w:color w:val="000000" w:themeColor="text1"/>
          <w:sz w:val="22"/>
          <w:szCs w:val="22"/>
        </w:rPr>
        <w:t xml:space="preserve">: Items in the Revised UCLA Loneliness Scale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DOI":"https://doi. org/10.1037/0022-3514.39.3.472","author":[{"dropping-particle":"","family":"Russell, D., Peplau, L. A., &amp; Cutrona","given":"C. E.","non-dropping-particle":"","parse-names":false,"suffix":""}],"container-title":"Journal of Personality and Social Psychology","id":"ITEM-1","issued":{"date-parts":[["1980"]]},"page":"472-480","title":"The revised UCLA Loneliness Scale: Concurrent and discriminant validity evidence.","type":"article-journal","volume":"39"},"uris":["http://www.mendeley.com/documents/?uuid=04af560d-ef82-4251-be9e-cbf6b1f4b969"]}],"mendeley":{"formattedCitation":"(32)","plainTextFormattedCitation":"(32)","previouslyFormattedCitation":"(32)"},"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32)</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as well as 3-item, 8-item and 12-item versions.</w:t>
      </w:r>
    </w:p>
    <w:tbl>
      <w:tblPr>
        <w:tblStyle w:val="TableGrid"/>
        <w:tblW w:w="5000" w:type="pct"/>
        <w:tblLook w:val="04A0" w:firstRow="1" w:lastRow="0" w:firstColumn="1" w:lastColumn="0" w:noHBand="0" w:noVBand="1"/>
      </w:tblPr>
      <w:tblGrid>
        <w:gridCol w:w="9010"/>
      </w:tblGrid>
      <w:tr w:rsidR="00E9776F" w:rsidRPr="00C829F2" w14:paraId="35EB20F9" w14:textId="77777777" w:rsidTr="009E27C1">
        <w:tc>
          <w:tcPr>
            <w:tcW w:w="5000" w:type="pct"/>
          </w:tcPr>
          <w:p w14:paraId="185CA9CF" w14:textId="77777777" w:rsidR="00E9776F" w:rsidRPr="00C829F2" w:rsidRDefault="00E9776F" w:rsidP="00F94744">
            <w:pPr>
              <w:jc w:val="both"/>
              <w:rPr>
                <w:rFonts w:ascii="Arial" w:hAnsi="Arial" w:cs="Arial"/>
                <w:color w:val="000000" w:themeColor="text1"/>
                <w:sz w:val="22"/>
                <w:szCs w:val="22"/>
              </w:rPr>
            </w:pPr>
            <w:r w:rsidRPr="00C829F2">
              <w:rPr>
                <w:rFonts w:ascii="Arial" w:hAnsi="Arial" w:cs="Arial"/>
                <w:color w:val="000000" w:themeColor="text1"/>
                <w:sz w:val="22"/>
                <w:szCs w:val="22"/>
              </w:rPr>
              <w:t>1. I feel in tune with the people around me.</w:t>
            </w:r>
          </w:p>
        </w:tc>
      </w:tr>
      <w:tr w:rsidR="00E9776F" w:rsidRPr="00C829F2" w14:paraId="3984C5E5" w14:textId="77777777" w:rsidTr="009E27C1">
        <w:tc>
          <w:tcPr>
            <w:tcW w:w="5000" w:type="pct"/>
          </w:tcPr>
          <w:p w14:paraId="185CC1D5" w14:textId="77777777" w:rsidR="00E9776F" w:rsidRPr="00C829F2" w:rsidRDefault="00E9776F" w:rsidP="00F94744">
            <w:pPr>
              <w:jc w:val="both"/>
              <w:rPr>
                <w:rFonts w:ascii="Arial" w:hAnsi="Arial" w:cs="Arial"/>
                <w:color w:val="000000" w:themeColor="text1"/>
                <w:sz w:val="22"/>
                <w:szCs w:val="22"/>
              </w:rPr>
            </w:pPr>
            <w:r w:rsidRPr="00C829F2">
              <w:rPr>
                <w:rFonts w:ascii="Arial" w:hAnsi="Arial" w:cs="Arial"/>
                <w:color w:val="000000" w:themeColor="text1"/>
                <w:sz w:val="22"/>
                <w:szCs w:val="22"/>
              </w:rPr>
              <w:t>2. I lack companionship.*    **</w:t>
            </w:r>
          </w:p>
        </w:tc>
      </w:tr>
      <w:tr w:rsidR="00E9776F" w:rsidRPr="00C829F2" w14:paraId="25FD282C" w14:textId="77777777" w:rsidTr="009E27C1">
        <w:tc>
          <w:tcPr>
            <w:tcW w:w="5000" w:type="pct"/>
          </w:tcPr>
          <w:p w14:paraId="35A8C0E7" w14:textId="77777777" w:rsidR="00E9776F" w:rsidRPr="00C829F2" w:rsidRDefault="00E9776F" w:rsidP="00F94744">
            <w:pPr>
              <w:jc w:val="both"/>
              <w:rPr>
                <w:rFonts w:ascii="Arial" w:hAnsi="Arial" w:cs="Arial"/>
                <w:color w:val="000000" w:themeColor="text1"/>
                <w:sz w:val="22"/>
                <w:szCs w:val="22"/>
              </w:rPr>
            </w:pPr>
            <w:r w:rsidRPr="00C829F2">
              <w:rPr>
                <w:rFonts w:ascii="Arial" w:hAnsi="Arial" w:cs="Arial"/>
                <w:color w:val="000000" w:themeColor="text1"/>
                <w:sz w:val="22"/>
                <w:szCs w:val="22"/>
              </w:rPr>
              <w:t xml:space="preserve">3. There is no one I can turn to.* </w:t>
            </w:r>
          </w:p>
        </w:tc>
      </w:tr>
      <w:tr w:rsidR="00E9776F" w:rsidRPr="00C829F2" w14:paraId="665784EF" w14:textId="77777777" w:rsidTr="009E27C1">
        <w:tc>
          <w:tcPr>
            <w:tcW w:w="5000" w:type="pct"/>
          </w:tcPr>
          <w:p w14:paraId="7BFAFA0B" w14:textId="77777777" w:rsidR="00E9776F" w:rsidRPr="00C829F2" w:rsidRDefault="00E9776F" w:rsidP="00F94744">
            <w:pPr>
              <w:jc w:val="both"/>
              <w:rPr>
                <w:rFonts w:ascii="Arial" w:hAnsi="Arial" w:cs="Arial"/>
                <w:color w:val="000000" w:themeColor="text1"/>
                <w:sz w:val="22"/>
                <w:szCs w:val="22"/>
              </w:rPr>
            </w:pPr>
            <w:r w:rsidRPr="00C829F2">
              <w:rPr>
                <w:rFonts w:ascii="Arial" w:hAnsi="Arial" w:cs="Arial"/>
                <w:color w:val="000000" w:themeColor="text1"/>
                <w:sz w:val="22"/>
                <w:szCs w:val="22"/>
              </w:rPr>
              <w:t xml:space="preserve">4. I do not feel alone. </w:t>
            </w:r>
          </w:p>
        </w:tc>
      </w:tr>
      <w:tr w:rsidR="00E9776F" w:rsidRPr="00C829F2" w14:paraId="2C11C534" w14:textId="77777777" w:rsidTr="009E27C1">
        <w:tc>
          <w:tcPr>
            <w:tcW w:w="5000" w:type="pct"/>
          </w:tcPr>
          <w:p w14:paraId="4693B84A" w14:textId="77777777" w:rsidR="00E9776F" w:rsidRPr="00C829F2" w:rsidRDefault="00E9776F" w:rsidP="00F94744">
            <w:pPr>
              <w:jc w:val="both"/>
              <w:rPr>
                <w:rFonts w:ascii="Arial" w:hAnsi="Arial" w:cs="Arial"/>
                <w:color w:val="000000" w:themeColor="text1"/>
                <w:sz w:val="22"/>
                <w:szCs w:val="22"/>
              </w:rPr>
            </w:pPr>
            <w:r w:rsidRPr="00C829F2">
              <w:rPr>
                <w:rFonts w:ascii="Arial" w:hAnsi="Arial" w:cs="Arial"/>
                <w:color w:val="000000" w:themeColor="text1"/>
                <w:sz w:val="22"/>
                <w:szCs w:val="22"/>
              </w:rPr>
              <w:t>5. I feel part of a group of friends.  ***</w:t>
            </w:r>
          </w:p>
        </w:tc>
      </w:tr>
      <w:tr w:rsidR="00E9776F" w:rsidRPr="00C829F2" w14:paraId="31154A45" w14:textId="77777777" w:rsidTr="009E27C1">
        <w:tc>
          <w:tcPr>
            <w:tcW w:w="5000" w:type="pct"/>
          </w:tcPr>
          <w:p w14:paraId="40C718F5" w14:textId="77777777" w:rsidR="00E9776F" w:rsidRPr="00C829F2" w:rsidRDefault="00E9776F" w:rsidP="00F94744">
            <w:pPr>
              <w:jc w:val="both"/>
              <w:rPr>
                <w:rFonts w:ascii="Arial" w:hAnsi="Arial" w:cs="Arial"/>
                <w:color w:val="000000" w:themeColor="text1"/>
                <w:sz w:val="22"/>
                <w:szCs w:val="22"/>
              </w:rPr>
            </w:pPr>
            <w:r w:rsidRPr="00C829F2">
              <w:rPr>
                <w:rFonts w:ascii="Arial" w:hAnsi="Arial" w:cs="Arial"/>
                <w:color w:val="000000" w:themeColor="text1"/>
                <w:sz w:val="22"/>
                <w:szCs w:val="22"/>
              </w:rPr>
              <w:t>6. I have a lot in common with the people around me.  ***</w:t>
            </w:r>
          </w:p>
        </w:tc>
      </w:tr>
      <w:tr w:rsidR="00E9776F" w:rsidRPr="00C829F2" w14:paraId="56B41264" w14:textId="77777777" w:rsidTr="009E27C1">
        <w:tc>
          <w:tcPr>
            <w:tcW w:w="5000" w:type="pct"/>
          </w:tcPr>
          <w:p w14:paraId="18CEF5B0" w14:textId="77777777" w:rsidR="00E9776F" w:rsidRPr="00C829F2" w:rsidRDefault="00E9776F" w:rsidP="00F94744">
            <w:pPr>
              <w:jc w:val="both"/>
              <w:rPr>
                <w:rFonts w:ascii="Arial" w:hAnsi="Arial" w:cs="Arial"/>
                <w:color w:val="000000" w:themeColor="text1"/>
                <w:sz w:val="22"/>
                <w:szCs w:val="22"/>
              </w:rPr>
            </w:pPr>
            <w:r w:rsidRPr="00C829F2">
              <w:rPr>
                <w:rFonts w:ascii="Arial" w:hAnsi="Arial" w:cs="Arial"/>
                <w:color w:val="000000" w:themeColor="text1"/>
                <w:sz w:val="22"/>
                <w:szCs w:val="22"/>
              </w:rPr>
              <w:t>7. I am no longer close to anyone.  ***</w:t>
            </w:r>
          </w:p>
        </w:tc>
      </w:tr>
      <w:tr w:rsidR="00E9776F" w:rsidRPr="00C829F2" w14:paraId="07F3AB0E" w14:textId="77777777" w:rsidTr="009E27C1">
        <w:tc>
          <w:tcPr>
            <w:tcW w:w="5000" w:type="pct"/>
          </w:tcPr>
          <w:p w14:paraId="55325BAC" w14:textId="77777777" w:rsidR="00E9776F" w:rsidRPr="00C829F2" w:rsidRDefault="00E9776F" w:rsidP="00F94744">
            <w:pPr>
              <w:jc w:val="both"/>
              <w:rPr>
                <w:rFonts w:ascii="Arial" w:hAnsi="Arial" w:cs="Arial"/>
                <w:color w:val="000000" w:themeColor="text1"/>
                <w:sz w:val="22"/>
                <w:szCs w:val="22"/>
              </w:rPr>
            </w:pPr>
            <w:r w:rsidRPr="00C829F2">
              <w:rPr>
                <w:rFonts w:ascii="Arial" w:hAnsi="Arial" w:cs="Arial"/>
                <w:color w:val="000000" w:themeColor="text1"/>
                <w:sz w:val="22"/>
                <w:szCs w:val="22"/>
              </w:rPr>
              <w:t xml:space="preserve">8. My interests and ideas are not shared by those around me. </w:t>
            </w:r>
          </w:p>
        </w:tc>
      </w:tr>
      <w:tr w:rsidR="00E9776F" w:rsidRPr="00C829F2" w14:paraId="5CD8E846" w14:textId="77777777" w:rsidTr="009E27C1">
        <w:tc>
          <w:tcPr>
            <w:tcW w:w="5000" w:type="pct"/>
          </w:tcPr>
          <w:p w14:paraId="29F5FC33" w14:textId="77777777" w:rsidR="00E9776F" w:rsidRPr="00C829F2" w:rsidRDefault="00E9776F" w:rsidP="00F94744">
            <w:pPr>
              <w:jc w:val="both"/>
              <w:rPr>
                <w:rFonts w:ascii="Arial" w:hAnsi="Arial" w:cs="Arial"/>
                <w:color w:val="000000" w:themeColor="text1"/>
                <w:sz w:val="22"/>
                <w:szCs w:val="22"/>
              </w:rPr>
            </w:pPr>
            <w:r w:rsidRPr="00C829F2">
              <w:rPr>
                <w:rFonts w:ascii="Arial" w:hAnsi="Arial" w:cs="Arial"/>
                <w:color w:val="000000" w:themeColor="text1"/>
                <w:sz w:val="22"/>
                <w:szCs w:val="22"/>
              </w:rPr>
              <w:t xml:space="preserve">9. I am an outgoing person.* </w:t>
            </w:r>
          </w:p>
        </w:tc>
      </w:tr>
      <w:tr w:rsidR="00E9776F" w:rsidRPr="00C829F2" w14:paraId="0BE0E26E" w14:textId="77777777" w:rsidTr="009E27C1">
        <w:tc>
          <w:tcPr>
            <w:tcW w:w="5000" w:type="pct"/>
          </w:tcPr>
          <w:p w14:paraId="0853A4AB" w14:textId="77777777" w:rsidR="00E9776F" w:rsidRPr="00C829F2" w:rsidRDefault="00E9776F" w:rsidP="00F94744">
            <w:pPr>
              <w:jc w:val="both"/>
              <w:rPr>
                <w:rFonts w:ascii="Arial" w:hAnsi="Arial" w:cs="Arial"/>
                <w:color w:val="000000" w:themeColor="text1"/>
                <w:sz w:val="22"/>
                <w:szCs w:val="22"/>
              </w:rPr>
            </w:pPr>
            <w:r w:rsidRPr="00C829F2">
              <w:rPr>
                <w:rFonts w:ascii="Arial" w:hAnsi="Arial" w:cs="Arial"/>
                <w:color w:val="000000" w:themeColor="text1"/>
                <w:sz w:val="22"/>
                <w:szCs w:val="22"/>
              </w:rPr>
              <w:t>10. There are people I feel close to.*    **   ***</w:t>
            </w:r>
          </w:p>
        </w:tc>
      </w:tr>
      <w:tr w:rsidR="00E9776F" w:rsidRPr="00C829F2" w14:paraId="4392CE8C" w14:textId="77777777" w:rsidTr="009E27C1">
        <w:tc>
          <w:tcPr>
            <w:tcW w:w="5000" w:type="pct"/>
          </w:tcPr>
          <w:p w14:paraId="4D5B532D" w14:textId="77777777" w:rsidR="00E9776F" w:rsidRPr="00C829F2" w:rsidRDefault="00E9776F" w:rsidP="00F94744">
            <w:pPr>
              <w:jc w:val="both"/>
              <w:rPr>
                <w:rFonts w:ascii="Arial" w:hAnsi="Arial" w:cs="Arial"/>
                <w:color w:val="000000" w:themeColor="text1"/>
                <w:sz w:val="22"/>
                <w:szCs w:val="22"/>
              </w:rPr>
            </w:pPr>
            <w:r w:rsidRPr="00C829F2">
              <w:rPr>
                <w:rFonts w:ascii="Arial" w:hAnsi="Arial" w:cs="Arial"/>
                <w:color w:val="000000" w:themeColor="text1"/>
                <w:sz w:val="22"/>
                <w:szCs w:val="22"/>
              </w:rPr>
              <w:t>11. I feel left out.  ***</w:t>
            </w:r>
          </w:p>
        </w:tc>
      </w:tr>
      <w:tr w:rsidR="00E9776F" w:rsidRPr="00C829F2" w14:paraId="1E65E526" w14:textId="77777777" w:rsidTr="009E27C1">
        <w:tc>
          <w:tcPr>
            <w:tcW w:w="5000" w:type="pct"/>
          </w:tcPr>
          <w:p w14:paraId="720AAB98" w14:textId="77777777" w:rsidR="00E9776F" w:rsidRPr="00C829F2" w:rsidRDefault="00E9776F" w:rsidP="00F94744">
            <w:pPr>
              <w:jc w:val="both"/>
              <w:rPr>
                <w:rFonts w:ascii="Arial" w:hAnsi="Arial" w:cs="Arial"/>
                <w:color w:val="000000" w:themeColor="text1"/>
                <w:sz w:val="22"/>
                <w:szCs w:val="22"/>
              </w:rPr>
            </w:pPr>
            <w:r w:rsidRPr="00C829F2">
              <w:rPr>
                <w:rFonts w:ascii="Arial" w:hAnsi="Arial" w:cs="Arial"/>
                <w:color w:val="000000" w:themeColor="text1"/>
                <w:sz w:val="22"/>
                <w:szCs w:val="22"/>
              </w:rPr>
              <w:t>12. My social relationships are superficial.  ***</w:t>
            </w:r>
          </w:p>
        </w:tc>
      </w:tr>
      <w:tr w:rsidR="00E9776F" w:rsidRPr="00C829F2" w14:paraId="22E0EB46" w14:textId="77777777" w:rsidTr="009E27C1">
        <w:tc>
          <w:tcPr>
            <w:tcW w:w="5000" w:type="pct"/>
          </w:tcPr>
          <w:p w14:paraId="4614B141" w14:textId="77777777" w:rsidR="00E9776F" w:rsidRPr="00C829F2" w:rsidRDefault="00E9776F" w:rsidP="00F94744">
            <w:pPr>
              <w:jc w:val="both"/>
              <w:rPr>
                <w:rFonts w:ascii="Arial" w:hAnsi="Arial" w:cs="Arial"/>
                <w:color w:val="000000" w:themeColor="text1"/>
                <w:sz w:val="22"/>
                <w:szCs w:val="22"/>
              </w:rPr>
            </w:pPr>
            <w:r w:rsidRPr="00C829F2">
              <w:rPr>
                <w:rFonts w:ascii="Arial" w:hAnsi="Arial" w:cs="Arial"/>
                <w:color w:val="000000" w:themeColor="text1"/>
                <w:sz w:val="22"/>
                <w:szCs w:val="22"/>
              </w:rPr>
              <w:t>13. No one really knows me well.  ***</w:t>
            </w:r>
          </w:p>
        </w:tc>
      </w:tr>
      <w:tr w:rsidR="00E9776F" w:rsidRPr="00C829F2" w14:paraId="2AA53401" w14:textId="77777777" w:rsidTr="009E27C1">
        <w:tc>
          <w:tcPr>
            <w:tcW w:w="5000" w:type="pct"/>
          </w:tcPr>
          <w:p w14:paraId="29AE9C0C" w14:textId="77777777" w:rsidR="00E9776F" w:rsidRPr="00C829F2" w:rsidRDefault="00E9776F" w:rsidP="00F94744">
            <w:pPr>
              <w:jc w:val="both"/>
              <w:rPr>
                <w:rFonts w:ascii="Arial" w:hAnsi="Arial" w:cs="Arial"/>
                <w:color w:val="000000" w:themeColor="text1"/>
                <w:sz w:val="22"/>
                <w:szCs w:val="22"/>
              </w:rPr>
            </w:pPr>
            <w:r w:rsidRPr="00C829F2">
              <w:rPr>
                <w:rFonts w:ascii="Arial" w:hAnsi="Arial" w:cs="Arial"/>
                <w:color w:val="000000" w:themeColor="text1"/>
                <w:sz w:val="22"/>
                <w:szCs w:val="22"/>
              </w:rPr>
              <w:t>14. I feel isolated from others.*    **  ***</w:t>
            </w:r>
          </w:p>
        </w:tc>
      </w:tr>
      <w:tr w:rsidR="00E9776F" w:rsidRPr="00C829F2" w14:paraId="19860BFB" w14:textId="77777777" w:rsidTr="009E27C1">
        <w:tc>
          <w:tcPr>
            <w:tcW w:w="5000" w:type="pct"/>
          </w:tcPr>
          <w:p w14:paraId="1EC8D452" w14:textId="77777777" w:rsidR="00E9776F" w:rsidRPr="00C829F2" w:rsidRDefault="00E9776F" w:rsidP="00F94744">
            <w:pPr>
              <w:jc w:val="both"/>
              <w:rPr>
                <w:rFonts w:ascii="Arial" w:hAnsi="Arial" w:cs="Arial"/>
                <w:color w:val="000000" w:themeColor="text1"/>
                <w:sz w:val="22"/>
                <w:szCs w:val="22"/>
              </w:rPr>
            </w:pPr>
            <w:r w:rsidRPr="00C829F2">
              <w:rPr>
                <w:rFonts w:ascii="Arial" w:hAnsi="Arial" w:cs="Arial"/>
                <w:color w:val="000000" w:themeColor="text1"/>
                <w:sz w:val="22"/>
                <w:szCs w:val="22"/>
              </w:rPr>
              <w:t>15. I can find companionship when I want it.*  ***</w:t>
            </w:r>
          </w:p>
        </w:tc>
      </w:tr>
      <w:tr w:rsidR="00E9776F" w:rsidRPr="00C829F2" w14:paraId="2E0BE5A1" w14:textId="77777777" w:rsidTr="009E27C1">
        <w:tc>
          <w:tcPr>
            <w:tcW w:w="5000" w:type="pct"/>
          </w:tcPr>
          <w:p w14:paraId="46866CE2" w14:textId="77777777" w:rsidR="00E9776F" w:rsidRPr="00C829F2" w:rsidRDefault="00E9776F" w:rsidP="00F94744">
            <w:pPr>
              <w:jc w:val="both"/>
              <w:rPr>
                <w:rFonts w:ascii="Arial" w:hAnsi="Arial" w:cs="Arial"/>
                <w:color w:val="000000" w:themeColor="text1"/>
                <w:sz w:val="22"/>
                <w:szCs w:val="22"/>
              </w:rPr>
            </w:pPr>
            <w:r w:rsidRPr="00C829F2">
              <w:rPr>
                <w:rFonts w:ascii="Arial" w:hAnsi="Arial" w:cs="Arial"/>
                <w:color w:val="000000" w:themeColor="text1"/>
                <w:sz w:val="22"/>
                <w:szCs w:val="22"/>
              </w:rPr>
              <w:t>16. There are people who really understand me.  ***</w:t>
            </w:r>
          </w:p>
        </w:tc>
      </w:tr>
      <w:tr w:rsidR="00E9776F" w:rsidRPr="00C829F2" w14:paraId="3F9600FB" w14:textId="77777777" w:rsidTr="009E27C1">
        <w:tc>
          <w:tcPr>
            <w:tcW w:w="5000" w:type="pct"/>
          </w:tcPr>
          <w:p w14:paraId="19752EED" w14:textId="77777777" w:rsidR="00E9776F" w:rsidRPr="00C829F2" w:rsidRDefault="00E9776F" w:rsidP="00F94744">
            <w:pPr>
              <w:jc w:val="both"/>
              <w:rPr>
                <w:rFonts w:ascii="Arial" w:hAnsi="Arial" w:cs="Arial"/>
                <w:color w:val="000000" w:themeColor="text1"/>
                <w:sz w:val="22"/>
                <w:szCs w:val="22"/>
              </w:rPr>
            </w:pPr>
            <w:r w:rsidRPr="00C829F2">
              <w:rPr>
                <w:rFonts w:ascii="Arial" w:hAnsi="Arial" w:cs="Arial"/>
                <w:color w:val="000000" w:themeColor="text1"/>
                <w:sz w:val="22"/>
                <w:szCs w:val="22"/>
              </w:rPr>
              <w:t>17. I am unhappy being so withdrawn.*  ***</w:t>
            </w:r>
          </w:p>
        </w:tc>
      </w:tr>
      <w:tr w:rsidR="00E9776F" w:rsidRPr="00C829F2" w14:paraId="23DBBDFA" w14:textId="77777777" w:rsidTr="009E27C1">
        <w:tc>
          <w:tcPr>
            <w:tcW w:w="5000" w:type="pct"/>
          </w:tcPr>
          <w:p w14:paraId="78B07093" w14:textId="77777777" w:rsidR="00E9776F" w:rsidRPr="00C829F2" w:rsidRDefault="00E9776F" w:rsidP="00F94744">
            <w:pPr>
              <w:jc w:val="both"/>
              <w:rPr>
                <w:rFonts w:ascii="Arial" w:hAnsi="Arial" w:cs="Arial"/>
                <w:color w:val="000000" w:themeColor="text1"/>
                <w:sz w:val="22"/>
                <w:szCs w:val="22"/>
              </w:rPr>
            </w:pPr>
            <w:r w:rsidRPr="00C829F2">
              <w:rPr>
                <w:rFonts w:ascii="Arial" w:hAnsi="Arial" w:cs="Arial"/>
                <w:color w:val="000000" w:themeColor="text1"/>
                <w:sz w:val="22"/>
                <w:szCs w:val="22"/>
              </w:rPr>
              <w:t xml:space="preserve">18. People are around me but not with me.* </w:t>
            </w:r>
          </w:p>
        </w:tc>
      </w:tr>
      <w:tr w:rsidR="00E9776F" w:rsidRPr="00C829F2" w14:paraId="54EB4D47" w14:textId="77777777" w:rsidTr="009E27C1">
        <w:tc>
          <w:tcPr>
            <w:tcW w:w="5000" w:type="pct"/>
          </w:tcPr>
          <w:p w14:paraId="4013DBFD" w14:textId="77777777" w:rsidR="00E9776F" w:rsidRPr="00C829F2" w:rsidRDefault="00E9776F" w:rsidP="00F94744">
            <w:pPr>
              <w:jc w:val="both"/>
              <w:rPr>
                <w:rFonts w:ascii="Arial" w:hAnsi="Arial" w:cs="Arial"/>
                <w:color w:val="000000" w:themeColor="text1"/>
                <w:sz w:val="22"/>
                <w:szCs w:val="22"/>
              </w:rPr>
            </w:pPr>
            <w:r w:rsidRPr="00C829F2">
              <w:rPr>
                <w:rFonts w:ascii="Arial" w:hAnsi="Arial" w:cs="Arial"/>
                <w:color w:val="000000" w:themeColor="text1"/>
                <w:sz w:val="22"/>
                <w:szCs w:val="22"/>
              </w:rPr>
              <w:t>19. There are people I can talk to.  ***</w:t>
            </w:r>
          </w:p>
        </w:tc>
      </w:tr>
      <w:tr w:rsidR="00E9776F" w:rsidRPr="00C829F2" w14:paraId="49DC139B" w14:textId="77777777" w:rsidTr="009E27C1">
        <w:tc>
          <w:tcPr>
            <w:tcW w:w="5000" w:type="pct"/>
          </w:tcPr>
          <w:p w14:paraId="62008ADC" w14:textId="77777777" w:rsidR="00E9776F" w:rsidRPr="00C829F2" w:rsidRDefault="00E9776F" w:rsidP="00F94744">
            <w:pPr>
              <w:jc w:val="both"/>
              <w:rPr>
                <w:rFonts w:ascii="Arial" w:hAnsi="Arial" w:cs="Arial"/>
                <w:color w:val="000000" w:themeColor="text1"/>
                <w:sz w:val="22"/>
                <w:szCs w:val="22"/>
              </w:rPr>
            </w:pPr>
            <w:r w:rsidRPr="00C829F2">
              <w:rPr>
                <w:rFonts w:ascii="Arial" w:hAnsi="Arial" w:cs="Arial"/>
                <w:color w:val="000000" w:themeColor="text1"/>
                <w:sz w:val="22"/>
                <w:szCs w:val="22"/>
              </w:rPr>
              <w:t>20. There are people I can turn to.</w:t>
            </w:r>
          </w:p>
        </w:tc>
      </w:tr>
      <w:tr w:rsidR="00E9776F" w:rsidRPr="00C829F2" w14:paraId="76E0B382" w14:textId="77777777" w:rsidTr="009E27C1">
        <w:tc>
          <w:tcPr>
            <w:tcW w:w="5000" w:type="pct"/>
          </w:tcPr>
          <w:p w14:paraId="1AE8FA8D" w14:textId="716B8408" w:rsidR="00E9776F" w:rsidRPr="00C829F2" w:rsidRDefault="00E9776F" w:rsidP="00F94744">
            <w:pPr>
              <w:jc w:val="both"/>
              <w:rPr>
                <w:rFonts w:ascii="Arial" w:hAnsi="Arial" w:cs="Arial"/>
                <w:color w:val="000000" w:themeColor="text1"/>
                <w:sz w:val="22"/>
                <w:szCs w:val="22"/>
              </w:rPr>
            </w:pPr>
            <w:r w:rsidRPr="00C829F2">
              <w:rPr>
                <w:rFonts w:ascii="Arial" w:hAnsi="Arial" w:cs="Arial"/>
                <w:color w:val="000000" w:themeColor="text1"/>
                <w:sz w:val="22"/>
                <w:szCs w:val="22"/>
              </w:rPr>
              <w:lastRenderedPageBreak/>
              <w:t xml:space="preserve">Items rated as: Never, Rarely, Sometimes, Often.  Scoring: Items 1, 5, 6, 9, 10, 15, 16, 19, 20 are all reverse scored. *8-item version **3-item version ***12-items used by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DOI":"10.1016/j.childyouth.2019.104411","ISSN":"01907409","abstract":"The aim of this paper is to investigate the potential of online group activities alongside one-to-one offline counselling in youth work targeted toward young adults not in employment or education. The study examines the feasibility of moderated anonymous online group (MAOG) discussions from a comprehensive standpoint, with reference to the perspectives of end-users, service providers and further research. The paper is based on a two-arm, quasi-experimental and mixed methods study. To this end, the data consists of group interviews with young adults and youth workers arranged at the beginning of the study, baseline and follow-up interviews, online discussion threads, as well as evaluations of the online group activities. The piloted intervention was most acceptable to young adults who suffered from loneliness and had difficulties in joining face-to-face groups. Most youth work professionals considered the pilot viable. Finally, several modifications are suggested prior to implementing an experimental setting to study the effectiveness of the intervention.","author":[{"dropping-particle":"","family":"Kivijärvi","given":"Antti","non-dropping-particle":"","parse-names":false,"suffix":""},{"dropping-particle":"","family":"Aaltonen","given":"Sanna","non-dropping-particle":"","parse-names":false,"suffix":""},{"dropping-particle":"","family":"Välimäki","given":"Vesa","non-dropping-particle":"","parse-names":false,"suffix":""}],"container-title":"Children and Youth Services Review","id":"ITEM-1","issue":"March","issued":{"date-parts":[["2019"]]},"page":"104411","publisher":"Elsevier","title":"The feasibility of an online discussion group as a component of targeted youth work in Finland","type":"article-journal","volume":"105"},"uris":["http://www.mendeley.com/documents/?uuid=87f99a95-206b-441c-8a8b-7c6e4639a038"]}],"mendeley":{"formattedCitation":"(15)","plainTextFormattedCitation":"(15)","previouslyFormattedCitation":"(15)"},"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15)</w:t>
            </w:r>
            <w:r w:rsidRPr="00C829F2">
              <w:rPr>
                <w:rFonts w:ascii="Arial" w:hAnsi="Arial" w:cs="Arial"/>
                <w:color w:val="000000" w:themeColor="text1"/>
                <w:sz w:val="22"/>
                <w:szCs w:val="22"/>
              </w:rPr>
              <w:fldChar w:fldCharType="end"/>
            </w:r>
          </w:p>
        </w:tc>
      </w:tr>
    </w:tbl>
    <w:p w14:paraId="25537C96" w14:textId="77777777" w:rsidR="00E9776F" w:rsidRPr="00C829F2" w:rsidRDefault="00E9776F" w:rsidP="00F94744">
      <w:pPr>
        <w:jc w:val="both"/>
        <w:rPr>
          <w:rFonts w:ascii="Arial" w:hAnsi="Arial" w:cs="Arial"/>
          <w:color w:val="000000" w:themeColor="text1"/>
          <w:sz w:val="22"/>
          <w:szCs w:val="22"/>
        </w:rPr>
      </w:pPr>
    </w:p>
    <w:p w14:paraId="0EDF51CC" w14:textId="0EA8289F" w:rsidR="00E9776F" w:rsidRPr="00C829F2" w:rsidRDefault="00E9776F" w:rsidP="00F94744">
      <w:pPr>
        <w:spacing w:line="360" w:lineRule="auto"/>
        <w:jc w:val="both"/>
        <w:rPr>
          <w:rFonts w:ascii="Arial" w:hAnsi="Arial" w:cs="Arial"/>
          <w:color w:val="000000" w:themeColor="text1"/>
          <w:sz w:val="22"/>
          <w:szCs w:val="22"/>
        </w:rPr>
      </w:pPr>
      <w:r w:rsidRPr="00C829F2">
        <w:rPr>
          <w:rFonts w:ascii="Arial" w:hAnsi="Arial" w:cs="Arial"/>
          <w:color w:val="000000" w:themeColor="text1"/>
          <w:sz w:val="22"/>
          <w:szCs w:val="22"/>
        </w:rPr>
        <w:t xml:space="preserve">The Office of National Statistics (ONS) recommends use of both the 3-item UCLA loneliness scale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DOI":"10.1080/10410236.2019.1593080","ISSN":"15327027","PMID":"30924693","abstract":"Given that grandparent-grandchild relationships often last for several decades of grandchildren’s lives, it becomes important to examine how grandparents’ affectionate communication might be associated with their adult grandchildren’s mental well-being. Using a sample of college-aged grandchildren (n = 401), this study examined whether or not grandparents’ affectionate communication is indirectly associated with grandchildren’s loneliness, depressive symptoms, and stress, via shared family identity. It also considered whether or not grandchildren’s assessments of their grandparents’ futures as expansive versus restricted moderated these associations. Affectionate communication was indirectly associated with less loneliness via heightened shared family identity, but only for grandchildren who judged grandparents’ futures as expansive. These findings suggest the importance of healthy grandparents conveying to grandchildren that their lives as older adults are still full of possibilities and open to new growth.","author":[{"dropping-particle":"","family":"Bernhold","given":"Quinten S.","non-dropping-particle":"","parse-names":false,"suffix":""}],"container-title":"Health Communication","id":"ITEM-1","issue":"7","issued":{"date-parts":[["2020"]]},"page":"822-831","publisher":"Routledge","title":"Grandparents’ Affectionate Communication toward Grandchildren and Grandchildren’s Mental Health Difficulties: The Moderating Role of Future Time Perspective","type":"article-journal","volume":"35"},"uris":["http://www.mendeley.com/documents/?uuid=535969e7-2f3c-4b44-80b6-dc6bbc67656f"]}],"mendeley":{"formattedCitation":"(18)","plainTextFormattedCitation":"(18)","previouslyFormattedCitation":"(18)"},"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18)</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and a single item direct measure of loneliness (Table S4 for adults, Table S5 for children)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author":[{"dropping-particle":"","family":"Office of National Statistics","given":"","non-dropping-particle":"","parse-names":false,"suffix":""}],"id":"ITEM-1","issued":{"date-parts":[["2018"]]},"title":"Measuring loneliness: guidance for use of the national indicators on surveys","type":"report"},"uris":["http://www.mendeley.com/documents/?uuid=23815446-2609-46ef-92e9-1282a102fdb6"]}],"mendeley":{"formattedCitation":"(34)","plainTextFormattedCitation":"(34)","previouslyFormattedCitation":"(34)"},"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34)</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In total 13 studies included the three UCLA Loneliness Scale items, mostly as part of longer scales (see text above and Table S3). Two studies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DOI":"http://dx.doi.org/10.1016/j.apnu.2012.12.005 Access","ISBN":"9781612087634","author":[{"dropping-particle":"","family":"Horgan","given":"Aine M","non-dropping-particle":"","parse-names":false,"suffix":""},{"dropping-particle":"","family":"McCarthy","given":"G","non-dropping-particle":"","parse-names":false,"suffix":""},{"dropping-particle":"","family":"Sweeney","given":"John F","non-dropping-particle":"","parse-names":false,"suffix":""}],"container-title":"Archives of Psychiatric Nursing","id":"ITEM-1","issued":{"date-parts":[["2013"]]},"page":"84-89","title":"An evaluation of an online peer support forum for university students with depressive symptoms","type":"article-journal","volume":"27"},"uris":["http://www.mendeley.com/documents/?uuid=fab7c309-2a3f-4b36-8f94-52dfbdae79cd"]},{"id":"ITEM-2","itemData":{"DOI":"10.1016/j.childyouth.2019.104411","ISSN":"01907409","abstract":"The aim of this paper is to investigate the potential of online group activities alongside one-to-one offline counselling in youth work targeted toward young adults not in employment or education. The study examines the feasibility of moderated anonymous online group (MAOG) discussions from a comprehensive standpoint, with reference to the perspectives of end-users, service providers and further research. The paper is based on a two-arm, quasi-experimental and mixed methods study. To this end, the data consists of group interviews with young adults and youth workers arranged at the beginning of the study, baseline and follow-up interviews, online discussion threads, as well as evaluations of the online group activities. The piloted intervention was most acceptable to young adults who suffered from loneliness and had difficulties in joining face-to-face groups. Most youth work professionals considered the pilot viable. Finally, several modifications are suggested prior to implementing an experimental setting to study the effectiveness of the intervention.","author":[{"dropping-particle":"","family":"Kivijärvi","given":"Antti","non-dropping-particle":"","parse-names":false,"suffix":""},{"dropping-particle":"","family":"Aaltonen","given":"Sanna","non-dropping-particle":"","parse-names":false,"suffix":""},{"dropping-particle":"","family":"Välimäki","given":"Vesa","non-dropping-particle":"","parse-names":false,"suffix":""}],"container-title":"Children and Youth Services Review","id":"ITEM-2","issue":"March","issued":{"date-parts":[["2019"]]},"page":"104411","publisher":"Elsevier","title":"The feasibility of an online discussion group as a component of targeted youth work in Finland","type":"article-journal","volume":"105"},"uris":["http://www.mendeley.com/documents/?uuid=87f99a95-206b-441c-8a8b-7c6e4639a038"]}],"mendeley":{"formattedCitation":"(14,15)","plainTextFormattedCitation":"(14,15)","previouslyFormattedCitation":"(14,15)"},"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14,15)</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included the direct measure of loneliness suggested by the ONS. The Loneliness Scale used by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DOI":"10.1007/s10802-005-7649-z","ISBN":"1080200576","ISSN":"00910627","PMID":"16328746","abstract":"Social anxiety disorder, whose onset peaks in adolescence, is associated with significant impairment. Despite the availability of effective treatments, few affected youth receive services. Transporting interventions into schools may circumvent barriers to treatment. The efficacy of a school-based intervention for social anxiety disorder was examined in a randomized wait-list control trial of 35 adolescents (26 females). Independent evaluators, blind to treatment condition, evaluated participants at preintervention, postintervention, and 9 months later. Adolescents in the intervention group demonstrated significantly greater reductions than controls in social anxiety and avoidance, as well as significantly improved overall functioning. In addition, 67% of treated subjects, compared to 6% of wait-list participants, no longer met criteria for social phobia following treatment. Findings support the possible efficacy of school-based intervention for facilitating access to treatment for socially anxious adolescents. © 2005 Springer Science+Business Media, Inc.","author":[{"dropping-particle":"","family":"Masia-Warner","given":"Carrie","non-dropping-particle":"","parse-names":false,"suffix":""},{"dropping-particle":"","family":"Klein","given":"Rachel G.","non-dropping-particle":"","parse-names":false,"suffix":""},{"dropping-particle":"","family":"Dent","given":"Heather C.","non-dropping-particle":"","parse-names":false,"suffix":""},{"dropping-particle":"","family":"Fisher","given":"Paige H.","non-dropping-particle":"","parse-names":false,"suffix":""},{"dropping-particle":"","family":"Alvir","given":"Jose","non-dropping-particle":"","parse-names":false,"suffix":""},{"dropping-particle":"","family":"Albano","given":"Anne Marie","non-dropping-particle":"","parse-names":false,"suffix":""},{"dropping-particle":"","family":"Guardino","given":"Mary","non-dropping-particle":"","parse-names":false,"suffix":""}],"container-title":"Journal of Abnormal Child Psychology","id":"ITEM-1","issue":"6","issued":{"date-parts":[["2005"]]},"page":"707-722","title":"School-based intervention for adolescents with social anxiety disorder: Results of a controlled study","type":"article-journal","volume":"33"},"uris":["http://www.mendeley.com/documents/?uuid=b1e7c0d2-7168-4c21-8cf0-565457838590"]}],"mendeley":{"formattedCitation":"(24)","plainTextFormattedCitation":"(24)","previouslyFormattedCitation":"(24)"},"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24)</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included “I’m lonely” rated on a 5-point Likert scale from “not true at all” to “always true”. One study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DOI":"10.1007/s10826-016-0515-5","ISSN":"10621024","abstract":"Increased social stress in the context of peer interactions is associated with multiple negative health outcomes, including substance use. Addressing social stress could provide protective effects for adolescents who are particularly vulnerable to peer-based issues such as loneliness and perceived isolation. Toward this end, we examined the efficacy of a 20-min substance use intervention named peer network counseling to reduce social stress with 119 urban adolescents. Adolescents presenting at primary care clinics were randomized into treatment or control conditions and followed for 6 months. Utilizing a repeated measures general linear model, we examined the effects of peer network counseling while controlling for race, gender, age, depression symptoms, and substance use (alcohol, marijuana). At 6 months the peer network counseling condition decreased social stress compared to controls (p &lt; 0.05). A linear mixed-effects moderation model revealed that peer network counseling temporarily moderated the effect of alcohol use, but not for marijuana or heavy alcohol use. Peer network counseling seems to reduce social stress, which suppresses alcohol use among peer network counseling participants in the short term. These promising findings appear to support the efficacy of peer network counseling in reducing social stress, which can moderate alcohol use among urban adolescents.","author":[{"dropping-particle":"","family":"Mason","given":"Michael J.","non-dropping-particle":"","parse-names":false,"suffix":""},{"dropping-particle":"","family":"Zaharakis","given":"Nikola M.","non-dropping-particle":"","parse-names":false,"suffix":""},{"dropping-particle":"","family":"Sabo","given":"Roy","non-dropping-particle":"","parse-names":false,"suffix":""}],"container-title":"Journal of Child and Family Studies","id":"ITEM-1","issue":"12","issued":{"date-parts":[["2016"]]},"page":"3488-3496","publisher":"Springer US","title":"Reducing Social Stress in Urban Adolescents with Peer Network Counseling","type":"article-journal","volume":"25"},"uris":["http://www.mendeley.com/documents/?uuid=f134b430-d8a5-46c5-b0c1-58d628a3f202"]}],"mendeley":{"formattedCitation":"(25)","plainTextFormattedCitation":"(25)","previouslyFormattedCitation":"(25)"},"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25)</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included “I am lonely” rated as true/false.</w:t>
      </w:r>
    </w:p>
    <w:p w14:paraId="2851C7A4" w14:textId="77777777" w:rsidR="00E9776F" w:rsidRPr="00C829F2" w:rsidRDefault="00E9776F" w:rsidP="00F94744">
      <w:pPr>
        <w:jc w:val="both"/>
        <w:rPr>
          <w:rFonts w:ascii="Arial" w:hAnsi="Arial" w:cs="Arial"/>
          <w:color w:val="000000" w:themeColor="text1"/>
          <w:sz w:val="22"/>
          <w:szCs w:val="22"/>
        </w:rPr>
      </w:pPr>
    </w:p>
    <w:p w14:paraId="6464B1D2" w14:textId="183CEBBD" w:rsidR="00E9776F" w:rsidRPr="00C829F2" w:rsidRDefault="00E9776F" w:rsidP="00F94744">
      <w:pPr>
        <w:jc w:val="both"/>
        <w:rPr>
          <w:rFonts w:ascii="Arial" w:hAnsi="Arial" w:cs="Arial"/>
          <w:b/>
          <w:color w:val="000000" w:themeColor="text1"/>
          <w:sz w:val="22"/>
          <w:szCs w:val="22"/>
        </w:rPr>
      </w:pPr>
      <w:r w:rsidRPr="00C829F2">
        <w:rPr>
          <w:rFonts w:ascii="Arial" w:hAnsi="Arial" w:cs="Arial"/>
          <w:b/>
          <w:color w:val="000000" w:themeColor="text1"/>
          <w:sz w:val="22"/>
          <w:szCs w:val="22"/>
        </w:rPr>
        <w:t xml:space="preserve">Table S4: ONS recommended measures of loneliness for adults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author":[{"dropping-particle":"","family":"Office of National Statistics","given":"","non-dropping-particle":"","parse-names":false,"suffix":""}],"id":"ITEM-1","issued":{"date-parts":[["2018"]]},"title":"Measuring loneliness: guidance for use of the national indicators on surveys","type":"report"},"uris":["http://www.mendeley.com/documents/?uuid=23815446-2609-46ef-92e9-1282a102fdb6"]}],"mendeley":{"formattedCitation":"(34)","plainTextFormattedCitation":"(34)","previouslyFormattedCitation":"(34)"},"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34)</w:t>
      </w:r>
      <w:r w:rsidRPr="00C829F2">
        <w:rPr>
          <w:rFonts w:ascii="Arial" w:hAnsi="Arial" w:cs="Arial"/>
          <w:color w:val="000000" w:themeColor="text1"/>
          <w:sz w:val="22"/>
          <w:szCs w:val="22"/>
        </w:rPr>
        <w:fldChar w:fldCharType="end"/>
      </w:r>
    </w:p>
    <w:tbl>
      <w:tblPr>
        <w:tblStyle w:val="TableGrid"/>
        <w:tblW w:w="5000" w:type="pct"/>
        <w:tblLook w:val="04A0" w:firstRow="1" w:lastRow="0" w:firstColumn="1" w:lastColumn="0" w:noHBand="0" w:noVBand="1"/>
      </w:tblPr>
      <w:tblGrid>
        <w:gridCol w:w="2292"/>
        <w:gridCol w:w="3182"/>
        <w:gridCol w:w="3536"/>
      </w:tblGrid>
      <w:tr w:rsidR="00E9776F" w:rsidRPr="00C829F2" w14:paraId="2057E295" w14:textId="77777777" w:rsidTr="009E27C1">
        <w:tc>
          <w:tcPr>
            <w:tcW w:w="1272" w:type="pct"/>
            <w:vAlign w:val="bottom"/>
          </w:tcPr>
          <w:p w14:paraId="0606BDED" w14:textId="77777777" w:rsidR="00E9776F" w:rsidRPr="00C829F2" w:rsidRDefault="00E9776F" w:rsidP="00F94744">
            <w:pPr>
              <w:jc w:val="both"/>
              <w:rPr>
                <w:rFonts w:ascii="Arial" w:hAnsi="Arial" w:cs="Arial"/>
                <w:b/>
                <w:bCs/>
                <w:color w:val="000000" w:themeColor="text1"/>
                <w:sz w:val="22"/>
                <w:szCs w:val="22"/>
              </w:rPr>
            </w:pPr>
            <w:r w:rsidRPr="00C829F2">
              <w:rPr>
                <w:rFonts w:ascii="Arial" w:hAnsi="Arial" w:cs="Arial"/>
                <w:b/>
                <w:bCs/>
                <w:color w:val="000000" w:themeColor="text1"/>
                <w:sz w:val="22"/>
                <w:szCs w:val="22"/>
              </w:rPr>
              <w:t>Measures</w:t>
            </w:r>
          </w:p>
        </w:tc>
        <w:tc>
          <w:tcPr>
            <w:tcW w:w="1766" w:type="pct"/>
            <w:vAlign w:val="bottom"/>
          </w:tcPr>
          <w:p w14:paraId="4BB0F182" w14:textId="77777777" w:rsidR="00E9776F" w:rsidRPr="00C829F2" w:rsidRDefault="00E9776F" w:rsidP="00F94744">
            <w:pPr>
              <w:jc w:val="both"/>
              <w:rPr>
                <w:rFonts w:ascii="Arial" w:hAnsi="Arial" w:cs="Arial"/>
                <w:b/>
                <w:bCs/>
                <w:color w:val="000000" w:themeColor="text1"/>
                <w:sz w:val="22"/>
                <w:szCs w:val="22"/>
              </w:rPr>
            </w:pPr>
            <w:r w:rsidRPr="00C829F2">
              <w:rPr>
                <w:rFonts w:ascii="Arial" w:hAnsi="Arial" w:cs="Arial"/>
                <w:b/>
                <w:bCs/>
                <w:color w:val="000000" w:themeColor="text1"/>
                <w:sz w:val="22"/>
                <w:szCs w:val="22"/>
              </w:rPr>
              <w:t>Items</w:t>
            </w:r>
          </w:p>
        </w:tc>
        <w:tc>
          <w:tcPr>
            <w:tcW w:w="1962" w:type="pct"/>
            <w:vAlign w:val="bottom"/>
          </w:tcPr>
          <w:p w14:paraId="5E2DDBD8" w14:textId="77777777" w:rsidR="00E9776F" w:rsidRPr="00C829F2" w:rsidRDefault="00E9776F" w:rsidP="00F94744">
            <w:pPr>
              <w:jc w:val="both"/>
              <w:rPr>
                <w:rFonts w:ascii="Arial" w:hAnsi="Arial" w:cs="Arial"/>
                <w:b/>
                <w:bCs/>
                <w:color w:val="000000" w:themeColor="text1"/>
                <w:sz w:val="22"/>
                <w:szCs w:val="22"/>
              </w:rPr>
            </w:pPr>
            <w:r w:rsidRPr="00C829F2">
              <w:rPr>
                <w:rFonts w:ascii="Arial" w:hAnsi="Arial" w:cs="Arial"/>
                <w:b/>
                <w:bCs/>
                <w:color w:val="000000" w:themeColor="text1"/>
                <w:sz w:val="22"/>
                <w:szCs w:val="22"/>
              </w:rPr>
              <w:t>Response categories</w:t>
            </w:r>
          </w:p>
        </w:tc>
      </w:tr>
      <w:tr w:rsidR="00E9776F" w:rsidRPr="00C829F2" w14:paraId="3F410982" w14:textId="77777777" w:rsidTr="009E27C1">
        <w:tc>
          <w:tcPr>
            <w:tcW w:w="1272" w:type="pct"/>
            <w:vMerge w:val="restart"/>
          </w:tcPr>
          <w:p w14:paraId="669C444B" w14:textId="77777777" w:rsidR="00E9776F" w:rsidRPr="00C829F2" w:rsidRDefault="00E9776F" w:rsidP="00F94744">
            <w:pPr>
              <w:jc w:val="both"/>
              <w:rPr>
                <w:rFonts w:ascii="Arial" w:hAnsi="Arial" w:cs="Arial"/>
                <w:color w:val="000000" w:themeColor="text1"/>
                <w:sz w:val="22"/>
                <w:szCs w:val="22"/>
              </w:rPr>
            </w:pPr>
            <w:r w:rsidRPr="00C829F2">
              <w:rPr>
                <w:rFonts w:ascii="Arial" w:hAnsi="Arial" w:cs="Arial"/>
                <w:color w:val="000000" w:themeColor="text1"/>
                <w:sz w:val="22"/>
                <w:szCs w:val="22"/>
              </w:rPr>
              <w:t>The three-item UCLA</w:t>
            </w:r>
            <w:r w:rsidRPr="00C829F2">
              <w:rPr>
                <w:rFonts w:ascii="Arial" w:hAnsi="Arial" w:cs="Arial"/>
                <w:color w:val="000000" w:themeColor="text1"/>
                <w:sz w:val="22"/>
                <w:szCs w:val="22"/>
              </w:rPr>
              <w:br/>
              <w:t>Loneliness scale</w:t>
            </w:r>
          </w:p>
        </w:tc>
        <w:tc>
          <w:tcPr>
            <w:tcW w:w="1766" w:type="pct"/>
          </w:tcPr>
          <w:p w14:paraId="13F4ED1B" w14:textId="77777777" w:rsidR="00E9776F" w:rsidRPr="00C829F2" w:rsidRDefault="00E9776F" w:rsidP="00F94744">
            <w:pPr>
              <w:jc w:val="both"/>
              <w:rPr>
                <w:rFonts w:ascii="Arial" w:hAnsi="Arial" w:cs="Arial"/>
                <w:color w:val="000000" w:themeColor="text1"/>
                <w:sz w:val="22"/>
                <w:szCs w:val="22"/>
              </w:rPr>
            </w:pPr>
            <w:r w:rsidRPr="00C829F2">
              <w:rPr>
                <w:rFonts w:ascii="Arial" w:hAnsi="Arial" w:cs="Arial"/>
                <w:color w:val="000000" w:themeColor="text1"/>
                <w:sz w:val="22"/>
                <w:szCs w:val="22"/>
              </w:rPr>
              <w:t>1.     How often do you feel that</w:t>
            </w:r>
            <w:r w:rsidRPr="00C829F2">
              <w:rPr>
                <w:rFonts w:ascii="Arial" w:hAnsi="Arial" w:cs="Arial"/>
                <w:color w:val="000000" w:themeColor="text1"/>
                <w:sz w:val="22"/>
                <w:szCs w:val="22"/>
              </w:rPr>
              <w:br/>
              <w:t>you lack companionship?</w:t>
            </w:r>
          </w:p>
        </w:tc>
        <w:tc>
          <w:tcPr>
            <w:tcW w:w="1962" w:type="pct"/>
          </w:tcPr>
          <w:p w14:paraId="3638E1F3" w14:textId="77777777" w:rsidR="00E9776F" w:rsidRPr="00C829F2" w:rsidRDefault="00E9776F" w:rsidP="00F94744">
            <w:pPr>
              <w:jc w:val="both"/>
              <w:rPr>
                <w:rFonts w:ascii="Arial" w:hAnsi="Arial" w:cs="Arial"/>
                <w:color w:val="000000" w:themeColor="text1"/>
                <w:sz w:val="22"/>
                <w:szCs w:val="22"/>
              </w:rPr>
            </w:pPr>
            <w:r w:rsidRPr="00C829F2">
              <w:rPr>
                <w:rFonts w:ascii="Arial" w:hAnsi="Arial" w:cs="Arial"/>
                <w:color w:val="000000" w:themeColor="text1"/>
                <w:sz w:val="22"/>
                <w:szCs w:val="22"/>
              </w:rPr>
              <w:t>Hardly ever or never, Some of the</w:t>
            </w:r>
            <w:r w:rsidRPr="00C829F2">
              <w:rPr>
                <w:rFonts w:ascii="Arial" w:hAnsi="Arial" w:cs="Arial"/>
                <w:color w:val="000000" w:themeColor="text1"/>
                <w:sz w:val="22"/>
                <w:szCs w:val="22"/>
              </w:rPr>
              <w:br/>
              <w:t>time, Often</w:t>
            </w:r>
          </w:p>
        </w:tc>
      </w:tr>
      <w:tr w:rsidR="00E9776F" w:rsidRPr="00C829F2" w14:paraId="54F78384" w14:textId="77777777" w:rsidTr="009E27C1">
        <w:tc>
          <w:tcPr>
            <w:tcW w:w="1272" w:type="pct"/>
            <w:vMerge/>
          </w:tcPr>
          <w:p w14:paraId="3D169F16" w14:textId="77777777" w:rsidR="00E9776F" w:rsidRPr="00C829F2" w:rsidRDefault="00E9776F" w:rsidP="00F94744">
            <w:pPr>
              <w:jc w:val="both"/>
              <w:rPr>
                <w:rFonts w:ascii="Arial" w:hAnsi="Arial" w:cs="Arial"/>
                <w:color w:val="000000" w:themeColor="text1"/>
                <w:sz w:val="22"/>
                <w:szCs w:val="22"/>
              </w:rPr>
            </w:pPr>
          </w:p>
        </w:tc>
        <w:tc>
          <w:tcPr>
            <w:tcW w:w="1766" w:type="pct"/>
          </w:tcPr>
          <w:p w14:paraId="27E1E72F" w14:textId="77777777" w:rsidR="00E9776F" w:rsidRPr="00C829F2" w:rsidRDefault="00E9776F" w:rsidP="00F94744">
            <w:pPr>
              <w:jc w:val="both"/>
              <w:rPr>
                <w:rFonts w:ascii="Arial" w:hAnsi="Arial" w:cs="Arial"/>
                <w:color w:val="000000" w:themeColor="text1"/>
                <w:sz w:val="22"/>
                <w:szCs w:val="22"/>
              </w:rPr>
            </w:pPr>
            <w:r w:rsidRPr="00C829F2">
              <w:rPr>
                <w:rFonts w:ascii="Arial" w:hAnsi="Arial" w:cs="Arial"/>
                <w:color w:val="000000" w:themeColor="text1"/>
                <w:sz w:val="22"/>
                <w:szCs w:val="22"/>
              </w:rPr>
              <w:t>2.     How often do you feel left</w:t>
            </w:r>
            <w:r w:rsidRPr="00C829F2">
              <w:rPr>
                <w:rFonts w:ascii="Arial" w:hAnsi="Arial" w:cs="Arial"/>
                <w:color w:val="000000" w:themeColor="text1"/>
                <w:sz w:val="22"/>
                <w:szCs w:val="22"/>
              </w:rPr>
              <w:br/>
              <w:t>out?</w:t>
            </w:r>
          </w:p>
        </w:tc>
        <w:tc>
          <w:tcPr>
            <w:tcW w:w="1962" w:type="pct"/>
          </w:tcPr>
          <w:p w14:paraId="206EC7E6" w14:textId="77777777" w:rsidR="00E9776F" w:rsidRPr="00C829F2" w:rsidRDefault="00E9776F" w:rsidP="00F94744">
            <w:pPr>
              <w:jc w:val="both"/>
              <w:rPr>
                <w:rFonts w:ascii="Arial" w:hAnsi="Arial" w:cs="Arial"/>
                <w:color w:val="000000" w:themeColor="text1"/>
                <w:sz w:val="22"/>
                <w:szCs w:val="22"/>
              </w:rPr>
            </w:pPr>
            <w:r w:rsidRPr="00C829F2">
              <w:rPr>
                <w:rFonts w:ascii="Arial" w:hAnsi="Arial" w:cs="Arial"/>
                <w:color w:val="000000" w:themeColor="text1"/>
                <w:sz w:val="22"/>
                <w:szCs w:val="22"/>
              </w:rPr>
              <w:t>Hardly ever or never, Some of the</w:t>
            </w:r>
            <w:r w:rsidRPr="00C829F2">
              <w:rPr>
                <w:rFonts w:ascii="Arial" w:hAnsi="Arial" w:cs="Arial"/>
                <w:color w:val="000000" w:themeColor="text1"/>
                <w:sz w:val="22"/>
                <w:szCs w:val="22"/>
              </w:rPr>
              <w:br/>
              <w:t>time, Often</w:t>
            </w:r>
          </w:p>
        </w:tc>
      </w:tr>
      <w:tr w:rsidR="00E9776F" w:rsidRPr="00C829F2" w14:paraId="3CF051A6" w14:textId="77777777" w:rsidTr="009E27C1">
        <w:tc>
          <w:tcPr>
            <w:tcW w:w="1272" w:type="pct"/>
            <w:vMerge/>
          </w:tcPr>
          <w:p w14:paraId="367D4B4D" w14:textId="77777777" w:rsidR="00E9776F" w:rsidRPr="00C829F2" w:rsidRDefault="00E9776F" w:rsidP="00F94744">
            <w:pPr>
              <w:jc w:val="both"/>
              <w:rPr>
                <w:rFonts w:ascii="Arial" w:hAnsi="Arial" w:cs="Arial"/>
                <w:color w:val="000000" w:themeColor="text1"/>
                <w:sz w:val="22"/>
                <w:szCs w:val="22"/>
              </w:rPr>
            </w:pPr>
          </w:p>
        </w:tc>
        <w:tc>
          <w:tcPr>
            <w:tcW w:w="1766" w:type="pct"/>
          </w:tcPr>
          <w:p w14:paraId="7FBE9579" w14:textId="77777777" w:rsidR="00E9776F" w:rsidRPr="00C829F2" w:rsidRDefault="00E9776F" w:rsidP="00F94744">
            <w:pPr>
              <w:jc w:val="both"/>
              <w:rPr>
                <w:rFonts w:ascii="Arial" w:hAnsi="Arial" w:cs="Arial"/>
                <w:color w:val="000000" w:themeColor="text1"/>
                <w:sz w:val="22"/>
                <w:szCs w:val="22"/>
              </w:rPr>
            </w:pPr>
            <w:r w:rsidRPr="00C829F2">
              <w:rPr>
                <w:rFonts w:ascii="Arial" w:hAnsi="Arial" w:cs="Arial"/>
                <w:color w:val="000000" w:themeColor="text1"/>
                <w:sz w:val="22"/>
                <w:szCs w:val="22"/>
              </w:rPr>
              <w:t>3.     How often do you feel</w:t>
            </w:r>
            <w:r w:rsidRPr="00C829F2">
              <w:rPr>
                <w:rFonts w:ascii="Arial" w:hAnsi="Arial" w:cs="Arial"/>
                <w:color w:val="000000" w:themeColor="text1"/>
                <w:sz w:val="22"/>
                <w:szCs w:val="22"/>
              </w:rPr>
              <w:br/>
              <w:t>isolated from others?</w:t>
            </w:r>
          </w:p>
        </w:tc>
        <w:tc>
          <w:tcPr>
            <w:tcW w:w="1962" w:type="pct"/>
          </w:tcPr>
          <w:p w14:paraId="4D792E41" w14:textId="77777777" w:rsidR="00E9776F" w:rsidRPr="00C829F2" w:rsidRDefault="00E9776F" w:rsidP="00F94744">
            <w:pPr>
              <w:jc w:val="both"/>
              <w:rPr>
                <w:rFonts w:ascii="Arial" w:hAnsi="Arial" w:cs="Arial"/>
                <w:color w:val="000000" w:themeColor="text1"/>
                <w:sz w:val="22"/>
                <w:szCs w:val="22"/>
              </w:rPr>
            </w:pPr>
            <w:r w:rsidRPr="00C829F2">
              <w:rPr>
                <w:rFonts w:ascii="Arial" w:hAnsi="Arial" w:cs="Arial"/>
                <w:color w:val="000000" w:themeColor="text1"/>
                <w:sz w:val="22"/>
                <w:szCs w:val="22"/>
              </w:rPr>
              <w:t>Hardly ever or never, Some of the</w:t>
            </w:r>
            <w:r w:rsidRPr="00C829F2">
              <w:rPr>
                <w:rFonts w:ascii="Arial" w:hAnsi="Arial" w:cs="Arial"/>
                <w:color w:val="000000" w:themeColor="text1"/>
                <w:sz w:val="22"/>
                <w:szCs w:val="22"/>
              </w:rPr>
              <w:br/>
              <w:t>time, Often</w:t>
            </w:r>
          </w:p>
        </w:tc>
      </w:tr>
      <w:tr w:rsidR="00E9776F" w:rsidRPr="00C829F2" w14:paraId="4B5C5310" w14:textId="77777777" w:rsidTr="009E27C1">
        <w:tc>
          <w:tcPr>
            <w:tcW w:w="1272" w:type="pct"/>
          </w:tcPr>
          <w:p w14:paraId="6A792591" w14:textId="77777777" w:rsidR="00E9776F" w:rsidRPr="00C829F2" w:rsidRDefault="00E9776F" w:rsidP="00F94744">
            <w:pPr>
              <w:jc w:val="both"/>
              <w:rPr>
                <w:rFonts w:ascii="Arial" w:hAnsi="Arial" w:cs="Arial"/>
                <w:color w:val="000000" w:themeColor="text1"/>
                <w:sz w:val="22"/>
                <w:szCs w:val="22"/>
              </w:rPr>
            </w:pPr>
            <w:r w:rsidRPr="00C829F2">
              <w:rPr>
                <w:rFonts w:ascii="Arial" w:hAnsi="Arial" w:cs="Arial"/>
                <w:color w:val="000000" w:themeColor="text1"/>
                <w:sz w:val="22"/>
                <w:szCs w:val="22"/>
              </w:rPr>
              <w:t>The direct measure of</w:t>
            </w:r>
            <w:r w:rsidRPr="00C829F2">
              <w:rPr>
                <w:rFonts w:ascii="Arial" w:hAnsi="Arial" w:cs="Arial"/>
                <w:color w:val="000000" w:themeColor="text1"/>
                <w:sz w:val="22"/>
                <w:szCs w:val="22"/>
              </w:rPr>
              <w:br/>
              <w:t>loneliness</w:t>
            </w:r>
          </w:p>
        </w:tc>
        <w:tc>
          <w:tcPr>
            <w:tcW w:w="1766" w:type="pct"/>
          </w:tcPr>
          <w:p w14:paraId="44A32AD4" w14:textId="77777777" w:rsidR="00E9776F" w:rsidRPr="00C829F2" w:rsidRDefault="00E9776F" w:rsidP="00F94744">
            <w:pPr>
              <w:jc w:val="both"/>
              <w:rPr>
                <w:rFonts w:ascii="Arial" w:hAnsi="Arial" w:cs="Arial"/>
                <w:color w:val="000000" w:themeColor="text1"/>
                <w:sz w:val="22"/>
                <w:szCs w:val="22"/>
              </w:rPr>
            </w:pPr>
            <w:r w:rsidRPr="00C829F2">
              <w:rPr>
                <w:rFonts w:ascii="Arial" w:hAnsi="Arial" w:cs="Arial"/>
                <w:color w:val="000000" w:themeColor="text1"/>
                <w:sz w:val="22"/>
                <w:szCs w:val="22"/>
              </w:rPr>
              <w:t>How often do you feel lonely?</w:t>
            </w:r>
          </w:p>
        </w:tc>
        <w:tc>
          <w:tcPr>
            <w:tcW w:w="1962" w:type="pct"/>
          </w:tcPr>
          <w:p w14:paraId="42AEEA39" w14:textId="77777777" w:rsidR="00E9776F" w:rsidRPr="00C829F2" w:rsidRDefault="00E9776F" w:rsidP="00F94744">
            <w:pPr>
              <w:jc w:val="both"/>
              <w:rPr>
                <w:rFonts w:ascii="Arial" w:hAnsi="Arial" w:cs="Arial"/>
                <w:color w:val="000000" w:themeColor="text1"/>
                <w:sz w:val="22"/>
                <w:szCs w:val="22"/>
              </w:rPr>
            </w:pPr>
            <w:r w:rsidRPr="00C829F2">
              <w:rPr>
                <w:rFonts w:ascii="Arial" w:hAnsi="Arial" w:cs="Arial"/>
                <w:color w:val="000000" w:themeColor="text1"/>
                <w:sz w:val="22"/>
                <w:szCs w:val="22"/>
              </w:rPr>
              <w:t>Often/always, Some of the time,</w:t>
            </w:r>
            <w:r w:rsidRPr="00C829F2">
              <w:rPr>
                <w:rFonts w:ascii="Arial" w:hAnsi="Arial" w:cs="Arial"/>
                <w:color w:val="000000" w:themeColor="text1"/>
                <w:sz w:val="22"/>
                <w:szCs w:val="22"/>
              </w:rPr>
              <w:br/>
              <w:t>Occasionally, Hardly ever, Never</w:t>
            </w:r>
          </w:p>
        </w:tc>
      </w:tr>
    </w:tbl>
    <w:p w14:paraId="2FEB7C28" w14:textId="77777777" w:rsidR="00E9776F" w:rsidRPr="00C829F2" w:rsidRDefault="00E9776F" w:rsidP="00F94744">
      <w:pPr>
        <w:spacing w:after="301"/>
        <w:jc w:val="both"/>
        <w:rPr>
          <w:rFonts w:ascii="Arial" w:hAnsi="Arial" w:cs="Arial"/>
          <w:color w:val="000000" w:themeColor="text1"/>
          <w:sz w:val="22"/>
          <w:szCs w:val="22"/>
        </w:rPr>
      </w:pPr>
    </w:p>
    <w:p w14:paraId="7806E138" w14:textId="61787DB0" w:rsidR="00E9776F" w:rsidRPr="00C829F2" w:rsidRDefault="00E9776F" w:rsidP="00F94744">
      <w:pPr>
        <w:contextualSpacing/>
        <w:jc w:val="both"/>
        <w:rPr>
          <w:rFonts w:ascii="Arial" w:hAnsi="Arial" w:cs="Arial"/>
          <w:color w:val="000000" w:themeColor="text1"/>
          <w:sz w:val="22"/>
          <w:szCs w:val="22"/>
        </w:rPr>
      </w:pPr>
      <w:r w:rsidRPr="00C829F2">
        <w:rPr>
          <w:rFonts w:ascii="Arial" w:hAnsi="Arial" w:cs="Arial"/>
          <w:b/>
          <w:color w:val="000000" w:themeColor="text1"/>
          <w:sz w:val="22"/>
          <w:szCs w:val="22"/>
        </w:rPr>
        <w:t xml:space="preserve">Table S5: ONS recommended measures of loneliness for </w:t>
      </w:r>
      <w:r w:rsidRPr="00C829F2">
        <w:rPr>
          <w:rFonts w:ascii="Arial" w:hAnsi="Arial" w:cs="Arial"/>
          <w:b/>
          <w:bCs/>
          <w:color w:val="000000" w:themeColor="text1"/>
          <w:sz w:val="22"/>
          <w:szCs w:val="22"/>
        </w:rPr>
        <w:t xml:space="preserve">children </w:t>
      </w:r>
      <w:r w:rsidRPr="00C829F2">
        <w:rPr>
          <w:rFonts w:ascii="Arial" w:hAnsi="Arial" w:cs="Arial"/>
          <w:color w:val="000000" w:themeColor="text1"/>
          <w:sz w:val="22"/>
          <w:szCs w:val="22"/>
        </w:rPr>
        <w:fldChar w:fldCharType="begin" w:fldLock="1"/>
      </w:r>
      <w:r w:rsidR="00A54BBA" w:rsidRPr="00C829F2">
        <w:rPr>
          <w:rFonts w:ascii="Arial" w:hAnsi="Arial" w:cs="Arial"/>
          <w:color w:val="000000" w:themeColor="text1"/>
          <w:sz w:val="22"/>
          <w:szCs w:val="22"/>
        </w:rPr>
        <w:instrText>ADDIN CSL_CITATION {"citationItems":[{"id":"ITEM-1","itemData":{"author":[{"dropping-particle":"","family":"Office of National Statistics","given":"","non-dropping-particle":"","parse-names":false,"suffix":""}],"id":"ITEM-1","issued":{"date-parts":[["2018"]]},"title":"Measuring loneliness: guidance for use of the national indicators on surveys","type":"report"},"uris":["http://www.mendeley.com/documents/?uuid=23815446-2609-46ef-92e9-1282a102fdb6"]}],"mendeley":{"formattedCitation":"(34)","plainTextFormattedCitation":"(34)","previouslyFormattedCitation":"(34)"},"properties":{"noteIndex":0},"schema":"https://github.com/citation-style-language/schema/raw/master/csl-citation.json"}</w:instrText>
      </w:r>
      <w:r w:rsidRPr="00C829F2">
        <w:rPr>
          <w:rFonts w:ascii="Arial" w:hAnsi="Arial" w:cs="Arial"/>
          <w:color w:val="000000" w:themeColor="text1"/>
          <w:sz w:val="22"/>
          <w:szCs w:val="22"/>
        </w:rPr>
        <w:fldChar w:fldCharType="separate"/>
      </w:r>
      <w:r w:rsidR="00A54BBA" w:rsidRPr="00C829F2">
        <w:rPr>
          <w:rFonts w:ascii="Arial" w:hAnsi="Arial" w:cs="Arial"/>
          <w:noProof/>
          <w:color w:val="000000" w:themeColor="text1"/>
          <w:sz w:val="22"/>
          <w:szCs w:val="22"/>
        </w:rPr>
        <w:t>(34)</w:t>
      </w:r>
      <w:r w:rsidRPr="00C829F2">
        <w:rPr>
          <w:rFonts w:ascii="Arial" w:hAnsi="Arial" w:cs="Arial"/>
          <w:color w:val="000000" w:themeColor="text1"/>
          <w:sz w:val="22"/>
          <w:szCs w:val="22"/>
        </w:rPr>
        <w:fldChar w:fldCharType="end"/>
      </w:r>
    </w:p>
    <w:tbl>
      <w:tblPr>
        <w:tblStyle w:val="TableGrid"/>
        <w:tblW w:w="5000" w:type="pct"/>
        <w:tblLook w:val="04A0" w:firstRow="1" w:lastRow="0" w:firstColumn="1" w:lastColumn="0" w:noHBand="0" w:noVBand="1"/>
      </w:tblPr>
      <w:tblGrid>
        <w:gridCol w:w="2292"/>
        <w:gridCol w:w="3182"/>
        <w:gridCol w:w="3536"/>
      </w:tblGrid>
      <w:tr w:rsidR="00E9776F" w:rsidRPr="00C829F2" w14:paraId="70D3A3C2" w14:textId="77777777" w:rsidTr="009E27C1">
        <w:tc>
          <w:tcPr>
            <w:tcW w:w="1272" w:type="pct"/>
            <w:vAlign w:val="bottom"/>
          </w:tcPr>
          <w:p w14:paraId="3AFB279E" w14:textId="77777777" w:rsidR="00E9776F" w:rsidRPr="00C829F2" w:rsidRDefault="00E9776F" w:rsidP="00F94744">
            <w:pPr>
              <w:contextualSpacing/>
              <w:jc w:val="both"/>
              <w:rPr>
                <w:rFonts w:ascii="Arial" w:hAnsi="Arial" w:cs="Arial"/>
                <w:b/>
                <w:bCs/>
                <w:color w:val="000000" w:themeColor="text1"/>
                <w:sz w:val="22"/>
                <w:szCs w:val="22"/>
              </w:rPr>
            </w:pPr>
            <w:r w:rsidRPr="00C829F2">
              <w:rPr>
                <w:rFonts w:ascii="Arial" w:hAnsi="Arial" w:cs="Arial"/>
                <w:b/>
                <w:bCs/>
                <w:color w:val="000000" w:themeColor="text1"/>
                <w:sz w:val="22"/>
                <w:szCs w:val="22"/>
              </w:rPr>
              <w:t>Measures</w:t>
            </w:r>
          </w:p>
        </w:tc>
        <w:tc>
          <w:tcPr>
            <w:tcW w:w="1766" w:type="pct"/>
            <w:vAlign w:val="bottom"/>
          </w:tcPr>
          <w:p w14:paraId="502B9F0E" w14:textId="77777777" w:rsidR="00E9776F" w:rsidRPr="00C829F2" w:rsidRDefault="00E9776F" w:rsidP="00F94744">
            <w:pPr>
              <w:contextualSpacing/>
              <w:jc w:val="both"/>
              <w:rPr>
                <w:rFonts w:ascii="Arial" w:hAnsi="Arial" w:cs="Arial"/>
                <w:b/>
                <w:bCs/>
                <w:color w:val="000000" w:themeColor="text1"/>
                <w:sz w:val="22"/>
                <w:szCs w:val="22"/>
              </w:rPr>
            </w:pPr>
            <w:r w:rsidRPr="00C829F2">
              <w:rPr>
                <w:rFonts w:ascii="Arial" w:hAnsi="Arial" w:cs="Arial"/>
                <w:b/>
                <w:bCs/>
                <w:color w:val="000000" w:themeColor="text1"/>
                <w:sz w:val="22"/>
                <w:szCs w:val="22"/>
              </w:rPr>
              <w:t>Items</w:t>
            </w:r>
          </w:p>
        </w:tc>
        <w:tc>
          <w:tcPr>
            <w:tcW w:w="1962" w:type="pct"/>
            <w:vAlign w:val="bottom"/>
          </w:tcPr>
          <w:p w14:paraId="3481C0F1" w14:textId="77777777" w:rsidR="00E9776F" w:rsidRPr="00C829F2" w:rsidRDefault="00E9776F" w:rsidP="00F94744">
            <w:pPr>
              <w:contextualSpacing/>
              <w:jc w:val="both"/>
              <w:rPr>
                <w:rFonts w:ascii="Arial" w:hAnsi="Arial" w:cs="Arial"/>
                <w:b/>
                <w:bCs/>
                <w:color w:val="000000" w:themeColor="text1"/>
                <w:sz w:val="22"/>
                <w:szCs w:val="22"/>
              </w:rPr>
            </w:pPr>
            <w:r w:rsidRPr="00C829F2">
              <w:rPr>
                <w:rFonts w:ascii="Arial" w:hAnsi="Arial" w:cs="Arial"/>
                <w:b/>
                <w:bCs/>
                <w:color w:val="000000" w:themeColor="text1"/>
                <w:sz w:val="22"/>
                <w:szCs w:val="22"/>
              </w:rPr>
              <w:t>Response categories</w:t>
            </w:r>
          </w:p>
        </w:tc>
      </w:tr>
      <w:tr w:rsidR="00E9776F" w:rsidRPr="00C829F2" w14:paraId="21D9EFAB" w14:textId="77777777" w:rsidTr="009E27C1">
        <w:tc>
          <w:tcPr>
            <w:tcW w:w="1272" w:type="pct"/>
            <w:vMerge w:val="restart"/>
          </w:tcPr>
          <w:p w14:paraId="023E2AE3" w14:textId="77777777" w:rsidR="00E9776F" w:rsidRPr="00C829F2" w:rsidRDefault="00E9776F" w:rsidP="00F94744">
            <w:pPr>
              <w:jc w:val="both"/>
              <w:rPr>
                <w:rFonts w:ascii="Arial" w:hAnsi="Arial" w:cs="Arial"/>
                <w:color w:val="000000" w:themeColor="text1"/>
                <w:sz w:val="22"/>
                <w:szCs w:val="22"/>
              </w:rPr>
            </w:pPr>
            <w:r w:rsidRPr="00C829F2">
              <w:rPr>
                <w:rFonts w:ascii="Arial" w:hAnsi="Arial" w:cs="Arial"/>
                <w:color w:val="000000" w:themeColor="text1"/>
                <w:sz w:val="22"/>
                <w:szCs w:val="22"/>
              </w:rPr>
              <w:t>The three -item UCLA Loneliness scale for children</w:t>
            </w:r>
          </w:p>
        </w:tc>
        <w:tc>
          <w:tcPr>
            <w:tcW w:w="1766" w:type="pct"/>
          </w:tcPr>
          <w:p w14:paraId="25FFFF0A" w14:textId="77777777" w:rsidR="00E9776F" w:rsidRPr="00C829F2" w:rsidRDefault="00E9776F" w:rsidP="00F94744">
            <w:pPr>
              <w:jc w:val="both"/>
              <w:rPr>
                <w:rFonts w:ascii="Arial" w:hAnsi="Arial" w:cs="Arial"/>
                <w:color w:val="000000" w:themeColor="text1"/>
                <w:sz w:val="22"/>
                <w:szCs w:val="22"/>
              </w:rPr>
            </w:pPr>
            <w:r w:rsidRPr="00C829F2">
              <w:rPr>
                <w:rFonts w:ascii="Arial" w:hAnsi="Arial" w:cs="Arial"/>
                <w:color w:val="000000" w:themeColor="text1"/>
                <w:sz w:val="22"/>
                <w:szCs w:val="22"/>
              </w:rPr>
              <w:t>1.      How often do you feel that you have no one to talk to?</w:t>
            </w:r>
          </w:p>
        </w:tc>
        <w:tc>
          <w:tcPr>
            <w:tcW w:w="1962" w:type="pct"/>
          </w:tcPr>
          <w:p w14:paraId="68E7DB6E" w14:textId="77777777" w:rsidR="00E9776F" w:rsidRPr="00C829F2" w:rsidRDefault="00E9776F" w:rsidP="00F94744">
            <w:pPr>
              <w:jc w:val="both"/>
              <w:rPr>
                <w:rFonts w:ascii="Arial" w:hAnsi="Arial" w:cs="Arial"/>
                <w:color w:val="000000" w:themeColor="text1"/>
                <w:sz w:val="22"/>
                <w:szCs w:val="22"/>
              </w:rPr>
            </w:pPr>
            <w:r w:rsidRPr="00C829F2">
              <w:rPr>
                <w:rFonts w:ascii="Arial" w:hAnsi="Arial" w:cs="Arial"/>
                <w:color w:val="000000" w:themeColor="text1"/>
                <w:sz w:val="22"/>
                <w:szCs w:val="22"/>
              </w:rPr>
              <w:t>Hardly ever or never, Some of the time, Often</w:t>
            </w:r>
          </w:p>
        </w:tc>
      </w:tr>
      <w:tr w:rsidR="00E9776F" w:rsidRPr="00C829F2" w14:paraId="678091A3" w14:textId="77777777" w:rsidTr="009E27C1">
        <w:tc>
          <w:tcPr>
            <w:tcW w:w="1272" w:type="pct"/>
            <w:vMerge/>
          </w:tcPr>
          <w:p w14:paraId="40CC2B64" w14:textId="77777777" w:rsidR="00E9776F" w:rsidRPr="00C829F2" w:rsidRDefault="00E9776F" w:rsidP="00F94744">
            <w:pPr>
              <w:jc w:val="both"/>
              <w:rPr>
                <w:rFonts w:ascii="Arial" w:hAnsi="Arial" w:cs="Arial"/>
                <w:color w:val="000000" w:themeColor="text1"/>
                <w:sz w:val="22"/>
                <w:szCs w:val="22"/>
              </w:rPr>
            </w:pPr>
          </w:p>
        </w:tc>
        <w:tc>
          <w:tcPr>
            <w:tcW w:w="1766" w:type="pct"/>
          </w:tcPr>
          <w:p w14:paraId="73A984F9" w14:textId="77777777" w:rsidR="00E9776F" w:rsidRPr="00C829F2" w:rsidRDefault="00E9776F" w:rsidP="00F94744">
            <w:pPr>
              <w:jc w:val="both"/>
              <w:rPr>
                <w:rFonts w:ascii="Arial" w:hAnsi="Arial" w:cs="Arial"/>
                <w:color w:val="000000" w:themeColor="text1"/>
                <w:sz w:val="22"/>
                <w:szCs w:val="22"/>
              </w:rPr>
            </w:pPr>
            <w:r w:rsidRPr="00C829F2">
              <w:rPr>
                <w:rFonts w:ascii="Arial" w:hAnsi="Arial" w:cs="Arial"/>
                <w:color w:val="000000" w:themeColor="text1"/>
                <w:sz w:val="22"/>
                <w:szCs w:val="22"/>
              </w:rPr>
              <w:t>2.      How often do you feel left out?</w:t>
            </w:r>
          </w:p>
        </w:tc>
        <w:tc>
          <w:tcPr>
            <w:tcW w:w="1962" w:type="pct"/>
          </w:tcPr>
          <w:p w14:paraId="495F4901" w14:textId="77777777" w:rsidR="00E9776F" w:rsidRPr="00C829F2" w:rsidRDefault="00E9776F" w:rsidP="00F94744">
            <w:pPr>
              <w:jc w:val="both"/>
              <w:rPr>
                <w:rFonts w:ascii="Arial" w:hAnsi="Arial" w:cs="Arial"/>
                <w:color w:val="000000" w:themeColor="text1"/>
                <w:sz w:val="22"/>
                <w:szCs w:val="22"/>
              </w:rPr>
            </w:pPr>
            <w:r w:rsidRPr="00C829F2">
              <w:rPr>
                <w:rFonts w:ascii="Arial" w:hAnsi="Arial" w:cs="Arial"/>
                <w:color w:val="000000" w:themeColor="text1"/>
                <w:sz w:val="22"/>
                <w:szCs w:val="22"/>
              </w:rPr>
              <w:t>Hardly ever or never, Some of the time, Often</w:t>
            </w:r>
          </w:p>
        </w:tc>
      </w:tr>
      <w:tr w:rsidR="00E9776F" w:rsidRPr="00C829F2" w14:paraId="42A4A168" w14:textId="77777777" w:rsidTr="009E27C1">
        <w:tc>
          <w:tcPr>
            <w:tcW w:w="1272" w:type="pct"/>
            <w:vMerge/>
          </w:tcPr>
          <w:p w14:paraId="4A601818" w14:textId="77777777" w:rsidR="00E9776F" w:rsidRPr="00C829F2" w:rsidRDefault="00E9776F" w:rsidP="00F94744">
            <w:pPr>
              <w:jc w:val="both"/>
              <w:rPr>
                <w:rFonts w:ascii="Arial" w:hAnsi="Arial" w:cs="Arial"/>
                <w:color w:val="000000" w:themeColor="text1"/>
                <w:sz w:val="22"/>
                <w:szCs w:val="22"/>
              </w:rPr>
            </w:pPr>
          </w:p>
        </w:tc>
        <w:tc>
          <w:tcPr>
            <w:tcW w:w="1766" w:type="pct"/>
          </w:tcPr>
          <w:p w14:paraId="6389308D" w14:textId="77777777" w:rsidR="00E9776F" w:rsidRPr="00C829F2" w:rsidRDefault="00E9776F" w:rsidP="00F94744">
            <w:pPr>
              <w:jc w:val="both"/>
              <w:rPr>
                <w:rFonts w:ascii="Arial" w:hAnsi="Arial" w:cs="Arial"/>
                <w:color w:val="000000" w:themeColor="text1"/>
                <w:sz w:val="22"/>
                <w:szCs w:val="22"/>
              </w:rPr>
            </w:pPr>
            <w:r w:rsidRPr="00C829F2">
              <w:rPr>
                <w:rFonts w:ascii="Arial" w:hAnsi="Arial" w:cs="Arial"/>
                <w:color w:val="000000" w:themeColor="text1"/>
                <w:sz w:val="22"/>
                <w:szCs w:val="22"/>
              </w:rPr>
              <w:t>3.      How often do you feel alone?</w:t>
            </w:r>
          </w:p>
        </w:tc>
        <w:tc>
          <w:tcPr>
            <w:tcW w:w="1962" w:type="pct"/>
          </w:tcPr>
          <w:p w14:paraId="21187747" w14:textId="77777777" w:rsidR="00E9776F" w:rsidRPr="00C829F2" w:rsidRDefault="00E9776F" w:rsidP="00F94744">
            <w:pPr>
              <w:jc w:val="both"/>
              <w:rPr>
                <w:rFonts w:ascii="Arial" w:hAnsi="Arial" w:cs="Arial"/>
                <w:color w:val="000000" w:themeColor="text1"/>
                <w:sz w:val="22"/>
                <w:szCs w:val="22"/>
              </w:rPr>
            </w:pPr>
            <w:r w:rsidRPr="00C829F2">
              <w:rPr>
                <w:rFonts w:ascii="Arial" w:hAnsi="Arial" w:cs="Arial"/>
                <w:color w:val="000000" w:themeColor="text1"/>
                <w:sz w:val="22"/>
                <w:szCs w:val="22"/>
              </w:rPr>
              <w:t>Hardly ever or never, Some of the time, Often</w:t>
            </w:r>
          </w:p>
        </w:tc>
      </w:tr>
      <w:tr w:rsidR="00E9776F" w:rsidRPr="00C829F2" w14:paraId="5D936C91" w14:textId="77777777" w:rsidTr="009E27C1">
        <w:tc>
          <w:tcPr>
            <w:tcW w:w="1272" w:type="pct"/>
          </w:tcPr>
          <w:p w14:paraId="40D0D89D" w14:textId="77777777" w:rsidR="00E9776F" w:rsidRPr="00C829F2" w:rsidRDefault="00E9776F" w:rsidP="00F94744">
            <w:pPr>
              <w:jc w:val="both"/>
              <w:rPr>
                <w:rFonts w:ascii="Arial" w:hAnsi="Arial" w:cs="Arial"/>
                <w:color w:val="000000" w:themeColor="text1"/>
                <w:sz w:val="22"/>
                <w:szCs w:val="22"/>
              </w:rPr>
            </w:pPr>
            <w:r w:rsidRPr="00C829F2">
              <w:rPr>
                <w:rFonts w:ascii="Arial" w:hAnsi="Arial" w:cs="Arial"/>
                <w:color w:val="000000" w:themeColor="text1"/>
                <w:sz w:val="22"/>
                <w:szCs w:val="22"/>
              </w:rPr>
              <w:t>The direct measure of loneliness</w:t>
            </w:r>
          </w:p>
        </w:tc>
        <w:tc>
          <w:tcPr>
            <w:tcW w:w="1766" w:type="pct"/>
          </w:tcPr>
          <w:p w14:paraId="2712E3F7" w14:textId="77777777" w:rsidR="00E9776F" w:rsidRPr="00C829F2" w:rsidRDefault="00E9776F" w:rsidP="00F94744">
            <w:pPr>
              <w:jc w:val="both"/>
              <w:rPr>
                <w:rFonts w:ascii="Arial" w:hAnsi="Arial" w:cs="Arial"/>
                <w:color w:val="000000" w:themeColor="text1"/>
                <w:sz w:val="22"/>
                <w:szCs w:val="22"/>
              </w:rPr>
            </w:pPr>
            <w:r w:rsidRPr="00C829F2">
              <w:rPr>
                <w:rFonts w:ascii="Arial" w:hAnsi="Arial" w:cs="Arial"/>
                <w:color w:val="000000" w:themeColor="text1"/>
                <w:sz w:val="22"/>
                <w:szCs w:val="22"/>
              </w:rPr>
              <w:t>How often do you feel lonely?</w:t>
            </w:r>
          </w:p>
        </w:tc>
        <w:tc>
          <w:tcPr>
            <w:tcW w:w="1962" w:type="pct"/>
          </w:tcPr>
          <w:p w14:paraId="1AC047E9" w14:textId="77777777" w:rsidR="00E9776F" w:rsidRPr="00C829F2" w:rsidRDefault="00E9776F" w:rsidP="00F94744">
            <w:pPr>
              <w:jc w:val="both"/>
              <w:rPr>
                <w:rFonts w:ascii="Arial" w:hAnsi="Arial" w:cs="Arial"/>
                <w:color w:val="000000" w:themeColor="text1"/>
                <w:sz w:val="22"/>
                <w:szCs w:val="22"/>
              </w:rPr>
            </w:pPr>
            <w:r w:rsidRPr="00C829F2">
              <w:rPr>
                <w:rFonts w:ascii="Arial" w:hAnsi="Arial" w:cs="Arial"/>
                <w:color w:val="000000" w:themeColor="text1"/>
                <w:sz w:val="22"/>
                <w:szCs w:val="22"/>
              </w:rPr>
              <w:t>Often/always, Some of the time, Occasionally, Hardly ever, Never</w:t>
            </w:r>
          </w:p>
        </w:tc>
      </w:tr>
    </w:tbl>
    <w:p w14:paraId="7BB8D5FB" w14:textId="77777777" w:rsidR="00E9776F" w:rsidRPr="00C829F2" w:rsidRDefault="00E9776F" w:rsidP="00F94744">
      <w:pPr>
        <w:jc w:val="both"/>
        <w:rPr>
          <w:rFonts w:ascii="Arial" w:hAnsi="Arial" w:cs="Arial"/>
          <w:b/>
          <w:bCs/>
          <w:color w:val="000000" w:themeColor="text1"/>
          <w:sz w:val="22"/>
          <w:szCs w:val="22"/>
        </w:rPr>
      </w:pPr>
    </w:p>
    <w:p w14:paraId="45DF4CBE" w14:textId="77777777" w:rsidR="00A54BBA" w:rsidRPr="00C829F2" w:rsidRDefault="00A54BBA" w:rsidP="00F94744">
      <w:pPr>
        <w:rPr>
          <w:rFonts w:ascii="Arial" w:hAnsi="Arial" w:cs="Arial"/>
          <w:b/>
          <w:bCs/>
          <w:color w:val="000000" w:themeColor="text1"/>
          <w:sz w:val="22"/>
          <w:szCs w:val="22"/>
        </w:rPr>
      </w:pPr>
      <w:r w:rsidRPr="00C829F2">
        <w:rPr>
          <w:rFonts w:ascii="Arial" w:hAnsi="Arial" w:cs="Arial"/>
          <w:b/>
          <w:bCs/>
          <w:color w:val="000000" w:themeColor="text1"/>
          <w:sz w:val="22"/>
          <w:szCs w:val="22"/>
        </w:rPr>
        <w:br w:type="page"/>
      </w:r>
    </w:p>
    <w:p w14:paraId="7CF6002E" w14:textId="7265C910" w:rsidR="00E9776F" w:rsidRPr="00C829F2" w:rsidRDefault="00E9776F" w:rsidP="00F94744">
      <w:pPr>
        <w:jc w:val="both"/>
        <w:rPr>
          <w:rFonts w:ascii="Arial" w:hAnsi="Arial" w:cs="Arial"/>
          <w:b/>
          <w:bCs/>
          <w:color w:val="000000" w:themeColor="text1"/>
          <w:sz w:val="22"/>
          <w:szCs w:val="22"/>
        </w:rPr>
      </w:pPr>
      <w:r w:rsidRPr="00C829F2">
        <w:rPr>
          <w:rFonts w:ascii="Arial" w:hAnsi="Arial" w:cs="Arial"/>
          <w:b/>
          <w:bCs/>
          <w:color w:val="000000" w:themeColor="text1"/>
          <w:sz w:val="22"/>
          <w:szCs w:val="22"/>
        </w:rPr>
        <w:lastRenderedPageBreak/>
        <w:t>Measures of anxiety and depression</w:t>
      </w:r>
    </w:p>
    <w:p w14:paraId="0471EA9D" w14:textId="77777777" w:rsidR="00E9776F" w:rsidRPr="00C829F2" w:rsidRDefault="00E9776F" w:rsidP="00F94744">
      <w:pPr>
        <w:jc w:val="both"/>
        <w:rPr>
          <w:rFonts w:ascii="Arial" w:hAnsi="Arial" w:cs="Arial"/>
          <w:b/>
          <w:bCs/>
          <w:color w:val="000000" w:themeColor="text1"/>
          <w:sz w:val="22"/>
          <w:szCs w:val="22"/>
        </w:rPr>
      </w:pPr>
    </w:p>
    <w:p w14:paraId="37467ED7" w14:textId="5959F5E1" w:rsidR="00821AEA" w:rsidRPr="00C829F2" w:rsidRDefault="00821AEA" w:rsidP="00F94744">
      <w:pPr>
        <w:autoSpaceDE w:val="0"/>
        <w:autoSpaceDN w:val="0"/>
        <w:adjustRightInd w:val="0"/>
        <w:jc w:val="both"/>
        <w:rPr>
          <w:rFonts w:ascii="Arial" w:hAnsi="Arial" w:cs="Arial"/>
          <w:color w:val="000000" w:themeColor="text1"/>
          <w:sz w:val="22"/>
          <w:szCs w:val="22"/>
        </w:rPr>
      </w:pPr>
      <w:r w:rsidRPr="00C829F2">
        <w:rPr>
          <w:rFonts w:ascii="Arial" w:hAnsi="Arial" w:cs="Arial"/>
          <w:sz w:val="22"/>
          <w:szCs w:val="22"/>
        </w:rPr>
        <w:t xml:space="preserve">Depression symptoms were measured using a number of different validated scales. The most commonly used measure was the </w:t>
      </w:r>
      <w:r w:rsidRPr="00C829F2">
        <w:rPr>
          <w:rFonts w:ascii="Arial" w:hAnsi="Arial" w:cs="Arial"/>
          <w:color w:val="000000" w:themeColor="text1"/>
          <w:sz w:val="22"/>
          <w:szCs w:val="22"/>
        </w:rPr>
        <w:t xml:space="preserve">Centre for Epidemiological Studies – Depression scale (CES-D) </w:t>
      </w:r>
      <w:r w:rsidRPr="00C829F2">
        <w:rPr>
          <w:rFonts w:ascii="Arial" w:hAnsi="Arial" w:cs="Arial"/>
          <w:color w:val="000000" w:themeColor="text1"/>
          <w:sz w:val="22"/>
          <w:szCs w:val="22"/>
        </w:rPr>
        <w:fldChar w:fldCharType="begin" w:fldLock="1"/>
      </w:r>
      <w:r w:rsidRPr="00C829F2">
        <w:rPr>
          <w:rFonts w:ascii="Arial" w:hAnsi="Arial" w:cs="Arial"/>
          <w:color w:val="000000" w:themeColor="text1"/>
          <w:sz w:val="22"/>
          <w:szCs w:val="22"/>
        </w:rPr>
        <w:instrText>ADDIN CSL_CITATION {"citationItems":[{"id":"ITEM-1","itemData":{"DOI":"10.1177/014662167700100306","ISSN":"15523497","abstract":"The CES-D scale is a short self-report scale designed to measure depressive symptomatology in the general population. The items of the scale are symptoms associated with depression which have been used in previously validated longer scales. The new scale was tested in household interview surveys and in psychiatric settings. It was found to have very high internal consistency and adequate test- retest repeatability. Validity was established by pat terns of correlations with other self-report measures, by correlations with clinical ratings of depression, and by relationships with other variables which support its construct validity. Reliability, validity, and factor structure were similar across a wide variety of demographic characteristics in the general population samples tested. The scale should be a useful tool for epidemiologic studies of de pression. © 1977, Sage Publications. All rights reserved.","author":[{"dropping-particle":"","family":"Radloff","given":"Lenore Sawyer","non-dropping-particle":"","parse-names":false,"suffix":""}],"container-title":"Applied Psychological Measurement","id":"ITEM-1","issue":"3","issued":{"date-parts":[["1977"]]},"page":"385-401","title":"The CES-D Scale: A Self-Report Depression Scale for Research in the General Population","type":"article-journal","volume":"1"},"uris":["http://www.mendeley.com/documents/?uuid=a6786855-90f6-42ec-88ff-9eb0f0de76ce"]}],"mendeley":{"formattedCitation":"(35)","plainTextFormattedCitation":"(35)","previouslyFormattedCitation":"(35)"},"properties":{"noteIndex":0},"schema":"https://github.com/citation-style-language/schema/raw/master/csl-citation.json"}</w:instrText>
      </w:r>
      <w:r w:rsidRPr="00C829F2">
        <w:rPr>
          <w:rFonts w:ascii="Arial" w:hAnsi="Arial" w:cs="Arial"/>
          <w:color w:val="000000" w:themeColor="text1"/>
          <w:sz w:val="22"/>
          <w:szCs w:val="22"/>
        </w:rPr>
        <w:fldChar w:fldCharType="separate"/>
      </w:r>
      <w:r w:rsidRPr="00C829F2">
        <w:rPr>
          <w:rFonts w:ascii="Arial" w:hAnsi="Arial" w:cs="Arial"/>
          <w:noProof/>
          <w:color w:val="000000" w:themeColor="text1"/>
          <w:sz w:val="22"/>
          <w:szCs w:val="22"/>
        </w:rPr>
        <w:t>(35)</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which was used by four of the included studies </w:t>
      </w:r>
      <w:r w:rsidRPr="00C829F2">
        <w:rPr>
          <w:rFonts w:ascii="Arial" w:hAnsi="Arial" w:cs="Arial"/>
          <w:color w:val="000000" w:themeColor="text1"/>
          <w:sz w:val="22"/>
          <w:szCs w:val="22"/>
        </w:rPr>
        <w:fldChar w:fldCharType="begin" w:fldLock="1"/>
      </w:r>
      <w:r w:rsidRPr="00C829F2">
        <w:rPr>
          <w:rFonts w:ascii="Arial" w:hAnsi="Arial" w:cs="Arial"/>
          <w:color w:val="000000" w:themeColor="text1"/>
          <w:sz w:val="22"/>
          <w:szCs w:val="22"/>
        </w:rPr>
        <w:instrText>ADDIN CSL_CITATION {"citationItems":[{"id":"ITEM-1","itemData":{"DOI":"http://dx.doi.org/10.1016/j.apnu.2012.12.005 Access","ISBN":"9781612087634","author":[{"dropping-particle":"","family":"Horgan","given":"Aine M","non-dropping-particle":"","parse-names":false,"suffix":""},{"dropping-particle":"","family":"McCarthy","given":"G","non-dropping-particle":"","parse-names":false,"suffix":""},{"dropping-particle":"","family":"Sweeney","given":"John F","non-dropping-particle":"","parse-names":false,"suffix":""}],"container-title":"Archives of Psychiatric Nursing","id":"ITEM-1","issued":{"date-parts":[["2013"]]},"page":"84-89","title":"An evaluation of an online peer support forum for university students with depressive symptoms","type":"article-journal","volume":"27"},"uris":["http://www.mendeley.com/documents/?uuid=fab7c309-2a3f-4b36-8f94-52dfbdae79cd"]},{"id":"ITEM-2","itemData":{"DOI":"10.3389/fpsyt.2019.00604","ISBN":"1664-0640","ISSN":"16640640","abstract":"Background: Loneliness is an emerging issue for young people, but yet many interventions to address loneliness in this group focus on providing social opportunities. While these sorts of interventions may appear to increase social connections, loneliness is more related to quality rather than quantity of social relationships. Thus, interventions addressing loneliness should focus on maximizing the quality of current relationships. Together with youth consumers both with mental ill health and those without, we developed a digital smartphone application (app) called +Connect. The 6-week program delivers positive psychology content designed to improve relationship quality. We tested the acceptability, feasibility, and safety of the program in lonely young people with or without a mental health diagnosis of social anxiety disorder. We used a mixed method study design to triangulate pilot quantitative and qualitative data in young people with and without social anxiety disorder (SAD).Method: Nine participants with a diagnosis of social anxiety disorder (M&lt;sub&gt;age&lt;/sub&gt; = 21.00; SD = 1.41) and 11 participants with no mental health conditions (M&lt;sub&gt;age&lt;/sub&gt; = 20.36; SD = 2.16) completed the +Connect digital intervention.Results: Those with social anxiety disorder reported less acceptable ratings on outcomes. Feasibility ratings, measured by uptake and app completion, met a priori threshold criteria in both groups. Those with social anxiety disorder yielded more attrition, with almost double the attrition rate compared with those without the disorder. There were no safety issues elicited during the pilot study. In terms of outcomes, exploratory analyses indicated that the app itself is likely to be beneficial rather than cause harm. Our qualitative data indicated both groups reported no negative outcomes and noted that positive outcomes were driven by three processes: reflection, learning, and real-life application. Further exploratory data on usability indicated room for improvement in terms of giving more support for different components of the app (i.e., challenges).Conclusion: The pilot findings of this proof-of-concept app indicates some promise in terms of a second iterative version of +Connect.","author":[{"dropping-particle":"","family":"Lim","given":"Michelle H.","non-dropping-particle":"","parse-names":false,"suffix":""},{"dropping-particle":"","family":"Rodebaugh","given":"Thomas L.","non-dropping-particle":"","parse-names":false,"suffix":""},{"dropping-particle":"","family":"Eres","given":"Robert","non-dropping-particle":"","parse-names":false,"suffix":""},{"dropping-particle":"","family":"Long","given":"Katrina M.","non-dropping-particle":"","parse-names":false,"suffix":""},{"dropping-particle":"","family":"Penn","given":"David L.","non-dropping-particle":"","parse-names":false,"suffix":""},{"dropping-particle":"","family":"Gleeson","given":"John F.M. M","non-dropping-particle":"","parse-names":false,"suffix":""}],"container-title":"Frontiers in Psychiatry  ","id":"ITEM-2","issue":"August","issued":{"date-parts":[["2019"]]},"page":"604","title":"A Pilot Digital Intervention Targeting Loneliness in Youth Mental Health   ","type":"article-journal","volume":"10      "},"uris":["http://www.mendeley.com/documents/?uuid=4b3634f8-97c9-4fbc-b50f-fcf652b7485e"]},{"id":"ITEM-3","itemData":{"author":[{"dropping-particle":"","family":"Stewart","given":"Miriam","non-dropping-particle":"","parse-names":false,"suffix":""},{"dropping-particle":"","family":"Reutter","given":"Linda","non-dropping-particle":"","parse-names":false,"suffix":""},{"dropping-particle":"","family":"Letourneau","given":"Nicole","non-dropping-particle":"","parse-names":false,"suffix":""},{"dropping-particle":"","family":"Makwarimba","given":"Edward","non-dropping-particle":"","parse-names":false,"suffix":""}],"container-title":"CJNR 2009,Vol.","id":"ITEM-3","issue":"2","issued":{"date-parts":[["2009"]]},"page":"54-77","title":"A Support Intervention to Promote Health and Coping Among HomelessYouths","type":"article-journal","volume":"41"},"uris":["http://www.mendeley.com/documents/?uuid=d9c19cd1-0206-424a-b901-c21b58bb798d"]},{"id":"ITEM-4","itemData":{"DOI":"10.1016/j.beth.2017.03.005","ISSN":"18781888","PMID":"28711116","abstract":"Project PRIDE (Promoting Resilience In Discriminatory Environments) is an 8-session small group intervention aimed at reducing negative mental and behavioral health outcomes resulting from minority stress. This study reports the results of a one-armed pilot test of Project PRIDE, which aimed to examine the feasibility and potential for efficacy of the intervention in a sample of 33 gay and bisexual men aged 18 to 25. The intervention appeared feasible to administer in two different sites and all participants who completed posttreatment (n = 22) or follow-up (n = 19) assessments reported high satisfaction with the intervention. Small to large effect sizes were observed for increases in self-esteem; small effect sizes were found for decreases in loneliness and decreases in minority stress variables; and small and medium effect sizes were found for reductions in alcohol use and number of sex partners, respectively. Overall, Project PRIDE appears to be a feasible intervention with promise of efficacy.","author":[{"dropping-particle":"","family":"Smith","given":"Nathan Grant","non-dropping-particle":"","parse-names":false,"suffix":""},{"dropping-particle":"","family":"Hart","given":"Trevor A.","non-dropping-particle":"","parse-names":false,"suffix":""},{"dropping-particle":"","family":"Kidwai","given":"Ammaar","non-dropping-particle":"","parse-names":false,"suffix":""},{"dropping-particle":"","family":"Vernon","given":"Julia R.G.","non-dropping-particle":"","parse-names":false,"suffix":""},{"dropping-particle":"","family":"Blais","given":"Martin","non-dropping-particle":"","parse-names":false,"suffix":""},{"dropping-particle":"","family":"Adam","given":"Barry","non-dropping-particle":"","parse-names":false,"suffix":""}],"container-title":"Behavior Therapy","id":"ITEM-4","issue":"5","issued":{"date-parts":[["2017"]]},"page":"664-677","publisher":"Elsevier Ltd","title":"Results of a Pilot Study to Ameliorate Psychological and Behavioral Outcomes of Minority Stress Among Young Gay and Bisexual Men","type":"article-journal","volume":"48"},"uris":["http://www.mendeley.com/documents/?uuid=f0759013-b346-4dfd-aade-c1b69c3070cd"]}],"mendeley":{"formattedCitation":"(14,16,17,29)","plainTextFormattedCitation":"(14,16,17,29)","previouslyFormattedCitation":"(14,17,29,36)"},"properties":{"noteIndex":0},"schema":"https://github.com/citation-style-language/schema/raw/master/csl-citation.json"}</w:instrText>
      </w:r>
      <w:r w:rsidRPr="00C829F2">
        <w:rPr>
          <w:rFonts w:ascii="Arial" w:hAnsi="Arial" w:cs="Arial"/>
          <w:color w:val="000000" w:themeColor="text1"/>
          <w:sz w:val="22"/>
          <w:szCs w:val="22"/>
        </w:rPr>
        <w:fldChar w:fldCharType="separate"/>
      </w:r>
      <w:r w:rsidRPr="00C829F2">
        <w:rPr>
          <w:rFonts w:ascii="Arial" w:hAnsi="Arial" w:cs="Arial"/>
          <w:noProof/>
          <w:color w:val="000000" w:themeColor="text1"/>
          <w:sz w:val="22"/>
          <w:szCs w:val="22"/>
        </w:rPr>
        <w:t>(14,16,17,29)</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One further study </w:t>
      </w:r>
      <w:r w:rsidRPr="00C829F2">
        <w:rPr>
          <w:rFonts w:ascii="Arial" w:hAnsi="Arial" w:cs="Arial"/>
          <w:color w:val="000000" w:themeColor="text1"/>
          <w:sz w:val="22"/>
          <w:szCs w:val="22"/>
        </w:rPr>
        <w:fldChar w:fldCharType="begin" w:fldLock="1"/>
      </w:r>
      <w:r w:rsidRPr="00C829F2">
        <w:rPr>
          <w:rFonts w:ascii="Arial" w:hAnsi="Arial" w:cs="Arial"/>
          <w:color w:val="000000" w:themeColor="text1"/>
          <w:sz w:val="22"/>
          <w:szCs w:val="22"/>
        </w:rPr>
        <w:instrText>ADDIN CSL_CITATION {"citationItems":[{"id":"ITEM-1","itemData":{"DOI":"10.1080/10410236.2019.1593080","ISSN":"15327027","PMID":"30924693","abstract":"Given that grandparent-grandchild relationships often last for several decades of grandchildren’s lives, it becomes important to examine how grandparents’ affectionate communication might be associated with their adult grandchildren’s mental well-being. Using a sample of college-aged grandchildren (n = 401), this study examined whether or not grandparents’ affectionate communication is indirectly associated with grandchildren’s loneliness, depressive symptoms, and stress, via shared family identity. It also considered whether or not grandchildren’s assessments of their grandparents’ futures as expansive versus restricted moderated these associations. Affectionate communication was indirectly associated with less loneliness via heightened shared family identity, but only for grandchildren who judged grandparents’ futures as expansive. These findings suggest the importance of healthy grandparents conveying to grandchildren that their lives as older adults are still full of possibilities and open to new growth.","author":[{"dropping-particle":"","family":"Bernhold","given":"Quinten S.","non-dropping-particle":"","parse-names":false,"suffix":""}],"container-title":"Health Communication","id":"ITEM-1","issue":"7","issued":{"date-parts":[["2020"]]},"page":"822-831","publisher":"Routledge","title":"Grandparents’ Affectionate Communication toward Grandchildren and Grandchildren’s Mental Health Difficulties: The Moderating Role of Future Time Perspective","type":"article-journal","volume":"35"},"uris":["http://www.mendeley.com/documents/?uuid=535969e7-2f3c-4b44-80b6-dc6bbc67656f"]}],"mendeley":{"formattedCitation":"(18)","plainTextFormattedCitation":"(18)","previouslyFormattedCitation":"(18)"},"properties":{"noteIndex":0},"schema":"https://github.com/citation-style-language/schema/raw/master/csl-citation.json"}</w:instrText>
      </w:r>
      <w:r w:rsidRPr="00C829F2">
        <w:rPr>
          <w:rFonts w:ascii="Arial" w:hAnsi="Arial" w:cs="Arial"/>
          <w:color w:val="000000" w:themeColor="text1"/>
          <w:sz w:val="22"/>
          <w:szCs w:val="22"/>
        </w:rPr>
        <w:fldChar w:fldCharType="separate"/>
      </w:r>
      <w:r w:rsidRPr="00C829F2">
        <w:rPr>
          <w:rFonts w:ascii="Arial" w:hAnsi="Arial" w:cs="Arial"/>
          <w:noProof/>
          <w:color w:val="000000" w:themeColor="text1"/>
          <w:sz w:val="22"/>
          <w:szCs w:val="22"/>
        </w:rPr>
        <w:t>(18)</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used a shortened 6-item version of the CES-D scale</w:t>
      </w:r>
      <w:r w:rsidRPr="00C829F2">
        <w:rPr>
          <w:rFonts w:ascii="Arial" w:hAnsi="Arial" w:cs="Arial"/>
          <w:sz w:val="22"/>
          <w:szCs w:val="22"/>
        </w:rPr>
        <w:t xml:space="preserve"> but reference the original 20-item version </w:t>
      </w:r>
      <w:r w:rsidRPr="00C829F2">
        <w:rPr>
          <w:rFonts w:ascii="Arial" w:hAnsi="Arial" w:cs="Arial"/>
          <w:color w:val="000000" w:themeColor="text1"/>
          <w:sz w:val="22"/>
          <w:szCs w:val="22"/>
        </w:rPr>
        <w:fldChar w:fldCharType="begin" w:fldLock="1"/>
      </w:r>
      <w:r w:rsidRPr="00C829F2">
        <w:rPr>
          <w:rFonts w:ascii="Arial" w:hAnsi="Arial" w:cs="Arial"/>
          <w:color w:val="000000" w:themeColor="text1"/>
          <w:sz w:val="22"/>
          <w:szCs w:val="22"/>
        </w:rPr>
        <w:instrText>ADDIN CSL_CITATION {"citationItems":[{"id":"ITEM-1","itemData":{"DOI":"10.1177/014662167700100306","ISSN":"15523497","abstract":"The CES-D scale is a short self-report scale designed to measure depressive symptomatology in the general population. The items of the scale are symptoms associated with depression which have been used in previously validated longer scales. The new scale was tested in household interview surveys and in psychiatric settings. It was found to have very high internal consistency and adequate test- retest repeatability. Validity was established by pat terns of correlations with other self-report measures, by correlations with clinical ratings of depression, and by relationships with other variables which support its construct validity. Reliability, validity, and factor structure were similar across a wide variety of demographic characteristics in the general population samples tested. The scale should be a useful tool for epidemiologic studies of de pression. © 1977, Sage Publications. All rights reserved.","author":[{"dropping-particle":"","family":"Radloff","given":"Lenore Sawyer","non-dropping-particle":"","parse-names":false,"suffix":""}],"container-title":"Applied Psychological Measurement","id":"ITEM-1","issue":"3","issued":{"date-parts":[["1977"]]},"page":"385-401","title":"The CES-D Scale: A Self-Report Depression Scale for Research in the General Population","type":"article-journal","volume":"1"},"uris":["http://www.mendeley.com/documents/?uuid=a6786855-90f6-42ec-88ff-9eb0f0de76ce"]}],"mendeley":{"formattedCitation":"(35)","plainTextFormattedCitation":"(35)","previouslyFormattedCitation":"(35)"},"properties":{"noteIndex":0},"schema":"https://github.com/citation-style-language/schema/raw/master/csl-citation.json"}</w:instrText>
      </w:r>
      <w:r w:rsidRPr="00C829F2">
        <w:rPr>
          <w:rFonts w:ascii="Arial" w:hAnsi="Arial" w:cs="Arial"/>
          <w:color w:val="000000" w:themeColor="text1"/>
          <w:sz w:val="22"/>
          <w:szCs w:val="22"/>
        </w:rPr>
        <w:fldChar w:fldCharType="separate"/>
      </w:r>
      <w:r w:rsidRPr="00C829F2">
        <w:rPr>
          <w:rFonts w:ascii="Arial" w:hAnsi="Arial" w:cs="Arial"/>
          <w:noProof/>
          <w:color w:val="000000" w:themeColor="text1"/>
          <w:sz w:val="22"/>
          <w:szCs w:val="22"/>
        </w:rPr>
        <w:t>(35)</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The next most common measure of depression symptoms was the </w:t>
      </w:r>
      <w:r w:rsidRPr="00C829F2">
        <w:rPr>
          <w:rFonts w:ascii="Arial" w:hAnsi="Arial" w:cs="Arial"/>
          <w:color w:val="000000" w:themeColor="text1"/>
          <w:sz w:val="22"/>
          <w:szCs w:val="22"/>
          <w:shd w:val="clear" w:color="auto" w:fill="FFFFFF"/>
        </w:rPr>
        <w:t xml:space="preserve">Beck Depression Inventory </w:t>
      </w:r>
      <w:r w:rsidRPr="00C829F2">
        <w:rPr>
          <w:rFonts w:ascii="Arial" w:hAnsi="Arial" w:cs="Arial"/>
          <w:color w:val="000000" w:themeColor="text1"/>
          <w:sz w:val="22"/>
          <w:szCs w:val="22"/>
          <w:shd w:val="clear" w:color="auto" w:fill="FFFFFF"/>
        </w:rPr>
        <w:fldChar w:fldCharType="begin" w:fldLock="1"/>
      </w:r>
      <w:r w:rsidRPr="00C829F2">
        <w:rPr>
          <w:rFonts w:ascii="Arial" w:hAnsi="Arial" w:cs="Arial"/>
          <w:color w:val="000000" w:themeColor="text1"/>
          <w:sz w:val="22"/>
          <w:szCs w:val="22"/>
          <w:shd w:val="clear" w:color="auto" w:fill="FFFFFF"/>
        </w:rPr>
        <w:instrText>ADDIN CSL_CITATION {"citationItems":[{"id":"ITEM-1","itemData":{"DOI":"https://doi.org/10.1016/0272-7358(88)90050-5","ISSN":"0272-7358","abstract":"Research studies focusing on the psychometric properties of the Beck Depression Inventory (BDI) with psychiatric and nonpsychiatric samples were reviewed for the years 1961 through June, 1986. A meta-analysis of the BDI's internal consistency estimates yielded a mean coefficient alpha of 0.86 for psychiatric patients and 0.81 for nonpsychiatric subjects. The concurrent validitus of the BDI with respect to clinical ratings and the Hamilton Psychiatric Rating Scale for Depression (HRSD) were also high. The mean correlations of the BDI samples with clinical ratings and the HRSD were 0. 72 and 0.73, respectively, for psychiatric patients. With nonpsychiatric subjects, the mean correlations of the BDI with clinical ratings and the HRSD were 0.60 and 0.74, respectively. Recent evidence indicates that the BDI discriminates subtypes of depression and differentiates depression from anxiety.","author":[{"dropping-particle":"","family":"Beck","given":"Aaron T","non-dropping-particle":"","parse-names":false,"suffix":""},{"dropping-particle":"","family":"Steer","given":"Robert A","non-dropping-particle":"","parse-names":false,"suffix":""},{"dropping-particle":"","family":"Carbin","given":"Margery G","non-dropping-particle":"","parse-names":false,"suffix":""}],"container-title":"Clinical Psychology Review","id":"ITEM-1","issue":"1","issued":{"date-parts":[["1988"]]},"page":"77-100","title":"Psychometric properties of the Beck Depression Inventory: Twenty-five years of evaluation","type":"article-journal","volume":"8"},"uris":["http://www.mendeley.com/documents/?uuid=fcf0bc96-5c42-477b-9fa0-5fc8c47094db"]}],"mendeley":{"formattedCitation":"(36)","plainTextFormattedCitation":"(36)","previouslyFormattedCitation":"(37)"},"properties":{"noteIndex":0},"schema":"https://github.com/citation-style-language/schema/raw/master/csl-citation.json"}</w:instrText>
      </w:r>
      <w:r w:rsidRPr="00C829F2">
        <w:rPr>
          <w:rFonts w:ascii="Arial" w:hAnsi="Arial" w:cs="Arial"/>
          <w:color w:val="000000" w:themeColor="text1"/>
          <w:sz w:val="22"/>
          <w:szCs w:val="22"/>
          <w:shd w:val="clear" w:color="auto" w:fill="FFFFFF"/>
        </w:rPr>
        <w:fldChar w:fldCharType="separate"/>
      </w:r>
      <w:r w:rsidRPr="00C829F2">
        <w:rPr>
          <w:rFonts w:ascii="Arial" w:hAnsi="Arial" w:cs="Arial"/>
          <w:noProof/>
          <w:color w:val="000000" w:themeColor="text1"/>
          <w:sz w:val="22"/>
          <w:szCs w:val="22"/>
          <w:shd w:val="clear" w:color="auto" w:fill="FFFFFF"/>
        </w:rPr>
        <w:t>(36)</w:t>
      </w:r>
      <w:r w:rsidRPr="00C829F2">
        <w:rPr>
          <w:rFonts w:ascii="Arial" w:hAnsi="Arial" w:cs="Arial"/>
          <w:color w:val="000000" w:themeColor="text1"/>
          <w:sz w:val="22"/>
          <w:szCs w:val="22"/>
          <w:shd w:val="clear" w:color="auto" w:fill="FFFFFF"/>
        </w:rPr>
        <w:fldChar w:fldCharType="end"/>
      </w:r>
      <w:r w:rsidRPr="00C829F2">
        <w:rPr>
          <w:rFonts w:ascii="Arial" w:hAnsi="Arial" w:cs="Arial"/>
          <w:color w:val="000000" w:themeColor="text1"/>
          <w:sz w:val="22"/>
          <w:szCs w:val="22"/>
          <w:shd w:val="clear" w:color="auto" w:fill="FFFFFF"/>
        </w:rPr>
        <w:t xml:space="preserve">, which was used by two included studies </w:t>
      </w:r>
      <w:r w:rsidRPr="00C829F2">
        <w:rPr>
          <w:rFonts w:ascii="Arial" w:hAnsi="Arial" w:cs="Arial"/>
          <w:color w:val="000000" w:themeColor="text1"/>
          <w:sz w:val="22"/>
          <w:szCs w:val="22"/>
          <w:shd w:val="clear" w:color="auto" w:fill="FFFFFF"/>
        </w:rPr>
        <w:fldChar w:fldCharType="begin" w:fldLock="1"/>
      </w:r>
      <w:r w:rsidRPr="00C829F2">
        <w:rPr>
          <w:rFonts w:ascii="Arial" w:hAnsi="Arial" w:cs="Arial"/>
          <w:color w:val="000000" w:themeColor="text1"/>
          <w:sz w:val="22"/>
          <w:szCs w:val="22"/>
          <w:shd w:val="clear" w:color="auto" w:fill="FFFFFF"/>
        </w:rPr>
        <w:instrText>ADDIN CSL_CITATION {"citationItems":[{"id":"ITEM-1","itemData":{"DOI":"https://doi.org/10.1037/0022-0167.32.1.139","author":[{"dropping-particle":"","family":"Conoley","given":"C. W.","non-dropping-particle":"","parse-names":false,"suffix":""},{"dropping-particle":"","family":"Garber","given":"R. A.","non-dropping-particle":"","parse-names":false,"suffix":""}],"container-title":"Journal of Counseling Psychology","id":"ITEM-1","issue":"1","issued":{"date-parts":[["1985"]]},"page":"139-142","title":"Effects of reframing and self-control directives on loneliness, depression, and controllability.","type":"article-journal","volume":"32"},"uris":["http://www.mendeley.com/documents/?uuid=ca6be13a-aa02-406e-ae20-b3d168d545bf"]},{"id":"ITEM-2","itemData":{"DOI":"doi:10.1037/a0018396","abstract":"Objective—Evaluate a new 5-step method for testing mediators hypothesized to account for the effects of depression prevention programs. Method—In this indicated prevention trial at-risk teens with elevated depressive symptoms were randomized to a group cognitive-behavioral (CB) intervention, group supportive expressive intervention, CB bibliotherapy, or assessment-only control condition. Results—The group CB intervention reduced depressive symptoms and reduced negative cognitions and increased pleasant activities, change in these mediators predicted change in depression, and intervention effects became weaker controlling for change in the mediators; yet, change in depression appeared to typically occur before change in the mediators. The supportive expressive intervention reduced depressive symptoms but affected only one of two mediators (emotional expression, but not loneliness), change in emotional expression did not correlate with change in depression, and change in depression usually occurred before change in the mediators. Bibliotherapy did not significantly affect depressive symptoms or the ostensive mediators (negative cognitions and pleasant activities) and change in depression usually occurred before change in the mediators. Conclusions—Results imply that this procedure provides a sensitive test of mediation, but yielded limited support for the hypothesized mediators, suggesting that non-specific factors may play an important meditational role. Keywords","author":[{"dropping-particle":"","family":"Stice","given":"Eric","non-dropping-particle":"","parse-names":false,"suffix":""},{"dropping-particle":"","family":"Rohde","given":"Paul","non-dropping-particle":"","parse-names":false,"suffix":""},{"dropping-particle":"","family":"Seeley","given":"John R.","non-dropping-particle":"","parse-names":false,"suffix":""},{"dropping-particle":"","family":"Gau","given":"Jeff M.","non-dropping-particle":"","parse-names":false,"suffix":""}],"container-title":"J Consult Clin Psychol. 2010","id":"ITEM-2","issue":"2","issued":{"date-parts":[["2010"]]},"page":"273-280","title":"Testing Mediators of Intervention Effects in Randomized Controlled Trials: An Evaluation of Three Depression Prevention Programs","type":"article-journal","volume":"78"},"uris":["http://www.mendeley.com/documents/?uuid=eb201d0b-ff4e-42e2-b4ad-3dc157cfba37"]}],"mendeley":{"formattedCitation":"(19,30)","plainTextFormattedCitation":"(19,30)","previouslyFormattedCitation":"(19,30)"},"properties":{"noteIndex":0},"schema":"https://github.com/citation-style-language/schema/raw/master/csl-citation.json"}</w:instrText>
      </w:r>
      <w:r w:rsidRPr="00C829F2">
        <w:rPr>
          <w:rFonts w:ascii="Arial" w:hAnsi="Arial" w:cs="Arial"/>
          <w:color w:val="000000" w:themeColor="text1"/>
          <w:sz w:val="22"/>
          <w:szCs w:val="22"/>
          <w:shd w:val="clear" w:color="auto" w:fill="FFFFFF"/>
        </w:rPr>
        <w:fldChar w:fldCharType="separate"/>
      </w:r>
      <w:r w:rsidRPr="00C829F2">
        <w:rPr>
          <w:rFonts w:ascii="Arial" w:hAnsi="Arial" w:cs="Arial"/>
          <w:noProof/>
          <w:color w:val="000000" w:themeColor="text1"/>
          <w:sz w:val="22"/>
          <w:szCs w:val="22"/>
          <w:shd w:val="clear" w:color="auto" w:fill="FFFFFF"/>
        </w:rPr>
        <w:t>(19,30)</w:t>
      </w:r>
      <w:r w:rsidRPr="00C829F2">
        <w:rPr>
          <w:rFonts w:ascii="Arial" w:hAnsi="Arial" w:cs="Arial"/>
          <w:color w:val="000000" w:themeColor="text1"/>
          <w:sz w:val="22"/>
          <w:szCs w:val="22"/>
          <w:shd w:val="clear" w:color="auto" w:fill="FFFFFF"/>
        </w:rPr>
        <w:fldChar w:fldCharType="end"/>
      </w:r>
      <w:r w:rsidRPr="00C829F2">
        <w:rPr>
          <w:rFonts w:ascii="Arial" w:hAnsi="Arial" w:cs="Arial"/>
          <w:color w:val="000000" w:themeColor="text1"/>
          <w:sz w:val="22"/>
          <w:szCs w:val="22"/>
          <w:shd w:val="clear" w:color="auto" w:fill="FFFFFF"/>
        </w:rPr>
        <w:t xml:space="preserve">. All other measures were used by single studies: the </w:t>
      </w:r>
      <w:r w:rsidRPr="00C829F2">
        <w:rPr>
          <w:rFonts w:ascii="Arial" w:hAnsi="Arial" w:cs="Arial"/>
          <w:color w:val="000000" w:themeColor="text1"/>
          <w:sz w:val="22"/>
          <w:szCs w:val="22"/>
        </w:rPr>
        <w:t xml:space="preserve">Patient Health Questionnaire-9 </w:t>
      </w:r>
      <w:r w:rsidRPr="00C829F2">
        <w:rPr>
          <w:rFonts w:ascii="Arial" w:hAnsi="Arial" w:cs="Arial"/>
          <w:color w:val="000000" w:themeColor="text1"/>
          <w:sz w:val="22"/>
          <w:szCs w:val="22"/>
        </w:rPr>
        <w:fldChar w:fldCharType="begin" w:fldLock="1"/>
      </w:r>
      <w:r w:rsidRPr="00C829F2">
        <w:rPr>
          <w:rFonts w:ascii="Arial" w:hAnsi="Arial" w:cs="Arial"/>
          <w:color w:val="000000" w:themeColor="text1"/>
          <w:sz w:val="22"/>
          <w:szCs w:val="22"/>
        </w:rPr>
        <w:instrText>ADDIN CSL_CITATION {"citationItems":[{"id":"ITEM-1","itemData":{"ISBN":"0884-8734 (Print)\r0884-8734","PMID":"11556941","abstract":"OBJECTIVE: While considerable attention has focused on improving the detection of depression, assessment of severity is also important in guiding treatment decisions. Therefore, we examined the validity of a brief, new measure of depression severity. MEASUREMENTS: The Patient Health Questionnaire (PHQ) is a self-administered version of the PRIME-MD diagnostic instrument for common mental disorders. The PHQ-9 is the depression module, which scores each of the 9 DSM-IV criteria as \"0\" (not at all) to \"3\"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 RESULTS: As PHQ-9 depression severity increased, there was a substantial decrease in functional status on all 6 SF-20 subscales. Also, symptom-related difficulty, sick days, and health care utilization increased. Using the MHP reinterview as the criterion standard, a PHQ-9 score &gt; or =10 had a sensitivity of 88% and a specificity of 88% for major depression. PHQ-9 scores of 5, 10, 15, and 20 represented mild, moderate, moderately severe, and severe depression, respectively. Results were similar in the primary care and obstetrics-gynecology samples. CONCLUSION: In addition to making criteria-based diagnoses of depressive disorders, the PHQ-9 is also a reliable and valid measure of depression severity. These characteristics plus its brevity make the PHQ-9 a useful clinical and research tool.","author":[{"dropping-particle":"","family":"Kroenke","given":"K","non-dropping-particle":"","parse-names":false,"suffix":""},{"dropping-particle":"","family":"Spitzer","given":"R L","non-dropping-particle":"","parse-names":false,"suffix":""},{"dropping-particle":"","family":"Williams","given":"J B","non-dropping-particle":"","parse-names":false,"suffix":""}],"container-title":"J Gen Intern Med","edition":"2001/09/15","id":"ITEM-1","issue":"9","issued":{"date-parts":[["2001"]]},"language":"eng","note":"Kroenke, K\nSpitzer, R L\nWilliams, J B\nJournal Article\nResearch Support, Non-U.S. Gov't\nValidation Studies\nUnited States\nJ Gen Intern Med. 2001 Sep;16(9):606-13.","page":"606-613","title":"The PHQ-9: validity of a brief depression severity measure","type":"article-journal","volume":"16"},"uris":["http://www.mendeley.com/documents/?uuid=2f41b7bb-7fce-4931-889f-f60697b02cca"]}],"mendeley":{"formattedCitation":"(37)","plainTextFormattedCitation":"(37)","previouslyFormattedCitation":"(38)"},"properties":{"noteIndex":0},"schema":"https://github.com/citation-style-language/schema/raw/master/csl-citation.json"}</w:instrText>
      </w:r>
      <w:r w:rsidRPr="00C829F2">
        <w:rPr>
          <w:rFonts w:ascii="Arial" w:hAnsi="Arial" w:cs="Arial"/>
          <w:color w:val="000000" w:themeColor="text1"/>
          <w:sz w:val="22"/>
          <w:szCs w:val="22"/>
        </w:rPr>
        <w:fldChar w:fldCharType="separate"/>
      </w:r>
      <w:r w:rsidRPr="00C829F2">
        <w:rPr>
          <w:rFonts w:ascii="Arial" w:hAnsi="Arial" w:cs="Arial"/>
          <w:noProof/>
          <w:color w:val="000000" w:themeColor="text1"/>
          <w:sz w:val="22"/>
          <w:szCs w:val="22"/>
        </w:rPr>
        <w:t>(37)</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and the Male Depression Risk Scale </w:t>
      </w:r>
      <w:r w:rsidRPr="00C829F2">
        <w:rPr>
          <w:rFonts w:ascii="Arial" w:hAnsi="Arial" w:cs="Arial"/>
          <w:color w:val="000000" w:themeColor="text1"/>
          <w:sz w:val="22"/>
          <w:szCs w:val="22"/>
        </w:rPr>
        <w:fldChar w:fldCharType="begin" w:fldLock="1"/>
      </w:r>
      <w:r w:rsidRPr="00C829F2">
        <w:rPr>
          <w:rFonts w:ascii="Arial" w:hAnsi="Arial" w:cs="Arial"/>
          <w:color w:val="000000" w:themeColor="text1"/>
          <w:sz w:val="22"/>
          <w:szCs w:val="22"/>
        </w:rPr>
        <w:instrText>ADDIN CSL_CITATION {"citationItems":[{"id":"ITEM-1","itemData":{"DOI":"10.1016/j.jad.2013.08.013","ISSN":"01650327","PMID":"24051100","abstract":"Background The last decade has seen the burgeoning publication of male-specific depression rating scales designed to assess externalising depression symptoms (e.g.; substance use, risk-taking, and aggression). These symptoms are theorised to reflect the behavioural manifestation of depression amongst men who rigidly conform to masculine norms. To date, research findings from these scales have been mixed, and each scale is limited by psychometric shortcomings or constrained assessment of symptom sub-domains. Methods The Male Depression Risk Scale (MDRS-22) was developed from online, non-clinical, community samples. Following best-practice recommendations, initial scale items were subject to expert review. Study 1 (male n=386) reduced the item pool via exploratory factor analysis while Study 2 (male n=499, female n=291) refined and validated the factor structure using confirmatory factor analysis. Sex and masculinity comparisons were evaluated. Results Goodness of fit indices validated the six-factor solution with subscales assessing: emotional suppression, drug use, alcohol use, anger and aggression, somatic symptoms and risk-taking. Between-groups analyses indicated higher MDRS-22 scores for males reporting higher conformity to masculine norms. Limitations Data were drawn from an online community sample without use of diagnostic interview. Test-retest correlations were not evaluated. Future research should look to examine longitudinal typical-externalising symptom trajectories across a range of clinical and non-clinical settings. Conclusions The MDRS-22 reports satisfactory preliminary psychometric properties with validated subscales enabling multidimensional assessment of theorised externalising symptom sub-domains. MDRS-22 scale brevity may facilitate use in primary care settings enabling better identification of at-risk males. © 2013 Elsevier B.V.","author":[{"dropping-particle":"","family":"Rice","given":"Simon M.","non-dropping-particle":"","parse-names":false,"suffix":""},{"dropping-particle":"","family":"Fallon","given":"Barry J.","non-dropping-particle":"","parse-names":false,"suffix":""},{"dropping-particle":"","family":"Aucote","given":"Helen M.","non-dropping-particle":"","parse-names":false,"suffix":""},{"dropping-particle":"","family":"Möller-Leimkühler","given":"Anne Maria","non-dropping-particle":"","parse-names":false,"suffix":""}],"container-title":"Journal of Affective Disorders","id":"ITEM-1","issue":"3","issued":{"date-parts":[["2013"]]},"page":"950-958","publisher":"Elsevier","title":"Development and preliminary validation of the male depression risk scale: Furthering the assessment of depression in men","type":"article-journal","volume":"151"},"uris":["http://www.mendeley.com/documents/?uuid=b250c8a7-10dd-4e75-b72e-0d9bad14bd29"]}],"mendeley":{"formattedCitation":"(38)","plainTextFormattedCitation":"(38)","previouslyFormattedCitation":"(39)"},"properties":{"noteIndex":0},"schema":"https://github.com/citation-style-language/schema/raw/master/csl-citation.json"}</w:instrText>
      </w:r>
      <w:r w:rsidRPr="00C829F2">
        <w:rPr>
          <w:rFonts w:ascii="Arial" w:hAnsi="Arial" w:cs="Arial"/>
          <w:color w:val="000000" w:themeColor="text1"/>
          <w:sz w:val="22"/>
          <w:szCs w:val="22"/>
        </w:rPr>
        <w:fldChar w:fldCharType="separate"/>
      </w:r>
      <w:r w:rsidRPr="00C829F2">
        <w:rPr>
          <w:rFonts w:ascii="Arial" w:hAnsi="Arial" w:cs="Arial"/>
          <w:noProof/>
          <w:color w:val="000000" w:themeColor="text1"/>
          <w:sz w:val="22"/>
          <w:szCs w:val="22"/>
        </w:rPr>
        <w:t>(38)</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were used by </w:t>
      </w:r>
      <w:r w:rsidRPr="00C829F2">
        <w:rPr>
          <w:rFonts w:ascii="Arial" w:hAnsi="Arial" w:cs="Arial"/>
          <w:color w:val="000000" w:themeColor="text1"/>
          <w:sz w:val="22"/>
          <w:szCs w:val="22"/>
        </w:rPr>
        <w:fldChar w:fldCharType="begin" w:fldLock="1"/>
      </w:r>
      <w:r w:rsidRPr="00C829F2">
        <w:rPr>
          <w:rFonts w:ascii="Arial" w:hAnsi="Arial" w:cs="Arial"/>
          <w:color w:val="000000" w:themeColor="text1"/>
          <w:sz w:val="22"/>
          <w:szCs w:val="22"/>
        </w:rPr>
        <w:instrText>ADDIN CSL_CITATION {"citationItems":[{"id":"ITEM-1","itemData":{"DOI":"10.1016/j.invent.2020.100323","ISSN":"22147829","abstract":"Objective: The primary objective was to determine the acceptability, feasibility and safety of a novel digital intervention (Entourage) for young people with prominent social anxiety symptoms, with a particular focus on the engagement of young men. The secondary aim was to explore whether the intervention was associated with clinically significant improvements to clinical and social variables known to co-occur with social anxiety. Method: A multidisciplinary team comprising of mental health clinicians, researchers, young adult fiction writers, a comic artist and young people with a lived experience of social anxiety developed the Entourage platform in collaboration. Entourage combines evidence-based therapeutic techniques for social anxiety with an engaging, social-media-based interface that allows users to build social connections, while also receiving expert clinical moderation and support from peer workers. Acceptability, feasibility and safety outcomes of Entourage were tested in a 12-week pilot study with 89 young people (48.3% male; age M = 19.8 years, SD = 3.3 years). Eligible participants were recruited via liaison with four headspace early-intervention centres in north-western Melbourne. Results: 56.8% of the sample reported social anxiety symptoms in the severe or very severe range at baseline. Results demonstrated the Entourage intervention was feasible, safe, and potentially acceptable, with 98.6% of participants reporting they would recommend Entourage to another young person experiencing social anxiety. Usage results were also comparable across male and non-male participants. Results showed that young people reliably and significantly improved on clinical and social variables. In particular, young males showed a clinically significant improvement on social anxiety symptoms (d = 0.79, p &lt; .001), depression (d = 0.71, p &lt; .001), belongingness (d = 0.58, p = .001), increased feelings of social connectedness (d = 0.46, p = .004) and decreased loneliness (d = 0.46, p = .006). Non-male participants also experienced a significant increase in social connectedness (d = 0.76, p &lt; .001), alongside reduced social anxiety (d = 0.78, p &lt; .001) and experiential avoidance (d = 0.81, p &lt; .001). Conclusions: Entourage is a highly engaging and potentially effective intervention that represents a novel combination of features designed both to reduce social anxiety symptoms and improve social connection among young people. Entourage demonstrated some acceptabi…","author":[{"dropping-particle":"","family":"Rice","given":"Simon","non-dropping-particle":"","parse-names":false,"suffix":""},{"dropping-particle":"","family":"O'Bree","given":"Bridget","non-dropping-particle":"","parse-names":false,"suffix":""},{"dropping-particle":"","family":"Wilson","given":"Michael","non-dropping-particle":"","parse-names":false,"suffix":""},{"dropping-particle":"","family":"McEnery","given":"Carla","non-dropping-particle":"","parse-names":false,"suffix":""},{"dropping-particle":"","family":"Lim","given":"Michelle H.","non-dropping-particle":"","parse-names":false,"suffix":""},{"dropping-particle":"","family":"Hamilton","given":"Matthew","non-dropping-particle":"","parse-names":false,"suffix":""},{"dropping-particle":"","family":"Gleeson","given":"John","non-dropping-particle":"","parse-names":false,"suffix":""},{"dropping-particle":"","family":"Bendall","given":"Sarah","non-dropping-particle":"","parse-names":false,"suffix":""},{"dropping-particle":"","family":"D'Alfonso","given":"Simon","non-dropping-particle":"","parse-names":false,"suffix":""},{"dropping-particle":"","family":"Russon","given":"Penni","non-dropping-particle":"","parse-names":false,"suffix":""},{"dropping-particle":"","family":"Valentine","given":"Lee","non-dropping-particle":"","parse-names":false,"suffix":""},{"dropping-particle":"","family":"Cagliarini","given":"Daniela","non-dropping-particle":"","parse-names":false,"suffix":""},{"dropping-particle":"","family":"Howell","given":"Simmone","non-dropping-particle":"","parse-names":false,"suffix":""},{"dropping-particle":"","family":"Miles","given":"Christopher","non-dropping-particle":"","parse-names":false,"suffix":""},{"dropping-particle":"","family":"Pearson","given":"Marc","non-dropping-particle":"","parse-names":false,"suffix":""},{"dropping-particle":"","family":"Nicholls","given":"Laura","non-dropping-particle":"","parse-names":false,"suffix":""},{"dropping-particle":"","family":"Garland","given":"Nicola","non-dropping-particle":"","parse-names":false,"suffix":""},{"dropping-particle":"","family":"Mullen","given":"Edward","non-dropping-particle":"","parse-names":false,"suffix":""},{"dropping-particle":"","family":"McGorry","given":"Patrick D.","non-dropping-particle":"","parse-names":false,"suffix":""},{"dropping-particle":"","family":"Alvarez-Jimenez","given":"Mario","non-dropping-particle":"","parse-names":false,"suffix":""}],"container-title":"Internet Interventions","id":"ITEM-1","issue":"April","issued":{"date-parts":[["2020"]]},"page":"100323","publisher":"Elsevier","title":"Leveraging the social network for treatment of social anxiety: Pilot study of a youth-specific digital intervention with a focus on engagement of young men","type":"article-journal","volume":"20"},"uris":["http://www.mendeley.com/documents/?uuid=e79f0571-3189-418e-bfde-31fe149aa8fb"]}],"mendeley":{"formattedCitation":"(27)","plainTextFormattedCitation":"(27)","previouslyFormattedCitation":"(27)"},"properties":{"noteIndex":0},"schema":"https://github.com/citation-style-language/schema/raw/master/csl-citation.json"}</w:instrText>
      </w:r>
      <w:r w:rsidRPr="00C829F2">
        <w:rPr>
          <w:rFonts w:ascii="Arial" w:hAnsi="Arial" w:cs="Arial"/>
          <w:color w:val="000000" w:themeColor="text1"/>
          <w:sz w:val="22"/>
          <w:szCs w:val="22"/>
        </w:rPr>
        <w:fldChar w:fldCharType="separate"/>
      </w:r>
      <w:r w:rsidRPr="00C829F2">
        <w:rPr>
          <w:rFonts w:ascii="Arial" w:hAnsi="Arial" w:cs="Arial"/>
          <w:noProof/>
          <w:color w:val="000000" w:themeColor="text1"/>
          <w:sz w:val="22"/>
          <w:szCs w:val="22"/>
        </w:rPr>
        <w:t>(27)</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the Children’s Depression Inventory </w:t>
      </w:r>
      <w:r w:rsidRPr="00C829F2">
        <w:rPr>
          <w:rFonts w:ascii="Arial" w:hAnsi="Arial" w:cs="Arial"/>
          <w:color w:val="000000" w:themeColor="text1"/>
          <w:sz w:val="22"/>
          <w:szCs w:val="22"/>
        </w:rPr>
        <w:fldChar w:fldCharType="begin" w:fldLock="1"/>
      </w:r>
      <w:r w:rsidRPr="00C829F2">
        <w:rPr>
          <w:rFonts w:ascii="Arial" w:hAnsi="Arial" w:cs="Arial"/>
          <w:color w:val="000000" w:themeColor="text1"/>
          <w:sz w:val="22"/>
          <w:szCs w:val="22"/>
        </w:rPr>
        <w:instrText>ADDIN CSL_CITATION {"citationItems":[{"id":"ITEM-1","itemData":{"author":[{"dropping-particle":"","family":"Kovacs","given":"M.","non-dropping-particle":"","parse-names":false,"suffix":""},{"dropping-particle":"","family":"Beck","given":"A. T.","non-dropping-particle":"","parse-names":false,"suffix":""}],"container-title":"Depression in childhood: Diagnosis, treatment, and conceptual models","editor":[{"dropping-particle":"","family":"Schulterbrandt","given":"J. G.","non-dropping-particle":"","parse-names":false,"suffix":""},{"dropping-particle":"","family":"Raskin","given":"A.","non-dropping-particle":"","parse-names":false,"suffix":""}],"id":"ITEM-1","issued":{"date-parts":[["1977"]]},"page":"1-25","publisher":"New York: Raven","title":"An empirical–clinical approach toward a definition of childhood depression","type":"chapter"},"uris":["http://www.mendeley.com/documents/?uuid=294479c2-1788-4dc8-8f1e-0635a42459e7"]}],"mendeley":{"formattedCitation":"(39)","plainTextFormattedCitation":"(39)","previouslyFormattedCitation":"(40)"},"properties":{"noteIndex":0},"schema":"https://github.com/citation-style-language/schema/raw/master/csl-citation.json"}</w:instrText>
      </w:r>
      <w:r w:rsidRPr="00C829F2">
        <w:rPr>
          <w:rFonts w:ascii="Arial" w:hAnsi="Arial" w:cs="Arial"/>
          <w:color w:val="000000" w:themeColor="text1"/>
          <w:sz w:val="22"/>
          <w:szCs w:val="22"/>
        </w:rPr>
        <w:fldChar w:fldCharType="separate"/>
      </w:r>
      <w:r w:rsidRPr="00C829F2">
        <w:rPr>
          <w:rFonts w:ascii="Arial" w:hAnsi="Arial" w:cs="Arial"/>
          <w:noProof/>
          <w:color w:val="000000" w:themeColor="text1"/>
          <w:sz w:val="22"/>
          <w:szCs w:val="22"/>
        </w:rPr>
        <w:t>(39)</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was used by </w:t>
      </w:r>
      <w:r w:rsidRPr="00C829F2">
        <w:rPr>
          <w:rFonts w:ascii="Arial" w:hAnsi="Arial" w:cs="Arial"/>
          <w:color w:val="000000" w:themeColor="text1"/>
          <w:sz w:val="22"/>
          <w:szCs w:val="22"/>
        </w:rPr>
        <w:fldChar w:fldCharType="begin" w:fldLock="1"/>
      </w:r>
      <w:r w:rsidRPr="00C829F2">
        <w:rPr>
          <w:rFonts w:ascii="Arial" w:hAnsi="Arial" w:cs="Arial"/>
          <w:color w:val="000000" w:themeColor="text1"/>
          <w:sz w:val="22"/>
          <w:szCs w:val="22"/>
        </w:rPr>
        <w:instrText>ADDIN CSL_CITATION {"citationItems":[{"id":"ITEM-1","itemData":{"DOI":"10.1007/s10802-005-7649-z","ISBN":"1080200576","ISSN":"00910627","PMID":"16328746","abstract":"Social anxiety disorder, whose onset peaks in adolescence, is associated with significant impairment. Despite the availability of effective treatments, few affected youth receive services. Transporting interventions into schools may circumvent barriers to treatment. The efficacy of a school-based intervention for social anxiety disorder was examined in a randomized wait-list control trial of 35 adolescents (26 females). Independent evaluators, blind to treatment condition, evaluated participants at preintervention, postintervention, and 9 months later. Adolescents in the intervention group demonstrated significantly greater reductions than controls in social anxiety and avoidance, as well as significantly improved overall functioning. In addition, 67% of treated subjects, compared to 6% of wait-list participants, no longer met criteria for social phobia following treatment. Findings support the possible efficacy of school-based intervention for facilitating access to treatment for socially anxious adolescents. © 2005 Springer Science+Business Media, Inc.","author":[{"dropping-particle":"","family":"Masia-Warner","given":"Carrie","non-dropping-particle":"","parse-names":false,"suffix":""},{"dropping-particle":"","family":"Klein","given":"Rachel G.","non-dropping-particle":"","parse-names":false,"suffix":""},{"dropping-particle":"","family":"Dent","given":"Heather C.","non-dropping-particle":"","parse-names":false,"suffix":""},{"dropping-particle":"","family":"Fisher","given":"Paige H.","non-dropping-particle":"","parse-names":false,"suffix":""},{"dropping-particle":"","family":"Alvir","given":"Jose","non-dropping-particle":"","parse-names":false,"suffix":""},{"dropping-particle":"","family":"Albano","given":"Anne Marie","non-dropping-particle":"","parse-names":false,"suffix":""},{"dropping-particle":"","family":"Guardino","given":"Mary","non-dropping-particle":"","parse-names":false,"suffix":""}],"container-title":"Journal of Abnormal Child Psychology","id":"ITEM-1","issue":"6","issued":{"date-parts":[["2005"]]},"page":"707-722","title":"School-based intervention for adolescents with social anxiety disorder: Results of a controlled study","type":"article-journal","volume":"33"},"uris":["http://www.mendeley.com/documents/?uuid=b1e7c0d2-7168-4c21-8cf0-565457838590"]}],"mendeley":{"formattedCitation":"(24)","plainTextFormattedCitation":"(24)","previouslyFormattedCitation":"(24)"},"properties":{"noteIndex":0},"schema":"https://github.com/citation-style-language/schema/raw/master/csl-citation.json"}</w:instrText>
      </w:r>
      <w:r w:rsidRPr="00C829F2">
        <w:rPr>
          <w:rFonts w:ascii="Arial" w:hAnsi="Arial" w:cs="Arial"/>
          <w:color w:val="000000" w:themeColor="text1"/>
          <w:sz w:val="22"/>
          <w:szCs w:val="22"/>
        </w:rPr>
        <w:fldChar w:fldCharType="separate"/>
      </w:r>
      <w:r w:rsidRPr="00C829F2">
        <w:rPr>
          <w:rFonts w:ascii="Arial" w:hAnsi="Arial" w:cs="Arial"/>
          <w:noProof/>
          <w:color w:val="000000" w:themeColor="text1"/>
          <w:sz w:val="22"/>
          <w:szCs w:val="22"/>
        </w:rPr>
        <w:t>(24)</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and two-items from the </w:t>
      </w:r>
      <w:proofErr w:type="spellStart"/>
      <w:r w:rsidRPr="00C829F2">
        <w:rPr>
          <w:rFonts w:ascii="Arial" w:hAnsi="Arial" w:cs="Arial"/>
          <w:color w:val="000000"/>
          <w:sz w:val="22"/>
          <w:szCs w:val="22"/>
        </w:rPr>
        <w:t>Behavior</w:t>
      </w:r>
      <w:proofErr w:type="spellEnd"/>
      <w:r w:rsidRPr="00C829F2">
        <w:rPr>
          <w:rFonts w:ascii="Arial" w:hAnsi="Arial" w:cs="Arial"/>
          <w:color w:val="000000"/>
          <w:sz w:val="22"/>
          <w:szCs w:val="22"/>
        </w:rPr>
        <w:t xml:space="preserve"> Assessment System for Children </w:t>
      </w:r>
      <w:r w:rsidRPr="00C829F2">
        <w:rPr>
          <w:rFonts w:ascii="Arial" w:hAnsi="Arial" w:cs="Arial"/>
          <w:color w:val="000000"/>
          <w:sz w:val="22"/>
          <w:szCs w:val="22"/>
        </w:rPr>
        <w:fldChar w:fldCharType="begin" w:fldLock="1"/>
      </w:r>
      <w:r w:rsidRPr="00C829F2">
        <w:rPr>
          <w:rFonts w:ascii="Arial" w:hAnsi="Arial" w:cs="Arial"/>
          <w:color w:val="000000"/>
          <w:sz w:val="22"/>
          <w:szCs w:val="22"/>
        </w:rPr>
        <w:instrText>ADDIN CSL_CITATION {"citationItems":[{"id":"ITEM-1","itemData":{"author":[{"dropping-particle":"","family":"Reynolds","given":"C. R.","non-dropping-particle":"","parse-names":false,"suffix":""},{"dropping-particle":"","family":"Kamphaus","given":"R. W.","non-dropping-particle":"","parse-names":false,"suffix":""}],"edition":"2nd","id":"ITEM-1","issued":{"date-parts":[["2004"]]},"publisher":"Bloomington, MN: Pearson","publisher-place":"Bloomington, MN","title":"BASC-2: Behavior assessment system for children.","type":"book"},"uris":["http://www.mendeley.com/documents/?uuid=07aab6d5-487f-4898-981f-d644fe78c035"]}],"mendeley":{"formattedCitation":"(40)","plainTextFormattedCitation":"(40)","previouslyFormattedCitation":"(BACS-2: 41)"},"properties":{"noteIndex":0},"schema":"https://github.com/citation-style-language/schema/raw/master/csl-citation.json"}</w:instrText>
      </w:r>
      <w:r w:rsidRPr="00C829F2">
        <w:rPr>
          <w:rFonts w:ascii="Arial" w:hAnsi="Arial" w:cs="Arial"/>
          <w:color w:val="000000"/>
          <w:sz w:val="22"/>
          <w:szCs w:val="22"/>
        </w:rPr>
        <w:fldChar w:fldCharType="separate"/>
      </w:r>
      <w:r w:rsidRPr="00C829F2">
        <w:rPr>
          <w:rFonts w:ascii="Arial" w:hAnsi="Arial" w:cs="Arial"/>
          <w:noProof/>
          <w:color w:val="000000"/>
          <w:sz w:val="22"/>
          <w:szCs w:val="22"/>
        </w:rPr>
        <w:t>(40)</w:t>
      </w:r>
      <w:r w:rsidRPr="00C829F2">
        <w:rPr>
          <w:rFonts w:ascii="Arial" w:hAnsi="Arial" w:cs="Arial"/>
          <w:color w:val="000000"/>
          <w:sz w:val="22"/>
          <w:szCs w:val="22"/>
        </w:rPr>
        <w:fldChar w:fldCharType="end"/>
      </w:r>
      <w:r w:rsidRPr="00C829F2">
        <w:rPr>
          <w:rFonts w:ascii="Arial" w:hAnsi="Arial" w:cs="Arial"/>
          <w:color w:val="000000"/>
          <w:sz w:val="22"/>
          <w:szCs w:val="22"/>
        </w:rPr>
        <w:t xml:space="preserve"> was used to measure depression symptoms by </w:t>
      </w:r>
      <w:r w:rsidRPr="00C829F2">
        <w:rPr>
          <w:rFonts w:ascii="Arial" w:hAnsi="Arial" w:cs="Arial"/>
          <w:color w:val="000000"/>
          <w:sz w:val="22"/>
          <w:szCs w:val="22"/>
        </w:rPr>
        <w:fldChar w:fldCharType="begin" w:fldLock="1"/>
      </w:r>
      <w:r w:rsidRPr="00C829F2">
        <w:rPr>
          <w:rFonts w:ascii="Arial" w:hAnsi="Arial" w:cs="Arial"/>
          <w:color w:val="000000"/>
          <w:sz w:val="22"/>
          <w:szCs w:val="22"/>
        </w:rPr>
        <w:instrText>ADDIN CSL_CITATION {"citationItems":[{"id":"ITEM-1","itemData":{"DOI":"10.1007/s10826-016-0515-5","ISSN":"10621024","abstract":"Increased social stress in the context of peer interactions is associated with multiple negative health outcomes, including substance use. Addressing social stress could provide protective effects for adolescents who are particularly vulnerable to peer-based issues such as loneliness and perceived isolation. Toward this end, we examined the efficacy of a 20-min substance use intervention named peer network counseling to reduce social stress with 119 urban adolescents. Adolescents presenting at primary care clinics were randomized into treatment or control conditions and followed for 6 months. Utilizing a repeated measures general linear model, we examined the effects of peer network counseling while controlling for race, gender, age, depression symptoms, and substance use (alcohol, marijuana). At 6 months the peer network counseling condition decreased social stress compared to controls (p &lt; 0.05). A linear mixed-effects moderation model revealed that peer network counseling temporarily moderated the effect of alcohol use, but not for marijuana or heavy alcohol use. Peer network counseling seems to reduce social stress, which suppresses alcohol use among peer network counseling participants in the short term. These promising findings appear to support the efficacy of peer network counseling in reducing social stress, which can moderate alcohol use among urban adolescents.","author":[{"dropping-particle":"","family":"Mason","given":"Michael J.","non-dropping-particle":"","parse-names":false,"suffix":""},{"dropping-particle":"","family":"Zaharakis","given":"Nikola M.","non-dropping-particle":"","parse-names":false,"suffix":""},{"dropping-particle":"","family":"Sabo","given":"Roy","non-dropping-particle":"","parse-names":false,"suffix":""}],"container-title":"Journal of Child and Family Studies","id":"ITEM-1","issue":"12","issued":{"date-parts":[["2016"]]},"page":"3488-3496","publisher":"Springer US","title":"Reducing Social Stress in Urban Adolescents with Peer Network Counseling","type":"article-journal","volume":"25"},"uris":["http://www.mendeley.com/documents/?uuid=f134b430-d8a5-46c5-b0c1-58d628a3f202"]}],"mendeley":{"formattedCitation":"(25)","plainTextFormattedCitation":"(25)","previouslyFormattedCitation":"(25)"},"properties":{"noteIndex":0},"schema":"https://github.com/citation-style-language/schema/raw/master/csl-citation.json"}</w:instrText>
      </w:r>
      <w:r w:rsidRPr="00C829F2">
        <w:rPr>
          <w:rFonts w:ascii="Arial" w:hAnsi="Arial" w:cs="Arial"/>
          <w:color w:val="000000"/>
          <w:sz w:val="22"/>
          <w:szCs w:val="22"/>
        </w:rPr>
        <w:fldChar w:fldCharType="separate"/>
      </w:r>
      <w:r w:rsidRPr="00C829F2">
        <w:rPr>
          <w:rFonts w:ascii="Arial" w:hAnsi="Arial" w:cs="Arial"/>
          <w:noProof/>
          <w:color w:val="000000"/>
          <w:sz w:val="22"/>
          <w:szCs w:val="22"/>
        </w:rPr>
        <w:t>(25)</w:t>
      </w:r>
      <w:r w:rsidRPr="00C829F2">
        <w:rPr>
          <w:rFonts w:ascii="Arial" w:hAnsi="Arial" w:cs="Arial"/>
          <w:color w:val="000000"/>
          <w:sz w:val="22"/>
          <w:szCs w:val="22"/>
        </w:rPr>
        <w:fldChar w:fldCharType="end"/>
      </w:r>
      <w:r w:rsidRPr="00C829F2">
        <w:rPr>
          <w:rFonts w:ascii="Arial" w:hAnsi="Arial" w:cs="Arial"/>
          <w:color w:val="000000"/>
          <w:sz w:val="22"/>
          <w:szCs w:val="22"/>
        </w:rPr>
        <w:t xml:space="preserve">. One study </w:t>
      </w:r>
      <w:r w:rsidRPr="00C829F2">
        <w:rPr>
          <w:rFonts w:ascii="Arial" w:hAnsi="Arial" w:cs="Arial"/>
          <w:color w:val="000000"/>
          <w:sz w:val="22"/>
          <w:szCs w:val="22"/>
        </w:rPr>
        <w:fldChar w:fldCharType="begin" w:fldLock="1"/>
      </w:r>
      <w:r w:rsidRPr="00C829F2">
        <w:rPr>
          <w:rFonts w:ascii="Arial" w:hAnsi="Arial" w:cs="Arial"/>
          <w:color w:val="000000"/>
          <w:sz w:val="22"/>
          <w:szCs w:val="22"/>
        </w:rPr>
        <w:instrText>ADDIN CSL_CITATION {"citationItems":[{"id":"ITEM-1","itemData":{"DOI":"10.1097/01.chi.0000121068.29744.a5","ISSN":"08908567","PMID":"15167083","abstract":"Objective: To describe the development and initial evaluation of the Coping Course, a cognitive-behavioral group intervention designed to enhance general coping and problem-solving skills among incarcerated youth. Method: Between 2001 and 2002, 76 male adolescents incarcerated at a youth correctional facility were assessed by questionnaire and randomly assigned to either the Coping Course (n = 46) or usual care (n = 30). Participants repeated the questionnaire after completion of the intervention. A second correctional facility served as an additional source of control group data (n = 62). Results: Significant condition x time effects were present for seven of the examined measures: Youth Self-Report externalizing scores, three measures from the Life Attitudes Scale, self-esteem, one measure of social adjustment, and cognitive-behavioral therapy knowledge. Age and race/ethnicity did not moderate effects. Comparing control group participants with youth at a separate correctional facility who did not receive the Coping Course indicated that change was uniquely associated with participation in the intervention. Conclusions: Our goal was to take an efficacious adolescent depression group intervention and modify it for use with youth in correctional facilities. Preliminary findings are promising and provide evidence for future research of cognitive-behavioral group treatments with incarcerated youth.","author":[{"dropping-particle":"","family":"Rohde","given":"Paul","non-dropping-particle":"","parse-names":false,"suffix":""},{"dropping-particle":"","family":"Jorgensen","given":"Jenel S.","non-dropping-particle":"","parse-names":false,"suffix":""},{"dropping-particle":"","family":"Seeley","given":"John R.","non-dropping-particle":"","parse-names":false,"suffix":""},{"dropping-particle":"","family":"Mace","given":"David E.","non-dropping-particle":"","parse-names":false,"suffix":""}],"container-title":"Journal of the American Academy of Child and Adolescent Psychiatry","id":"ITEM-1","issue":"6","issued":{"date-parts":[["2004"]]},"page":"669-676","publisher":"The American Academy of Child and Adolescent Psychiatry","title":"Pilot evaluation of the coping course: A cognitive-behavioral intervention to enhance coping skills in incarcerated youth","type":"article-journal","volume":"43"},"uris":["http://www.mendeley.com/documents/?uuid=b841a99e-d42c-4d44-890a-714bd0418d70"]}],"mendeley":{"formattedCitation":"(28)","plainTextFormattedCitation":"(28)","previouslyFormattedCitation":"(28)"},"properties":{"noteIndex":0},"schema":"https://github.com/citation-style-language/schema/raw/master/csl-citation.json"}</w:instrText>
      </w:r>
      <w:r w:rsidRPr="00C829F2">
        <w:rPr>
          <w:rFonts w:ascii="Arial" w:hAnsi="Arial" w:cs="Arial"/>
          <w:color w:val="000000"/>
          <w:sz w:val="22"/>
          <w:szCs w:val="22"/>
        </w:rPr>
        <w:fldChar w:fldCharType="separate"/>
      </w:r>
      <w:r w:rsidRPr="00C829F2">
        <w:rPr>
          <w:rFonts w:ascii="Arial" w:hAnsi="Arial" w:cs="Arial"/>
          <w:noProof/>
          <w:color w:val="000000"/>
          <w:sz w:val="22"/>
          <w:szCs w:val="22"/>
        </w:rPr>
        <w:t>(28)</w:t>
      </w:r>
      <w:r w:rsidRPr="00C829F2">
        <w:rPr>
          <w:rFonts w:ascii="Arial" w:hAnsi="Arial" w:cs="Arial"/>
          <w:color w:val="000000"/>
          <w:sz w:val="22"/>
          <w:szCs w:val="22"/>
        </w:rPr>
        <w:fldChar w:fldCharType="end"/>
      </w:r>
      <w:r w:rsidRPr="00C829F2">
        <w:rPr>
          <w:rFonts w:ascii="Arial" w:hAnsi="Arial" w:cs="Arial"/>
          <w:color w:val="000000"/>
          <w:sz w:val="22"/>
          <w:szCs w:val="22"/>
        </w:rPr>
        <w:t xml:space="preserve"> used the </w:t>
      </w:r>
      <w:r w:rsidRPr="00C829F2">
        <w:rPr>
          <w:rFonts w:ascii="Arial" w:hAnsi="Arial" w:cs="Arial"/>
          <w:color w:val="000000" w:themeColor="text1"/>
          <w:sz w:val="22"/>
          <w:szCs w:val="22"/>
        </w:rPr>
        <w:t xml:space="preserve">Youth Self-Report scale </w:t>
      </w:r>
      <w:r w:rsidRPr="00C829F2">
        <w:rPr>
          <w:rFonts w:ascii="Arial" w:hAnsi="Arial" w:cs="Arial"/>
          <w:color w:val="000000" w:themeColor="text1"/>
          <w:sz w:val="22"/>
          <w:szCs w:val="22"/>
        </w:rPr>
        <w:fldChar w:fldCharType="begin" w:fldLock="1"/>
      </w:r>
      <w:r w:rsidRPr="00C829F2">
        <w:rPr>
          <w:rFonts w:ascii="Arial" w:hAnsi="Arial" w:cs="Arial"/>
          <w:color w:val="000000" w:themeColor="text1"/>
          <w:sz w:val="22"/>
          <w:szCs w:val="22"/>
        </w:rPr>
        <w:instrText>ADDIN CSL_CITATION {"citationItems":[{"id":"ITEM-1","itemData":{"author":[{"dropping-particle":"","family":"TM","given":"Achenbach","non-dropping-particle":"","parse-names":false,"suffix":""}],"id":"ITEM-1","issued":{"date-parts":[["1991"]]},"publisher":"Burlington: University of Vermont Department of Psychiatry","title":"Manual for the Youth Self-Report and 1991 Profile.","type":"book"},"uris":["http://www.mendeley.com/documents/?uuid=c73a87a3-0cdb-40ab-9509-e3a8762cd046"]}],"mendeley":{"formattedCitation":"(41)","plainTextFormattedCitation":"(41)","previouslyFormattedCitation":"(42)"},"properties":{"noteIndex":0},"schema":"https://github.com/citation-style-language/schema/raw/master/csl-citation.json"}</w:instrText>
      </w:r>
      <w:r w:rsidRPr="00C829F2">
        <w:rPr>
          <w:rFonts w:ascii="Arial" w:hAnsi="Arial" w:cs="Arial"/>
          <w:color w:val="000000" w:themeColor="text1"/>
          <w:sz w:val="22"/>
          <w:szCs w:val="22"/>
        </w:rPr>
        <w:fldChar w:fldCharType="separate"/>
      </w:r>
      <w:r w:rsidRPr="00C829F2">
        <w:rPr>
          <w:rFonts w:ascii="Arial" w:hAnsi="Arial" w:cs="Arial"/>
          <w:noProof/>
          <w:color w:val="000000" w:themeColor="text1"/>
          <w:sz w:val="22"/>
          <w:szCs w:val="22"/>
        </w:rPr>
        <w:t>(41)</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to measure internalising and externalizing behaviours, as well as the Current Suicidal ideation and Lifetime Suicidal Attempts scale </w:t>
      </w:r>
      <w:r w:rsidRPr="00C829F2">
        <w:rPr>
          <w:rFonts w:ascii="Arial" w:hAnsi="Arial" w:cs="Arial"/>
          <w:color w:val="000000" w:themeColor="text1"/>
          <w:sz w:val="22"/>
          <w:szCs w:val="22"/>
        </w:rPr>
        <w:fldChar w:fldCharType="begin" w:fldLock="1"/>
      </w:r>
      <w:r w:rsidRPr="00C829F2">
        <w:rPr>
          <w:rFonts w:ascii="Arial" w:hAnsi="Arial" w:cs="Arial"/>
          <w:color w:val="000000" w:themeColor="text1"/>
          <w:sz w:val="22"/>
          <w:szCs w:val="22"/>
        </w:rPr>
        <w:instrText>ADDIN CSL_CITATION {"citationItems":[{"id":"ITEM-1","itemData":{"DOI":"https://doi.org/10.1111/j.1468-2850.1996.tb00056.x","author":[{"dropping-particle":"","family":"Lewinsohn","given":"P. M.","non-dropping-particle":"","parse-names":false,"suffix":""},{"dropping-particle":"","family":"Rohde","given":"P.","non-dropping-particle":"","parse-names":false,"suffix":""},{"dropping-particle":"","family":"Seeley","given":"J. R.","non-dropping-particle":"","parse-names":false,"suffix":""}],"container-title":"linical Psychology: Science and Practice","id":"ITEM-1","issue":"1","issued":{"date-parts":[["1996"]]},"page":"25-46","title":"Adolescent suicidal ideation and attempts: Prevalence, risk factors, and clinical implications","type":"article-journal","volume":"3"},"uris":["http://www.mendeley.com/documents/?uuid=54f264b0-3cdb-4c91-a1a8-69d351a79b17"]}],"mendeley":{"formattedCitation":"(42)","plainTextFormattedCitation":"(42)","previouslyFormattedCitation":"(43)"},"properties":{"noteIndex":0},"schema":"https://github.com/citation-style-language/schema/raw/master/csl-citation.json"}</w:instrText>
      </w:r>
      <w:r w:rsidRPr="00C829F2">
        <w:rPr>
          <w:rFonts w:ascii="Arial" w:hAnsi="Arial" w:cs="Arial"/>
          <w:color w:val="000000" w:themeColor="text1"/>
          <w:sz w:val="22"/>
          <w:szCs w:val="22"/>
        </w:rPr>
        <w:fldChar w:fldCharType="separate"/>
      </w:r>
      <w:r w:rsidRPr="00C829F2">
        <w:rPr>
          <w:rFonts w:ascii="Arial" w:hAnsi="Arial" w:cs="Arial"/>
          <w:noProof/>
          <w:color w:val="000000" w:themeColor="text1"/>
          <w:sz w:val="22"/>
          <w:szCs w:val="22"/>
        </w:rPr>
        <w:t>(42)</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w:t>
      </w:r>
    </w:p>
    <w:p w14:paraId="267CD21A" w14:textId="77777777" w:rsidR="00821AEA" w:rsidRPr="00C829F2" w:rsidRDefault="00821AEA" w:rsidP="00F94744">
      <w:pPr>
        <w:autoSpaceDE w:val="0"/>
        <w:autoSpaceDN w:val="0"/>
        <w:adjustRightInd w:val="0"/>
        <w:jc w:val="both"/>
        <w:rPr>
          <w:rFonts w:ascii="Arial" w:hAnsi="Arial" w:cs="Arial"/>
          <w:color w:val="000000" w:themeColor="text1"/>
          <w:sz w:val="22"/>
          <w:szCs w:val="22"/>
        </w:rPr>
      </w:pPr>
    </w:p>
    <w:p w14:paraId="1D94FAAD" w14:textId="34FBB481" w:rsidR="00821AEA" w:rsidRPr="00C829F2" w:rsidRDefault="00821AEA" w:rsidP="00F94744">
      <w:pPr>
        <w:autoSpaceDE w:val="0"/>
        <w:autoSpaceDN w:val="0"/>
        <w:adjustRightInd w:val="0"/>
        <w:jc w:val="both"/>
        <w:rPr>
          <w:rFonts w:ascii="Arial" w:hAnsi="Arial" w:cs="Arial"/>
          <w:sz w:val="22"/>
          <w:szCs w:val="22"/>
        </w:rPr>
      </w:pPr>
      <w:r w:rsidRPr="00C829F2">
        <w:rPr>
          <w:rFonts w:ascii="Arial" w:hAnsi="Arial" w:cs="Arial"/>
          <w:sz w:val="22"/>
          <w:szCs w:val="22"/>
        </w:rPr>
        <w:t xml:space="preserve">Social anxiety symptoms were also measured using a variety of validated scales. The most common scales for social anxiety were </w:t>
      </w:r>
      <w:r w:rsidRPr="00C829F2">
        <w:rPr>
          <w:rFonts w:ascii="Arial" w:hAnsi="Arial" w:cs="Arial"/>
          <w:color w:val="000000" w:themeColor="text1"/>
          <w:sz w:val="22"/>
          <w:szCs w:val="22"/>
        </w:rPr>
        <w:t xml:space="preserve">the Social Interaction Anxiety Scale (SIAS) and the Liebowitz Social Anxiety Scale. Two studies </w:t>
      </w:r>
      <w:r w:rsidRPr="00C829F2">
        <w:rPr>
          <w:rFonts w:ascii="Arial" w:hAnsi="Arial" w:cs="Arial"/>
          <w:color w:val="000000" w:themeColor="text1"/>
          <w:sz w:val="22"/>
          <w:szCs w:val="22"/>
        </w:rPr>
        <w:fldChar w:fldCharType="begin" w:fldLock="1"/>
      </w:r>
      <w:r w:rsidRPr="00C829F2">
        <w:rPr>
          <w:rFonts w:ascii="Arial" w:hAnsi="Arial" w:cs="Arial"/>
          <w:color w:val="000000" w:themeColor="text1"/>
          <w:sz w:val="22"/>
          <w:szCs w:val="22"/>
        </w:rPr>
        <w:instrText>ADDIN CSL_CITATION {"citationItems":[{"id":"ITEM-1","itemData":{"DOI":"10.1016/j.invent.2020.100323","ISSN":"22147829","abstract":"Objective: The primary objective was to determine the acceptability, feasibility and safety of a novel digital intervention (Entourage) for young people with prominent social anxiety symptoms, with a particular focus on the engagement of young men. The secondary aim was to explore whether the intervention was associated with clinically significant improvements to clinical and social variables known to co-occur with social anxiety. Method: A multidisciplinary team comprising of mental health clinicians, researchers, young adult fiction writers, a comic artist and young people with a lived experience of social anxiety developed the Entourage platform in collaboration. Entourage combines evidence-based therapeutic techniques for social anxiety with an engaging, social-media-based interface that allows users to build social connections, while also receiving expert clinical moderation and support from peer workers. Acceptability, feasibility and safety outcomes of Entourage were tested in a 12-week pilot study with 89 young people (48.3% male; age M = 19.8 years, SD = 3.3 years). Eligible participants were recruited via liaison with four headspace early-intervention centres in north-western Melbourne. Results: 56.8% of the sample reported social anxiety symptoms in the severe or very severe range at baseline. Results demonstrated the Entourage intervention was feasible, safe, and potentially acceptable, with 98.6% of participants reporting they would recommend Entourage to another young person experiencing social anxiety. Usage results were also comparable across male and non-male participants. Results showed that young people reliably and significantly improved on clinical and social variables. In particular, young males showed a clinically significant improvement on social anxiety symptoms (d = 0.79, p &lt; .001), depression (d = 0.71, p &lt; .001), belongingness (d = 0.58, p = .001), increased feelings of social connectedness (d = 0.46, p = .004) and decreased loneliness (d = 0.46, p = .006). Non-male participants also experienced a significant increase in social connectedness (d = 0.76, p &lt; .001), alongside reduced social anxiety (d = 0.78, p &lt; .001) and experiential avoidance (d = 0.81, p &lt; .001). Conclusions: Entourage is a highly engaging and potentially effective intervention that represents a novel combination of features designed both to reduce social anxiety symptoms and improve social connection among young people. Entourage demonstrated some acceptabi…","author":[{"dropping-particle":"","family":"Rice","given":"Simon","non-dropping-particle":"","parse-names":false,"suffix":""},{"dropping-particle":"","family":"O'Bree","given":"Bridget","non-dropping-particle":"","parse-names":false,"suffix":""},{"dropping-particle":"","family":"Wilson","given":"Michael","non-dropping-particle":"","parse-names":false,"suffix":""},{"dropping-particle":"","family":"McEnery","given":"Carla","non-dropping-particle":"","parse-names":false,"suffix":""},{"dropping-particle":"","family":"Lim","given":"Michelle H.","non-dropping-particle":"","parse-names":false,"suffix":""},{"dropping-particle":"","family":"Hamilton","given":"Matthew","non-dropping-particle":"","parse-names":false,"suffix":""},{"dropping-particle":"","family":"Gleeson","given":"John","non-dropping-particle":"","parse-names":false,"suffix":""},{"dropping-particle":"","family":"Bendall","given":"Sarah","non-dropping-particle":"","parse-names":false,"suffix":""},{"dropping-particle":"","family":"D'Alfonso","given":"Simon","non-dropping-particle":"","parse-names":false,"suffix":""},{"dropping-particle":"","family":"Russon","given":"Penni","non-dropping-particle":"","parse-names":false,"suffix":""},{"dropping-particle":"","family":"Valentine","given":"Lee","non-dropping-particle":"","parse-names":false,"suffix":""},{"dropping-particle":"","family":"Cagliarini","given":"Daniela","non-dropping-particle":"","parse-names":false,"suffix":""},{"dropping-particle":"","family":"Howell","given":"Simmone","non-dropping-particle":"","parse-names":false,"suffix":""},{"dropping-particle":"","family":"Miles","given":"Christopher","non-dropping-particle":"","parse-names":false,"suffix":""},{"dropping-particle":"","family":"Pearson","given":"Marc","non-dropping-particle":"","parse-names":false,"suffix":""},{"dropping-particle":"","family":"Nicholls","given":"Laura","non-dropping-particle":"","parse-names":false,"suffix":""},{"dropping-particle":"","family":"Garland","given":"Nicola","non-dropping-particle":"","parse-names":false,"suffix":""},{"dropping-particle":"","family":"Mullen","given":"Edward","non-dropping-particle":"","parse-names":false,"suffix":""},{"dropping-particle":"","family":"McGorry","given":"Patrick D.","non-dropping-particle":"","parse-names":false,"suffix":""},{"dropping-particle":"","family":"Alvarez-Jimenez","given":"Mario","non-dropping-particle":"","parse-names":false,"suffix":""}],"container-title":"Internet Interventions","id":"ITEM-1","issue":"April","issued":{"date-parts":[["2020"]]},"page":"100323","publisher":"Elsevier","title":"Leveraging the social network for treatment of social anxiety: Pilot study of a youth-specific digital intervention with a focus on engagement of young men","type":"article-journal","volume":"20"},"uris":["http://www.mendeley.com/documents/?uuid=e79f0571-3189-418e-bfde-31fe149aa8fb"]},{"id":"ITEM-2","itemData":{"DOI":"10.1007/s10803-018-3504-2","ISSN":"15733432","PMID":"29453708","abstract":"This study compared immediate and 4-month outcomes among adolescents with autism spectrum disorder randomly assigned to the PEERS curriculum (n = 10), a peer mediated PEERS curriculum (n = 12), or a delayed treatment control group (n = 12). Findings suggest a modest advantage in social skills knowledge and social functioning for participants in the peer-mediated PEERS curriculum relative to Traditional PEERS, and gains in social skills knowledge, social functioning, and reductions in loneliness were maintained in one or both treatment groups at a 4-month follow-up. Typically developing peer mentors (n = 16) showed improvements in social skills knowledge and marginal improvements in autism knowledge and loneliness. Future research with a larger sample and objective outcome measures is needed.","author":[{"dropping-particle":"","family":"Matthews","given":"Nicole L.","non-dropping-particle":"","parse-names":false,"suffix":""},{"dropping-particle":"","family":"Orr","given":"Beatriz C.","non-dropping-particle":"","parse-names":false,"suffix":""},{"dropping-particle":"","family":"Warriner","given":"Katrina","non-dropping-particle":"","parse-names":false,"suffix":""},{"dropping-particle":"","family":"DeCarlo","given":"Mary","non-dropping-particle":"","parse-names":false,"suffix":""},{"dropping-particle":"","family":"Sorensen","given":"Mia","non-dropping-particle":"","parse-names":false,"suffix":""},{"dropping-particle":"","family":"Laflin","given":"Jessica","non-dropping-particle":"","parse-names":false,"suffix":""},{"dropping-particle":"","family":"Smith","given":"Christopher J.","non-dropping-particle":"","parse-names":false,"suffix":""}],"container-title":"Journal of Autism and Developmental Disorders","id":"ITEM-2","issue":"7","issued":{"date-parts":[["2018"]]},"page":"2458-2475","publisher":"Springer US","title":"Exploring the Effectiveness of a Peer-Mediated Model of the PEERS Curriculum: A Pilot Randomized Control Trial","type":"article-journal","volume":"48"},"uris":["http://www.mendeley.com/documents/?uuid=8fd44b5e-16e8-47b1-929c-a079439e17ec"]}],"mendeley":{"formattedCitation":"(26,27)","plainTextFormattedCitation":"(26,27)","previouslyFormattedCitation":"(26,27)"},"properties":{"noteIndex":0},"schema":"https://github.com/citation-style-language/schema/raw/master/csl-citation.json"}</w:instrText>
      </w:r>
      <w:r w:rsidRPr="00C829F2">
        <w:rPr>
          <w:rFonts w:ascii="Arial" w:hAnsi="Arial" w:cs="Arial"/>
          <w:color w:val="000000" w:themeColor="text1"/>
          <w:sz w:val="22"/>
          <w:szCs w:val="22"/>
        </w:rPr>
        <w:fldChar w:fldCharType="separate"/>
      </w:r>
      <w:r w:rsidRPr="00C829F2">
        <w:rPr>
          <w:rFonts w:ascii="Arial" w:hAnsi="Arial" w:cs="Arial"/>
          <w:noProof/>
          <w:color w:val="000000" w:themeColor="text1"/>
          <w:sz w:val="22"/>
          <w:szCs w:val="22"/>
        </w:rPr>
        <w:t>(26,27)</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used the Social Interaction Anxiety Scale (SIAS) </w:t>
      </w:r>
      <w:r w:rsidRPr="00C829F2">
        <w:rPr>
          <w:rFonts w:ascii="Arial" w:hAnsi="Arial" w:cs="Arial"/>
          <w:color w:val="000000" w:themeColor="text1"/>
          <w:sz w:val="22"/>
          <w:szCs w:val="22"/>
        </w:rPr>
        <w:fldChar w:fldCharType="begin" w:fldLock="1"/>
      </w:r>
      <w:r w:rsidRPr="00C829F2">
        <w:rPr>
          <w:rFonts w:ascii="Arial" w:hAnsi="Arial" w:cs="Arial"/>
          <w:color w:val="000000" w:themeColor="text1"/>
          <w:sz w:val="22"/>
          <w:szCs w:val="22"/>
        </w:rPr>
        <w:instrText>ADDIN CSL_CITATION {"citationItems":[{"id":"ITEM-1","itemData":{"DOI":"10.1016/S0005-7967(97)10031-6","ISSN":"00057967","PMID":"9670605","abstract":"The development and validation of the Social Phobia Scale (SPS) and the Social Interaction Anxiety Scale (SIAS) two companion measures for assessing social phobia fears is described. The SPS assesses fears of being scrutinised during routine activities (eating, drinking, writing, etc.), while the SIAS assesses fears of more general social interaction, the scales corresponding to the DSM-III-R descriptions of Social Phobia-Circumscribed and Generalised types, respectively. Both scales were shown to possess high levels of internal consistency and test-retest reliability. They discriminated between social phobia, agoraphobia and simple phobia samples, and between social phobia and normal samples. The scales correlated well with established measures of social anxiety, but were found to have low or non-significant (partial) correlations with established measures of depression, state and trait anxiety, locus of control, and social desirability. The scales were found to change with treatment and to remain stable in the face of no-treatment. It appears that these scales are valid, useful, and easily scored measures for clinical and research applications, and that they represent an improvement over existing measures of social phobia.","author":[{"dropping-particle":"","family":"Mattick","given":"Richard P.","non-dropping-particle":"","parse-names":false,"suffix":""},{"dropping-particle":"","family":"Clarke","given":"J. Christopher","non-dropping-particle":"","parse-names":false,"suffix":""}],"container-title":"Behaviour Research and Therapy","id":"ITEM-1","issue":"4","issued":{"date-parts":[["1998"]]},"page":"455-470","title":"Development and validation of measures of social phobia scrutiny fear and social interaction anxiety","type":"article-journal","volume":"36"},"uris":["http://www.mendeley.com/documents/?uuid=e58f36d2-3e81-4dfb-a41c-eb3017305e2b"]}],"mendeley":{"formattedCitation":"(43)","plainTextFormattedCitation":"(43)","previouslyFormattedCitation":"(44)"},"properties":{"noteIndex":0},"schema":"https://github.com/citation-style-language/schema/raw/master/csl-citation.json"}</w:instrText>
      </w:r>
      <w:r w:rsidRPr="00C829F2">
        <w:rPr>
          <w:rFonts w:ascii="Arial" w:hAnsi="Arial" w:cs="Arial"/>
          <w:color w:val="000000" w:themeColor="text1"/>
          <w:sz w:val="22"/>
          <w:szCs w:val="22"/>
        </w:rPr>
        <w:fldChar w:fldCharType="separate"/>
      </w:r>
      <w:r w:rsidRPr="00C829F2">
        <w:rPr>
          <w:rFonts w:ascii="Arial" w:hAnsi="Arial" w:cs="Arial"/>
          <w:noProof/>
          <w:color w:val="000000" w:themeColor="text1"/>
          <w:sz w:val="22"/>
          <w:szCs w:val="22"/>
        </w:rPr>
        <w:t>(43)</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and one further study </w:t>
      </w:r>
      <w:r w:rsidRPr="00C829F2">
        <w:rPr>
          <w:rFonts w:ascii="Arial" w:hAnsi="Arial" w:cs="Arial"/>
          <w:color w:val="000000" w:themeColor="text1"/>
          <w:sz w:val="22"/>
          <w:szCs w:val="22"/>
        </w:rPr>
        <w:fldChar w:fldCharType="begin" w:fldLock="1"/>
      </w:r>
      <w:r w:rsidRPr="00C829F2">
        <w:rPr>
          <w:rFonts w:ascii="Arial" w:hAnsi="Arial" w:cs="Arial"/>
          <w:color w:val="000000" w:themeColor="text1"/>
          <w:sz w:val="22"/>
          <w:szCs w:val="22"/>
        </w:rPr>
        <w:instrText>ADDIN CSL_CITATION {"citationItems":[{"id":"ITEM-1","itemData":{"DOI":"10.3389/fpsyt.2019.00604","ISBN":"1664-0640","ISSN":"16640640","abstract":"Background: Loneliness is an emerging issue for young people, but yet many interventions to address loneliness in this group focus on providing social opportunities. While these sorts of interventions may appear to increase social connections, loneliness is more related to quality rather than quantity of social relationships. Thus, interventions addressing loneliness should focus on maximizing the quality of current relationships. Together with youth consumers both with mental ill health and those without, we developed a digital smartphone application (app) called +Connect. The 6-week program delivers positive psychology content designed to improve relationship quality. We tested the acceptability, feasibility, and safety of the program in lonely young people with or without a mental health diagnosis of social anxiety disorder. We used a mixed method study design to triangulate pilot quantitative and qualitative data in young people with and without social anxiety disorder (SAD).Method: Nine participants with a diagnosis of social anxiety disorder (M&lt;sub&gt;age&lt;/sub&gt; = 21.00; SD = 1.41) and 11 participants with no mental health conditions (M&lt;sub&gt;age&lt;/sub&gt; = 20.36; SD = 2.16) completed the +Connect digital intervention.Results: Those with social anxiety disorder reported less acceptable ratings on outcomes. Feasibility ratings, measured by uptake and app completion, met a priori threshold criteria in both groups. Those with social anxiety disorder yielded more attrition, with almost double the attrition rate compared with those without the disorder. There were no safety issues elicited during the pilot study. In terms of outcomes, exploratory analyses indicated that the app itself is likely to be beneficial rather than cause harm. Our qualitative data indicated both groups reported no negative outcomes and noted that positive outcomes were driven by three processes: reflection, learning, and real-life application. Further exploratory data on usability indicated room for improvement in terms of giving more support for different components of the app (i.e., challenges).Conclusion: The pilot findings of this proof-of-concept app indicates some promise in terms of a second iterative version of +Connect.","author":[{"dropping-particle":"","family":"Lim","given":"Michelle H.","non-dropping-particle":"","parse-names":false,"suffix":""},{"dropping-particle":"","family":"Rodebaugh","given":"Thomas L.","non-dropping-particle":"","parse-names":false,"suffix":""},{"dropping-particle":"","family":"Eres","given":"Robert","non-dropping-particle":"","parse-names":false,"suffix":""},{"dropping-particle":"","family":"Long","given":"Katrina M.","non-dropping-particle":"","parse-names":false,"suffix":""},{"dropping-particle":"","family":"Penn","given":"David L.","non-dropping-particle":"","parse-names":false,"suffix":""},{"dropping-particle":"","family":"Gleeson","given":"John F.M. M","non-dropping-particle":"","parse-names":false,"suffix":""}],"container-title":"Frontiers in Psychiatry  ","id":"ITEM-1","issue":"August","issued":{"date-parts":[["2019"]]},"page":"604","title":"A Pilot Digital Intervention Targeting Loneliness in Youth Mental Health   ","type":"article-journal","volume":"10      "},"uris":["http://www.mendeley.com/documents/?uuid=4b3634f8-97c9-4fbc-b50f-fcf652b7485e"]}],"mendeley":{"formattedCitation":"(16)","plainTextFormattedCitation":"(16)","previouslyFormattedCitation":"(36)"},"properties":{"noteIndex":0},"schema":"https://github.com/citation-style-language/schema/raw/master/csl-citation.json"}</w:instrText>
      </w:r>
      <w:r w:rsidRPr="00C829F2">
        <w:rPr>
          <w:rFonts w:ascii="Arial" w:hAnsi="Arial" w:cs="Arial"/>
          <w:color w:val="000000" w:themeColor="text1"/>
          <w:sz w:val="22"/>
          <w:szCs w:val="22"/>
        </w:rPr>
        <w:fldChar w:fldCharType="separate"/>
      </w:r>
      <w:r w:rsidRPr="00C829F2">
        <w:rPr>
          <w:rFonts w:ascii="Arial" w:hAnsi="Arial" w:cs="Arial"/>
          <w:noProof/>
          <w:color w:val="000000" w:themeColor="text1"/>
          <w:sz w:val="22"/>
          <w:szCs w:val="22"/>
        </w:rPr>
        <w:t>(16)</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used a shortened form of this scale (S-SIAS), following findings that using the 17 of the 20 items that are more straightforwardly worded is a more valid indicator of social interaction anxiety than also using the reverse-scored items </w:t>
      </w:r>
      <w:r w:rsidRPr="00C829F2">
        <w:rPr>
          <w:rFonts w:ascii="Arial" w:hAnsi="Arial" w:cs="Arial"/>
          <w:color w:val="000000" w:themeColor="text1"/>
          <w:sz w:val="22"/>
          <w:szCs w:val="22"/>
        </w:rPr>
        <w:fldChar w:fldCharType="begin" w:fldLock="1"/>
      </w:r>
      <w:r w:rsidRPr="00C829F2">
        <w:rPr>
          <w:rFonts w:ascii="Arial" w:hAnsi="Arial" w:cs="Arial"/>
          <w:color w:val="000000" w:themeColor="text1"/>
          <w:sz w:val="22"/>
          <w:szCs w:val="22"/>
        </w:rPr>
        <w:instrText>ADDIN CSL_CITATION {"citationItems":[{"id":"ITEM-1","itemData":{"DOI":"10.1016/j.janxdis.2011.02.002.More","ISBN":"6176321972","ISSN":"15378276","PMID":"1000000221","author":[{"dropping-particle":"","family":"Rodebaugh","given":"Thomas L.","non-dropping-particle":"","parse-names":false,"suffix":""},{"dropping-particle":"","family":"Heimberg","given":"Richard G.","non-dropping-particle":"","parse-names":false,"suffix":""},{"dropping-particle":"","family":"Brown","given":"Patrick J.","non-dropping-particle":"","parse-names":false,"suffix":""},{"dropping-particle":"","family":"Fernandez","given":"Katya C.","non-dropping-particle":"","parse-names":false,"suffix":""},{"dropping-particle":"","family":"Blanco","given":"Carlos","non-dropping-particle":"","parse-names":false,"suffix":""},{"dropping-particle":"","family":"Schneier","given":"Franklin R.","non-dropping-particle":"","parse-names":false,"suffix":""},{"dropping-particle":"","family":"Liebowitz","given":"Michael R.","non-dropping-particle":"","parse-names":false,"suffix":""}],"container-title":"Anxiety Disord.","id":"ITEM-1","issue":"5","issued":{"date-parts":[["2011"]]},"page":"623-630","title":"More Reasons to be Straightforward: Findings and Norms for Two Scales Relevant to Social Anxiety","type":"article-journal","volume":"25"},"uris":["http://www.mendeley.com/documents/?uuid=9c5f8d46-9477-4885-99c3-83cbeabe5a80"]}],"mendeley":{"formattedCitation":"(44)","plainTextFormattedCitation":"(44)","previouslyFormattedCitation":"(45)"},"properties":{"noteIndex":0},"schema":"https://github.com/citation-style-language/schema/raw/master/csl-citation.json"}</w:instrText>
      </w:r>
      <w:r w:rsidRPr="00C829F2">
        <w:rPr>
          <w:rFonts w:ascii="Arial" w:hAnsi="Arial" w:cs="Arial"/>
          <w:color w:val="000000" w:themeColor="text1"/>
          <w:sz w:val="22"/>
          <w:szCs w:val="22"/>
        </w:rPr>
        <w:fldChar w:fldCharType="separate"/>
      </w:r>
      <w:r w:rsidRPr="00C829F2">
        <w:rPr>
          <w:rFonts w:ascii="Arial" w:hAnsi="Arial" w:cs="Arial"/>
          <w:noProof/>
          <w:color w:val="000000" w:themeColor="text1"/>
          <w:sz w:val="22"/>
          <w:szCs w:val="22"/>
        </w:rPr>
        <w:t>(44)</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w:t>
      </w:r>
      <w:r w:rsidRPr="00C829F2">
        <w:rPr>
          <w:rFonts w:ascii="Arial" w:hAnsi="Arial" w:cs="Arial"/>
          <w:sz w:val="22"/>
          <w:szCs w:val="22"/>
        </w:rPr>
        <w:t xml:space="preserve">The </w:t>
      </w:r>
      <w:r w:rsidRPr="00C829F2">
        <w:rPr>
          <w:rFonts w:ascii="Arial" w:hAnsi="Arial" w:cs="Arial"/>
          <w:color w:val="000000" w:themeColor="text1"/>
          <w:sz w:val="22"/>
          <w:szCs w:val="22"/>
        </w:rPr>
        <w:t xml:space="preserve">Liebowitz Social Anxiety Scale </w:t>
      </w:r>
      <w:r w:rsidRPr="00C829F2">
        <w:rPr>
          <w:rFonts w:ascii="Arial" w:hAnsi="Arial" w:cs="Arial"/>
          <w:color w:val="000000" w:themeColor="text1"/>
          <w:sz w:val="22"/>
          <w:szCs w:val="22"/>
        </w:rPr>
        <w:fldChar w:fldCharType="begin" w:fldLock="1"/>
      </w:r>
      <w:r w:rsidRPr="00C829F2">
        <w:rPr>
          <w:rFonts w:ascii="Arial" w:hAnsi="Arial" w:cs="Arial"/>
          <w:color w:val="000000" w:themeColor="text1"/>
          <w:sz w:val="22"/>
          <w:szCs w:val="22"/>
        </w:rPr>
        <w:instrText>ADDIN CSL_CITATION {"citationItems":[{"id":"ITEM-1","itemData":{"author":[{"dropping-particle":"","family":"Liebowitz","given":"M. R.","non-dropping-particle":"","parse-names":false,"suffix":""}],"container-title":"Anxiety. Mod Trends Pharmacopsychiatry, volume 22","editor":[{"dropping-particle":"","family":"Klein","given":"DF","non-dropping-particle":"","parse-names":false,"suffix":""}],"id":"ITEM-1","issued":{"date-parts":[["1987"]]},"page":"141-173","publisher":"Basel, Karger","title":"Social phobia","type":"article-journal","volume":"22"},"uris":["http://www.mendeley.com/documents/?uuid=194c6857-3b40-4112-9763-80c59bf74fe9"]}],"mendeley":{"formattedCitation":"(45)","plainTextFormattedCitation":"(45)","previouslyFormattedCitation":"(46)"},"properties":{"noteIndex":0},"schema":"https://github.com/citation-style-language/schema/raw/master/csl-citation.json"}</w:instrText>
      </w:r>
      <w:r w:rsidRPr="00C829F2">
        <w:rPr>
          <w:rFonts w:ascii="Arial" w:hAnsi="Arial" w:cs="Arial"/>
          <w:color w:val="000000" w:themeColor="text1"/>
          <w:sz w:val="22"/>
          <w:szCs w:val="22"/>
        </w:rPr>
        <w:fldChar w:fldCharType="separate"/>
      </w:r>
      <w:r w:rsidRPr="00C829F2">
        <w:rPr>
          <w:rFonts w:ascii="Arial" w:hAnsi="Arial" w:cs="Arial"/>
          <w:noProof/>
          <w:color w:val="000000" w:themeColor="text1"/>
          <w:sz w:val="22"/>
          <w:szCs w:val="22"/>
        </w:rPr>
        <w:t>(45)</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was used by </w:t>
      </w:r>
      <w:r w:rsidRPr="00C829F2">
        <w:rPr>
          <w:rFonts w:ascii="Arial" w:hAnsi="Arial" w:cs="Arial"/>
          <w:color w:val="000000" w:themeColor="text1"/>
          <w:sz w:val="22"/>
          <w:szCs w:val="22"/>
        </w:rPr>
        <w:fldChar w:fldCharType="begin" w:fldLock="1"/>
      </w:r>
      <w:r w:rsidRPr="00C829F2">
        <w:rPr>
          <w:rFonts w:ascii="Arial" w:hAnsi="Arial" w:cs="Arial"/>
          <w:color w:val="000000" w:themeColor="text1"/>
          <w:sz w:val="22"/>
          <w:szCs w:val="22"/>
        </w:rPr>
        <w:instrText>ADDIN CSL_CITATION {"citationItems":[{"id":"ITEM-1","itemData":{"DOI":"10.1016/j.invent.2020.100323","ISSN":"22147829","abstract":"Objective: The primary objective was to determine the acceptability, feasibility and safety of a novel digital intervention (Entourage) for young people with prominent social anxiety symptoms, with a particular focus on the engagement of young men. The secondary aim was to explore whether the intervention was associated with clinically significant improvements to clinical and social variables known to co-occur with social anxiety. Method: A multidisciplinary team comprising of mental health clinicians, researchers, young adult fiction writers, a comic artist and young people with a lived experience of social anxiety developed the Entourage platform in collaboration. Entourage combines evidence-based therapeutic techniques for social anxiety with an engaging, social-media-based interface that allows users to build social connections, while also receiving expert clinical moderation and support from peer workers. Acceptability, feasibility and safety outcomes of Entourage were tested in a 12-week pilot study with 89 young people (48.3% male; age M = 19.8 years, SD = 3.3 years). Eligible participants were recruited via liaison with four headspace early-intervention centres in north-western Melbourne. Results: 56.8% of the sample reported social anxiety symptoms in the severe or very severe range at baseline. Results demonstrated the Entourage intervention was feasible, safe, and potentially acceptable, with 98.6% of participants reporting they would recommend Entourage to another young person experiencing social anxiety. Usage results were also comparable across male and non-male participants. Results showed that young people reliably and significantly improved on clinical and social variables. In particular, young males showed a clinically significant improvement on social anxiety symptoms (d = 0.79, p &lt; .001), depression (d = 0.71, p &lt; .001), belongingness (d = 0.58, p = .001), increased feelings of social connectedness (d = 0.46, p = .004) and decreased loneliness (d = 0.46, p = .006). Non-male participants also experienced a significant increase in social connectedness (d = 0.76, p &lt; .001), alongside reduced social anxiety (d = 0.78, p &lt; .001) and experiential avoidance (d = 0.81, p &lt; .001). Conclusions: Entourage is a highly engaging and potentially effective intervention that represents a novel combination of features designed both to reduce social anxiety symptoms and improve social connection among young people. Entourage demonstrated some acceptabi…","author":[{"dropping-particle":"","family":"Rice","given":"Simon","non-dropping-particle":"","parse-names":false,"suffix":""},{"dropping-particle":"","family":"O'Bree","given":"Bridget","non-dropping-particle":"","parse-names":false,"suffix":""},{"dropping-particle":"","family":"Wilson","given":"Michael","non-dropping-particle":"","parse-names":false,"suffix":""},{"dropping-particle":"","family":"McEnery","given":"Carla","non-dropping-particle":"","parse-names":false,"suffix":""},{"dropping-particle":"","family":"Lim","given":"Michelle H.","non-dropping-particle":"","parse-names":false,"suffix":""},{"dropping-particle":"","family":"Hamilton","given":"Matthew","non-dropping-particle":"","parse-names":false,"suffix":""},{"dropping-particle":"","family":"Gleeson","given":"John","non-dropping-particle":"","parse-names":false,"suffix":""},{"dropping-particle":"","family":"Bendall","given":"Sarah","non-dropping-particle":"","parse-names":false,"suffix":""},{"dropping-particle":"","family":"D'Alfonso","given":"Simon","non-dropping-particle":"","parse-names":false,"suffix":""},{"dropping-particle":"","family":"Russon","given":"Penni","non-dropping-particle":"","parse-names":false,"suffix":""},{"dropping-particle":"","family":"Valentine","given":"Lee","non-dropping-particle":"","parse-names":false,"suffix":""},{"dropping-particle":"","family":"Cagliarini","given":"Daniela","non-dropping-particle":"","parse-names":false,"suffix":""},{"dropping-particle":"","family":"Howell","given":"Simmone","non-dropping-particle":"","parse-names":false,"suffix":""},{"dropping-particle":"","family":"Miles","given":"Christopher","non-dropping-particle":"","parse-names":false,"suffix":""},{"dropping-particle":"","family":"Pearson","given":"Marc","non-dropping-particle":"","parse-names":false,"suffix":""},{"dropping-particle":"","family":"Nicholls","given":"Laura","non-dropping-particle":"","parse-names":false,"suffix":""},{"dropping-particle":"","family":"Garland","given":"Nicola","non-dropping-particle":"","parse-names":false,"suffix":""},{"dropping-particle":"","family":"Mullen","given":"Edward","non-dropping-particle":"","parse-names":false,"suffix":""},{"dropping-particle":"","family":"McGorry","given":"Patrick D.","non-dropping-particle":"","parse-names":false,"suffix":""},{"dropping-particle":"","family":"Alvarez-Jimenez","given":"Mario","non-dropping-particle":"","parse-names":false,"suffix":""}],"container-title":"Internet Interventions","id":"ITEM-1","issue":"April","issued":{"date-parts":[["2020"]]},"page":"100323","publisher":"Elsevier","title":"Leveraging the social network for treatment of social anxiety: Pilot study of a youth-specific digital intervention with a focus on engagement of young men","type":"article-journal","volume":"20"},"uris":["http://www.mendeley.com/documents/?uuid=e79f0571-3189-418e-bfde-31fe149aa8fb"]}],"mendeley":{"formattedCitation":"(27)","plainTextFormattedCitation":"(27)","previouslyFormattedCitation":"(27)"},"properties":{"noteIndex":0},"schema":"https://github.com/citation-style-language/schema/raw/master/csl-citation.json"}</w:instrText>
      </w:r>
      <w:r w:rsidRPr="00C829F2">
        <w:rPr>
          <w:rFonts w:ascii="Arial" w:hAnsi="Arial" w:cs="Arial"/>
          <w:color w:val="000000" w:themeColor="text1"/>
          <w:sz w:val="22"/>
          <w:szCs w:val="22"/>
        </w:rPr>
        <w:fldChar w:fldCharType="separate"/>
      </w:r>
      <w:r w:rsidRPr="00C829F2">
        <w:rPr>
          <w:rFonts w:ascii="Arial" w:hAnsi="Arial" w:cs="Arial"/>
          <w:noProof/>
          <w:color w:val="000000" w:themeColor="text1"/>
          <w:sz w:val="22"/>
          <w:szCs w:val="22"/>
        </w:rPr>
        <w:t>(27)</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and a version of this scale adapted for use with children and adolescents </w:t>
      </w:r>
      <w:r w:rsidRPr="00C829F2">
        <w:rPr>
          <w:rFonts w:ascii="Arial" w:hAnsi="Arial" w:cs="Arial"/>
          <w:color w:val="000000" w:themeColor="text1"/>
          <w:sz w:val="22"/>
          <w:szCs w:val="22"/>
        </w:rPr>
        <w:fldChar w:fldCharType="begin" w:fldLock="1"/>
      </w:r>
      <w:r w:rsidRPr="00C829F2">
        <w:rPr>
          <w:rFonts w:ascii="Arial" w:hAnsi="Arial" w:cs="Arial"/>
          <w:color w:val="000000" w:themeColor="text1"/>
          <w:sz w:val="22"/>
          <w:szCs w:val="22"/>
        </w:rPr>
        <w:instrText>ADDIN CSL_CITATION {"citationItems":[{"id":"ITEM-1","itemData":{"DOI":"10.1097/01.CHI.0000070249.24125.89","ISSN":"08908567","PMID":"12960707","abstract":"Objective: To examine the psychometric properties of a newly developed clinician rating scale, the Liebowitz Social Anxiety Scale for Children and Adolescents (LSAS-CA), Method: A total of 154 children and adolescents participated in an assessment consisting of a diagnostic interview, the LSAS-CA, and other measures of psychopathology and impairment. Sixty-one of these children also participated in a second LSAS-CA administration, by a different rater blind to diagnosis, within 7 days of the initial assessment. Results: High internal consistency (α = .90-.97 for full sample and .S3-.95 for social phobia group) and test-retest reliability (intraclass correlation coefficient = 0.89-0.94) were obtained for LSAS-CA total and subscale scores. LSAS-CA scores had stronger associations with measures of social anxiety and general impairment than with a measure of depression. Subjects with social anxiety disorder had significantly higher LSAS-CA scores than subjects with other anxiety disorders and healthy controls. A LSAS-CA cutoff score of 22.5 represented the best balance of sensitivity and specificity when distinguishing between individuals with social phobia and normal controls, whereas a cutoff of 29.5 was optimal for distinguishing social phobia from other anxiety disorders. Conclusion: Initial findings suggest that the LSAS-CA is a reliable and valid instrument for the assessment of social anxiety disorder.","author":[{"dropping-particle":"","family":"Masia-Warner","given":"Carrie","non-dropping-particle":"","parse-names":false,"suffix":""},{"dropping-particle":"","family":"Storch","given":"Eric A.","non-dropping-particle":"","parse-names":false,"suffix":""},{"dropping-particle":"","family":"Pincus","given":"Donna B.","non-dropping-particle":"","parse-names":false,"suffix":""},{"dropping-particle":"","family":"Klein","given":"Rachel G.","non-dropping-particle":"","parse-names":false,"suffix":""},{"dropping-particle":"","family":"Heimberg","given":"Richard G.","non-dropping-particle":"","parse-names":false,"suffix":""},{"dropping-particle":"","family":"Liebowitz","given":"Michael R.","non-dropping-particle":"","parse-names":false,"suffix":""}],"container-title":"Journal of the American Academy of Child and Adolescent Psychiatry","id":"ITEM-1","issue":"9","issued":{"date-parts":[["2003"]]},"page":"1076-1084","publisher":"The American Academy of Child and Adolescent Psychiatry","title":"The Liebowitz Social Anxiety Scale for Children and Adolescents: An initial psychometric investigation","type":"article-journal","volume":"42"},"uris":["http://www.mendeley.com/documents/?uuid=1bd349d7-c586-4452-8838-25d9be9c22ce"]}],"mendeley":{"formattedCitation":"(46)","plainTextFormattedCitation":"(46)","previouslyFormattedCitation":"(47)"},"properties":{"noteIndex":0},"schema":"https://github.com/citation-style-language/schema/raw/master/csl-citation.json"}</w:instrText>
      </w:r>
      <w:r w:rsidRPr="00C829F2">
        <w:rPr>
          <w:rFonts w:ascii="Arial" w:hAnsi="Arial" w:cs="Arial"/>
          <w:color w:val="000000" w:themeColor="text1"/>
          <w:sz w:val="22"/>
          <w:szCs w:val="22"/>
        </w:rPr>
        <w:fldChar w:fldCharType="separate"/>
      </w:r>
      <w:r w:rsidRPr="00C829F2">
        <w:rPr>
          <w:rFonts w:ascii="Arial" w:hAnsi="Arial" w:cs="Arial"/>
          <w:noProof/>
          <w:color w:val="000000" w:themeColor="text1"/>
          <w:sz w:val="22"/>
          <w:szCs w:val="22"/>
        </w:rPr>
        <w:t>(46)</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was used by </w:t>
      </w:r>
      <w:r w:rsidRPr="00C829F2">
        <w:rPr>
          <w:rFonts w:ascii="Arial" w:hAnsi="Arial" w:cs="Arial"/>
          <w:color w:val="000000" w:themeColor="text1"/>
          <w:sz w:val="22"/>
          <w:szCs w:val="22"/>
        </w:rPr>
        <w:fldChar w:fldCharType="begin" w:fldLock="1"/>
      </w:r>
      <w:r w:rsidRPr="00C829F2">
        <w:rPr>
          <w:rFonts w:ascii="Arial" w:hAnsi="Arial" w:cs="Arial"/>
          <w:color w:val="000000" w:themeColor="text1"/>
          <w:sz w:val="22"/>
          <w:szCs w:val="22"/>
        </w:rPr>
        <w:instrText>ADDIN CSL_CITATION {"citationItems":[{"id":"ITEM-1","itemData":{"DOI":"10.1007/s10802-005-7649-z","ISBN":"1080200576","ISSN":"00910627","PMID":"16328746","abstract":"Social anxiety disorder, whose onset peaks in adolescence, is associated with significant impairment. Despite the availability of effective treatments, few affected youth receive services. Transporting interventions into schools may circumvent barriers to treatment. The efficacy of a school-based intervention for social anxiety disorder was examined in a randomized wait-list control trial of 35 adolescents (26 females). Independent evaluators, blind to treatment condition, evaluated participants at preintervention, postintervention, and 9 months later. Adolescents in the intervention group demonstrated significantly greater reductions than controls in social anxiety and avoidance, as well as significantly improved overall functioning. In addition, 67% of treated subjects, compared to 6% of wait-list participants, no longer met criteria for social phobia following treatment. Findings support the possible efficacy of school-based intervention for facilitating access to treatment for socially anxious adolescents. © 2005 Springer Science+Business Media, Inc.","author":[{"dropping-particle":"","family":"Masia-Warner","given":"Carrie","non-dropping-particle":"","parse-names":false,"suffix":""},{"dropping-particle":"","family":"Klein","given":"Rachel G.","non-dropping-particle":"","parse-names":false,"suffix":""},{"dropping-particle":"","family":"Dent","given":"Heather C.","non-dropping-particle":"","parse-names":false,"suffix":""},{"dropping-particle":"","family":"Fisher","given":"Paige H.","non-dropping-particle":"","parse-names":false,"suffix":""},{"dropping-particle":"","family":"Alvir","given":"Jose","non-dropping-particle":"","parse-names":false,"suffix":""},{"dropping-particle":"","family":"Albano","given":"Anne Marie","non-dropping-particle":"","parse-names":false,"suffix":""},{"dropping-particle":"","family":"Guardino","given":"Mary","non-dropping-particle":"","parse-names":false,"suffix":""}],"container-title":"Journal of Abnormal Child Psychology","id":"ITEM-1","issue":"6","issued":{"date-parts":[["2005"]]},"page":"707-722","title":"School-based intervention for adolescents with social anxiety disorder: Results of a controlled study","type":"article-journal","volume":"33"},"uris":["http://www.mendeley.com/documents/?uuid=b1e7c0d2-7168-4c21-8cf0-565457838590"]}],"mendeley":{"formattedCitation":"(24)","plainTextFormattedCitation":"(24)","previouslyFormattedCitation":"(24)"},"properties":{"noteIndex":0},"schema":"https://github.com/citation-style-language/schema/raw/master/csl-citation.json"}</w:instrText>
      </w:r>
      <w:r w:rsidRPr="00C829F2">
        <w:rPr>
          <w:rFonts w:ascii="Arial" w:hAnsi="Arial" w:cs="Arial"/>
          <w:color w:val="000000" w:themeColor="text1"/>
          <w:sz w:val="22"/>
          <w:szCs w:val="22"/>
        </w:rPr>
        <w:fldChar w:fldCharType="separate"/>
      </w:r>
      <w:r w:rsidRPr="00C829F2">
        <w:rPr>
          <w:rFonts w:ascii="Arial" w:hAnsi="Arial" w:cs="Arial"/>
          <w:noProof/>
          <w:color w:val="000000" w:themeColor="text1"/>
          <w:sz w:val="22"/>
          <w:szCs w:val="22"/>
        </w:rPr>
        <w:t>(24)</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One study </w:t>
      </w:r>
      <w:r w:rsidRPr="00C829F2">
        <w:rPr>
          <w:rFonts w:ascii="Arial" w:hAnsi="Arial" w:cs="Arial"/>
          <w:color w:val="000000" w:themeColor="text1"/>
          <w:sz w:val="22"/>
          <w:szCs w:val="22"/>
        </w:rPr>
        <w:fldChar w:fldCharType="begin" w:fldLock="1"/>
      </w:r>
      <w:r w:rsidRPr="00C829F2">
        <w:rPr>
          <w:rFonts w:ascii="Arial" w:hAnsi="Arial" w:cs="Arial"/>
          <w:color w:val="000000" w:themeColor="text1"/>
          <w:sz w:val="22"/>
          <w:szCs w:val="22"/>
        </w:rPr>
        <w:instrText>ADDIN CSL_CITATION {"citationItems":[{"id":"ITEM-1","itemData":{"DOI":"10.17645/mac.v7i2.1876","ISSN":"21832439","abstract":"This intervention study investigated how much impact a specific peer-coaching (Peer2Peer) for refugee adolescents has on different factors of well-being for both sides: refugee adolescents (peers, N =16) and their local peer coaches (buddies, N =16). Next to pre- and post-tests, four buddies reflected on the process via weekly media diaries. We found that higher peer-loneliness and lower self-esteem was reported for peers in the beginning but these differences disappeared. These results were confirmed by buddies’ media diaries: language and communication barriers reduced and friendships between buddies and peers grew. Buddies also reported high feelings of responsibilities in their media diaries which led to worries about their peer, but also to pride due to peers’ improvement. Online communication was used on an almost daily basis to stay in contact each other. Snapchat was found to influence emotional and affectionate support. In sum, Peer2Peer as a program showed positive effects for both sides. Future Peer2Peer programs should include trainings on social media as well, as most apps are able to be used independent of own language skills. Thus, social media can help to overcome language barriers and intensifies the feeling of being supported.","author":[{"dropping-particle":"","family":"Kneer","given":"Julia","non-dropping-particle":"","parse-names":false,"suffix":""},{"dropping-particle":"","family":"Eldik","given":"Anne K.","non-dropping-particle":"Van","parse-names":false,"suffix":""},{"dropping-particle":"","family":"Jansz","given":"Jeroen","non-dropping-particle":"","parse-names":false,"suffix":""},{"dropping-particle":"","family":"Eischeid","given":"Susanne","non-dropping-particle":"","parse-names":false,"suffix":""},{"dropping-particle":"","family":"Usta","given":"Melek","non-dropping-particle":"","parse-names":false,"suffix":""}],"container-title":"Media and Communication","id":"ITEM-1","issue":"2","issued":{"date-parts":[["2019"]]},"page":"264-274","title":"With a little help from my friends: Peer coaching for refugee adolescents and the role of social media","type":"article-journal","volume":"7"},"uris":["http://www.mendeley.com/documents/?uuid=a16ccc83-6a8b-4120-976e-629c33498c22"]}],"mendeley":{"formattedCitation":"(21)","plainTextFormattedCitation":"(21)","previouslyFormattedCitation":"(21)"},"properties":{"noteIndex":0},"schema":"https://github.com/citation-style-language/schema/raw/master/csl-citation.json"}</w:instrText>
      </w:r>
      <w:r w:rsidRPr="00C829F2">
        <w:rPr>
          <w:rFonts w:ascii="Arial" w:hAnsi="Arial" w:cs="Arial"/>
          <w:color w:val="000000" w:themeColor="text1"/>
          <w:sz w:val="22"/>
          <w:szCs w:val="22"/>
        </w:rPr>
        <w:fldChar w:fldCharType="separate"/>
      </w:r>
      <w:r w:rsidRPr="00C829F2">
        <w:rPr>
          <w:rFonts w:ascii="Arial" w:hAnsi="Arial" w:cs="Arial"/>
          <w:noProof/>
          <w:color w:val="000000" w:themeColor="text1"/>
          <w:sz w:val="22"/>
          <w:szCs w:val="22"/>
        </w:rPr>
        <w:t>(21)</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used a 9-item measure of social anxiety developed by </w:t>
      </w:r>
      <w:r w:rsidRPr="00C829F2">
        <w:rPr>
          <w:rFonts w:ascii="Arial" w:hAnsi="Arial" w:cs="Arial"/>
          <w:color w:val="000000" w:themeColor="text1"/>
          <w:sz w:val="22"/>
          <w:szCs w:val="22"/>
        </w:rPr>
        <w:fldChar w:fldCharType="begin" w:fldLock="1"/>
      </w:r>
      <w:r w:rsidRPr="00C829F2">
        <w:rPr>
          <w:rFonts w:ascii="Arial" w:hAnsi="Arial" w:cs="Arial"/>
          <w:color w:val="000000" w:themeColor="text1"/>
          <w:sz w:val="22"/>
          <w:szCs w:val="22"/>
        </w:rPr>
        <w:instrText>ADDIN CSL_CITATION {"citationItems":[{"id":"ITEM-1","itemData":{"DOI":"https://doi.org/10.1037/0012-1649.29.2.244","author":[{"dropping-particle":"","family":"Crick","given":"N. R.","non-dropping-particle":"","parse-names":false,"suffix":""},{"dropping-particle":"","family":"Ladd","given":"G. W.","non-dropping-particle":"","parse-names":false,"suffix":""}],"container-title":"Developmental Psychology","id":"ITEM-1","issue":"2","issued":{"date-parts":[["1993"]]},"page":"244-254","title":"Children's perceptions of their peer experiences: Attributions, loneliness, social anxiety, and social avoidance","type":"article-journal","volume":"29"},"uris":["http://www.mendeley.com/documents/?uuid=61fe63c2-3393-400d-8753-aefcd4d15052"]}],"mendeley":{"formattedCitation":"(47)","plainTextFormattedCitation":"(47)","previouslyFormattedCitation":"(48)"},"properties":{"noteIndex":0},"schema":"https://github.com/citation-style-language/schema/raw/master/csl-citation.json"}</w:instrText>
      </w:r>
      <w:r w:rsidRPr="00C829F2">
        <w:rPr>
          <w:rFonts w:ascii="Arial" w:hAnsi="Arial" w:cs="Arial"/>
          <w:color w:val="000000" w:themeColor="text1"/>
          <w:sz w:val="22"/>
          <w:szCs w:val="22"/>
        </w:rPr>
        <w:fldChar w:fldCharType="separate"/>
      </w:r>
      <w:r w:rsidRPr="00C829F2">
        <w:rPr>
          <w:rFonts w:ascii="Arial" w:hAnsi="Arial" w:cs="Arial"/>
          <w:noProof/>
          <w:color w:val="000000" w:themeColor="text1"/>
          <w:sz w:val="22"/>
          <w:szCs w:val="22"/>
        </w:rPr>
        <w:t>(47)</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and another study </w:t>
      </w:r>
      <w:r w:rsidRPr="00C829F2">
        <w:rPr>
          <w:rFonts w:ascii="Arial" w:hAnsi="Arial" w:cs="Arial"/>
          <w:color w:val="000000" w:themeColor="text1"/>
          <w:sz w:val="22"/>
          <w:szCs w:val="22"/>
        </w:rPr>
        <w:fldChar w:fldCharType="begin" w:fldLock="1"/>
      </w:r>
      <w:r w:rsidRPr="00C829F2">
        <w:rPr>
          <w:rFonts w:ascii="Arial" w:hAnsi="Arial" w:cs="Arial"/>
          <w:color w:val="000000" w:themeColor="text1"/>
          <w:sz w:val="22"/>
          <w:szCs w:val="22"/>
        </w:rPr>
        <w:instrText>ADDIN CSL_CITATION {"citationItems":[{"id":"ITEM-1","itemData":{"DOI":"10.1016/j.invent.2020.100323","ISSN":"22147829","abstract":"Objective: The primary objective was to determine the acceptability, feasibility and safety of a novel digital intervention (Entourage) for young people with prominent social anxiety symptoms, with a particular focus on the engagement of young men. The secondary aim was to explore whether the intervention was associated with clinically significant improvements to clinical and social variables known to co-occur with social anxiety. Method: A multidisciplinary team comprising of mental health clinicians, researchers, young adult fiction writers, a comic artist and young people with a lived experience of social anxiety developed the Entourage platform in collaboration. Entourage combines evidence-based therapeutic techniques for social anxiety with an engaging, social-media-based interface that allows users to build social connections, while also receiving expert clinical moderation and support from peer workers. Acceptability, feasibility and safety outcomes of Entourage were tested in a 12-week pilot study with 89 young people (48.3% male; age M = 19.8 years, SD = 3.3 years). Eligible participants were recruited via liaison with four headspace early-intervention centres in north-western Melbourne. Results: 56.8% of the sample reported social anxiety symptoms in the severe or very severe range at baseline. Results demonstrated the Entourage intervention was feasible, safe, and potentially acceptable, with 98.6% of participants reporting they would recommend Entourage to another young person experiencing social anxiety. Usage results were also comparable across male and non-male participants. Results showed that young people reliably and significantly improved on clinical and social variables. In particular, young males showed a clinically significant improvement on social anxiety symptoms (d = 0.79, p &lt; .001), depression (d = 0.71, p &lt; .001), belongingness (d = 0.58, p = .001), increased feelings of social connectedness (d = 0.46, p = .004) and decreased loneliness (d = 0.46, p = .006). Non-male participants also experienced a significant increase in social connectedness (d = 0.76, p &lt; .001), alongside reduced social anxiety (d = 0.78, p &lt; .001) and experiential avoidance (d = 0.81, p &lt; .001). Conclusions: Entourage is a highly engaging and potentially effective intervention that represents a novel combination of features designed both to reduce social anxiety symptoms and improve social connection among young people. Entourage demonstrated some acceptabi…","author":[{"dropping-particle":"","family":"Rice","given":"Simon","non-dropping-particle":"","parse-names":false,"suffix":""},{"dropping-particle":"","family":"O'Bree","given":"Bridget","non-dropping-particle":"","parse-names":false,"suffix":""},{"dropping-particle":"","family":"Wilson","given":"Michael","non-dropping-particle":"","parse-names":false,"suffix":""},{"dropping-particle":"","family":"McEnery","given":"Carla","non-dropping-particle":"","parse-names":false,"suffix":""},{"dropping-particle":"","family":"Lim","given":"Michelle H.","non-dropping-particle":"","parse-names":false,"suffix":""},{"dropping-particle":"","family":"Hamilton","given":"Matthew","non-dropping-particle":"","parse-names":false,"suffix":""},{"dropping-particle":"","family":"Gleeson","given":"John","non-dropping-particle":"","parse-names":false,"suffix":""},{"dropping-particle":"","family":"Bendall","given":"Sarah","non-dropping-particle":"","parse-names":false,"suffix":""},{"dropping-particle":"","family":"D'Alfonso","given":"Simon","non-dropping-particle":"","parse-names":false,"suffix":""},{"dropping-particle":"","family":"Russon","given":"Penni","non-dropping-particle":"","parse-names":false,"suffix":""},{"dropping-particle":"","family":"Valentine","given":"Lee","non-dropping-particle":"","parse-names":false,"suffix":""},{"dropping-particle":"","family":"Cagliarini","given":"Daniela","non-dropping-particle":"","parse-names":false,"suffix":""},{"dropping-particle":"","family":"Howell","given":"Simmone","non-dropping-particle":"","parse-names":false,"suffix":""},{"dropping-particle":"","family":"Miles","given":"Christopher","non-dropping-particle":"","parse-names":false,"suffix":""},{"dropping-particle":"","family":"Pearson","given":"Marc","non-dropping-particle":"","parse-names":false,"suffix":""},{"dropping-particle":"","family":"Nicholls","given":"Laura","non-dropping-particle":"","parse-names":false,"suffix":""},{"dropping-particle":"","family":"Garland","given":"Nicola","non-dropping-particle":"","parse-names":false,"suffix":""},{"dropping-particle":"","family":"Mullen","given":"Edward","non-dropping-particle":"","parse-names":false,"suffix":""},{"dropping-particle":"","family":"McGorry","given":"Patrick D.","non-dropping-particle":"","parse-names":false,"suffix":""},{"dropping-particle":"","family":"Alvarez-Jimenez","given":"Mario","non-dropping-particle":"","parse-names":false,"suffix":""}],"container-title":"Internet Interventions","id":"ITEM-1","issue":"April","issued":{"date-parts":[["2020"]]},"page":"100323","publisher":"Elsevier","title":"Leveraging the social network for treatment of social anxiety: Pilot study of a youth-specific digital intervention with a focus on engagement of young men","type":"article-journal","volume":"20"},"uris":["http://www.mendeley.com/documents/?uuid=e79f0571-3189-418e-bfde-31fe149aa8fb"]}],"mendeley":{"formattedCitation":"(27)","plainTextFormattedCitation":"(27)","previouslyFormattedCitation":"(27)"},"properties":{"noteIndex":0},"schema":"https://github.com/citation-style-language/schema/raw/master/csl-citation.json"}</w:instrText>
      </w:r>
      <w:r w:rsidRPr="00C829F2">
        <w:rPr>
          <w:rFonts w:ascii="Arial" w:hAnsi="Arial" w:cs="Arial"/>
          <w:color w:val="000000" w:themeColor="text1"/>
          <w:sz w:val="22"/>
          <w:szCs w:val="22"/>
        </w:rPr>
        <w:fldChar w:fldCharType="separate"/>
      </w:r>
      <w:r w:rsidRPr="00C829F2">
        <w:rPr>
          <w:rFonts w:ascii="Arial" w:hAnsi="Arial" w:cs="Arial"/>
          <w:noProof/>
          <w:color w:val="000000" w:themeColor="text1"/>
          <w:sz w:val="22"/>
          <w:szCs w:val="22"/>
        </w:rPr>
        <w:t>(27)</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used the Brief Fear of Negative Evaluation from Others Scale </w:t>
      </w:r>
      <w:r w:rsidRPr="00C829F2">
        <w:rPr>
          <w:rFonts w:ascii="Arial" w:hAnsi="Arial" w:cs="Arial"/>
          <w:color w:val="000000" w:themeColor="text1"/>
          <w:sz w:val="22"/>
          <w:szCs w:val="22"/>
        </w:rPr>
        <w:fldChar w:fldCharType="begin" w:fldLock="1"/>
      </w:r>
      <w:r w:rsidRPr="00C829F2">
        <w:rPr>
          <w:rFonts w:ascii="Arial" w:hAnsi="Arial" w:cs="Arial"/>
          <w:color w:val="000000" w:themeColor="text1"/>
          <w:sz w:val="22"/>
          <w:szCs w:val="22"/>
        </w:rPr>
        <w:instrText>ADDIN CSL_CITATION {"citationItems":[{"id":"ITEM-1","itemData":{"DOI":"10.1177/0146167283093007","ISSN":"0146-1672","abstract":"Although the Fear of Negative Evaluation (FNE) Scale has widespread applicability to many areas of research in personality and social psychology, its utility is sometimes limited by its length. This article presents a brief, 12-item version of the FNE that correlates very highly (f96) with the original scale and that demonstrates psychometric properties that are nearly identical to those of the full-length scale.","author":[{"dropping-particle":"","family":"Leary","given":"Mark R","non-dropping-particle":"","parse-names":false,"suffix":""}],"container-title":"Personality and Social Psychology Bulletin","id":"ITEM-1","issue":"3","issued":{"date-parts":[["1983","9"]]},"note":"doi: 10.1177/0146167283093007","page":"371-375","publisher":"SAGE Publications Inc","title":"A Brief Version of the Fear of Negative Evaluation Scale","type":"article-journal","volume":"9"},"uris":["http://www.mendeley.com/documents/?uuid=7a4918bc-2eac-471a-941e-8204ac54d987"]}],"mendeley":{"formattedCitation":"(48)","plainTextFormattedCitation":"(48)","previouslyFormattedCitation":"(49)"},"properties":{"noteIndex":0},"schema":"https://github.com/citation-style-language/schema/raw/master/csl-citation.json"}</w:instrText>
      </w:r>
      <w:r w:rsidRPr="00C829F2">
        <w:rPr>
          <w:rFonts w:ascii="Arial" w:hAnsi="Arial" w:cs="Arial"/>
          <w:color w:val="000000" w:themeColor="text1"/>
          <w:sz w:val="22"/>
          <w:szCs w:val="22"/>
        </w:rPr>
        <w:fldChar w:fldCharType="separate"/>
      </w:r>
      <w:r w:rsidRPr="00C829F2">
        <w:rPr>
          <w:rFonts w:ascii="Arial" w:hAnsi="Arial" w:cs="Arial"/>
          <w:noProof/>
          <w:color w:val="000000" w:themeColor="text1"/>
          <w:sz w:val="22"/>
          <w:szCs w:val="22"/>
        </w:rPr>
        <w:t>(48)</w:t>
      </w:r>
      <w:r w:rsidRPr="00C829F2">
        <w:rPr>
          <w:rFonts w:ascii="Arial" w:hAnsi="Arial" w:cs="Arial"/>
          <w:color w:val="000000" w:themeColor="text1"/>
          <w:sz w:val="22"/>
          <w:szCs w:val="22"/>
        </w:rPr>
        <w:fldChar w:fldCharType="end"/>
      </w:r>
      <w:r w:rsidRPr="00C829F2">
        <w:rPr>
          <w:rFonts w:ascii="Arial" w:hAnsi="Arial" w:cs="Arial"/>
          <w:sz w:val="22"/>
          <w:szCs w:val="22"/>
        </w:rPr>
        <w:t>. One study</w:t>
      </w:r>
      <w:r w:rsidRPr="00C829F2">
        <w:rPr>
          <w:rFonts w:ascii="Arial" w:hAnsi="Arial" w:cs="Arial"/>
          <w:color w:val="000000" w:themeColor="text1"/>
          <w:sz w:val="22"/>
          <w:szCs w:val="22"/>
        </w:rPr>
        <w:t xml:space="preserve"> </w:t>
      </w:r>
      <w:r w:rsidRPr="00C829F2">
        <w:rPr>
          <w:rFonts w:ascii="Arial" w:hAnsi="Arial" w:cs="Arial"/>
          <w:color w:val="000000" w:themeColor="text1"/>
          <w:sz w:val="22"/>
          <w:szCs w:val="22"/>
        </w:rPr>
        <w:fldChar w:fldCharType="begin" w:fldLock="1"/>
      </w:r>
      <w:r w:rsidRPr="00C829F2">
        <w:rPr>
          <w:rFonts w:ascii="Arial" w:hAnsi="Arial" w:cs="Arial"/>
          <w:color w:val="000000" w:themeColor="text1"/>
          <w:sz w:val="22"/>
          <w:szCs w:val="22"/>
        </w:rPr>
        <w:instrText>ADDIN CSL_CITATION {"citationItems":[{"id":"ITEM-1","itemData":{"DOI":"10.1007/s10802-005-7649-z","ISBN":"1080200576","ISSN":"00910627","PMID":"16328746","abstract":"Social anxiety disorder, whose onset peaks in adolescence, is associated with significant impairment. Despite the availability of effective treatments, few affected youth receive services. Transporting interventions into schools may circumvent barriers to treatment. The efficacy of a school-based intervention for social anxiety disorder was examined in a randomized wait-list control trial of 35 adolescents (26 females). Independent evaluators, blind to treatment condition, evaluated participants at preintervention, postintervention, and 9 months later. Adolescents in the intervention group demonstrated significantly greater reductions than controls in social anxiety and avoidance, as well as significantly improved overall functioning. In addition, 67% of treated subjects, compared to 6% of wait-list participants, no longer met criteria for social phobia following treatment. Findings support the possible efficacy of school-based intervention for facilitating access to treatment for socially anxious adolescents. © 2005 Springer Science+Business Media, Inc.","author":[{"dropping-particle":"","family":"Masia-Warner","given":"Carrie","non-dropping-particle":"","parse-names":false,"suffix":""},{"dropping-particle":"","family":"Klein","given":"Rachel G.","non-dropping-particle":"","parse-names":false,"suffix":""},{"dropping-particle":"","family":"Dent","given":"Heather C.","non-dropping-particle":"","parse-names":false,"suffix":""},{"dropping-particle":"","family":"Fisher","given":"Paige H.","non-dropping-particle":"","parse-names":false,"suffix":""},{"dropping-particle":"","family":"Alvir","given":"Jose","non-dropping-particle":"","parse-names":false,"suffix":""},{"dropping-particle":"","family":"Albano","given":"Anne Marie","non-dropping-particle":"","parse-names":false,"suffix":""},{"dropping-particle":"","family":"Guardino","given":"Mary","non-dropping-particle":"","parse-names":false,"suffix":""}],"container-title":"Journal of Abnormal Child Psychology","id":"ITEM-1","issue":"6","issued":{"date-parts":[["2005"]]},"page":"707-722","title":"School-based intervention for adolescents with social anxiety disorder: Results of a controlled study","type":"article-journal","volume":"33"},"uris":["http://www.mendeley.com/documents/?uuid=b1e7c0d2-7168-4c21-8cf0-565457838590"]}],"mendeley":{"formattedCitation":"(24)","plainTextFormattedCitation":"(24)","previouslyFormattedCitation":"(24)"},"properties":{"noteIndex":0},"schema":"https://github.com/citation-style-language/schema/raw/master/csl-citation.json"}</w:instrText>
      </w:r>
      <w:r w:rsidRPr="00C829F2">
        <w:rPr>
          <w:rFonts w:ascii="Arial" w:hAnsi="Arial" w:cs="Arial"/>
          <w:color w:val="000000" w:themeColor="text1"/>
          <w:sz w:val="22"/>
          <w:szCs w:val="22"/>
        </w:rPr>
        <w:fldChar w:fldCharType="separate"/>
      </w:r>
      <w:r w:rsidRPr="00C829F2">
        <w:rPr>
          <w:rFonts w:ascii="Arial" w:hAnsi="Arial" w:cs="Arial"/>
          <w:noProof/>
          <w:color w:val="000000" w:themeColor="text1"/>
          <w:sz w:val="22"/>
          <w:szCs w:val="22"/>
        </w:rPr>
        <w:t>(24)</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used the Social Phobic Disorders Severity and Change Form </w:t>
      </w:r>
      <w:r w:rsidRPr="00C829F2">
        <w:rPr>
          <w:rFonts w:ascii="Arial" w:hAnsi="Arial" w:cs="Arial"/>
          <w:color w:val="000000" w:themeColor="text1"/>
          <w:sz w:val="22"/>
          <w:szCs w:val="22"/>
        </w:rPr>
        <w:fldChar w:fldCharType="begin" w:fldLock="1"/>
      </w:r>
      <w:r w:rsidRPr="00C829F2">
        <w:rPr>
          <w:rFonts w:ascii="Arial" w:hAnsi="Arial" w:cs="Arial"/>
          <w:color w:val="000000" w:themeColor="text1"/>
          <w:sz w:val="22"/>
          <w:szCs w:val="22"/>
        </w:rPr>
        <w:instrText>ADDIN CSL_CITATION {"citationItems":[{"id":"ITEM-1","itemData":{"DOI":"10.1001/archpsyc.49.4.290","ISSN":"0003-990X","abstract":"Seventy-four patients who met DSM-III criteria for social phobia completed 8 weeks of double-blind, randomly assigned treatment with the monoamine oxidase inhibitor phenelzine sulfate, the cardioselective β-adrenergic blocker atenolol, or placebo. The overall response rates were 64% for phenelzine, 30% for atenolol, and 23% for placebo. Phenelzine was widely superior to both atenolol and placebo on independent rater analyses and, to a lesser extent, on self-report, with no significant differences between atenolol and placebo. At the end of 16 weeks, phenelzine was still significantly superior to placebo, while atenolol showed an intermediate response that did not differ significantly from either of the other treatments. Patients with generalized social phobia constituted 76% of the sample, and they were preferentially responsive to phenelzine. The small size of the discrete social phobic sample precluded separate outcome analyses for this subtype. Overall, the findings support the responsivity of social phobia to monoamine oxidase inhibitors.","author":[{"dropping-particle":"","family":"Liebowitz","given":"Michael R","non-dropping-particle":"","parse-names":false,"suffix":""},{"dropping-particle":"","family":"Schneier","given":"Frank","non-dropping-particle":"","parse-names":false,"suffix":""},{"dropping-particle":"","family":"Campeas","given":"Raphael","non-dropping-particle":"","parse-names":false,"suffix":""},{"dropping-particle":"","family":"Hollander","given":"Eric","non-dropping-particle":"","parse-names":false,"suffix":""},{"dropping-particle":"","family":"Hatterer","given":"Julie","non-dropping-particle":"","parse-names":false,"suffix":""},{"dropping-particle":"","family":"Fyer","given":"Abby","non-dropping-particle":"","parse-names":false,"suffix":""},{"dropping-particle":"","family":"Gorman","given":"Jack","non-dropping-particle":"","parse-names":false,"suffix":""},{"dropping-particle":"","family":"Papp","given":"Laslo","non-dropping-particle":"","parse-names":false,"suffix":""},{"dropping-particle":"","family":"Davies","given":"Sharon","non-dropping-particle":"","parse-names":false,"suffix":""},{"dropping-particle":"","family":"Gully","given":"Robert","non-dropping-particle":"","parse-names":false,"suffix":""},{"dropping-particle":"","family":"Klein","given":"Donald F","non-dropping-particle":"","parse-names":false,"suffix":""}],"container-title":"Archives of General Psychiatry","id":"ITEM-1","issue":"4","issued":{"date-parts":[["1992","4","1"]]},"page":"290-300","title":"Phenelzine vs Atenolol in Social Phobia: A Placebo-Controlled Comparison","type":"article-journal","volume":"49"},"uris":["http://www.mendeley.com/documents/?uuid=cb35d2d4-203d-4078-ac7f-9b4951aeabb2"]}],"mendeley":{"formattedCitation":"(49)","plainTextFormattedCitation":"(49)","previouslyFormattedCitation":"(50)"},"properties":{"noteIndex":0},"schema":"https://github.com/citation-style-language/schema/raw/master/csl-citation.json"}</w:instrText>
      </w:r>
      <w:r w:rsidRPr="00C829F2">
        <w:rPr>
          <w:rFonts w:ascii="Arial" w:hAnsi="Arial" w:cs="Arial"/>
          <w:color w:val="000000" w:themeColor="text1"/>
          <w:sz w:val="22"/>
          <w:szCs w:val="22"/>
        </w:rPr>
        <w:fldChar w:fldCharType="separate"/>
      </w:r>
      <w:r w:rsidRPr="00C829F2">
        <w:rPr>
          <w:rFonts w:ascii="Arial" w:hAnsi="Arial" w:cs="Arial"/>
          <w:noProof/>
          <w:color w:val="000000" w:themeColor="text1"/>
          <w:sz w:val="22"/>
          <w:szCs w:val="22"/>
        </w:rPr>
        <w:t>(49)</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the Social Phobia and Anxiety Inventory for Children </w:t>
      </w:r>
      <w:r w:rsidRPr="00C829F2">
        <w:rPr>
          <w:rFonts w:ascii="Arial" w:hAnsi="Arial" w:cs="Arial"/>
          <w:color w:val="000000" w:themeColor="text1"/>
          <w:sz w:val="22"/>
          <w:szCs w:val="22"/>
        </w:rPr>
        <w:fldChar w:fldCharType="begin" w:fldLock="1"/>
      </w:r>
      <w:r w:rsidRPr="00C829F2">
        <w:rPr>
          <w:rFonts w:ascii="Arial" w:hAnsi="Arial" w:cs="Arial"/>
          <w:color w:val="000000" w:themeColor="text1"/>
          <w:sz w:val="22"/>
          <w:szCs w:val="22"/>
        </w:rPr>
        <w:instrText>ADDIN CSL_CITATION {"citationItems":[{"id":"ITEM-1","itemData":{"author":[{"dropping-particle":"","family":"Beidel","given":"D. C.","non-dropping-particle":"","parse-names":false,"suffix":""},{"dropping-particle":"","family":"Turner","given":"S. M.","non-dropping-particle":"","parse-names":false,"suffix":""},{"dropping-particle":"","family":"Morris","given":"T. L.","non-dropping-particle":"","parse-names":false,"suffix":""}],"container-title":"Psychological Assessment","id":"ITEM-1","issue":"1","issued":{"date-parts":[["1995"]]},"page":"73-79","title":"A new inventory to assess childhood social anxiety and phobia: The Social Phobia and Anxiety Inventory for Children","type":"article-journal","volume":"7"},"uris":["http://www.mendeley.com/documents/?uuid=cf917613-5cba-4411-9820-29de048d9403"]}],"mendeley":{"formattedCitation":"(50)","plainTextFormattedCitation":"(50)","previouslyFormattedCitation":"(51)"},"properties":{"noteIndex":0},"schema":"https://github.com/citation-style-language/schema/raw/master/csl-citation.json"}</w:instrText>
      </w:r>
      <w:r w:rsidRPr="00C829F2">
        <w:rPr>
          <w:rFonts w:ascii="Arial" w:hAnsi="Arial" w:cs="Arial"/>
          <w:color w:val="000000" w:themeColor="text1"/>
          <w:sz w:val="22"/>
          <w:szCs w:val="22"/>
        </w:rPr>
        <w:fldChar w:fldCharType="separate"/>
      </w:r>
      <w:r w:rsidRPr="00C829F2">
        <w:rPr>
          <w:rFonts w:ascii="Arial" w:hAnsi="Arial" w:cs="Arial"/>
          <w:noProof/>
          <w:color w:val="000000" w:themeColor="text1"/>
          <w:sz w:val="22"/>
          <w:szCs w:val="22"/>
        </w:rPr>
        <w:t>(50)</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and the Social Anxiety Scale for Adolescents in both self-report </w:t>
      </w:r>
      <w:r w:rsidRPr="00C829F2">
        <w:rPr>
          <w:rFonts w:ascii="Arial" w:hAnsi="Arial" w:cs="Arial"/>
          <w:color w:val="000000" w:themeColor="text1"/>
          <w:sz w:val="22"/>
          <w:szCs w:val="22"/>
        </w:rPr>
        <w:fldChar w:fldCharType="begin" w:fldLock="1"/>
      </w:r>
      <w:r w:rsidRPr="00C829F2">
        <w:rPr>
          <w:rFonts w:ascii="Arial" w:hAnsi="Arial" w:cs="Arial"/>
          <w:color w:val="000000" w:themeColor="text1"/>
          <w:sz w:val="22"/>
          <w:szCs w:val="22"/>
        </w:rPr>
        <w:instrText>ADDIN CSL_CITATION {"citationItems":[{"id":"ITEM-1","itemData":{"author":[{"dropping-particle":"","family":"LaGreca","given":"A. M.","non-dropping-particle":"","parse-names":false,"suffix":""}],"id":"ITEM-1","issued":{"date-parts":[["1998"]]},"number-of-pages":"Unpublished manuscript available from the author. ","title":"Social anxiety scales for children and adolescents: Manual and instructions for the SASC, SASC-R, SAS-A, and parent versions of the scales","type":"report"},"uris":["http://www.mendeley.com/documents/?uuid=4bf1bb49-c086-4869-b8f1-3deccc2af409"]}],"mendeley":{"formattedCitation":"(51)","plainTextFormattedCitation":"(51)","previouslyFormattedCitation":"(52)"},"properties":{"noteIndex":0},"schema":"https://github.com/citation-style-language/schema/raw/master/csl-citation.json"}</w:instrText>
      </w:r>
      <w:r w:rsidRPr="00C829F2">
        <w:rPr>
          <w:rFonts w:ascii="Arial" w:hAnsi="Arial" w:cs="Arial"/>
          <w:color w:val="000000" w:themeColor="text1"/>
          <w:sz w:val="22"/>
          <w:szCs w:val="22"/>
        </w:rPr>
        <w:fldChar w:fldCharType="separate"/>
      </w:r>
      <w:r w:rsidRPr="00C829F2">
        <w:rPr>
          <w:rFonts w:ascii="Arial" w:hAnsi="Arial" w:cs="Arial"/>
          <w:noProof/>
          <w:color w:val="000000" w:themeColor="text1"/>
          <w:sz w:val="22"/>
          <w:szCs w:val="22"/>
        </w:rPr>
        <w:t>(51)</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and parent </w:t>
      </w:r>
      <w:r w:rsidRPr="00C829F2">
        <w:rPr>
          <w:rFonts w:ascii="Arial" w:hAnsi="Arial" w:cs="Arial"/>
          <w:color w:val="000000" w:themeColor="text1"/>
          <w:sz w:val="22"/>
          <w:szCs w:val="22"/>
        </w:rPr>
        <w:fldChar w:fldCharType="begin" w:fldLock="1"/>
      </w:r>
      <w:r w:rsidRPr="00C829F2">
        <w:rPr>
          <w:rFonts w:ascii="Arial" w:hAnsi="Arial" w:cs="Arial"/>
          <w:color w:val="000000" w:themeColor="text1"/>
          <w:sz w:val="22"/>
          <w:szCs w:val="22"/>
        </w:rPr>
        <w:instrText>ADDIN CSL_CITATION {"citationItems":[{"id":"ITEM-1","itemData":{"author":[{"dropping-particle":"","family":"LaGreca","given":"A. M.","non-dropping-particle":"","parse-names":false,"suffix":""}],"id":"ITEM-1","issued":{"date-parts":[["1998"]]},"number-of-pages":"Unpublished manuscript available from the author. ","title":"Social anxiety scales for children and adolescents: Manual and instructions for the SASC, SASC-R, SAS-A, and parent versions of the scales","type":"report"},"uris":["http://www.mendeley.com/documents/?uuid=4bf1bb49-c086-4869-b8f1-3deccc2af409"]}],"mendeley":{"formattedCitation":"(51)","plainTextFormattedCitation":"(51)","previouslyFormattedCitation":"(52)"},"properties":{"noteIndex":0},"schema":"https://github.com/citation-style-language/schema/raw/master/csl-citation.json"}</w:instrText>
      </w:r>
      <w:r w:rsidRPr="00C829F2">
        <w:rPr>
          <w:rFonts w:ascii="Arial" w:hAnsi="Arial" w:cs="Arial"/>
          <w:color w:val="000000" w:themeColor="text1"/>
          <w:sz w:val="22"/>
          <w:szCs w:val="22"/>
        </w:rPr>
        <w:fldChar w:fldCharType="separate"/>
      </w:r>
      <w:r w:rsidRPr="00C829F2">
        <w:rPr>
          <w:rFonts w:ascii="Arial" w:hAnsi="Arial" w:cs="Arial"/>
          <w:noProof/>
          <w:color w:val="000000" w:themeColor="text1"/>
          <w:sz w:val="22"/>
          <w:szCs w:val="22"/>
        </w:rPr>
        <w:t>(51)</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versions, as well as the Anxiety Disorders Interview Schedule for DSM IV: Parent and Child Versions </w:t>
      </w:r>
      <w:r w:rsidRPr="00C829F2">
        <w:rPr>
          <w:rFonts w:ascii="Arial" w:hAnsi="Arial" w:cs="Arial"/>
          <w:color w:val="000000" w:themeColor="text1"/>
          <w:sz w:val="22"/>
          <w:szCs w:val="22"/>
        </w:rPr>
        <w:fldChar w:fldCharType="begin" w:fldLock="1"/>
      </w:r>
      <w:r w:rsidRPr="00C829F2">
        <w:rPr>
          <w:rFonts w:ascii="Arial" w:hAnsi="Arial" w:cs="Arial"/>
          <w:color w:val="000000" w:themeColor="text1"/>
          <w:sz w:val="22"/>
          <w:szCs w:val="22"/>
        </w:rPr>
        <w:instrText>ADDIN CSL_CITATION {"citationItems":[{"id":"ITEM-1","itemData":{"author":[{"dropping-particle":"","family":"Silverman","given":"W. K.","non-dropping-particle":"","parse-names":false,"suffix":""},{"dropping-particle":"","family":"Albano","given":"A. M.","non-dropping-particle":"","parse-names":false,"suffix":""}],"id":"ITEM-1","issued":{"date-parts":[["1996"]]},"publisher":"San Antonio, TX: Graywind, A Division of the Psychological Corporation.","title":"Anxiety Disorders Interview Schedule for DSM-IV-Child and Parent Versions","type":"book"},"uris":["http://www.mendeley.com/documents/?uuid=aace216c-06c7-464a-ba7f-68649ab6ffb9"]}],"mendeley":{"formattedCitation":"(52)","plainTextFormattedCitation":"(52)","previouslyFormattedCitation":"(53)"},"properties":{"noteIndex":0},"schema":"https://github.com/citation-style-language/schema/raw/master/csl-citation.json"}</w:instrText>
      </w:r>
      <w:r w:rsidRPr="00C829F2">
        <w:rPr>
          <w:rFonts w:ascii="Arial" w:hAnsi="Arial" w:cs="Arial"/>
          <w:color w:val="000000" w:themeColor="text1"/>
          <w:sz w:val="22"/>
          <w:szCs w:val="22"/>
        </w:rPr>
        <w:fldChar w:fldCharType="separate"/>
      </w:r>
      <w:r w:rsidRPr="00C829F2">
        <w:rPr>
          <w:rFonts w:ascii="Arial" w:hAnsi="Arial" w:cs="Arial"/>
          <w:noProof/>
          <w:color w:val="000000" w:themeColor="text1"/>
          <w:sz w:val="22"/>
          <w:szCs w:val="22"/>
        </w:rPr>
        <w:t>(52)</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to ensure participants met diagnostic criteria for social anxiety disorder. Another study reported the development of a digital intervention for young people with Social Anxiety disorder (SAD), which included consultation with young people with ‘lived experience of SAD’: no details are given on whether members of the participatory design forums were required to meet diagnostic criteria and if so how this was discerned </w:t>
      </w:r>
      <w:r w:rsidRPr="00C829F2">
        <w:rPr>
          <w:rFonts w:ascii="Arial" w:hAnsi="Arial" w:cs="Arial"/>
          <w:color w:val="000000" w:themeColor="text1"/>
          <w:sz w:val="22"/>
          <w:szCs w:val="22"/>
        </w:rPr>
        <w:fldChar w:fldCharType="begin" w:fldLock="1"/>
      </w:r>
      <w:r w:rsidRPr="00C829F2">
        <w:rPr>
          <w:rFonts w:ascii="Arial" w:hAnsi="Arial" w:cs="Arial"/>
          <w:color w:val="000000" w:themeColor="text1"/>
          <w:sz w:val="22"/>
          <w:szCs w:val="22"/>
        </w:rPr>
        <w:instrText>ADDIN CSL_CITATION {"citationItems":[{"id":"ITEM-1","itemData":{"DOI":"10.1111/cp.12222","ISSN":"17429552","abstract":"Objective: The objective of the Entourage project was to develop an innovative digital mental health intervention addressing key barriers experienced by young people in accessing evidence-based therapy for social anxiety. In particular, Entourage takes a specific focus on reaching young men, given their lower rates of service engagement. Method: This article discusses the theoretical underpinnings, therapeutic mechanisms, persuasive technology elements, and development process of a novel approach incorporating graphic medicine, clinical and peer support, and social networking. Results: Based on an integrated cognitive model of social anxiety disorder and consistent with the principles of cognitive behavioural therapy (CBT), a novel digital intervention for social anxiety was developed (Entourage). Using the moderated online social therapy (MOST) model, Entourage provides young people with a digital strengths-based platform to overcome social anxiety symptoms. Designed in close partnership with young people with a lived experience of mental ill-health, and overseen by a steering group of young men, Entourage applies graphic medicine through bespoke therapy comics to help users understand and overcome symptoms. Program e-mentors (expert clinicians and trained peer workers) work in tandem to maintain engagement, support participant skill acquisition, and promote opportunities for social connectedness. Behavioural experiments and in-vivo exposure activities facilitate restructuring of maladaptive social anxiety-focussed cognitions. Conclusions: Entourage represents an innovative approach to managing social anxiety in young people. Intervention elements seek to ensure longer-term engagement of users, in particular young men, who have unmet service needs. Results of a single-group clinical trial of Entourage are forthcoming.","author":[{"dropping-particle":"","family":"Rice","given":"Simon","non-dropping-particle":"","parse-names":false,"suffix":""},{"dropping-particle":"","family":"O'Bree","given":"Bridget","non-dropping-particle":"","parse-names":false,"suffix":""},{"dropping-particle":"","family":"Wilson","given":"Michael","non-dropping-particle":"","parse-names":false,"suffix":""},{"dropping-particle":"","family":"McEnery","given":"Carla","non-dropping-particle":"","parse-names":false,"suffix":""},{"dropping-particle":"","family":"Lim","given":"Michelle H.","non-dropping-particle":"","parse-names":false,"suffix":""},{"dropping-particle":"","family":"Hamilton","given":"Matthew","non-dropping-particle":"","parse-names":false,"suffix":""},{"dropping-particle":"","family":"Gleeson","given":"John","non-dropping-particle":"","parse-names":false,"suffix":""},{"dropping-particle":"","family":"Bendall","given":"Sarah","non-dropping-particle":"","parse-names":false,"suffix":""},{"dropping-particle":"","family":"D'Alfonso","given":"Simon","non-dropping-particle":"","parse-names":false,"suffix":""},{"dropping-particle":"","family":"Russon","given":"Penni","non-dropping-particle":"","parse-names":false,"suffix":""},{"dropping-particle":"","family":"Valentine","given":"Lee","non-dropping-particle":"","parse-names":false,"suffix":""},{"dropping-particle":"","family":"Cagliarini","given":"Daniela","non-dropping-particle":"","parse-names":false,"suffix":""},{"dropping-particle":"","family":"Howell","given":"Simmone","non-dropping-particle":"","parse-names":false,"suffix":""},{"dropping-particle":"","family":"Miles","given":"Christopher","non-dropping-particle":"","parse-names":false,"suffix":""},{"dropping-particle":"","family":"Pearson","given":"Marc","non-dropping-particle":"","parse-names":false,"suffix":""},{"dropping-particle":"","family":"Álvarez-Jiménez","given":"Mario","non-dropping-particle":"","parse-names":false,"suffix":""}],"container-title":"Clinical Psychologist","id":"ITEM-1","issue":"September 2019","issued":{"date-parts":[["2020"]]},"page":"1-13","title":"Development of a graphic medicine-enabled social media-based intervention for youth social anxiety","type":"article-journal"},"uris":["http://www.mendeley.com/documents/?uuid=4e02f56b-3100-4285-b9cf-e2381e0fbd4d"]}],"mendeley":{"formattedCitation":"(7)","plainTextFormattedCitation":"(7)","previouslyFormattedCitation":"(7)"},"properties":{"noteIndex":0},"schema":"https://github.com/citation-style-language/schema/raw/master/csl-citation.json"}</w:instrText>
      </w:r>
      <w:r w:rsidRPr="00C829F2">
        <w:rPr>
          <w:rFonts w:ascii="Arial" w:hAnsi="Arial" w:cs="Arial"/>
          <w:color w:val="000000" w:themeColor="text1"/>
          <w:sz w:val="22"/>
          <w:szCs w:val="22"/>
        </w:rPr>
        <w:fldChar w:fldCharType="separate"/>
      </w:r>
      <w:r w:rsidRPr="00C829F2">
        <w:rPr>
          <w:rFonts w:ascii="Arial" w:hAnsi="Arial" w:cs="Arial"/>
          <w:noProof/>
          <w:color w:val="000000" w:themeColor="text1"/>
          <w:sz w:val="22"/>
          <w:szCs w:val="22"/>
        </w:rPr>
        <w:t>(7)</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w:t>
      </w:r>
    </w:p>
    <w:p w14:paraId="77618068" w14:textId="77777777" w:rsidR="00821AEA" w:rsidRPr="00C829F2" w:rsidRDefault="00821AEA" w:rsidP="00F94744">
      <w:pPr>
        <w:autoSpaceDE w:val="0"/>
        <w:autoSpaceDN w:val="0"/>
        <w:adjustRightInd w:val="0"/>
        <w:jc w:val="both"/>
        <w:rPr>
          <w:rFonts w:ascii="Arial" w:hAnsi="Arial" w:cs="Arial"/>
          <w:color w:val="000000" w:themeColor="text1"/>
          <w:sz w:val="22"/>
          <w:szCs w:val="22"/>
        </w:rPr>
      </w:pPr>
    </w:p>
    <w:p w14:paraId="72881382" w14:textId="4653067F" w:rsidR="00821AEA" w:rsidRPr="00C829F2" w:rsidRDefault="00821AEA" w:rsidP="00F94744">
      <w:pPr>
        <w:autoSpaceDE w:val="0"/>
        <w:autoSpaceDN w:val="0"/>
        <w:adjustRightInd w:val="0"/>
        <w:jc w:val="both"/>
        <w:rPr>
          <w:rFonts w:ascii="Arial" w:hAnsi="Arial" w:cs="Arial"/>
          <w:sz w:val="22"/>
          <w:szCs w:val="22"/>
        </w:rPr>
      </w:pPr>
      <w:r w:rsidRPr="00C829F2">
        <w:rPr>
          <w:rFonts w:ascii="Arial" w:hAnsi="Arial" w:cs="Arial"/>
          <w:color w:val="000000" w:themeColor="text1"/>
          <w:sz w:val="22"/>
          <w:szCs w:val="22"/>
        </w:rPr>
        <w:t xml:space="preserve">One study measured anxiety more generally: </w:t>
      </w:r>
      <w:r w:rsidRPr="00C829F2">
        <w:rPr>
          <w:rFonts w:ascii="Arial" w:hAnsi="Arial" w:cs="Arial"/>
          <w:color w:val="000000" w:themeColor="text1"/>
          <w:sz w:val="22"/>
          <w:szCs w:val="22"/>
        </w:rPr>
        <w:fldChar w:fldCharType="begin" w:fldLock="1"/>
      </w:r>
      <w:r w:rsidRPr="00C829F2">
        <w:rPr>
          <w:rFonts w:ascii="Arial" w:hAnsi="Arial" w:cs="Arial"/>
          <w:color w:val="000000" w:themeColor="text1"/>
          <w:sz w:val="22"/>
          <w:szCs w:val="22"/>
        </w:rPr>
        <w:instrText>ADDIN CSL_CITATION {"citationItems":[{"id":"ITEM-1","itemData":{"DOI":"10.1016/j.beth.2017.03.005","ISSN":"18781888","PMID":"28711116","abstract":"Project PRIDE (Promoting Resilience In Discriminatory Environments) is an 8-session small group intervention aimed at reducing negative mental and behavioral health outcomes resulting from minority stress. This study reports the results of a one-armed pilot test of Project PRIDE, which aimed to examine the feasibility and potential for efficacy of the intervention in a sample of 33 gay and bisexual men aged 18 to 25. The intervention appeared feasible to administer in two different sites and all participants who completed posttreatment (n = 22) or follow-up (n = 19) assessments reported high satisfaction with the intervention. Small to large effect sizes were observed for increases in self-esteem; small effect sizes were found for decreases in loneliness and decreases in minority stress variables; and small and medium effect sizes were found for reductions in alcohol use and number of sex partners, respectively. Overall, Project PRIDE appears to be a feasible intervention with promise of efficacy.","author":[{"dropping-particle":"","family":"Smith","given":"Nathan Grant","non-dropping-particle":"","parse-names":false,"suffix":""},{"dropping-particle":"","family":"Hart","given":"Trevor A.","non-dropping-particle":"","parse-names":false,"suffix":""},{"dropping-particle":"","family":"Kidwai","given":"Ammaar","non-dropping-particle":"","parse-names":false,"suffix":""},{"dropping-particle":"","family":"Vernon","given":"Julia R.G.","non-dropping-particle":"","parse-names":false,"suffix":""},{"dropping-particle":"","family":"Blais","given":"Martin","non-dropping-particle":"","parse-names":false,"suffix":""},{"dropping-particle":"","family":"Adam","given":"Barry","non-dropping-particle":"","parse-names":false,"suffix":""}],"container-title":"Behavior Therapy","id":"ITEM-1","issue":"5","issued":{"date-parts":[["2017"]]},"page":"664-677","publisher":"Elsevier Ltd","title":"Results of a Pilot Study to Ameliorate Psychological and Behavioral Outcomes of Minority Stress Among Young Gay and Bisexual Men","type":"article-journal","volume":"48"},"uris":["http://www.mendeley.com/documents/?uuid=f0759013-b346-4dfd-aade-c1b69c3070cd"]}],"mendeley":{"formattedCitation":"(29)","plainTextFormattedCitation":"(29)","previouslyFormattedCitation":"(29)"},"properties":{"noteIndex":0},"schema":"https://github.com/citation-style-language/schema/raw/master/csl-citation.json"}</w:instrText>
      </w:r>
      <w:r w:rsidRPr="00C829F2">
        <w:rPr>
          <w:rFonts w:ascii="Arial" w:hAnsi="Arial" w:cs="Arial"/>
          <w:color w:val="000000" w:themeColor="text1"/>
          <w:sz w:val="22"/>
          <w:szCs w:val="22"/>
        </w:rPr>
        <w:fldChar w:fldCharType="separate"/>
      </w:r>
      <w:r w:rsidRPr="00C829F2">
        <w:rPr>
          <w:rFonts w:ascii="Arial" w:hAnsi="Arial" w:cs="Arial"/>
          <w:noProof/>
          <w:color w:val="000000" w:themeColor="text1"/>
          <w:sz w:val="22"/>
          <w:szCs w:val="22"/>
        </w:rPr>
        <w:t>(29)</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used the State-Trait Inventory for Cognitive and Somatic Anxiety </w:t>
      </w:r>
      <w:r w:rsidRPr="00C829F2">
        <w:rPr>
          <w:rFonts w:ascii="Arial" w:hAnsi="Arial" w:cs="Arial"/>
          <w:color w:val="000000" w:themeColor="text1"/>
          <w:sz w:val="22"/>
          <w:szCs w:val="22"/>
        </w:rPr>
        <w:fldChar w:fldCharType="begin" w:fldLock="1"/>
      </w:r>
      <w:r w:rsidRPr="00C829F2">
        <w:rPr>
          <w:rFonts w:ascii="Arial" w:hAnsi="Arial" w:cs="Arial"/>
          <w:color w:val="000000" w:themeColor="text1"/>
          <w:sz w:val="22"/>
          <w:szCs w:val="22"/>
        </w:rPr>
        <w:instrText>ADDIN CSL_CITATION {"citationItems":[{"id":"ITEM-1","itemData":{"DOI":"https://doi.org/10.1037/1040-3590.19.4.369","author":[{"dropping-particle":"","family":"Grös","given":"D. F.","non-dropping-particle":"","parse-names":false,"suffix":""},{"dropping-particle":"","family":"Antony","given":"M. M.","non-dropping-particle":"","parse-names":false,"suffix":""},{"dropping-particle":"","family":"Simms","given":"L. J.","non-dropping-particle":"","parse-names":false,"suffix":""},{"dropping-particle":"","family":"McCabe","given":"R. E.","non-dropping-particle":"","parse-names":false,"suffix":""}],"container-title":"Psychological Assessment,","id":"ITEM-1","issue":"4","issued":{"date-parts":[["2007"]]},"page":"369-381","title":"Psychometric properties of the State-Trait Inventory for Cognitive and Somatic Anxiety (STICSA): Comparison to the State-Trait Anxiety Inventory (STAI)","type":"article-journal","volume":"19"},"uris":["http://www.mendeley.com/documents/?uuid=47abdb18-1ad6-43a7-8662-492f2a310fbd"]}],"mendeley":{"formattedCitation":"(53)","plainTextFormattedCitation":"(53)","previouslyFormattedCitation":"(54)"},"properties":{"noteIndex":0},"schema":"https://github.com/citation-style-language/schema/raw/master/csl-citation.json"}</w:instrText>
      </w:r>
      <w:r w:rsidRPr="00C829F2">
        <w:rPr>
          <w:rFonts w:ascii="Arial" w:hAnsi="Arial" w:cs="Arial"/>
          <w:color w:val="000000" w:themeColor="text1"/>
          <w:sz w:val="22"/>
          <w:szCs w:val="22"/>
        </w:rPr>
        <w:fldChar w:fldCharType="separate"/>
      </w:r>
      <w:r w:rsidRPr="00C829F2">
        <w:rPr>
          <w:rFonts w:ascii="Arial" w:hAnsi="Arial" w:cs="Arial"/>
          <w:noProof/>
          <w:color w:val="000000" w:themeColor="text1"/>
          <w:sz w:val="22"/>
          <w:szCs w:val="22"/>
        </w:rPr>
        <w:t>(53)</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A second study </w:t>
      </w:r>
      <w:r w:rsidRPr="00C829F2">
        <w:rPr>
          <w:rFonts w:ascii="Arial" w:hAnsi="Arial" w:cs="Arial"/>
          <w:color w:val="000000" w:themeColor="text1"/>
          <w:sz w:val="22"/>
          <w:szCs w:val="22"/>
        </w:rPr>
        <w:fldChar w:fldCharType="begin" w:fldLock="1"/>
      </w:r>
      <w:r w:rsidRPr="00C829F2">
        <w:rPr>
          <w:rFonts w:ascii="Arial" w:hAnsi="Arial" w:cs="Arial"/>
          <w:color w:val="000000" w:themeColor="text1"/>
          <w:sz w:val="22"/>
          <w:szCs w:val="22"/>
        </w:rPr>
        <w:instrText>ADDIN CSL_CITATION {"citationItems":[{"id":"ITEM-1","itemData":{"DOI":"10.1016/j.invent.2020.100323","ISSN":"22147829","abstract":"Objective: The primary objective was to determine the acceptability, feasibility and safety of a novel digital intervention (Entourage) for young people with prominent social anxiety symptoms, with a particular focus on the engagement of young men. The secondary aim was to explore whether the intervention was associated with clinically significant improvements to clinical and social variables known to co-occur with social anxiety. Method: A multidisciplinary team comprising of mental health clinicians, researchers, young adult fiction writers, a comic artist and young people with a lived experience of social anxiety developed the Entourage platform in collaboration. Entourage combines evidence-based therapeutic techniques for social anxiety with an engaging, social-media-based interface that allows users to build social connections, while also receiving expert clinical moderation and support from peer workers. Acceptability, feasibility and safety outcomes of Entourage were tested in a 12-week pilot study with 89 young people (48.3% male; age M = 19.8 years, SD = 3.3 years). Eligible participants were recruited via liaison with four headspace early-intervention centres in north-western Melbourne. Results: 56.8% of the sample reported social anxiety symptoms in the severe or very severe range at baseline. Results demonstrated the Entourage intervention was feasible, safe, and potentially acceptable, with 98.6% of participants reporting they would recommend Entourage to another young person experiencing social anxiety. Usage results were also comparable across male and non-male participants. Results showed that young people reliably and significantly improved on clinical and social variables. In particular, young males showed a clinically significant improvement on social anxiety symptoms (d = 0.79, p &lt; .001), depression (d = 0.71, p &lt; .001), belongingness (d = 0.58, p = .001), increased feelings of social connectedness (d = 0.46, p = .004) and decreased loneliness (d = 0.46, p = .006). Non-male participants also experienced a significant increase in social connectedness (d = 0.76, p &lt; .001), alongside reduced social anxiety (d = 0.78, p &lt; .001) and experiential avoidance (d = 0.81, p &lt; .001). Conclusions: Entourage is a highly engaging and potentially effective intervention that represents a novel combination of features designed both to reduce social anxiety symptoms and improve social connection among young people. Entourage demonstrated some acceptabi…","author":[{"dropping-particle":"","family":"Rice","given":"Simon","non-dropping-particle":"","parse-names":false,"suffix":""},{"dropping-particle":"","family":"O'Bree","given":"Bridget","non-dropping-particle":"","parse-names":false,"suffix":""},{"dropping-particle":"","family":"Wilson","given":"Michael","non-dropping-particle":"","parse-names":false,"suffix":""},{"dropping-particle":"","family":"McEnery","given":"Carla","non-dropping-particle":"","parse-names":false,"suffix":""},{"dropping-particle":"","family":"Lim","given":"Michelle H.","non-dropping-particle":"","parse-names":false,"suffix":""},{"dropping-particle":"","family":"Hamilton","given":"Matthew","non-dropping-particle":"","parse-names":false,"suffix":""},{"dropping-particle":"","family":"Gleeson","given":"John","non-dropping-particle":"","parse-names":false,"suffix":""},{"dropping-particle":"","family":"Bendall","given":"Sarah","non-dropping-particle":"","parse-names":false,"suffix":""},{"dropping-particle":"","family":"D'Alfonso","given":"Simon","non-dropping-particle":"","parse-names":false,"suffix":""},{"dropping-particle":"","family":"Russon","given":"Penni","non-dropping-particle":"","parse-names":false,"suffix":""},{"dropping-particle":"","family":"Valentine","given":"Lee","non-dropping-particle":"","parse-names":false,"suffix":""},{"dropping-particle":"","family":"Cagliarini","given":"Daniela","non-dropping-particle":"","parse-names":false,"suffix":""},{"dropping-particle":"","family":"Howell","given":"Simmone","non-dropping-particle":"","parse-names":false,"suffix":""},{"dropping-particle":"","family":"Miles","given":"Christopher","non-dropping-particle":"","parse-names":false,"suffix":""},{"dropping-particle":"","family":"Pearson","given":"Marc","non-dropping-particle":"","parse-names":false,"suffix":""},{"dropping-particle":"","family":"Nicholls","given":"Laura","non-dropping-particle":"","parse-names":false,"suffix":""},{"dropping-particle":"","family":"Garland","given":"Nicola","non-dropping-particle":"","parse-names":false,"suffix":""},{"dropping-particle":"","family":"Mullen","given":"Edward","non-dropping-particle":"","parse-names":false,"suffix":""},{"dropping-particle":"","family":"McGorry","given":"Patrick D.","non-dropping-particle":"","parse-names":false,"suffix":""},{"dropping-particle":"","family":"Alvarez-Jimenez","given":"Mario","non-dropping-particle":"","parse-names":false,"suffix":""}],"container-title":"Internet Interventions","id":"ITEM-1","issue":"April","issued":{"date-parts":[["2020"]]},"page":"100323","publisher":"Elsevier","title":"Leveraging the social network for treatment of social anxiety: Pilot study of a youth-specific digital intervention with a focus on engagement of young men","type":"article-journal","volume":"20"},"uris":["http://www.mendeley.com/documents/?uuid=e79f0571-3189-418e-bfde-31fe149aa8fb"]}],"mendeley":{"formattedCitation":"(27)","plainTextFormattedCitation":"(27)","previouslyFormattedCitation":"(27)"},"properties":{"noteIndex":0},"schema":"https://github.com/citation-style-language/schema/raw/master/csl-citation.json"}</w:instrText>
      </w:r>
      <w:r w:rsidRPr="00C829F2">
        <w:rPr>
          <w:rFonts w:ascii="Arial" w:hAnsi="Arial" w:cs="Arial"/>
          <w:color w:val="000000" w:themeColor="text1"/>
          <w:sz w:val="22"/>
          <w:szCs w:val="22"/>
        </w:rPr>
        <w:fldChar w:fldCharType="separate"/>
      </w:r>
      <w:r w:rsidRPr="00C829F2">
        <w:rPr>
          <w:rFonts w:ascii="Arial" w:hAnsi="Arial" w:cs="Arial"/>
          <w:noProof/>
          <w:color w:val="000000" w:themeColor="text1"/>
          <w:sz w:val="22"/>
          <w:szCs w:val="22"/>
        </w:rPr>
        <w:t>(27)</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used a more general measure of anxiety, the Anxiety Sensitivity Index </w:t>
      </w:r>
      <w:r w:rsidRPr="00C829F2">
        <w:rPr>
          <w:rFonts w:ascii="Arial" w:hAnsi="Arial" w:cs="Arial"/>
          <w:color w:val="000000" w:themeColor="text1"/>
          <w:sz w:val="22"/>
          <w:szCs w:val="22"/>
        </w:rPr>
        <w:fldChar w:fldCharType="begin" w:fldLock="1"/>
      </w:r>
      <w:r w:rsidRPr="00C829F2">
        <w:rPr>
          <w:rFonts w:ascii="Arial" w:hAnsi="Arial" w:cs="Arial"/>
          <w:color w:val="000000" w:themeColor="text1"/>
          <w:sz w:val="22"/>
          <w:szCs w:val="22"/>
        </w:rPr>
        <w:instrText>ADDIN CSL_CITATION {"citationItems":[{"id":"ITEM-1","itemData":{"DOI":"10.1016/0005-7967(86)90143-9","ISSN":"00057967","PMID":"3947307","abstract":"A distinction is proposed between anxiety (frequency of symptom occurrence) and anxiety sensitivity (beliefs that anxiety experiences have negative implications). In Study 1, a newly-constructed Anxiety Sensitivity Index (ASI) was shown to have sound psychometric properties for each of two samples of college students. The important finding was that people who tend to endorse one negative implication for anxiety also tend to endorse other negative implications. In Study 2, the ASI was found to be especially associated with agoraphobia and generally associated with anxiety disorders. In Study 3, the ASI explained variance on the Fear Survey Schedule-II that was not explained by either the Taylor Manifest Anxiety Scale or a reliable Anxiety Frequency Checklist. In predicting the development of fears, and possibly other anxiety disorders, it may be more important to know what the person thinks will happen as a result of becoming anxious than how often the person actually experiences anxiety. Implications are discussed for competing views of the 'fear of fear'. © 1986.","author":[{"dropping-particle":"","family":"Reiss","given":"Steven","non-dropping-particle":"","parse-names":false,"suffix":""},{"dropping-particle":"","family":"Peterson","given":"Rolf A.","non-dropping-particle":"","parse-names":false,"suffix":""},{"dropping-particle":"","family":"Gursky","given":"David M.","non-dropping-particle":"","parse-names":false,"suffix":""},{"dropping-particle":"","family":"McNally","given":"Richard J.","non-dropping-particle":"","parse-names":false,"suffix":""}],"container-title":"Behaviour Research and Therapy","id":"ITEM-1","issue":"1","issued":{"date-parts":[["1986"]]},"page":"1-8","title":"Anxiety sensitivity, anxiety frequency and the prediction of fearfulness","type":"article-journal","volume":"24"},"uris":["http://www.mendeley.com/documents/?uuid=c3c3691f-99de-4314-8658-feaf8635d75f"]}],"mendeley":{"formattedCitation":"(54)","plainTextFormattedCitation":"(54)","previouslyFormattedCitation":"(55)"},"properties":{"noteIndex":0},"schema":"https://github.com/citation-style-language/schema/raw/master/csl-citation.json"}</w:instrText>
      </w:r>
      <w:r w:rsidRPr="00C829F2">
        <w:rPr>
          <w:rFonts w:ascii="Arial" w:hAnsi="Arial" w:cs="Arial"/>
          <w:color w:val="000000" w:themeColor="text1"/>
          <w:sz w:val="22"/>
          <w:szCs w:val="22"/>
        </w:rPr>
        <w:fldChar w:fldCharType="separate"/>
      </w:r>
      <w:r w:rsidRPr="00C829F2">
        <w:rPr>
          <w:rFonts w:ascii="Arial" w:hAnsi="Arial" w:cs="Arial"/>
          <w:noProof/>
          <w:color w:val="000000" w:themeColor="text1"/>
          <w:sz w:val="22"/>
          <w:szCs w:val="22"/>
        </w:rPr>
        <w:t>(54)</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but aimed to do so in order to measure social anxiety, which was also measured using more specific scales (see above).</w:t>
      </w:r>
    </w:p>
    <w:p w14:paraId="69615AA2" w14:textId="77777777" w:rsidR="00821AEA" w:rsidRPr="00C829F2" w:rsidRDefault="00821AEA" w:rsidP="00F94744">
      <w:pPr>
        <w:autoSpaceDE w:val="0"/>
        <w:autoSpaceDN w:val="0"/>
        <w:adjustRightInd w:val="0"/>
        <w:jc w:val="both"/>
        <w:rPr>
          <w:rFonts w:ascii="Arial" w:hAnsi="Arial" w:cs="Arial"/>
          <w:color w:val="000000" w:themeColor="text1"/>
          <w:sz w:val="22"/>
          <w:szCs w:val="22"/>
        </w:rPr>
      </w:pPr>
    </w:p>
    <w:p w14:paraId="56DEF528" w14:textId="77165FB7" w:rsidR="00821AEA" w:rsidRPr="00C829F2" w:rsidRDefault="00821AEA" w:rsidP="00F94744">
      <w:pPr>
        <w:autoSpaceDE w:val="0"/>
        <w:autoSpaceDN w:val="0"/>
        <w:adjustRightInd w:val="0"/>
        <w:jc w:val="both"/>
        <w:rPr>
          <w:rFonts w:ascii="Arial" w:hAnsi="Arial" w:cs="Arial"/>
          <w:color w:val="000000" w:themeColor="text1"/>
          <w:sz w:val="22"/>
          <w:szCs w:val="22"/>
        </w:rPr>
      </w:pPr>
      <w:r w:rsidRPr="00C829F2">
        <w:rPr>
          <w:rFonts w:ascii="Arial" w:hAnsi="Arial" w:cs="Arial"/>
          <w:color w:val="000000" w:themeColor="text1"/>
          <w:sz w:val="22"/>
          <w:szCs w:val="22"/>
        </w:rPr>
        <w:t xml:space="preserve">Three studies used measures that relate to both anxiety and depression symptoms or associated issues. One study </w:t>
      </w:r>
      <w:r w:rsidRPr="00C829F2">
        <w:rPr>
          <w:rFonts w:ascii="Arial" w:hAnsi="Arial" w:cs="Arial"/>
          <w:color w:val="000000" w:themeColor="text1"/>
          <w:sz w:val="22"/>
          <w:szCs w:val="22"/>
        </w:rPr>
        <w:fldChar w:fldCharType="begin" w:fldLock="1"/>
      </w:r>
      <w:r w:rsidRPr="00C829F2">
        <w:rPr>
          <w:rFonts w:ascii="Arial" w:hAnsi="Arial" w:cs="Arial"/>
          <w:color w:val="000000" w:themeColor="text1"/>
          <w:sz w:val="22"/>
          <w:szCs w:val="22"/>
        </w:rPr>
        <w:instrText>ADDIN CSL_CITATION {"citationItems":[{"id":"ITEM-1","itemData":{"DOI":"10.1177/1362361317699584","ISSN":"14617005","PMID":"28683558","abstract":"Increasing numbers of students with autism spectrum disorder are entering higher education. Their success can be jeopardized by organizational, social/emotional, and academic challenges if appropriate supports are not in place. Our objective was to evaluate the effectiveness of a support group model for university students with autism spectrum disorder in improving psychological and functional outcomes. A curriculum guided the weekly discussions and consisted of topics such as time and stress management, managing group work, and social communication. Efficacy was assessed through pre- and post self-report measures focused on self-esteem, loneliness, anxiety, and depression. Functional changes in academic and social skills were examined through qualitative analysis of focus groups. Findings from the self-report measures indicated significant reductions in feelings of loneliness and general anxiety, and a significant increase in self-esteem at the end of the program compared to the beginning. Five prominent themes were identified in the focus-group analysis and reflected how the program had positively impacted participants’ skills and coping: executive functioning; goal setting; academics and resources; stress and anxiety; and social. Given the cost effectiveness of “in-house” interventions and the potential for improving academic outcomes and retention of students with autism spectrum disorder, further research examining similar program models is warranted.","author":[{"dropping-particle":"","family":"Hillier","given":"Ashleigh","non-dropping-particle":"","parse-names":false,"suffix":""},{"dropping-particle":"","family":"Goldstein","given":"Jody","non-dropping-particle":"","parse-names":false,"suffix":""},{"dropping-particle":"","family":"Murphy","given":"Deirdra","non-dropping-particle":"","parse-names":false,"suffix":""},{"dropping-particle":"","family":"Trietsch","given":"Rhoda","non-dropping-particle":"","parse-names":false,"suffix":""},{"dropping-particle":"","family":"Keeves","given":"Jacqueline","non-dropping-particle":"","parse-names":false,"suffix":""},{"dropping-particle":"","family":"Mendes","given":"Eva","non-dropping-particle":"","parse-names":false,"suffix":""},{"dropping-particle":"","family":"Queenan","given":"Alexa","non-dropping-particle":"","parse-names":false,"suffix":""}],"container-title":"Autism","id":"ITEM-1","issue":"1","issued":{"date-parts":[["2018"]]},"page":"20-28","title":"Supporting university students with autism spectrum disorder","type":"article-journal","volume":"22"},"uris":["http://www.mendeley.com/documents/?uuid=6bae9160-c5df-487a-a4da-027d78905abc"]}],"mendeley":{"formattedCitation":"(13)","plainTextFormattedCitation":"(13)","previouslyFormattedCitation":"(13)"},"properties":{"noteIndex":0},"schema":"https://github.com/citation-style-language/schema/raw/master/csl-citation.json"}</w:instrText>
      </w:r>
      <w:r w:rsidRPr="00C829F2">
        <w:rPr>
          <w:rFonts w:ascii="Arial" w:hAnsi="Arial" w:cs="Arial"/>
          <w:color w:val="000000" w:themeColor="text1"/>
          <w:sz w:val="22"/>
          <w:szCs w:val="22"/>
        </w:rPr>
        <w:fldChar w:fldCharType="separate"/>
      </w:r>
      <w:r w:rsidRPr="00C829F2">
        <w:rPr>
          <w:rFonts w:ascii="Arial" w:hAnsi="Arial" w:cs="Arial"/>
          <w:noProof/>
          <w:color w:val="000000" w:themeColor="text1"/>
          <w:sz w:val="22"/>
          <w:szCs w:val="22"/>
        </w:rPr>
        <w:t>(13)</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used four of the seven sub-scales of the </w:t>
      </w:r>
      <w:proofErr w:type="spellStart"/>
      <w:r w:rsidRPr="00C829F2">
        <w:rPr>
          <w:rFonts w:ascii="Arial" w:hAnsi="Arial" w:cs="Arial"/>
          <w:sz w:val="22"/>
          <w:szCs w:val="22"/>
        </w:rPr>
        <w:t>Counseling</w:t>
      </w:r>
      <w:proofErr w:type="spellEnd"/>
      <w:r w:rsidRPr="00C829F2">
        <w:rPr>
          <w:rFonts w:ascii="Arial" w:hAnsi="Arial" w:cs="Arial"/>
          <w:sz w:val="22"/>
          <w:szCs w:val="22"/>
        </w:rPr>
        <w:t xml:space="preserve"> </w:t>
      </w:r>
      <w:proofErr w:type="spellStart"/>
      <w:r w:rsidRPr="00C829F2">
        <w:rPr>
          <w:rFonts w:ascii="Arial" w:hAnsi="Arial" w:cs="Arial"/>
          <w:sz w:val="22"/>
          <w:szCs w:val="22"/>
        </w:rPr>
        <w:t>Center</w:t>
      </w:r>
      <w:proofErr w:type="spellEnd"/>
      <w:r w:rsidRPr="00C829F2">
        <w:rPr>
          <w:rFonts w:ascii="Arial" w:hAnsi="Arial" w:cs="Arial"/>
          <w:sz w:val="22"/>
          <w:szCs w:val="22"/>
        </w:rPr>
        <w:t xml:space="preserve"> Assessment of Psychological Symptoms-34 Scale </w:t>
      </w:r>
      <w:r w:rsidRPr="00C829F2">
        <w:rPr>
          <w:rFonts w:ascii="Arial" w:hAnsi="Arial" w:cs="Arial"/>
          <w:sz w:val="22"/>
          <w:szCs w:val="22"/>
        </w:rPr>
        <w:fldChar w:fldCharType="begin" w:fldLock="1"/>
      </w:r>
      <w:r w:rsidRPr="00C829F2">
        <w:rPr>
          <w:rFonts w:ascii="Arial" w:hAnsi="Arial" w:cs="Arial"/>
          <w:sz w:val="22"/>
          <w:szCs w:val="22"/>
        </w:rPr>
        <w:instrText>ADDIN CSL_CITATION {"citationItems":[{"id":"ITEM-1","itemData":{"author":[{"dropping-particle":"","family":"Health","given":"Center for Collegiate Mental","non-dropping-particle":"","parse-names":false,"suffix":""}],"id":"ITEM-1","issued":{"date-parts":[["2010"]]},"title":"Counseling Center Assessment of Psychological Symptoms (CCAPS) 2010 User Manual","type":"report"},"uris":["http://www.mendeley.com/documents/?uuid=dd2b258a-e670-4bfe-92b0-e028204f7db5"]}],"mendeley":{"formattedCitation":"(55)","plainTextFormattedCitation":"(55)","previouslyFormattedCitation":"(56)"},"properties":{"noteIndex":0},"schema":"https://github.com/citation-style-language/schema/raw/master/csl-citation.json"}</w:instrText>
      </w:r>
      <w:r w:rsidRPr="00C829F2">
        <w:rPr>
          <w:rFonts w:ascii="Arial" w:hAnsi="Arial" w:cs="Arial"/>
          <w:sz w:val="22"/>
          <w:szCs w:val="22"/>
        </w:rPr>
        <w:fldChar w:fldCharType="separate"/>
      </w:r>
      <w:r w:rsidRPr="00C829F2">
        <w:rPr>
          <w:rFonts w:ascii="Arial" w:hAnsi="Arial" w:cs="Arial"/>
          <w:noProof/>
          <w:sz w:val="22"/>
          <w:szCs w:val="22"/>
        </w:rPr>
        <w:t>(55)</w:t>
      </w:r>
      <w:r w:rsidRPr="00C829F2">
        <w:rPr>
          <w:rFonts w:ascii="Arial" w:hAnsi="Arial" w:cs="Arial"/>
          <w:sz w:val="22"/>
          <w:szCs w:val="22"/>
        </w:rPr>
        <w:fldChar w:fldCharType="end"/>
      </w:r>
      <w:r w:rsidRPr="00C829F2">
        <w:rPr>
          <w:rFonts w:ascii="Arial" w:hAnsi="Arial" w:cs="Arial"/>
          <w:sz w:val="22"/>
          <w:szCs w:val="22"/>
        </w:rPr>
        <w:t xml:space="preserve"> to measure symptoms of depression, generalized anxiety, social anxiety, and academic distress. A second study </w:t>
      </w:r>
      <w:r w:rsidRPr="00C829F2">
        <w:rPr>
          <w:rFonts w:ascii="Arial" w:hAnsi="Arial" w:cs="Arial"/>
          <w:sz w:val="22"/>
          <w:szCs w:val="22"/>
        </w:rPr>
        <w:fldChar w:fldCharType="begin" w:fldLock="1"/>
      </w:r>
      <w:r w:rsidRPr="00C829F2">
        <w:rPr>
          <w:rFonts w:ascii="Arial" w:hAnsi="Arial" w:cs="Arial"/>
          <w:sz w:val="22"/>
          <w:szCs w:val="22"/>
        </w:rPr>
        <w:instrText>ADDIN CSL_CITATION {"citationItems":[{"id":"ITEM-1","itemData":{"DOI":"10.1080/00313831.2019.1659405","ISSN":"14701170","abstract":"The aim of this study was to evaluate the effect of an intervention with a universal program (single-tier) in one group, and the combination of this universal program and a selected + indicated measure (multi-tier) in another group. Interventions were designed to enhance the psychosocial environment to reduce loneliness and mental health problems. 17 upper secondary schools in Norway were randomly assigned with six, six, and five schools in the single-tier, multi-tier and control group respectively. An overall increase in mental health problems and loneliness was found in all groups at follow-up. Compared to girls in the control group, girls in the multitier group had a significantly lower increase in mental health problems. Due to small effects, we take caution in interpreting findings.","author":[{"dropping-particle":"","family":"Larsen","given":"Torill Bogsnes","non-dropping-particle":"","parse-names":false,"suffix":""},{"dropping-particle":"","family":"Urke","given":"Helga","non-dropping-particle":"","parse-names":false,"suffix":""},{"dropping-particle":"","family":"Tobro","given":"Marte","non-dropping-particle":"","parse-names":false,"suffix":""},{"dropping-particle":"","family":"Årdal","given":"Elisabeth","non-dropping-particle":"","parse-names":false,"suffix":""},{"dropping-particle":"","family":"Waldahl","given":"Ragnhild Holmen","non-dropping-particle":"","parse-names":false,"suffix":""},{"dropping-particle":"","family":"Djupedal","given":"Ingebjørg","non-dropping-particle":"","parse-names":false,"suffix":""},{"dropping-particle":"","family":"Holsen","given":"Ingrid","non-dropping-particle":"","parse-names":false,"suffix":""}],"container-title":"Scandinavian Journal of Educational Research","id":"ITEM-1","issue":"0","issued":{"date-parts":[["2019"]]},"page":"1-14","publisher":"Taylor &amp; Francis","title":"Promoting Mental Health and Preventing Loneliness in Upper Secondary School in Norway: Effects of a Randomized Controlled Trial","type":"article-journal","volume":"0"},"uris":["http://www.mendeley.com/documents/?uuid=8a0d5229-ade6-447d-b669-5e67e6bc58fe"]}],"mendeley":{"formattedCitation":"(22)","plainTextFormattedCitation":"(22)","previouslyFormattedCitation":"(22)"},"properties":{"noteIndex":0},"schema":"https://github.com/citation-style-language/schema/raw/master/csl-citation.json"}</w:instrText>
      </w:r>
      <w:r w:rsidRPr="00C829F2">
        <w:rPr>
          <w:rFonts w:ascii="Arial" w:hAnsi="Arial" w:cs="Arial"/>
          <w:sz w:val="22"/>
          <w:szCs w:val="22"/>
        </w:rPr>
        <w:fldChar w:fldCharType="separate"/>
      </w:r>
      <w:r w:rsidRPr="00C829F2">
        <w:rPr>
          <w:rFonts w:ascii="Arial" w:hAnsi="Arial" w:cs="Arial"/>
          <w:noProof/>
          <w:sz w:val="22"/>
          <w:szCs w:val="22"/>
        </w:rPr>
        <w:t>(22)</w:t>
      </w:r>
      <w:r w:rsidRPr="00C829F2">
        <w:rPr>
          <w:rFonts w:ascii="Arial" w:hAnsi="Arial" w:cs="Arial"/>
          <w:sz w:val="22"/>
          <w:szCs w:val="22"/>
        </w:rPr>
        <w:fldChar w:fldCharType="end"/>
      </w:r>
      <w:r w:rsidRPr="00C829F2">
        <w:rPr>
          <w:rFonts w:ascii="Arial" w:hAnsi="Arial" w:cs="Arial"/>
          <w:sz w:val="22"/>
          <w:szCs w:val="22"/>
        </w:rPr>
        <w:t xml:space="preserve"> measured joint symptoms of anxiety and depression through the short form of the Symptom Check List (SCL-5) </w:t>
      </w:r>
      <w:r w:rsidRPr="00C829F2">
        <w:rPr>
          <w:rFonts w:ascii="Arial" w:hAnsi="Arial" w:cs="Arial"/>
          <w:sz w:val="22"/>
          <w:szCs w:val="22"/>
        </w:rPr>
        <w:fldChar w:fldCharType="begin" w:fldLock="1"/>
      </w:r>
      <w:r w:rsidRPr="00C829F2">
        <w:rPr>
          <w:rFonts w:ascii="Arial" w:hAnsi="Arial" w:cs="Arial"/>
          <w:sz w:val="22"/>
          <w:szCs w:val="22"/>
        </w:rPr>
        <w:instrText>ADDIN CSL_CITATION {"citationItems":[{"id":"ITEM-1","itemData":{"DOI":"10.1111/j.1600-0447.1993.tb03388.x","ISSN":"16000447","PMID":"8517178","abstract":"There is a need for a short form questionnaire with known psychometric characteristics that may be used as an indicator of level of global mental distress. A weighted sum of 5 questions from the Symptom Check List (SCL) anxiety and depression subscales (SCL</w:instrText>
      </w:r>
      <w:r w:rsidRPr="00C829F2">
        <w:rPr>
          <w:rFonts w:ascii="Cambria Math" w:hAnsi="Cambria Math" w:cs="Cambria Math"/>
          <w:sz w:val="22"/>
          <w:szCs w:val="22"/>
        </w:rPr>
        <w:instrText>‐</w:instrText>
      </w:r>
      <w:r w:rsidRPr="00C829F2">
        <w:rPr>
          <w:rFonts w:ascii="Arial" w:hAnsi="Arial" w:cs="Arial"/>
          <w:sz w:val="22"/>
          <w:szCs w:val="22"/>
        </w:rPr>
        <w:instrText>25) correlates at r= 0.92 with the global SCL</w:instrText>
      </w:r>
      <w:r w:rsidRPr="00C829F2">
        <w:rPr>
          <w:rFonts w:ascii="Cambria Math" w:hAnsi="Cambria Math" w:cs="Cambria Math"/>
          <w:sz w:val="22"/>
          <w:szCs w:val="22"/>
        </w:rPr>
        <w:instrText>‐</w:instrText>
      </w:r>
      <w:r w:rsidRPr="00C829F2">
        <w:rPr>
          <w:rFonts w:ascii="Arial" w:hAnsi="Arial" w:cs="Arial"/>
          <w:sz w:val="22"/>
          <w:szCs w:val="22"/>
        </w:rPr>
        <w:instrText>25 score. The alpha reliability for the (5</w:instrText>
      </w:r>
      <w:r w:rsidRPr="00C829F2">
        <w:rPr>
          <w:rFonts w:ascii="Cambria Math" w:hAnsi="Cambria Math" w:cs="Cambria Math"/>
          <w:sz w:val="22"/>
          <w:szCs w:val="22"/>
        </w:rPr>
        <w:instrText>‐</w:instrText>
      </w:r>
      <w:r w:rsidRPr="00C829F2">
        <w:rPr>
          <w:rFonts w:ascii="Arial" w:hAnsi="Arial" w:cs="Arial"/>
          <w:sz w:val="22"/>
          <w:szCs w:val="22"/>
        </w:rPr>
        <w:instrText>item) short form questionnaire was 0.85. Age differences seemed to be trivial, and sex differences were moderate. Descriptive statistics for short form scores in a large, representative sample are given. Copyright © 1993, Wiley Blackwell. All rights reserved","author":[{"dropping-particle":"","family":"Tambs","given":"K.","non-dropping-particle":"","parse-names":false,"suffix":""},{"dropping-particle":"","family":"Moum","given":"T.","non-dropping-particle":"","parse-names":false,"suffix":""}],"container-title":"Acta Psychiatrica Scandinavica","id":"ITEM-1","issue":"5","issued":{"date-parts":[["1993"]]},"page":"364-367","title":"How well can a few questionnaire items indicate anxiety and depression?","type":"article-journal","volume":"87"},"uris":["http://www.mendeley.com/documents/?uuid=1453a6a5-e70c-43c3-8598-a4a866a12afb"]}],"mendeley":{"formattedCitation":"(56)","plainTextFormattedCitation":"(56)","previouslyFormattedCitation":"(57)"},"properties":{"noteIndex":0},"schema":"https://github.com/citation-style-language/schema/raw/master/csl-citation.json"}</w:instrText>
      </w:r>
      <w:r w:rsidRPr="00C829F2">
        <w:rPr>
          <w:rFonts w:ascii="Arial" w:hAnsi="Arial" w:cs="Arial"/>
          <w:sz w:val="22"/>
          <w:szCs w:val="22"/>
        </w:rPr>
        <w:fldChar w:fldCharType="separate"/>
      </w:r>
      <w:r w:rsidRPr="00C829F2">
        <w:rPr>
          <w:rFonts w:ascii="Arial" w:hAnsi="Arial" w:cs="Arial"/>
          <w:noProof/>
          <w:sz w:val="22"/>
          <w:szCs w:val="22"/>
        </w:rPr>
        <w:t>(56)</w:t>
      </w:r>
      <w:r w:rsidRPr="00C829F2">
        <w:rPr>
          <w:rFonts w:ascii="Arial" w:hAnsi="Arial" w:cs="Arial"/>
          <w:sz w:val="22"/>
          <w:szCs w:val="22"/>
        </w:rPr>
        <w:fldChar w:fldCharType="end"/>
      </w:r>
      <w:r w:rsidRPr="00C829F2">
        <w:rPr>
          <w:rFonts w:ascii="Arial" w:hAnsi="Arial" w:cs="Arial"/>
          <w:sz w:val="22"/>
          <w:szCs w:val="22"/>
        </w:rPr>
        <w:t xml:space="preserve">, which aims to measure global mental distress. </w:t>
      </w:r>
      <w:r w:rsidRPr="00C829F2">
        <w:rPr>
          <w:rFonts w:ascii="Arial" w:hAnsi="Arial" w:cs="Arial"/>
          <w:color w:val="000000" w:themeColor="text1"/>
          <w:sz w:val="22"/>
          <w:szCs w:val="22"/>
        </w:rPr>
        <w:t xml:space="preserve">A third included study </w:t>
      </w:r>
      <w:r w:rsidRPr="00C829F2">
        <w:rPr>
          <w:rFonts w:ascii="Arial" w:hAnsi="Arial" w:cs="Arial"/>
          <w:color w:val="000000" w:themeColor="text1"/>
          <w:sz w:val="22"/>
          <w:szCs w:val="22"/>
        </w:rPr>
        <w:fldChar w:fldCharType="begin" w:fldLock="1"/>
      </w:r>
      <w:r w:rsidRPr="00C829F2">
        <w:rPr>
          <w:rFonts w:ascii="Arial" w:hAnsi="Arial" w:cs="Arial"/>
          <w:color w:val="000000" w:themeColor="text1"/>
          <w:sz w:val="22"/>
          <w:szCs w:val="22"/>
        </w:rPr>
        <w:instrText>ADDIN CSL_CITATION {"citationItems":[{"id":"ITEM-1","itemData":{"DOI":"10.29252/ieepj.2.1.33","author":[{"dropping-particle":"","family":"Mahdavi","given":"Azadeh","non-dropping-particle":"","parse-names":false,"suffix":""},{"dropping-particle":"","family":"Yaghoobi","given":"Abolghasem","non-dropping-particle":"","parse-names":false,"suffix":""},{"dropping-particle":"","family":"Rashid","given":"Khosro","non-dropping-particle":"","parse-names":false,"suffix":""},{"dropping-particle":"","family":"Kordnoghabi","given":"Rasoul","non-dropping-particle":"","parse-names":false,"suffix":""}],"container-title":"Iranian Evolutionary and Educational Psychology Journal","id":"ITEM-1","issue":"1","issued":{"date-parts":[["2020"]]},"page":"33-45","title":"Comparison of the Effect of Compassion based Techniques and Cognitive Behavioral Schema Therapy Techniques in Reducing Loneliness and Emotion Regulation Difficulties in Runaway Adolescent Girls","type":"article-journal","volume":"2"},"uris":["http://www.mendeley.com/documents/?uuid=e43f0229-d5ec-48d2-a515-8857288e8adf"]}],"mendeley":{"formattedCitation":"(23)","plainTextFormattedCitation":"(23)","previouslyFormattedCitation":"(23)"},"properties":{"noteIndex":0},"schema":"https://github.com/citation-style-language/schema/raw/master/csl-citation.json"}</w:instrText>
      </w:r>
      <w:r w:rsidRPr="00C829F2">
        <w:rPr>
          <w:rFonts w:ascii="Arial" w:hAnsi="Arial" w:cs="Arial"/>
          <w:color w:val="000000" w:themeColor="text1"/>
          <w:sz w:val="22"/>
          <w:szCs w:val="22"/>
        </w:rPr>
        <w:fldChar w:fldCharType="separate"/>
      </w:r>
      <w:r w:rsidRPr="00C829F2">
        <w:rPr>
          <w:rFonts w:ascii="Arial" w:hAnsi="Arial" w:cs="Arial"/>
          <w:noProof/>
          <w:color w:val="000000" w:themeColor="text1"/>
          <w:sz w:val="22"/>
          <w:szCs w:val="22"/>
        </w:rPr>
        <w:t>(23)</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xml:space="preserve"> used the Emotion Regulation Difficulty Questionnaire </w:t>
      </w:r>
      <w:r w:rsidRPr="00C829F2">
        <w:rPr>
          <w:rFonts w:ascii="Arial" w:hAnsi="Arial" w:cs="Arial"/>
          <w:color w:val="000000" w:themeColor="text1"/>
          <w:sz w:val="22"/>
          <w:szCs w:val="22"/>
        </w:rPr>
        <w:fldChar w:fldCharType="begin" w:fldLock="1"/>
      </w:r>
      <w:r w:rsidRPr="00C829F2">
        <w:rPr>
          <w:rFonts w:ascii="Arial" w:hAnsi="Arial" w:cs="Arial"/>
          <w:color w:val="000000" w:themeColor="text1"/>
          <w:sz w:val="22"/>
          <w:szCs w:val="22"/>
        </w:rPr>
        <w:instrText>ADDIN CSL_CITATION {"citationItems":[{"id":"ITEM-1","itemData":{"DOI":"10.1023/B:JOBA.0000007455.08539.94","ISSN":"08822689","abstract":"Given recent attention to emotion regulation as a potentially unifying function of diverse symptom presentations, there is a need for comprehensive measures that adequately assess difficulties in emotion regulation among adults. This paper (a) proposes an integrative conceptualization of emotion regulation as involving not just the modulation of emotional arousal, but also the awareness, understanding, and acceptance of emotions, and the ability to act in desired ways regardless of emotional state; and (b) begins to explore the factor structure and psychometric properties of a new measure, the Difficulties in Emotion Regulation Scale (DERS). Two samples of undergraduate students completed questionnaire packets. Preliminary findings suggest that the DERS has high internal consistency, good test-retest reliability, and adequate construct and predictive validity.","author":[{"dropping-particle":"","family":"Gratz","given":"Kim L.","non-dropping-particle":"","parse-names":false,"suffix":""},{"dropping-particle":"","family":"Roemer","given":"Lizabeth","non-dropping-particle":"","parse-names":false,"suffix":""}],"container-title":"Journal of Psychopathology and Behavioral Assessment","id":"ITEM-1","issue":"1","issued":{"date-parts":[["2004"]]},"page":"41-54","title":"Multidimensional Assessment of Emotion Regulation and Dysregulation: Development, Factor Structure, and Initial Validation of the Difficulties in Emotion Regulation Scale","type":"article-journal","volume":"26"},"uris":["http://www.mendeley.com/documents/?uuid=411696e4-a646-41fb-ad95-0a667644c04c"]}],"mendeley":{"formattedCitation":"(57)","plainTextFormattedCitation":"(57)","previouslyFormattedCitation":"(58)"},"properties":{"noteIndex":0},"schema":"https://github.com/citation-style-language/schema/raw/master/csl-citation.json"}</w:instrText>
      </w:r>
      <w:r w:rsidRPr="00C829F2">
        <w:rPr>
          <w:rFonts w:ascii="Arial" w:hAnsi="Arial" w:cs="Arial"/>
          <w:color w:val="000000" w:themeColor="text1"/>
          <w:sz w:val="22"/>
          <w:szCs w:val="22"/>
        </w:rPr>
        <w:fldChar w:fldCharType="separate"/>
      </w:r>
      <w:r w:rsidRPr="00C829F2">
        <w:rPr>
          <w:rFonts w:ascii="Arial" w:hAnsi="Arial" w:cs="Arial"/>
          <w:noProof/>
          <w:color w:val="000000" w:themeColor="text1"/>
          <w:sz w:val="22"/>
          <w:szCs w:val="22"/>
        </w:rPr>
        <w:t>(57)</w:t>
      </w:r>
      <w:r w:rsidRPr="00C829F2">
        <w:rPr>
          <w:rFonts w:ascii="Arial" w:hAnsi="Arial" w:cs="Arial"/>
          <w:color w:val="000000" w:themeColor="text1"/>
          <w:sz w:val="22"/>
          <w:szCs w:val="22"/>
        </w:rPr>
        <w:fldChar w:fldCharType="end"/>
      </w:r>
      <w:r w:rsidRPr="00C829F2">
        <w:rPr>
          <w:rFonts w:ascii="Arial" w:hAnsi="Arial" w:cs="Arial"/>
          <w:color w:val="000000" w:themeColor="text1"/>
          <w:sz w:val="22"/>
          <w:szCs w:val="22"/>
        </w:rPr>
        <w:t>, which aims to measure emotion dysregulation, which may underlie both anxiety and depression.</w:t>
      </w:r>
    </w:p>
    <w:p w14:paraId="3C9F8F99" w14:textId="77777777" w:rsidR="00E9776F" w:rsidRPr="00C829F2" w:rsidRDefault="00E9776F" w:rsidP="00F94744">
      <w:pPr>
        <w:jc w:val="both"/>
        <w:rPr>
          <w:rFonts w:ascii="Arial" w:eastAsia="Arial" w:hAnsi="Arial" w:cs="Arial"/>
          <w:color w:val="000000" w:themeColor="text1"/>
          <w:sz w:val="22"/>
          <w:szCs w:val="22"/>
        </w:rPr>
      </w:pPr>
    </w:p>
    <w:p w14:paraId="5054C283" w14:textId="61040146" w:rsidR="00E9776F" w:rsidRPr="00C829F2" w:rsidRDefault="00E9776F" w:rsidP="00F94744">
      <w:pPr>
        <w:jc w:val="both"/>
        <w:rPr>
          <w:rFonts w:ascii="Arial" w:eastAsia="Arial" w:hAnsi="Arial" w:cs="Arial"/>
          <w:b/>
          <w:bCs/>
          <w:color w:val="000000" w:themeColor="text1"/>
          <w:sz w:val="22"/>
          <w:szCs w:val="22"/>
        </w:rPr>
      </w:pPr>
      <w:r w:rsidRPr="00C829F2">
        <w:rPr>
          <w:rFonts w:ascii="Arial" w:eastAsia="Arial" w:hAnsi="Arial" w:cs="Arial"/>
          <w:b/>
          <w:bCs/>
          <w:color w:val="000000" w:themeColor="text1"/>
          <w:sz w:val="22"/>
          <w:szCs w:val="22"/>
        </w:rPr>
        <w:t>References</w:t>
      </w:r>
    </w:p>
    <w:p w14:paraId="47BAB21B" w14:textId="75ECC219" w:rsidR="00821AEA" w:rsidRPr="00C829F2" w:rsidRDefault="00A54BBA" w:rsidP="00F94744">
      <w:pPr>
        <w:widowControl w:val="0"/>
        <w:autoSpaceDE w:val="0"/>
        <w:autoSpaceDN w:val="0"/>
        <w:adjustRightInd w:val="0"/>
        <w:ind w:left="640" w:hanging="640"/>
        <w:rPr>
          <w:rFonts w:ascii="Arial" w:hAnsi="Arial" w:cs="Arial"/>
          <w:noProof/>
          <w:sz w:val="22"/>
          <w:szCs w:val="22"/>
        </w:rPr>
      </w:pPr>
      <w:r w:rsidRPr="00C829F2">
        <w:rPr>
          <w:rFonts w:ascii="Arial" w:eastAsia="Arial" w:hAnsi="Arial" w:cs="Arial"/>
          <w:b/>
          <w:bCs/>
          <w:color w:val="000000" w:themeColor="text1"/>
          <w:sz w:val="22"/>
          <w:szCs w:val="22"/>
        </w:rPr>
        <w:fldChar w:fldCharType="begin" w:fldLock="1"/>
      </w:r>
      <w:r w:rsidRPr="00C829F2">
        <w:rPr>
          <w:rFonts w:ascii="Arial" w:eastAsia="Arial" w:hAnsi="Arial" w:cs="Arial"/>
          <w:b/>
          <w:bCs/>
          <w:color w:val="000000" w:themeColor="text1"/>
          <w:sz w:val="22"/>
          <w:szCs w:val="22"/>
        </w:rPr>
        <w:instrText xml:space="preserve">ADDIN Mendeley Bibliography CSL_BIBLIOGRAPHY </w:instrText>
      </w:r>
      <w:r w:rsidRPr="00C829F2">
        <w:rPr>
          <w:rFonts w:ascii="Arial" w:eastAsia="Arial" w:hAnsi="Arial" w:cs="Arial"/>
          <w:b/>
          <w:bCs/>
          <w:color w:val="000000" w:themeColor="text1"/>
          <w:sz w:val="22"/>
          <w:szCs w:val="22"/>
        </w:rPr>
        <w:fldChar w:fldCharType="separate"/>
      </w:r>
      <w:r w:rsidR="00821AEA" w:rsidRPr="00C829F2">
        <w:rPr>
          <w:rFonts w:ascii="Arial" w:hAnsi="Arial" w:cs="Arial"/>
          <w:noProof/>
          <w:sz w:val="22"/>
          <w:szCs w:val="22"/>
        </w:rPr>
        <w:t xml:space="preserve">1. </w:t>
      </w:r>
      <w:r w:rsidR="00821AEA" w:rsidRPr="00C829F2">
        <w:rPr>
          <w:rFonts w:ascii="Arial" w:hAnsi="Arial" w:cs="Arial"/>
          <w:noProof/>
          <w:sz w:val="22"/>
          <w:szCs w:val="22"/>
        </w:rPr>
        <w:tab/>
        <w:t xml:space="preserve">Aromataris EC, Ritano D. Constructing a search strategy and searching for evidence. A guide to the literature search for a systematic for a systematic review. Am J Nurs. 2014;14(5):49–56. </w:t>
      </w:r>
    </w:p>
    <w:p w14:paraId="604F8395"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2. </w:t>
      </w:r>
      <w:r w:rsidRPr="00C829F2">
        <w:rPr>
          <w:rFonts w:ascii="Arial" w:hAnsi="Arial" w:cs="Arial"/>
          <w:noProof/>
          <w:sz w:val="22"/>
          <w:szCs w:val="22"/>
        </w:rPr>
        <w:tab/>
        <w:t xml:space="preserve">Tong A, Sainsbury P, Craig J. Consolidated Criteria for Reporting Qualitative Research (COREQ): A 32-Item Checklist for Interviews and Focus Groups. Int J Qual Heal Care. 2007;19:349–57. </w:t>
      </w:r>
    </w:p>
    <w:p w14:paraId="6577D9CC"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lastRenderedPageBreak/>
        <w:t xml:space="preserve">3. </w:t>
      </w:r>
      <w:r w:rsidRPr="00C829F2">
        <w:rPr>
          <w:rFonts w:ascii="Arial" w:hAnsi="Arial" w:cs="Arial"/>
          <w:noProof/>
          <w:sz w:val="22"/>
          <w:szCs w:val="22"/>
        </w:rPr>
        <w:tab/>
        <w:t xml:space="preserve">Loades ME, Chatburn E, Higson-Sweeney N, Reynolds S, Shafran R, Brigden A, et al. Rapid Systematic Review: The Impact of Social Isolation and Loneliness on the Mental Health of Children and Adolescents in the Context of COVID-19. Journal of the American Academy of Child &amp; Adolescent Psychiatry. 2020. </w:t>
      </w:r>
    </w:p>
    <w:p w14:paraId="41EB4BD0"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4. </w:t>
      </w:r>
      <w:r w:rsidRPr="00C829F2">
        <w:rPr>
          <w:rFonts w:ascii="Arial" w:hAnsi="Arial" w:cs="Arial"/>
          <w:noProof/>
          <w:sz w:val="22"/>
          <w:szCs w:val="22"/>
        </w:rPr>
        <w:tab/>
        <w:t xml:space="preserve">Dagan Y, Yager J. Addressing Loneliness in Complex PTSD. J Nerv Ment Dis. 2019;207(6):433–9. </w:t>
      </w:r>
    </w:p>
    <w:p w14:paraId="7AC84932"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5. </w:t>
      </w:r>
      <w:r w:rsidRPr="00C829F2">
        <w:rPr>
          <w:rFonts w:ascii="Arial" w:hAnsi="Arial" w:cs="Arial"/>
          <w:noProof/>
          <w:sz w:val="22"/>
          <w:szCs w:val="22"/>
        </w:rPr>
        <w:tab/>
        <w:t xml:space="preserve">Park MM. The experience of music therapy among adolescents at a children’s hospital in the San Francisco Bay area: A qualitative exploration. John F. Kennedy University; 2012. </w:t>
      </w:r>
    </w:p>
    <w:p w14:paraId="70ACECCF"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6. </w:t>
      </w:r>
      <w:r w:rsidRPr="00C829F2">
        <w:rPr>
          <w:rFonts w:ascii="Arial" w:hAnsi="Arial" w:cs="Arial"/>
          <w:noProof/>
          <w:sz w:val="22"/>
          <w:szCs w:val="22"/>
        </w:rPr>
        <w:tab/>
        <w:t xml:space="preserve">Rew L. Coping With Loneliness Among Homeless Youth. J Child Adolesc Psychiatr Nurs. 2000;13(3):125–40. </w:t>
      </w:r>
    </w:p>
    <w:p w14:paraId="3505C5E6"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7. </w:t>
      </w:r>
      <w:r w:rsidRPr="00C829F2">
        <w:rPr>
          <w:rFonts w:ascii="Arial" w:hAnsi="Arial" w:cs="Arial"/>
          <w:noProof/>
          <w:sz w:val="22"/>
          <w:szCs w:val="22"/>
        </w:rPr>
        <w:tab/>
        <w:t xml:space="preserve">Rice S, O’Bree B, Wilson M, McEnery C, Lim MH, Hamilton M, et al. Development of a graphic medicine-enabled social media-based intervention for youth social anxiety. Clin Psychol. 2020;(September 2019):1–13. </w:t>
      </w:r>
    </w:p>
    <w:p w14:paraId="3985D668"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8. </w:t>
      </w:r>
      <w:r w:rsidRPr="00C829F2">
        <w:rPr>
          <w:rFonts w:ascii="Arial" w:hAnsi="Arial" w:cs="Arial"/>
          <w:noProof/>
          <w:sz w:val="22"/>
          <w:szCs w:val="22"/>
        </w:rPr>
        <w:tab/>
        <w:t xml:space="preserve">Ștefăniță O, Udrea G, Durach F, Corbu N. Facebook Use Among Romanian Graduate Students. Influences on Self-esteem and Feelings of Loneliness. J Media Res. 2018;11(1 (30)):5–19. </w:t>
      </w:r>
    </w:p>
    <w:p w14:paraId="5E7F230E"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9. </w:t>
      </w:r>
      <w:r w:rsidRPr="00C829F2">
        <w:rPr>
          <w:rFonts w:ascii="Arial" w:hAnsi="Arial" w:cs="Arial"/>
          <w:noProof/>
          <w:sz w:val="22"/>
          <w:szCs w:val="22"/>
        </w:rPr>
        <w:tab/>
        <w:t xml:space="preserve">Trondsen M V. Living with a mentally Ill parent: Exploring adolescents’ experiences and perspectives. Qual Health Res. 2012;22(2):174–88. </w:t>
      </w:r>
    </w:p>
    <w:p w14:paraId="4E70B0AB"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10. </w:t>
      </w:r>
      <w:r w:rsidRPr="00C829F2">
        <w:rPr>
          <w:rFonts w:ascii="Arial" w:hAnsi="Arial" w:cs="Arial"/>
          <w:noProof/>
          <w:sz w:val="22"/>
          <w:szCs w:val="22"/>
        </w:rPr>
        <w:tab/>
        <w:t xml:space="preserve">Vasileiou K, Barnett J, Barreto M, Vines J, Atkinson M, Long K, et al. Coping with loneliness at University: A qualitative interview study with students in the UK. Ment Heal Prev. 2019;13:21–30. </w:t>
      </w:r>
    </w:p>
    <w:p w14:paraId="54366F21"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11. </w:t>
      </w:r>
      <w:r w:rsidRPr="00C829F2">
        <w:rPr>
          <w:rFonts w:ascii="Arial" w:hAnsi="Arial" w:cs="Arial"/>
          <w:noProof/>
          <w:sz w:val="22"/>
          <w:szCs w:val="22"/>
        </w:rPr>
        <w:tab/>
        <w:t xml:space="preserve">Agadullina ER, Lovakov A, Kiselnikova N V. Does quitting social networks change feelings of loneliness among freshmen? An experimental study. J Appl Res High Educ. 2020; </w:t>
      </w:r>
    </w:p>
    <w:p w14:paraId="47522B1E"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12. </w:t>
      </w:r>
      <w:r w:rsidRPr="00C829F2">
        <w:rPr>
          <w:rFonts w:ascii="Arial" w:hAnsi="Arial" w:cs="Arial"/>
          <w:noProof/>
          <w:sz w:val="22"/>
          <w:szCs w:val="22"/>
        </w:rPr>
        <w:tab/>
        <w:t xml:space="preserve">Gold JA, Bentzley JP, Franciscus AM, Forte C, De Golia SG. An Intervention in Social Connection: Medical Student Reflection Groups. Acad Psychiatry. 2019;43(4):375–80. </w:t>
      </w:r>
    </w:p>
    <w:p w14:paraId="364CE77B"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13. </w:t>
      </w:r>
      <w:r w:rsidRPr="00C829F2">
        <w:rPr>
          <w:rFonts w:ascii="Arial" w:hAnsi="Arial" w:cs="Arial"/>
          <w:noProof/>
          <w:sz w:val="22"/>
          <w:szCs w:val="22"/>
        </w:rPr>
        <w:tab/>
        <w:t xml:space="preserve">Hillier A, Goldstein J, Murphy D, Trietsch R, Keeves J, Mendes E, et al. Supporting university students with autism spectrum disorder. Autism. 2018;22(1):20–8. </w:t>
      </w:r>
    </w:p>
    <w:p w14:paraId="3F591B65"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14. </w:t>
      </w:r>
      <w:r w:rsidRPr="00C829F2">
        <w:rPr>
          <w:rFonts w:ascii="Arial" w:hAnsi="Arial" w:cs="Arial"/>
          <w:noProof/>
          <w:sz w:val="22"/>
          <w:szCs w:val="22"/>
        </w:rPr>
        <w:tab/>
        <w:t xml:space="preserve">Horgan AM, McCarthy G, Sweeney JF. An evaluation of an online peer support forum for university students with depressive symptoms. Arch Psychiatr Nurs. 2013;27:84–9. </w:t>
      </w:r>
    </w:p>
    <w:p w14:paraId="587CD6FE"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15. </w:t>
      </w:r>
      <w:r w:rsidRPr="00C829F2">
        <w:rPr>
          <w:rFonts w:ascii="Arial" w:hAnsi="Arial" w:cs="Arial"/>
          <w:noProof/>
          <w:sz w:val="22"/>
          <w:szCs w:val="22"/>
        </w:rPr>
        <w:tab/>
        <w:t xml:space="preserve">Kivijärvi A, Aaltonen S, Välimäki V. The feasibility of an online discussion group as a component of targeted youth work in Finland. Child Youth Serv Rev. 2019;105(March):104411. </w:t>
      </w:r>
    </w:p>
    <w:p w14:paraId="4850BE4B"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16. </w:t>
      </w:r>
      <w:r w:rsidRPr="00C829F2">
        <w:rPr>
          <w:rFonts w:ascii="Arial" w:hAnsi="Arial" w:cs="Arial"/>
          <w:noProof/>
          <w:sz w:val="22"/>
          <w:szCs w:val="22"/>
        </w:rPr>
        <w:tab/>
        <w:t>Lim MH, Rodebaugh TL, Eres R, Long KM, Penn DL, Gleeson JFMM. A Pilot Digital Intervention Targeting Loneliness in Youth Mental Health   . Front Psychiatry   [Internet]. 2019;10(August):604. Available from: https://www.frontiersin.org/article/10.3389/fpsyt.2019.00604</w:t>
      </w:r>
    </w:p>
    <w:p w14:paraId="5CA10BED"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17. </w:t>
      </w:r>
      <w:r w:rsidRPr="00C829F2">
        <w:rPr>
          <w:rFonts w:ascii="Arial" w:hAnsi="Arial" w:cs="Arial"/>
          <w:noProof/>
          <w:sz w:val="22"/>
          <w:szCs w:val="22"/>
        </w:rPr>
        <w:tab/>
        <w:t xml:space="preserve">Stewart M, Reutter L, Letourneau N, Makwarimba E. A Support Intervention to Promote Health and Coping Among HomelessYouths. CJNR 2009,Vol. 2009;41(2):54–77. </w:t>
      </w:r>
    </w:p>
    <w:p w14:paraId="29536448"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18. </w:t>
      </w:r>
      <w:r w:rsidRPr="00C829F2">
        <w:rPr>
          <w:rFonts w:ascii="Arial" w:hAnsi="Arial" w:cs="Arial"/>
          <w:noProof/>
          <w:sz w:val="22"/>
          <w:szCs w:val="22"/>
        </w:rPr>
        <w:tab/>
        <w:t xml:space="preserve">Bernhold QS. Grandparents’ Affectionate Communication toward Grandchildren and Grandchildren’s Mental Health Difficulties: The Moderating Role of Future Time Perspective. Health Commun. 2020;35(7):822–31. </w:t>
      </w:r>
    </w:p>
    <w:p w14:paraId="7F3AE82F"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19. </w:t>
      </w:r>
      <w:r w:rsidRPr="00C829F2">
        <w:rPr>
          <w:rFonts w:ascii="Arial" w:hAnsi="Arial" w:cs="Arial"/>
          <w:noProof/>
          <w:sz w:val="22"/>
          <w:szCs w:val="22"/>
        </w:rPr>
        <w:tab/>
        <w:t xml:space="preserve">Conoley CW, Garber RA. Effects of reframing and self-control directives on loneliness, depression, and controllability. J Couns Psychol. 1985;32(1):139–42. </w:t>
      </w:r>
    </w:p>
    <w:p w14:paraId="11EA3E99"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20. </w:t>
      </w:r>
      <w:r w:rsidRPr="00C829F2">
        <w:rPr>
          <w:rFonts w:ascii="Arial" w:hAnsi="Arial" w:cs="Arial"/>
          <w:noProof/>
          <w:sz w:val="22"/>
          <w:szCs w:val="22"/>
        </w:rPr>
        <w:tab/>
        <w:t xml:space="preserve">dos Santos AE, Araujo RH de O, Nascimento VMS do, Couto J de O, Silva RJ dos S. Associations between specific physical activity domains and social isolation in 102,072 Brazilian adolescents: Data from the 2015 National School–Based Health Survey. J Health Psychol. 2020; </w:t>
      </w:r>
    </w:p>
    <w:p w14:paraId="6270403B"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21. </w:t>
      </w:r>
      <w:r w:rsidRPr="00C829F2">
        <w:rPr>
          <w:rFonts w:ascii="Arial" w:hAnsi="Arial" w:cs="Arial"/>
          <w:noProof/>
          <w:sz w:val="22"/>
          <w:szCs w:val="22"/>
        </w:rPr>
        <w:tab/>
        <w:t xml:space="preserve">Kneer J, Van Eldik AK, Jansz J, Eischeid S, Usta M. With a little help from my friends: Peer coaching for refugee adolescents and the role of social media. Media Commun. 2019;7(2):264–74. </w:t>
      </w:r>
    </w:p>
    <w:p w14:paraId="075D10AC"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22. </w:t>
      </w:r>
      <w:r w:rsidRPr="00C829F2">
        <w:rPr>
          <w:rFonts w:ascii="Arial" w:hAnsi="Arial" w:cs="Arial"/>
          <w:noProof/>
          <w:sz w:val="22"/>
          <w:szCs w:val="22"/>
        </w:rPr>
        <w:tab/>
        <w:t xml:space="preserve">Larsen TB, Urke H, Tobro M, Årdal E, Waldahl RH, Djupedal I, et al. Promoting Mental Health and Preventing Loneliness in Upper Secondary School in Norway: </w:t>
      </w:r>
      <w:r w:rsidRPr="00C829F2">
        <w:rPr>
          <w:rFonts w:ascii="Arial" w:hAnsi="Arial" w:cs="Arial"/>
          <w:noProof/>
          <w:sz w:val="22"/>
          <w:szCs w:val="22"/>
        </w:rPr>
        <w:lastRenderedPageBreak/>
        <w:t xml:space="preserve">Effects of a Randomized Controlled Trial. Scand J Educ Res. 2019;0(0):1–14. </w:t>
      </w:r>
    </w:p>
    <w:p w14:paraId="185545EB"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23. </w:t>
      </w:r>
      <w:r w:rsidRPr="00C829F2">
        <w:rPr>
          <w:rFonts w:ascii="Arial" w:hAnsi="Arial" w:cs="Arial"/>
          <w:noProof/>
          <w:sz w:val="22"/>
          <w:szCs w:val="22"/>
        </w:rPr>
        <w:tab/>
        <w:t xml:space="preserve">Mahdavi A, Yaghoobi A, Rashid K, Kordnoghabi R. Comparison of the Effect of Compassion based Techniques and Cognitive Behavioral Schema Therapy Techniques in Reducing Loneliness and Emotion Regulation Difficulties in Runaway Adolescent Girls. Iran Evol Educ Psychol J. 2020;2(1):33–45. </w:t>
      </w:r>
    </w:p>
    <w:p w14:paraId="1A67FB06"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24. </w:t>
      </w:r>
      <w:r w:rsidRPr="00C829F2">
        <w:rPr>
          <w:rFonts w:ascii="Arial" w:hAnsi="Arial" w:cs="Arial"/>
          <w:noProof/>
          <w:sz w:val="22"/>
          <w:szCs w:val="22"/>
        </w:rPr>
        <w:tab/>
        <w:t xml:space="preserve">Masia-Warner C, Klein RG, Dent HC, Fisher PH, Alvir J, Albano AM, et al. School-based intervention for adolescents with social anxiety disorder: Results of a controlled study. J Abnorm Child Psychol. 2005;33(6):707–22. </w:t>
      </w:r>
    </w:p>
    <w:p w14:paraId="2215E6EE"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25. </w:t>
      </w:r>
      <w:r w:rsidRPr="00C829F2">
        <w:rPr>
          <w:rFonts w:ascii="Arial" w:hAnsi="Arial" w:cs="Arial"/>
          <w:noProof/>
          <w:sz w:val="22"/>
          <w:szCs w:val="22"/>
        </w:rPr>
        <w:tab/>
        <w:t xml:space="preserve">Mason MJ, Zaharakis NM, Sabo R. Reducing Social Stress in Urban Adolescents with Peer Network Counseling. J Child Fam Stud. 2016;25(12):3488–96. </w:t>
      </w:r>
    </w:p>
    <w:p w14:paraId="3D48F275"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26. </w:t>
      </w:r>
      <w:r w:rsidRPr="00C829F2">
        <w:rPr>
          <w:rFonts w:ascii="Arial" w:hAnsi="Arial" w:cs="Arial"/>
          <w:noProof/>
          <w:sz w:val="22"/>
          <w:szCs w:val="22"/>
        </w:rPr>
        <w:tab/>
        <w:t xml:space="preserve">Matthews NL, Orr BC, Warriner K, DeCarlo M, Sorensen M, Laflin J, et al. Exploring the Effectiveness of a Peer-Mediated Model of the PEERS Curriculum: A Pilot Randomized Control Trial. J Autism Dev Disord. 2018;48(7):2458–75. </w:t>
      </w:r>
    </w:p>
    <w:p w14:paraId="328A3C9C"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27. </w:t>
      </w:r>
      <w:r w:rsidRPr="00C829F2">
        <w:rPr>
          <w:rFonts w:ascii="Arial" w:hAnsi="Arial" w:cs="Arial"/>
          <w:noProof/>
          <w:sz w:val="22"/>
          <w:szCs w:val="22"/>
        </w:rPr>
        <w:tab/>
        <w:t xml:space="preserve">Rice S, O’Bree B, Wilson M, McEnery C, Lim MH, Hamilton M, et al. Leveraging the social network for treatment of social anxiety: Pilot study of a youth-specific digital intervention with a focus on engagement of young men. Internet Interv. 2020;20(April):100323. </w:t>
      </w:r>
    </w:p>
    <w:p w14:paraId="7C43F8CC"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28. </w:t>
      </w:r>
      <w:r w:rsidRPr="00C829F2">
        <w:rPr>
          <w:rFonts w:ascii="Arial" w:hAnsi="Arial" w:cs="Arial"/>
          <w:noProof/>
          <w:sz w:val="22"/>
          <w:szCs w:val="22"/>
        </w:rPr>
        <w:tab/>
        <w:t xml:space="preserve">Rohde P, Jorgensen JS, Seeley JR, Mace DE. Pilot evaluation of the coping course: A cognitive-behavioral intervention to enhance coping skills in incarcerated youth. J Am Acad Child Adolesc Psychiatry. 2004;43(6):669–76. </w:t>
      </w:r>
    </w:p>
    <w:p w14:paraId="56AC98ED"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29. </w:t>
      </w:r>
      <w:r w:rsidRPr="00C829F2">
        <w:rPr>
          <w:rFonts w:ascii="Arial" w:hAnsi="Arial" w:cs="Arial"/>
          <w:noProof/>
          <w:sz w:val="22"/>
          <w:szCs w:val="22"/>
        </w:rPr>
        <w:tab/>
        <w:t xml:space="preserve">Smith NG, Hart TA, Kidwai A, Vernon JRG, Blais M, Adam B. Results of a Pilot Study to Ameliorate Psychological and Behavioral Outcomes of Minority Stress Among Young Gay and Bisexual Men. Behav Ther. 2017;48(5):664–77. </w:t>
      </w:r>
    </w:p>
    <w:p w14:paraId="3673AED0"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30. </w:t>
      </w:r>
      <w:r w:rsidRPr="00C829F2">
        <w:rPr>
          <w:rFonts w:ascii="Arial" w:hAnsi="Arial" w:cs="Arial"/>
          <w:noProof/>
          <w:sz w:val="22"/>
          <w:szCs w:val="22"/>
        </w:rPr>
        <w:tab/>
        <w:t xml:space="preserve">Stice E, Rohde P, Seeley JR, Gau JM. Testing Mediators of Intervention Effects in Randomized Controlled Trials: An Evaluation of Three Depression Prevention Programs. J Consult Clin Psychol 2010. 2010;78(2):273–80. </w:t>
      </w:r>
    </w:p>
    <w:p w14:paraId="0F063EED"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31. </w:t>
      </w:r>
      <w:r w:rsidRPr="00C829F2">
        <w:rPr>
          <w:rFonts w:ascii="Arial" w:hAnsi="Arial" w:cs="Arial"/>
          <w:noProof/>
          <w:sz w:val="22"/>
          <w:szCs w:val="22"/>
        </w:rPr>
        <w:tab/>
        <w:t xml:space="preserve">Eccles AM, Qualter P. Review: Alleviating loneliness in young people – a meta-analysis of interventions. Child Adolesc Ment Health. 2020; </w:t>
      </w:r>
    </w:p>
    <w:p w14:paraId="7DA8CA02"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32. </w:t>
      </w:r>
      <w:r w:rsidRPr="00C829F2">
        <w:rPr>
          <w:rFonts w:ascii="Arial" w:hAnsi="Arial" w:cs="Arial"/>
          <w:noProof/>
          <w:sz w:val="22"/>
          <w:szCs w:val="22"/>
        </w:rPr>
        <w:tab/>
        <w:t xml:space="preserve">Russell, D., Peplau, L. A., &amp; Cutrona CE. The revised UCLA Loneliness Scale: Concurrent and discriminant validity evidence. J Pers Soc Psychol. 1980;39:472–80. </w:t>
      </w:r>
    </w:p>
    <w:p w14:paraId="4F5AAC9B"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33. </w:t>
      </w:r>
      <w:r w:rsidRPr="00C829F2">
        <w:rPr>
          <w:rFonts w:ascii="Arial" w:hAnsi="Arial" w:cs="Arial"/>
          <w:noProof/>
          <w:sz w:val="22"/>
          <w:szCs w:val="22"/>
        </w:rPr>
        <w:tab/>
        <w:t xml:space="preserve">Russell D. UCLA Loneliness Scale (Version 3): Reliability, validity, and factor structure. J Pers Assess. 1996;66(1):20–40. </w:t>
      </w:r>
    </w:p>
    <w:p w14:paraId="649C9624"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34. </w:t>
      </w:r>
      <w:r w:rsidRPr="00C829F2">
        <w:rPr>
          <w:rFonts w:ascii="Arial" w:hAnsi="Arial" w:cs="Arial"/>
          <w:noProof/>
          <w:sz w:val="22"/>
          <w:szCs w:val="22"/>
        </w:rPr>
        <w:tab/>
        <w:t xml:space="preserve">Office of National Statistics. Measuring loneliness: guidance for use of the national indicators on surveys. 2018. </w:t>
      </w:r>
    </w:p>
    <w:p w14:paraId="6638C921"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35. </w:t>
      </w:r>
      <w:r w:rsidRPr="00C829F2">
        <w:rPr>
          <w:rFonts w:ascii="Arial" w:hAnsi="Arial" w:cs="Arial"/>
          <w:noProof/>
          <w:sz w:val="22"/>
          <w:szCs w:val="22"/>
        </w:rPr>
        <w:tab/>
        <w:t xml:space="preserve">Radloff LS. The CES-D Scale: A Self-Report Depression Scale for Research in the General Population. Appl Psychol Meas. 1977;1(3):385–401. </w:t>
      </w:r>
    </w:p>
    <w:p w14:paraId="2B88DFF7"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36. </w:t>
      </w:r>
      <w:r w:rsidRPr="00C829F2">
        <w:rPr>
          <w:rFonts w:ascii="Arial" w:hAnsi="Arial" w:cs="Arial"/>
          <w:noProof/>
          <w:sz w:val="22"/>
          <w:szCs w:val="22"/>
        </w:rPr>
        <w:tab/>
        <w:t>Beck AT, Steer RA, Carbin MG. Psychometric properties of the Beck Depression Inventory: Twenty-five years of evaluation. Clin Psychol Rev [Internet]. 1988;8(1):77–100. Available from: https://www.sciencedirect.com/science/article/pii/0272735888900505</w:t>
      </w:r>
    </w:p>
    <w:p w14:paraId="3D04CC90"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37. </w:t>
      </w:r>
      <w:r w:rsidRPr="00C829F2">
        <w:rPr>
          <w:rFonts w:ascii="Arial" w:hAnsi="Arial" w:cs="Arial"/>
          <w:noProof/>
          <w:sz w:val="22"/>
          <w:szCs w:val="22"/>
        </w:rPr>
        <w:tab/>
        <w:t xml:space="preserve">Kroenke K, Spitzer RL, Williams JB. The PHQ-9: validity of a brief depression severity measure. J Gen Intern Med. 2001/09/15. 2001;16(9):606–13. </w:t>
      </w:r>
    </w:p>
    <w:p w14:paraId="7C28953D"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38. </w:t>
      </w:r>
      <w:r w:rsidRPr="00C829F2">
        <w:rPr>
          <w:rFonts w:ascii="Arial" w:hAnsi="Arial" w:cs="Arial"/>
          <w:noProof/>
          <w:sz w:val="22"/>
          <w:szCs w:val="22"/>
        </w:rPr>
        <w:tab/>
        <w:t>Rice SM, Fallon BJ, Aucote HM, Möller-Leimkühler AM. Development and preliminary validation of the male depression risk scale: Furthering the assessment of depression in men. J Affect Disord [Internet]. 2013;151(3):950–8. Available from: http://dx.doi.org/10.1016/j.jad.2013.08.013</w:t>
      </w:r>
    </w:p>
    <w:p w14:paraId="3BF238B3"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39. </w:t>
      </w:r>
      <w:r w:rsidRPr="00C829F2">
        <w:rPr>
          <w:rFonts w:ascii="Arial" w:hAnsi="Arial" w:cs="Arial"/>
          <w:noProof/>
          <w:sz w:val="22"/>
          <w:szCs w:val="22"/>
        </w:rPr>
        <w:tab/>
        <w:t xml:space="preserve">Kovacs M, Beck AT. An empirical–clinical approach toward a definition of childhood depression. In: Schulterbrandt JG, Raskin A, editors. Depression in childhood: Diagnosis, treatment, and conceptual models. New York: Raven; 1977. p. 1–25. </w:t>
      </w:r>
    </w:p>
    <w:p w14:paraId="56760876"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40. </w:t>
      </w:r>
      <w:r w:rsidRPr="00C829F2">
        <w:rPr>
          <w:rFonts w:ascii="Arial" w:hAnsi="Arial" w:cs="Arial"/>
          <w:noProof/>
          <w:sz w:val="22"/>
          <w:szCs w:val="22"/>
        </w:rPr>
        <w:tab/>
        <w:t xml:space="preserve">Reynolds CR, Kamphaus RW. BASC-2: Behavior assessment system for children. 2nd ed. Bloomington, MN: Bloomington, MN: Pearson; 2004. </w:t>
      </w:r>
    </w:p>
    <w:p w14:paraId="092F841E"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41. </w:t>
      </w:r>
      <w:r w:rsidRPr="00C829F2">
        <w:rPr>
          <w:rFonts w:ascii="Arial" w:hAnsi="Arial" w:cs="Arial"/>
          <w:noProof/>
          <w:sz w:val="22"/>
          <w:szCs w:val="22"/>
        </w:rPr>
        <w:tab/>
        <w:t xml:space="preserve">TM A. Manual for the Youth Self-Report and 1991 Profile. Burlington: University of Vermont Department of Psychiatry; 1991. </w:t>
      </w:r>
    </w:p>
    <w:p w14:paraId="7EEC1FED"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42. </w:t>
      </w:r>
      <w:r w:rsidRPr="00C829F2">
        <w:rPr>
          <w:rFonts w:ascii="Arial" w:hAnsi="Arial" w:cs="Arial"/>
          <w:noProof/>
          <w:sz w:val="22"/>
          <w:szCs w:val="22"/>
        </w:rPr>
        <w:tab/>
        <w:t xml:space="preserve">Lewinsohn PM, Rohde P, Seeley JR. Adolescent suicidal ideation and attempts: Prevalence, risk factors, and clinical implications. linical Psychol Sci Pract. </w:t>
      </w:r>
      <w:r w:rsidRPr="00C829F2">
        <w:rPr>
          <w:rFonts w:ascii="Arial" w:hAnsi="Arial" w:cs="Arial"/>
          <w:noProof/>
          <w:sz w:val="22"/>
          <w:szCs w:val="22"/>
        </w:rPr>
        <w:lastRenderedPageBreak/>
        <w:t xml:space="preserve">1996;3(1):25–46. </w:t>
      </w:r>
    </w:p>
    <w:p w14:paraId="4391CDAB"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43. </w:t>
      </w:r>
      <w:r w:rsidRPr="00C829F2">
        <w:rPr>
          <w:rFonts w:ascii="Arial" w:hAnsi="Arial" w:cs="Arial"/>
          <w:noProof/>
          <w:sz w:val="22"/>
          <w:szCs w:val="22"/>
        </w:rPr>
        <w:tab/>
        <w:t xml:space="preserve">Mattick RP, Clarke JC. Development and validation of measures of social phobia scrutiny fear and social interaction anxiety. Behav Res Ther. 1998;36(4):455–70. </w:t>
      </w:r>
    </w:p>
    <w:p w14:paraId="4B8BFBA7"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44. </w:t>
      </w:r>
      <w:r w:rsidRPr="00C829F2">
        <w:rPr>
          <w:rFonts w:ascii="Arial" w:hAnsi="Arial" w:cs="Arial"/>
          <w:noProof/>
          <w:sz w:val="22"/>
          <w:szCs w:val="22"/>
        </w:rPr>
        <w:tab/>
        <w:t>Rodebaugh TL, Heimberg RG, Brown PJ, Fernandez KC, Blanco C, Schneier FR, et al. More Reasons to be Straightforward: Findings and Norms for Two Scales Relevant to Social Anxiety. Anxiety Disord [Internet]. 2011;25(5):623–30. Available from: https://www.ncbi.nlm.nih.gov/pmc/articles/PMC3624763/pdf/nihms412728.pdf</w:t>
      </w:r>
    </w:p>
    <w:p w14:paraId="54420A09"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45. </w:t>
      </w:r>
      <w:r w:rsidRPr="00C829F2">
        <w:rPr>
          <w:rFonts w:ascii="Arial" w:hAnsi="Arial" w:cs="Arial"/>
          <w:noProof/>
          <w:sz w:val="22"/>
          <w:szCs w:val="22"/>
        </w:rPr>
        <w:tab/>
        <w:t xml:space="preserve">Liebowitz MR. Social phobia. Klein D, editor. Anxiety Mod Trends Pharmacopsychiatry, Vol 22. 1987;22:141–73. </w:t>
      </w:r>
    </w:p>
    <w:p w14:paraId="0487E958"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46. </w:t>
      </w:r>
      <w:r w:rsidRPr="00C829F2">
        <w:rPr>
          <w:rFonts w:ascii="Arial" w:hAnsi="Arial" w:cs="Arial"/>
          <w:noProof/>
          <w:sz w:val="22"/>
          <w:szCs w:val="22"/>
        </w:rPr>
        <w:tab/>
        <w:t>Masia-Warner C, Storch EA, Pincus DB, Klein RG, Heimberg RG, Liebowitz MR. The Liebowitz Social Anxiety Scale for Children and Adolescents: An initial psychometric investigation. J Am Acad Child Adolesc Psychiatry [Internet]. 2003;42(9):1076–84. Available from: http://dx.doi.org/10.1097/01.CHI.0000070249.24125.89</w:t>
      </w:r>
    </w:p>
    <w:p w14:paraId="6D0F81EC"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47. </w:t>
      </w:r>
      <w:r w:rsidRPr="00C829F2">
        <w:rPr>
          <w:rFonts w:ascii="Arial" w:hAnsi="Arial" w:cs="Arial"/>
          <w:noProof/>
          <w:sz w:val="22"/>
          <w:szCs w:val="22"/>
        </w:rPr>
        <w:tab/>
        <w:t xml:space="preserve">Crick NR, Ladd GW. Children’s perceptions of their peer experiences: Attributions, loneliness, social anxiety, and social avoidance. Dev Psychol. 1993;29(2):244–54. </w:t>
      </w:r>
    </w:p>
    <w:p w14:paraId="06F83A57"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48. </w:t>
      </w:r>
      <w:r w:rsidRPr="00C829F2">
        <w:rPr>
          <w:rFonts w:ascii="Arial" w:hAnsi="Arial" w:cs="Arial"/>
          <w:noProof/>
          <w:sz w:val="22"/>
          <w:szCs w:val="22"/>
        </w:rPr>
        <w:tab/>
        <w:t>Leary MR. A Brief Version of the Fear of Negative Evaluation Scale. Personal Soc Psychol Bull [Internet]. 1983 Sep;9(3):371–5. Available from: https://doi.org/10.1177/0146167283093007</w:t>
      </w:r>
    </w:p>
    <w:p w14:paraId="7BE2DBF7"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49. </w:t>
      </w:r>
      <w:r w:rsidRPr="00C829F2">
        <w:rPr>
          <w:rFonts w:ascii="Arial" w:hAnsi="Arial" w:cs="Arial"/>
          <w:noProof/>
          <w:sz w:val="22"/>
          <w:szCs w:val="22"/>
        </w:rPr>
        <w:tab/>
        <w:t>Liebowitz MR, Schneier F, Campeas R, Hollander E, Hatterer J, Fyer A, et al. Phenelzine vs Atenolol in Social Phobia: A Placebo-Controlled Comparison. Arch Gen Psychiatry [Internet]. 1992 Apr 1;49(4):290–300. Available from: https://doi.org/10.1001/archpsyc.49.4.290</w:t>
      </w:r>
    </w:p>
    <w:p w14:paraId="491D940E"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50. </w:t>
      </w:r>
      <w:r w:rsidRPr="00C829F2">
        <w:rPr>
          <w:rFonts w:ascii="Arial" w:hAnsi="Arial" w:cs="Arial"/>
          <w:noProof/>
          <w:sz w:val="22"/>
          <w:szCs w:val="22"/>
        </w:rPr>
        <w:tab/>
        <w:t xml:space="preserve">Beidel DC, Turner SM, Morris TL. A new inventory to assess childhood social anxiety and phobia: The Social Phobia and Anxiety Inventory for Children. Psychol Assess. 1995;7(1):73–9. </w:t>
      </w:r>
    </w:p>
    <w:p w14:paraId="0EC5CAB6"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51. </w:t>
      </w:r>
      <w:r w:rsidRPr="00C829F2">
        <w:rPr>
          <w:rFonts w:ascii="Arial" w:hAnsi="Arial" w:cs="Arial"/>
          <w:noProof/>
          <w:sz w:val="22"/>
          <w:szCs w:val="22"/>
        </w:rPr>
        <w:tab/>
        <w:t xml:space="preserve">LaGreca AM. Social anxiety scales for children and adolescents: Manual and instructions for the SASC, SASC-R, SAS-A, and parent versions of the scales. 1998. </w:t>
      </w:r>
    </w:p>
    <w:p w14:paraId="54FE51A0"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52. </w:t>
      </w:r>
      <w:r w:rsidRPr="00C829F2">
        <w:rPr>
          <w:rFonts w:ascii="Arial" w:hAnsi="Arial" w:cs="Arial"/>
          <w:noProof/>
          <w:sz w:val="22"/>
          <w:szCs w:val="22"/>
        </w:rPr>
        <w:tab/>
        <w:t xml:space="preserve">Silverman WK, Albano AM. Anxiety Disorders Interview Schedule for DSM-IV-Child and Parent Versions. San Antonio, TX: Graywind, A Division of the Psychological Corporation.; 1996. </w:t>
      </w:r>
    </w:p>
    <w:p w14:paraId="3B8E5917"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53. </w:t>
      </w:r>
      <w:r w:rsidRPr="00C829F2">
        <w:rPr>
          <w:rFonts w:ascii="Arial" w:hAnsi="Arial" w:cs="Arial"/>
          <w:noProof/>
          <w:sz w:val="22"/>
          <w:szCs w:val="22"/>
        </w:rPr>
        <w:tab/>
        <w:t xml:space="preserve">Grös DF, Antony MM, Simms LJ, McCabe RE. Psychometric properties of the State-Trait Inventory for Cognitive and Somatic Anxiety (STICSA): Comparison to the State-Trait Anxiety Inventory (STAI). Psychol Assessment,. 2007;19(4):369–81. </w:t>
      </w:r>
    </w:p>
    <w:p w14:paraId="5EFCABC2"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54. </w:t>
      </w:r>
      <w:r w:rsidRPr="00C829F2">
        <w:rPr>
          <w:rFonts w:ascii="Arial" w:hAnsi="Arial" w:cs="Arial"/>
          <w:noProof/>
          <w:sz w:val="22"/>
          <w:szCs w:val="22"/>
        </w:rPr>
        <w:tab/>
        <w:t xml:space="preserve">Reiss S, Peterson RA, Gursky DM, McNally RJ. Anxiety sensitivity, anxiety frequency and the prediction of fearfulness. Behav Res Ther. 1986;24(1):1–8. </w:t>
      </w:r>
    </w:p>
    <w:p w14:paraId="1E561A9A"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55. </w:t>
      </w:r>
      <w:r w:rsidRPr="00C829F2">
        <w:rPr>
          <w:rFonts w:ascii="Arial" w:hAnsi="Arial" w:cs="Arial"/>
          <w:noProof/>
          <w:sz w:val="22"/>
          <w:szCs w:val="22"/>
        </w:rPr>
        <w:tab/>
        <w:t xml:space="preserve">Health C for CM. Counseling Center Assessment of Psychological Symptoms (CCAPS) 2010 User Manual. 2010. </w:t>
      </w:r>
    </w:p>
    <w:p w14:paraId="684759B7"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56. </w:t>
      </w:r>
      <w:r w:rsidRPr="00C829F2">
        <w:rPr>
          <w:rFonts w:ascii="Arial" w:hAnsi="Arial" w:cs="Arial"/>
          <w:noProof/>
          <w:sz w:val="22"/>
          <w:szCs w:val="22"/>
        </w:rPr>
        <w:tab/>
        <w:t xml:space="preserve">Tambs K, Moum T. How well can a few questionnaire items indicate anxiety and depression? Acta Psychiatr Scand. 1993;87(5):364–7. </w:t>
      </w:r>
    </w:p>
    <w:p w14:paraId="14499E2B" w14:textId="77777777" w:rsidR="00821AEA" w:rsidRPr="00C829F2" w:rsidRDefault="00821AEA" w:rsidP="00F94744">
      <w:pPr>
        <w:widowControl w:val="0"/>
        <w:autoSpaceDE w:val="0"/>
        <w:autoSpaceDN w:val="0"/>
        <w:adjustRightInd w:val="0"/>
        <w:ind w:left="640" w:hanging="640"/>
        <w:rPr>
          <w:rFonts w:ascii="Arial" w:hAnsi="Arial" w:cs="Arial"/>
          <w:noProof/>
          <w:sz w:val="22"/>
          <w:szCs w:val="22"/>
        </w:rPr>
      </w:pPr>
      <w:r w:rsidRPr="00C829F2">
        <w:rPr>
          <w:rFonts w:ascii="Arial" w:hAnsi="Arial" w:cs="Arial"/>
          <w:noProof/>
          <w:sz w:val="22"/>
          <w:szCs w:val="22"/>
        </w:rPr>
        <w:t xml:space="preserve">57. </w:t>
      </w:r>
      <w:r w:rsidRPr="00C829F2">
        <w:rPr>
          <w:rFonts w:ascii="Arial" w:hAnsi="Arial" w:cs="Arial"/>
          <w:noProof/>
          <w:sz w:val="22"/>
          <w:szCs w:val="22"/>
        </w:rPr>
        <w:tab/>
        <w:t xml:space="preserve">Gratz KL, Roemer L. Multidimensional Assessment of Emotion Regulation and Dysregulation: Development, Factor Structure, and Initial Validation of the Difficulties in Emotion Regulation Scale. J Psychopathol Behav Assess. 2004;26(1):41–54. </w:t>
      </w:r>
    </w:p>
    <w:p w14:paraId="2430481E" w14:textId="6745A58B" w:rsidR="00E9776F" w:rsidRPr="00C829F2" w:rsidRDefault="00A54BBA" w:rsidP="00F94744">
      <w:pPr>
        <w:widowControl w:val="0"/>
        <w:autoSpaceDE w:val="0"/>
        <w:autoSpaceDN w:val="0"/>
        <w:adjustRightInd w:val="0"/>
        <w:ind w:left="640" w:hanging="640"/>
        <w:rPr>
          <w:rFonts w:ascii="Arial" w:hAnsi="Arial" w:cs="Arial"/>
          <w:b/>
          <w:bCs/>
          <w:color w:val="000000" w:themeColor="text1"/>
          <w:sz w:val="22"/>
          <w:szCs w:val="22"/>
        </w:rPr>
      </w:pPr>
      <w:r w:rsidRPr="00C829F2">
        <w:rPr>
          <w:rFonts w:ascii="Arial" w:eastAsia="Arial" w:hAnsi="Arial" w:cs="Arial"/>
          <w:b/>
          <w:bCs/>
          <w:color w:val="000000" w:themeColor="text1"/>
          <w:sz w:val="22"/>
          <w:szCs w:val="22"/>
        </w:rPr>
        <w:fldChar w:fldCharType="end"/>
      </w:r>
    </w:p>
    <w:p w14:paraId="25EB5F41" w14:textId="77777777" w:rsidR="006B7C99" w:rsidRPr="00C829F2" w:rsidRDefault="006B7C99" w:rsidP="00F94744">
      <w:pPr>
        <w:rPr>
          <w:rFonts w:ascii="Arial" w:hAnsi="Arial" w:cs="Arial"/>
          <w:sz w:val="22"/>
          <w:szCs w:val="22"/>
        </w:rPr>
      </w:pPr>
    </w:p>
    <w:sectPr w:rsidR="006B7C99" w:rsidRPr="00C829F2" w:rsidSect="000413AD">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926D72" w14:textId="77777777" w:rsidR="008D5933" w:rsidRDefault="008D5933">
      <w:r>
        <w:separator/>
      </w:r>
    </w:p>
  </w:endnote>
  <w:endnote w:type="continuationSeparator" w:id="0">
    <w:p w14:paraId="142571CE" w14:textId="77777777" w:rsidR="008D5933" w:rsidRDefault="008D59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A4C451" w14:textId="77777777" w:rsidR="008D5933" w:rsidRDefault="008D5933">
      <w:r>
        <w:separator/>
      </w:r>
    </w:p>
  </w:footnote>
  <w:footnote w:type="continuationSeparator" w:id="0">
    <w:p w14:paraId="6CE5053B" w14:textId="77777777" w:rsidR="008D5933" w:rsidRDefault="008D593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776F"/>
    <w:rsid w:val="000008F8"/>
    <w:rsid w:val="00001B1A"/>
    <w:rsid w:val="00022575"/>
    <w:rsid w:val="00031054"/>
    <w:rsid w:val="00031236"/>
    <w:rsid w:val="00037606"/>
    <w:rsid w:val="000413AD"/>
    <w:rsid w:val="00045203"/>
    <w:rsid w:val="00051EFA"/>
    <w:rsid w:val="000608EC"/>
    <w:rsid w:val="00061370"/>
    <w:rsid w:val="00063AE4"/>
    <w:rsid w:val="0006442E"/>
    <w:rsid w:val="00071FE6"/>
    <w:rsid w:val="000737FC"/>
    <w:rsid w:val="000864DC"/>
    <w:rsid w:val="000C02D4"/>
    <w:rsid w:val="000C1F31"/>
    <w:rsid w:val="000C28BF"/>
    <w:rsid w:val="000C358B"/>
    <w:rsid w:val="000D7184"/>
    <w:rsid w:val="000E0BA0"/>
    <w:rsid w:val="000E2C27"/>
    <w:rsid w:val="000E4FBD"/>
    <w:rsid w:val="000E6785"/>
    <w:rsid w:val="000F1FDF"/>
    <w:rsid w:val="000F60F8"/>
    <w:rsid w:val="000F6491"/>
    <w:rsid w:val="00117AB5"/>
    <w:rsid w:val="001219DF"/>
    <w:rsid w:val="00124B36"/>
    <w:rsid w:val="00132774"/>
    <w:rsid w:val="00140720"/>
    <w:rsid w:val="00145C45"/>
    <w:rsid w:val="00156281"/>
    <w:rsid w:val="00182832"/>
    <w:rsid w:val="00187822"/>
    <w:rsid w:val="001A13BC"/>
    <w:rsid w:val="001A1BF2"/>
    <w:rsid w:val="001A3905"/>
    <w:rsid w:val="001A6105"/>
    <w:rsid w:val="001B7701"/>
    <w:rsid w:val="001D0A5C"/>
    <w:rsid w:val="001D4ACE"/>
    <w:rsid w:val="001D5D7C"/>
    <w:rsid w:val="001E1046"/>
    <w:rsid w:val="001F3EC4"/>
    <w:rsid w:val="0020098C"/>
    <w:rsid w:val="00206023"/>
    <w:rsid w:val="002102A0"/>
    <w:rsid w:val="00232FA1"/>
    <w:rsid w:val="00243238"/>
    <w:rsid w:val="002502AB"/>
    <w:rsid w:val="0025299B"/>
    <w:rsid w:val="00252AFC"/>
    <w:rsid w:val="002704A5"/>
    <w:rsid w:val="002706F0"/>
    <w:rsid w:val="00274853"/>
    <w:rsid w:val="00280DE2"/>
    <w:rsid w:val="00285358"/>
    <w:rsid w:val="00290C2E"/>
    <w:rsid w:val="002A170E"/>
    <w:rsid w:val="002B7EDB"/>
    <w:rsid w:val="002C057B"/>
    <w:rsid w:val="002C3E87"/>
    <w:rsid w:val="002C675E"/>
    <w:rsid w:val="002D1D6B"/>
    <w:rsid w:val="002E5A5C"/>
    <w:rsid w:val="002F24D8"/>
    <w:rsid w:val="00307B61"/>
    <w:rsid w:val="003136A2"/>
    <w:rsid w:val="00325B9E"/>
    <w:rsid w:val="0032681F"/>
    <w:rsid w:val="0033069E"/>
    <w:rsid w:val="00334C3A"/>
    <w:rsid w:val="003424DA"/>
    <w:rsid w:val="003552DD"/>
    <w:rsid w:val="003565A8"/>
    <w:rsid w:val="00357C68"/>
    <w:rsid w:val="00367C48"/>
    <w:rsid w:val="00383D35"/>
    <w:rsid w:val="00390EA1"/>
    <w:rsid w:val="00392909"/>
    <w:rsid w:val="00396D12"/>
    <w:rsid w:val="003B62E4"/>
    <w:rsid w:val="003C1A39"/>
    <w:rsid w:val="003C5DB8"/>
    <w:rsid w:val="003D281A"/>
    <w:rsid w:val="003D2E8B"/>
    <w:rsid w:val="003D3083"/>
    <w:rsid w:val="003D33C5"/>
    <w:rsid w:val="003D3A9C"/>
    <w:rsid w:val="003D46E9"/>
    <w:rsid w:val="003D7112"/>
    <w:rsid w:val="003D7284"/>
    <w:rsid w:val="003E747B"/>
    <w:rsid w:val="003F54FA"/>
    <w:rsid w:val="004001AD"/>
    <w:rsid w:val="0040511D"/>
    <w:rsid w:val="00405F1A"/>
    <w:rsid w:val="00406755"/>
    <w:rsid w:val="004142F9"/>
    <w:rsid w:val="00416A2A"/>
    <w:rsid w:val="004308C0"/>
    <w:rsid w:val="0043260E"/>
    <w:rsid w:val="00457195"/>
    <w:rsid w:val="00471D5C"/>
    <w:rsid w:val="00473DDF"/>
    <w:rsid w:val="00486C3D"/>
    <w:rsid w:val="00487C24"/>
    <w:rsid w:val="00494E11"/>
    <w:rsid w:val="00495291"/>
    <w:rsid w:val="0049733A"/>
    <w:rsid w:val="004B222A"/>
    <w:rsid w:val="004B2E08"/>
    <w:rsid w:val="004C7395"/>
    <w:rsid w:val="004D0FE7"/>
    <w:rsid w:val="004E4A68"/>
    <w:rsid w:val="004F5EFC"/>
    <w:rsid w:val="005146E6"/>
    <w:rsid w:val="0051628C"/>
    <w:rsid w:val="0052744C"/>
    <w:rsid w:val="005302E6"/>
    <w:rsid w:val="0053748B"/>
    <w:rsid w:val="00544DA5"/>
    <w:rsid w:val="005663C6"/>
    <w:rsid w:val="00566F75"/>
    <w:rsid w:val="00583E8C"/>
    <w:rsid w:val="005855CB"/>
    <w:rsid w:val="00596EB2"/>
    <w:rsid w:val="00597372"/>
    <w:rsid w:val="005A7FF9"/>
    <w:rsid w:val="005C51E9"/>
    <w:rsid w:val="005C6319"/>
    <w:rsid w:val="005D04D0"/>
    <w:rsid w:val="005D74BA"/>
    <w:rsid w:val="005E345B"/>
    <w:rsid w:val="005E5FF1"/>
    <w:rsid w:val="00625527"/>
    <w:rsid w:val="006713CB"/>
    <w:rsid w:val="00684AD2"/>
    <w:rsid w:val="00686B38"/>
    <w:rsid w:val="00697B25"/>
    <w:rsid w:val="006A2087"/>
    <w:rsid w:val="006A6CFE"/>
    <w:rsid w:val="006B7C99"/>
    <w:rsid w:val="006C496E"/>
    <w:rsid w:val="006D25B6"/>
    <w:rsid w:val="006D5F68"/>
    <w:rsid w:val="006E308A"/>
    <w:rsid w:val="006F3263"/>
    <w:rsid w:val="006F5B10"/>
    <w:rsid w:val="0071053D"/>
    <w:rsid w:val="007131E0"/>
    <w:rsid w:val="00715C82"/>
    <w:rsid w:val="00715DF8"/>
    <w:rsid w:val="0072274F"/>
    <w:rsid w:val="0072342C"/>
    <w:rsid w:val="00732040"/>
    <w:rsid w:val="00751894"/>
    <w:rsid w:val="007608D2"/>
    <w:rsid w:val="0076701F"/>
    <w:rsid w:val="00767E03"/>
    <w:rsid w:val="007709AF"/>
    <w:rsid w:val="00782B21"/>
    <w:rsid w:val="007B2206"/>
    <w:rsid w:val="007B42BF"/>
    <w:rsid w:val="00812FE7"/>
    <w:rsid w:val="00814257"/>
    <w:rsid w:val="00821AEA"/>
    <w:rsid w:val="008252C8"/>
    <w:rsid w:val="008472DD"/>
    <w:rsid w:val="00851FCD"/>
    <w:rsid w:val="00855B28"/>
    <w:rsid w:val="00861A0B"/>
    <w:rsid w:val="00880FB9"/>
    <w:rsid w:val="008874BD"/>
    <w:rsid w:val="008923CC"/>
    <w:rsid w:val="00897EFB"/>
    <w:rsid w:val="008A2946"/>
    <w:rsid w:val="008A3733"/>
    <w:rsid w:val="008B4C16"/>
    <w:rsid w:val="008D173A"/>
    <w:rsid w:val="008D5933"/>
    <w:rsid w:val="008E08DC"/>
    <w:rsid w:val="008E1582"/>
    <w:rsid w:val="008F107D"/>
    <w:rsid w:val="008F3F54"/>
    <w:rsid w:val="00907C46"/>
    <w:rsid w:val="0092290F"/>
    <w:rsid w:val="009239C5"/>
    <w:rsid w:val="009464DE"/>
    <w:rsid w:val="0095606F"/>
    <w:rsid w:val="00965AA0"/>
    <w:rsid w:val="00970451"/>
    <w:rsid w:val="009833BF"/>
    <w:rsid w:val="00984DCF"/>
    <w:rsid w:val="00985C4C"/>
    <w:rsid w:val="009A68AE"/>
    <w:rsid w:val="009B3565"/>
    <w:rsid w:val="009D1169"/>
    <w:rsid w:val="009E5CDC"/>
    <w:rsid w:val="009F0462"/>
    <w:rsid w:val="009F7AFC"/>
    <w:rsid w:val="00A159E6"/>
    <w:rsid w:val="00A2450B"/>
    <w:rsid w:val="00A35819"/>
    <w:rsid w:val="00A3582A"/>
    <w:rsid w:val="00A425BC"/>
    <w:rsid w:val="00A50072"/>
    <w:rsid w:val="00A54BBA"/>
    <w:rsid w:val="00A64C75"/>
    <w:rsid w:val="00A65549"/>
    <w:rsid w:val="00A671D3"/>
    <w:rsid w:val="00A7136B"/>
    <w:rsid w:val="00A72541"/>
    <w:rsid w:val="00A74293"/>
    <w:rsid w:val="00A76E49"/>
    <w:rsid w:val="00AA5A96"/>
    <w:rsid w:val="00AB163C"/>
    <w:rsid w:val="00AB7736"/>
    <w:rsid w:val="00AC2314"/>
    <w:rsid w:val="00AD476A"/>
    <w:rsid w:val="00AD7CD6"/>
    <w:rsid w:val="00AE5B92"/>
    <w:rsid w:val="00AF0297"/>
    <w:rsid w:val="00B17293"/>
    <w:rsid w:val="00B25E6B"/>
    <w:rsid w:val="00B31B05"/>
    <w:rsid w:val="00B32E4B"/>
    <w:rsid w:val="00B434B9"/>
    <w:rsid w:val="00B45237"/>
    <w:rsid w:val="00B7347B"/>
    <w:rsid w:val="00B82C13"/>
    <w:rsid w:val="00B92967"/>
    <w:rsid w:val="00B939B4"/>
    <w:rsid w:val="00B93AA5"/>
    <w:rsid w:val="00BA0FE8"/>
    <w:rsid w:val="00BB15E4"/>
    <w:rsid w:val="00BB2BD4"/>
    <w:rsid w:val="00BB6E1F"/>
    <w:rsid w:val="00BC2271"/>
    <w:rsid w:val="00BC5727"/>
    <w:rsid w:val="00BC61D0"/>
    <w:rsid w:val="00BD425B"/>
    <w:rsid w:val="00BD46EF"/>
    <w:rsid w:val="00BE7950"/>
    <w:rsid w:val="00BF02D9"/>
    <w:rsid w:val="00C0211C"/>
    <w:rsid w:val="00C06E13"/>
    <w:rsid w:val="00C14210"/>
    <w:rsid w:val="00C15668"/>
    <w:rsid w:val="00C24DF3"/>
    <w:rsid w:val="00C363DB"/>
    <w:rsid w:val="00C4111F"/>
    <w:rsid w:val="00C412C8"/>
    <w:rsid w:val="00C42296"/>
    <w:rsid w:val="00C45BAF"/>
    <w:rsid w:val="00C549D7"/>
    <w:rsid w:val="00C56226"/>
    <w:rsid w:val="00C57D9C"/>
    <w:rsid w:val="00C62676"/>
    <w:rsid w:val="00C63D70"/>
    <w:rsid w:val="00C644D8"/>
    <w:rsid w:val="00C829F2"/>
    <w:rsid w:val="00C85A48"/>
    <w:rsid w:val="00C91DD4"/>
    <w:rsid w:val="00CA2BA6"/>
    <w:rsid w:val="00CA5C0B"/>
    <w:rsid w:val="00CA5EC2"/>
    <w:rsid w:val="00CB5A17"/>
    <w:rsid w:val="00CC7DB6"/>
    <w:rsid w:val="00CD2F80"/>
    <w:rsid w:val="00CE4141"/>
    <w:rsid w:val="00CE4A44"/>
    <w:rsid w:val="00CF1C99"/>
    <w:rsid w:val="00CF7DEE"/>
    <w:rsid w:val="00D160FF"/>
    <w:rsid w:val="00D172F2"/>
    <w:rsid w:val="00D17EA9"/>
    <w:rsid w:val="00D23090"/>
    <w:rsid w:val="00D306A9"/>
    <w:rsid w:val="00D34F1F"/>
    <w:rsid w:val="00D35629"/>
    <w:rsid w:val="00D73684"/>
    <w:rsid w:val="00D7409A"/>
    <w:rsid w:val="00D95F05"/>
    <w:rsid w:val="00DB5152"/>
    <w:rsid w:val="00DD032D"/>
    <w:rsid w:val="00DD48FB"/>
    <w:rsid w:val="00DD4DAD"/>
    <w:rsid w:val="00DE3BAA"/>
    <w:rsid w:val="00DF14E4"/>
    <w:rsid w:val="00E26FD0"/>
    <w:rsid w:val="00E43208"/>
    <w:rsid w:val="00E469A9"/>
    <w:rsid w:val="00E47FA0"/>
    <w:rsid w:val="00E54526"/>
    <w:rsid w:val="00E60588"/>
    <w:rsid w:val="00E64510"/>
    <w:rsid w:val="00E72B40"/>
    <w:rsid w:val="00E74055"/>
    <w:rsid w:val="00E75005"/>
    <w:rsid w:val="00E8054B"/>
    <w:rsid w:val="00E8579A"/>
    <w:rsid w:val="00E9321C"/>
    <w:rsid w:val="00E9776F"/>
    <w:rsid w:val="00EA4CA6"/>
    <w:rsid w:val="00EA573E"/>
    <w:rsid w:val="00EA778A"/>
    <w:rsid w:val="00EB0C1A"/>
    <w:rsid w:val="00EB6856"/>
    <w:rsid w:val="00EC5196"/>
    <w:rsid w:val="00ED64B9"/>
    <w:rsid w:val="00EF4B0B"/>
    <w:rsid w:val="00F10878"/>
    <w:rsid w:val="00F110B2"/>
    <w:rsid w:val="00F13654"/>
    <w:rsid w:val="00F52425"/>
    <w:rsid w:val="00F538FE"/>
    <w:rsid w:val="00F630DF"/>
    <w:rsid w:val="00F6336C"/>
    <w:rsid w:val="00F67AF5"/>
    <w:rsid w:val="00F72998"/>
    <w:rsid w:val="00F74391"/>
    <w:rsid w:val="00F8030F"/>
    <w:rsid w:val="00F816FB"/>
    <w:rsid w:val="00F852E0"/>
    <w:rsid w:val="00F94744"/>
    <w:rsid w:val="00FB0F89"/>
    <w:rsid w:val="00FB3E5F"/>
    <w:rsid w:val="00FC6F18"/>
    <w:rsid w:val="00FD05C7"/>
    <w:rsid w:val="00FD0618"/>
    <w:rsid w:val="00FD5BBD"/>
    <w:rsid w:val="00FD5F3B"/>
    <w:rsid w:val="00FE3BE2"/>
    <w:rsid w:val="00FF479C"/>
    <w:rsid w:val="00FF78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3AAAFC"/>
  <w15:chartTrackingRefBased/>
  <w15:docId w15:val="{62557678-F36E-5545-9616-A288396306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776F"/>
    <w:rPr>
      <w:rFonts w:ascii="Times New Roman" w:eastAsia="Times New Roman" w:hAnsi="Times New Roman" w:cs="Times New Roman"/>
      <w:lang w:eastAsia="en-GB"/>
    </w:rPr>
  </w:style>
  <w:style w:type="paragraph" w:styleId="Heading2">
    <w:name w:val="heading 2"/>
    <w:basedOn w:val="Normal"/>
    <w:link w:val="Heading2Char"/>
    <w:uiPriority w:val="9"/>
    <w:qFormat/>
    <w:rsid w:val="00E9776F"/>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9776F"/>
    <w:rPr>
      <w:rFonts w:ascii="Times New Roman" w:eastAsia="Times New Roman" w:hAnsi="Times New Roman" w:cs="Times New Roman"/>
      <w:b/>
      <w:bCs/>
      <w:sz w:val="36"/>
      <w:szCs w:val="36"/>
      <w:lang w:eastAsia="en-GB"/>
    </w:rPr>
  </w:style>
  <w:style w:type="character" w:styleId="CommentReference">
    <w:name w:val="annotation reference"/>
    <w:basedOn w:val="DefaultParagraphFont"/>
    <w:uiPriority w:val="99"/>
    <w:semiHidden/>
    <w:unhideWhenUsed/>
    <w:rsid w:val="00E9776F"/>
    <w:rPr>
      <w:sz w:val="16"/>
      <w:szCs w:val="16"/>
    </w:rPr>
  </w:style>
  <w:style w:type="paragraph" w:styleId="CommentText">
    <w:name w:val="annotation text"/>
    <w:basedOn w:val="Normal"/>
    <w:link w:val="CommentTextChar"/>
    <w:uiPriority w:val="99"/>
    <w:unhideWhenUsed/>
    <w:rsid w:val="00E9776F"/>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E9776F"/>
    <w:rPr>
      <w:sz w:val="20"/>
      <w:szCs w:val="20"/>
    </w:rPr>
  </w:style>
  <w:style w:type="character" w:styleId="Hyperlink">
    <w:name w:val="Hyperlink"/>
    <w:basedOn w:val="DefaultParagraphFont"/>
    <w:uiPriority w:val="99"/>
    <w:unhideWhenUsed/>
    <w:rsid w:val="00E9776F"/>
    <w:rPr>
      <w:color w:val="0563C1" w:themeColor="hyperlink"/>
      <w:u w:val="single"/>
    </w:rPr>
  </w:style>
  <w:style w:type="table" w:styleId="TableGrid">
    <w:name w:val="Table Grid"/>
    <w:basedOn w:val="TableNormal"/>
    <w:uiPriority w:val="59"/>
    <w:rsid w:val="00E9776F"/>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E9776F"/>
  </w:style>
  <w:style w:type="character" w:styleId="LineNumber">
    <w:name w:val="line number"/>
    <w:basedOn w:val="DefaultParagraphFont"/>
    <w:uiPriority w:val="99"/>
    <w:semiHidden/>
    <w:unhideWhenUsed/>
    <w:rsid w:val="00E977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rayyan.qcri.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A6ADC9-740F-2040-8E84-D872494E0F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0</Pages>
  <Words>45480</Words>
  <Characters>259239</Characters>
  <Application>Microsoft Office Word</Application>
  <DocSecurity>0</DocSecurity>
  <Lines>2160</Lines>
  <Paragraphs>608</Paragraphs>
  <ScaleCrop>false</ScaleCrop>
  <Company/>
  <LinksUpToDate>false</LinksUpToDate>
  <CharactersWithSpaces>304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arce, Ellie</dc:creator>
  <cp:keywords/>
  <dc:description/>
  <cp:lastModifiedBy>Pearce, Ellie</cp:lastModifiedBy>
  <cp:revision>9</cp:revision>
  <dcterms:created xsi:type="dcterms:W3CDTF">2021-08-19T09:25:00Z</dcterms:created>
  <dcterms:modified xsi:type="dcterms:W3CDTF">2021-10-19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aa714f7-e553-350a-9a7c-1c73a7ee31b9</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